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076C0" w14:textId="77777777" w:rsidR="00411F63" w:rsidRDefault="00411F63" w:rsidP="00411F63">
      <w:pPr>
        <w:widowControl/>
        <w:jc w:val="center"/>
        <w:rPr>
          <w:rFonts w:ascii="Times New Roman" w:eastAsia="宋体" w:hAnsi="Times New Roman" w:cs="Times New Roman"/>
          <w:b/>
          <w:bCs/>
          <w:sz w:val="28"/>
          <w:szCs w:val="28"/>
        </w:rPr>
      </w:pPr>
      <w:bookmarkStart w:id="0" w:name="_Hlk158317958"/>
      <w:r w:rsidRPr="00105AC5">
        <w:rPr>
          <w:rFonts w:ascii="Times New Roman" w:eastAsia="宋体" w:hAnsi="Times New Roman" w:cs="Times New Roman"/>
          <w:b/>
          <w:bCs/>
          <w:sz w:val="28"/>
          <w:szCs w:val="28"/>
        </w:rPr>
        <w:t>CyDotian</w:t>
      </w:r>
      <w:r w:rsidRPr="00105AC5">
        <w:rPr>
          <w:rFonts w:ascii="Times New Roman" w:eastAsia="宋体" w:hAnsi="Times New Roman" w:cs="Times New Roman" w:hint="eastAsia"/>
          <w:b/>
          <w:bCs/>
          <w:sz w:val="28"/>
          <w:szCs w:val="28"/>
        </w:rPr>
        <w:t>:</w:t>
      </w:r>
      <w:r w:rsidRPr="00105AC5">
        <w:rPr>
          <w:rFonts w:ascii="Times New Roman" w:eastAsia="宋体" w:hAnsi="Times New Roman" w:cs="Times New Roman"/>
          <w:b/>
          <w:bCs/>
          <w:sz w:val="28"/>
          <w:szCs w:val="28"/>
        </w:rPr>
        <w:t xml:space="preserve"> </w:t>
      </w:r>
      <w:r w:rsidRPr="00105AC5">
        <w:rPr>
          <w:rFonts w:ascii="Times New Roman" w:eastAsia="宋体" w:hAnsi="Times New Roman" w:cs="Times New Roman" w:hint="eastAsia"/>
          <w:b/>
          <w:bCs/>
          <w:sz w:val="28"/>
          <w:szCs w:val="28"/>
        </w:rPr>
        <w:t>a</w:t>
      </w:r>
      <w:r w:rsidRPr="00105AC5">
        <w:rPr>
          <w:rFonts w:ascii="Times New Roman" w:eastAsia="宋体" w:hAnsi="Times New Roman" w:cs="Times New Roman"/>
          <w:b/>
          <w:bCs/>
          <w:sz w:val="28"/>
          <w:szCs w:val="28"/>
        </w:rPr>
        <w:t xml:space="preserve"> </w:t>
      </w:r>
      <w:r w:rsidRPr="00105AC5">
        <w:rPr>
          <w:rFonts w:ascii="Times New Roman" w:eastAsia="宋体" w:hAnsi="Times New Roman" w:cs="Times New Roman" w:hint="eastAsia"/>
          <w:b/>
          <w:bCs/>
          <w:sz w:val="28"/>
          <w:szCs w:val="28"/>
        </w:rPr>
        <w:t>v</w:t>
      </w:r>
      <w:r w:rsidRPr="00105AC5">
        <w:rPr>
          <w:rFonts w:ascii="Times New Roman" w:eastAsia="宋体" w:hAnsi="Times New Roman" w:cs="Times New Roman"/>
          <w:b/>
          <w:bCs/>
          <w:sz w:val="28"/>
          <w:szCs w:val="28"/>
        </w:rPr>
        <w:t xml:space="preserve">ersatile </w:t>
      </w:r>
      <w:r w:rsidRPr="00105AC5">
        <w:rPr>
          <w:rFonts w:ascii="Times New Roman" w:eastAsia="宋体" w:hAnsi="Times New Roman" w:cs="Times New Roman" w:hint="eastAsia"/>
          <w:b/>
          <w:bCs/>
          <w:sz w:val="28"/>
          <w:szCs w:val="28"/>
        </w:rPr>
        <w:t>t</w:t>
      </w:r>
      <w:r w:rsidRPr="00105AC5">
        <w:rPr>
          <w:rFonts w:ascii="Times New Roman" w:eastAsia="宋体" w:hAnsi="Times New Roman" w:cs="Times New Roman"/>
          <w:b/>
          <w:bCs/>
          <w:sz w:val="28"/>
          <w:szCs w:val="28"/>
        </w:rPr>
        <w:t xml:space="preserve">oolkit for </w:t>
      </w:r>
      <w:r w:rsidRPr="00105AC5">
        <w:rPr>
          <w:rFonts w:ascii="Times New Roman" w:eastAsia="宋体" w:hAnsi="Times New Roman" w:cs="Times New Roman" w:hint="eastAsia"/>
          <w:b/>
          <w:bCs/>
          <w:sz w:val="28"/>
          <w:szCs w:val="28"/>
        </w:rPr>
        <w:t>i</w:t>
      </w:r>
      <w:r w:rsidRPr="00105AC5">
        <w:rPr>
          <w:rFonts w:ascii="Times New Roman" w:eastAsia="宋体" w:hAnsi="Times New Roman" w:cs="Times New Roman"/>
          <w:b/>
          <w:bCs/>
          <w:sz w:val="28"/>
          <w:szCs w:val="28"/>
        </w:rPr>
        <w:t xml:space="preserve">dentification of </w:t>
      </w:r>
      <w:r w:rsidRPr="00105AC5">
        <w:rPr>
          <w:rFonts w:ascii="Times New Roman" w:eastAsia="宋体" w:hAnsi="Times New Roman" w:cs="Times New Roman" w:hint="eastAsia"/>
          <w:b/>
          <w:bCs/>
          <w:sz w:val="28"/>
          <w:szCs w:val="28"/>
        </w:rPr>
        <w:t>i</w:t>
      </w:r>
      <w:r w:rsidRPr="00105AC5">
        <w:rPr>
          <w:rFonts w:ascii="Times New Roman" w:eastAsia="宋体" w:hAnsi="Times New Roman" w:cs="Times New Roman"/>
          <w:b/>
          <w:bCs/>
          <w:sz w:val="28"/>
          <w:szCs w:val="28"/>
        </w:rPr>
        <w:t xml:space="preserve">ntragenic </w:t>
      </w:r>
      <w:r w:rsidRPr="00105AC5">
        <w:rPr>
          <w:rFonts w:ascii="Times New Roman" w:eastAsia="宋体" w:hAnsi="Times New Roman" w:cs="Times New Roman" w:hint="eastAsia"/>
          <w:b/>
          <w:bCs/>
          <w:sz w:val="28"/>
          <w:szCs w:val="28"/>
        </w:rPr>
        <w:t>r</w:t>
      </w:r>
      <w:r w:rsidRPr="00105AC5">
        <w:rPr>
          <w:rFonts w:ascii="Times New Roman" w:eastAsia="宋体" w:hAnsi="Times New Roman" w:cs="Times New Roman"/>
          <w:b/>
          <w:bCs/>
          <w:sz w:val="28"/>
          <w:szCs w:val="28"/>
        </w:rPr>
        <w:t xml:space="preserve">epeat </w:t>
      </w:r>
      <w:r w:rsidRPr="00105AC5">
        <w:rPr>
          <w:rFonts w:ascii="Times New Roman" w:eastAsia="宋体" w:hAnsi="Times New Roman" w:cs="Times New Roman" w:hint="eastAsia"/>
          <w:b/>
          <w:bCs/>
          <w:sz w:val="28"/>
          <w:szCs w:val="28"/>
        </w:rPr>
        <w:t>s</w:t>
      </w:r>
      <w:r w:rsidRPr="00105AC5">
        <w:rPr>
          <w:rFonts w:ascii="Times New Roman" w:eastAsia="宋体" w:hAnsi="Times New Roman" w:cs="Times New Roman"/>
          <w:b/>
          <w:bCs/>
          <w:sz w:val="28"/>
          <w:szCs w:val="28"/>
        </w:rPr>
        <w:t>equences</w:t>
      </w:r>
    </w:p>
    <w:bookmarkEnd w:id="0"/>
    <w:p w14:paraId="069873B4" w14:textId="77777777" w:rsidR="00411F63" w:rsidRPr="00F13A81" w:rsidRDefault="00411F63" w:rsidP="00411F63">
      <w:pPr>
        <w:widowControl/>
        <w:rPr>
          <w:rFonts w:ascii="Times New Roman" w:eastAsia="宋体" w:hAnsi="Times New Roman" w:cs="Times New Roman"/>
          <w:sz w:val="28"/>
          <w:szCs w:val="28"/>
        </w:rPr>
      </w:pPr>
      <w:r w:rsidRPr="00F13A81">
        <w:rPr>
          <w:rFonts w:ascii="Times New Roman" w:eastAsia="宋体" w:hAnsi="Times New Roman" w:cs="Times New Roman"/>
          <w:sz w:val="28"/>
          <w:szCs w:val="28"/>
        </w:rPr>
        <w:t>Huilong Chen</w:t>
      </w:r>
      <w:r w:rsidRPr="00F13A81">
        <w:rPr>
          <w:rFonts w:ascii="Times New Roman" w:eastAsia="宋体" w:hAnsi="Times New Roman" w:cs="Times New Roman"/>
          <w:sz w:val="28"/>
          <w:szCs w:val="28"/>
          <w:vertAlign w:val="superscript"/>
        </w:rPr>
        <w:t>1</w:t>
      </w:r>
      <w:r w:rsidRPr="00D34E63">
        <w:rPr>
          <w:rFonts w:ascii="Times New Roman" w:eastAsia="宋体" w:hAnsi="Times New Roman" w:cs="Times New Roman" w:hint="eastAsia"/>
          <w:sz w:val="28"/>
          <w:szCs w:val="28"/>
          <w:vertAlign w:val="superscript"/>
        </w:rPr>
        <w:t>†</w:t>
      </w:r>
      <w:r w:rsidRPr="00F13A81">
        <w:rPr>
          <w:rFonts w:ascii="Times New Roman" w:eastAsia="宋体" w:hAnsi="Times New Roman" w:cs="Times New Roman"/>
          <w:sz w:val="28"/>
          <w:szCs w:val="28"/>
        </w:rPr>
        <w:t>, Gang Xu</w:t>
      </w:r>
      <w:r w:rsidRPr="00F13A81">
        <w:rPr>
          <w:rFonts w:ascii="Times New Roman" w:eastAsia="宋体" w:hAnsi="Times New Roman" w:cs="Times New Roman"/>
          <w:sz w:val="28"/>
          <w:szCs w:val="28"/>
          <w:vertAlign w:val="superscript"/>
        </w:rPr>
        <w:t>1</w:t>
      </w:r>
      <w:r w:rsidRPr="00D34E63">
        <w:rPr>
          <w:rFonts w:ascii="Times New Roman" w:eastAsia="宋体" w:hAnsi="Times New Roman" w:cs="Times New Roman" w:hint="eastAsia"/>
          <w:sz w:val="28"/>
          <w:szCs w:val="28"/>
          <w:vertAlign w:val="superscript"/>
        </w:rPr>
        <w:t>†</w:t>
      </w:r>
      <w:r w:rsidRPr="00F13A81">
        <w:rPr>
          <w:rFonts w:ascii="Times New Roman" w:eastAsia="宋体" w:hAnsi="Times New Roman" w:cs="Times New Roman"/>
          <w:sz w:val="28"/>
          <w:szCs w:val="28"/>
        </w:rPr>
        <w:t>, Weina Ge</w:t>
      </w:r>
      <w:r>
        <w:rPr>
          <w:rFonts w:ascii="Times New Roman" w:eastAsia="宋体" w:hAnsi="Times New Roman" w:cs="Times New Roman"/>
          <w:sz w:val="28"/>
          <w:szCs w:val="28"/>
          <w:vertAlign w:val="superscript"/>
        </w:rPr>
        <w:t>2</w:t>
      </w:r>
      <w:r w:rsidRPr="00D34E63">
        <w:rPr>
          <w:rFonts w:ascii="Times New Roman" w:eastAsia="宋体" w:hAnsi="Times New Roman" w:cs="Times New Roman" w:hint="eastAsia"/>
          <w:sz w:val="28"/>
          <w:szCs w:val="28"/>
          <w:vertAlign w:val="superscript"/>
        </w:rPr>
        <w:t>†</w:t>
      </w:r>
      <w:r w:rsidRPr="00F13A81">
        <w:rPr>
          <w:rFonts w:ascii="Times New Roman" w:eastAsia="宋体" w:hAnsi="Times New Roman" w:cs="Times New Roman"/>
          <w:sz w:val="28"/>
          <w:szCs w:val="28"/>
        </w:rPr>
        <w:t>, Shuyan Feng</w:t>
      </w:r>
      <w:r>
        <w:rPr>
          <w:rFonts w:ascii="Times New Roman" w:eastAsia="宋体" w:hAnsi="Times New Roman" w:cs="Times New Roman"/>
          <w:sz w:val="28"/>
          <w:szCs w:val="28"/>
          <w:vertAlign w:val="superscript"/>
        </w:rPr>
        <w:t>2</w:t>
      </w:r>
      <w:r w:rsidRPr="00F13A81">
        <w:rPr>
          <w:rFonts w:ascii="Times New Roman" w:eastAsia="宋体" w:hAnsi="Times New Roman" w:cs="Times New Roman"/>
          <w:sz w:val="28"/>
          <w:szCs w:val="28"/>
        </w:rPr>
        <w:t>, Yanli Lin</w:t>
      </w:r>
      <w:r>
        <w:rPr>
          <w:rFonts w:ascii="Times New Roman" w:eastAsia="宋体" w:hAnsi="Times New Roman" w:cs="Times New Roman"/>
          <w:sz w:val="28"/>
          <w:szCs w:val="28"/>
          <w:vertAlign w:val="superscript"/>
        </w:rPr>
        <w:t>1</w:t>
      </w:r>
      <w:r w:rsidRPr="00F13A81">
        <w:rPr>
          <w:rFonts w:ascii="Times New Roman" w:eastAsia="宋体" w:hAnsi="Times New Roman" w:cs="Times New Roman"/>
          <w:sz w:val="28"/>
          <w:szCs w:val="28"/>
        </w:rPr>
        <w:t xml:space="preserve">, </w:t>
      </w:r>
      <w:r>
        <w:rPr>
          <w:rFonts w:ascii="Times New Roman" w:eastAsia="宋体" w:hAnsi="Times New Roman" w:cs="Times New Roman"/>
          <w:sz w:val="28"/>
          <w:szCs w:val="28"/>
        </w:rPr>
        <w:t>C</w:t>
      </w:r>
      <w:r>
        <w:rPr>
          <w:rFonts w:ascii="Times New Roman" w:eastAsia="宋体" w:hAnsi="Times New Roman" w:cs="Times New Roman" w:hint="eastAsia"/>
          <w:sz w:val="28"/>
          <w:szCs w:val="28"/>
        </w:rPr>
        <w:t>hang</w:t>
      </w:r>
      <w:r>
        <w:rPr>
          <w:rFonts w:ascii="Times New Roman" w:eastAsia="宋体" w:hAnsi="Times New Roman" w:cs="Times New Roman"/>
          <w:sz w:val="28"/>
          <w:szCs w:val="28"/>
        </w:rPr>
        <w:t>qing Guo</w:t>
      </w:r>
      <w:r>
        <w:rPr>
          <w:rFonts w:ascii="Times New Roman" w:eastAsia="宋体" w:hAnsi="Times New Roman" w:cs="Times New Roman"/>
          <w:sz w:val="28"/>
          <w:szCs w:val="28"/>
          <w:vertAlign w:val="superscript"/>
        </w:rPr>
        <w:t>2</w:t>
      </w:r>
      <w:r>
        <w:rPr>
          <w:rFonts w:ascii="Times New Roman" w:eastAsia="宋体" w:hAnsi="Times New Roman" w:cs="Times New Roman"/>
          <w:sz w:val="28"/>
          <w:szCs w:val="28"/>
        </w:rPr>
        <w:t>, Qianyi Jing</w:t>
      </w:r>
      <w:r>
        <w:rPr>
          <w:rFonts w:ascii="Times New Roman" w:eastAsia="宋体" w:hAnsi="Times New Roman" w:cs="Times New Roman"/>
          <w:sz w:val="28"/>
          <w:szCs w:val="28"/>
          <w:vertAlign w:val="superscript"/>
        </w:rPr>
        <w:t>2</w:t>
      </w:r>
      <w:r>
        <w:rPr>
          <w:rFonts w:ascii="Times New Roman" w:eastAsia="宋体" w:hAnsi="Times New Roman" w:cs="Times New Roman"/>
          <w:sz w:val="28"/>
          <w:szCs w:val="28"/>
        </w:rPr>
        <w:t xml:space="preserve">, </w:t>
      </w:r>
      <w:r w:rsidRPr="00F13A81">
        <w:rPr>
          <w:rFonts w:ascii="Times New Roman" w:eastAsia="宋体" w:hAnsi="Times New Roman" w:cs="Times New Roman"/>
          <w:sz w:val="28"/>
          <w:szCs w:val="28"/>
        </w:rPr>
        <w:t>Xuekai Wang</w:t>
      </w:r>
      <w:r>
        <w:rPr>
          <w:rFonts w:ascii="Times New Roman" w:eastAsia="宋体" w:hAnsi="Times New Roman" w:cs="Times New Roman"/>
          <w:sz w:val="28"/>
          <w:szCs w:val="28"/>
          <w:vertAlign w:val="superscript"/>
        </w:rPr>
        <w:t>1</w:t>
      </w:r>
      <w:r w:rsidRPr="00F13A81">
        <w:rPr>
          <w:rFonts w:ascii="Times New Roman" w:eastAsia="宋体" w:hAnsi="Times New Roman" w:cs="Times New Roman"/>
          <w:sz w:val="28"/>
          <w:szCs w:val="28"/>
        </w:rPr>
        <w:t>,</w:t>
      </w:r>
      <w:r w:rsidRPr="00085AE7">
        <w:t xml:space="preserve"> </w:t>
      </w:r>
      <w:r w:rsidRPr="00085AE7">
        <w:rPr>
          <w:rFonts w:ascii="Times New Roman" w:eastAsia="宋体" w:hAnsi="Times New Roman" w:cs="Times New Roman"/>
          <w:sz w:val="28"/>
          <w:szCs w:val="28"/>
        </w:rPr>
        <w:t>Luiz Gustavo Nussio</w:t>
      </w:r>
      <w:r>
        <w:rPr>
          <w:rFonts w:ascii="Times New Roman" w:eastAsia="宋体" w:hAnsi="Times New Roman" w:cs="Times New Roman"/>
          <w:sz w:val="28"/>
          <w:szCs w:val="28"/>
          <w:vertAlign w:val="superscript"/>
        </w:rPr>
        <w:t>3</w:t>
      </w:r>
      <w:r w:rsidRPr="00085AE7">
        <w:rPr>
          <w:rFonts w:ascii="Times New Roman" w:eastAsia="宋体" w:hAnsi="Times New Roman" w:cs="Times New Roman"/>
          <w:sz w:val="28"/>
          <w:szCs w:val="28"/>
        </w:rPr>
        <w:t>,</w:t>
      </w:r>
      <w:r w:rsidRPr="00F13A81">
        <w:rPr>
          <w:rFonts w:ascii="Times New Roman" w:eastAsia="宋体" w:hAnsi="Times New Roman" w:cs="Times New Roman" w:hint="eastAsia"/>
          <w:sz w:val="28"/>
          <w:szCs w:val="28"/>
        </w:rPr>
        <w:t xml:space="preserve"> </w:t>
      </w:r>
      <w:r w:rsidRPr="00F13A81">
        <w:rPr>
          <w:rFonts w:ascii="Times New Roman" w:eastAsia="宋体" w:hAnsi="Times New Roman" w:cs="Times New Roman"/>
          <w:sz w:val="28"/>
          <w:szCs w:val="28"/>
        </w:rPr>
        <w:t>Xiyin Wang</w:t>
      </w:r>
      <w:r>
        <w:rPr>
          <w:rFonts w:ascii="Times New Roman" w:eastAsia="宋体" w:hAnsi="Times New Roman" w:cs="Times New Roman"/>
          <w:sz w:val="28"/>
          <w:szCs w:val="28"/>
          <w:vertAlign w:val="superscript"/>
        </w:rPr>
        <w:t>2</w:t>
      </w:r>
      <w:r w:rsidRPr="00F13A81">
        <w:rPr>
          <w:rFonts w:ascii="Times New Roman" w:eastAsia="宋体" w:hAnsi="Times New Roman" w:cs="Times New Roman"/>
          <w:sz w:val="28"/>
          <w:szCs w:val="28"/>
          <w:vertAlign w:val="superscript"/>
        </w:rPr>
        <w:t>,*</w:t>
      </w:r>
      <w:r w:rsidRPr="00F13A81">
        <w:rPr>
          <w:rFonts w:ascii="Times New Roman" w:eastAsia="宋体" w:hAnsi="Times New Roman" w:cs="Times New Roman"/>
          <w:sz w:val="28"/>
          <w:szCs w:val="28"/>
        </w:rPr>
        <w:t>, Fuyu Yang</w:t>
      </w:r>
      <w:r>
        <w:rPr>
          <w:rFonts w:ascii="Times New Roman" w:eastAsia="宋体" w:hAnsi="Times New Roman" w:cs="Times New Roman"/>
          <w:sz w:val="28"/>
          <w:szCs w:val="28"/>
          <w:vertAlign w:val="superscript"/>
        </w:rPr>
        <w:t>1</w:t>
      </w:r>
      <w:r w:rsidRPr="00F13A81">
        <w:rPr>
          <w:rFonts w:ascii="Times New Roman" w:eastAsia="宋体" w:hAnsi="Times New Roman" w:cs="Times New Roman"/>
          <w:sz w:val="28"/>
          <w:szCs w:val="28"/>
          <w:vertAlign w:val="superscript"/>
        </w:rPr>
        <w:t>,*</w:t>
      </w:r>
    </w:p>
    <w:p w14:paraId="219B6C9A" w14:textId="77777777" w:rsidR="00411F63" w:rsidRPr="00F13A81" w:rsidRDefault="00411F63" w:rsidP="00411F63">
      <w:pPr>
        <w:widowControl/>
        <w:rPr>
          <w:rFonts w:ascii="Times New Roman" w:eastAsia="宋体" w:hAnsi="Times New Roman" w:cs="Times New Roman"/>
          <w:sz w:val="28"/>
          <w:szCs w:val="28"/>
        </w:rPr>
      </w:pPr>
      <w:r>
        <w:rPr>
          <w:rFonts w:ascii="Times New Roman" w:eastAsia="宋体" w:hAnsi="Times New Roman" w:cs="Times New Roman"/>
          <w:sz w:val="28"/>
          <w:szCs w:val="28"/>
          <w:vertAlign w:val="superscript"/>
        </w:rPr>
        <w:t>1</w:t>
      </w:r>
      <w:r w:rsidRPr="00F13A81">
        <w:rPr>
          <w:rFonts w:ascii="Times New Roman" w:eastAsia="宋体" w:hAnsi="Times New Roman" w:cs="Times New Roman"/>
          <w:sz w:val="28"/>
          <w:szCs w:val="28"/>
        </w:rPr>
        <w:t>College of Grassland Science and Technology, China Agricultural University, Beijing</w:t>
      </w:r>
      <w:r w:rsidRPr="00F13A81">
        <w:rPr>
          <w:rFonts w:ascii="Times New Roman" w:eastAsia="宋体" w:hAnsi="Times New Roman" w:cs="Times New Roman" w:hint="eastAsia"/>
          <w:sz w:val="28"/>
          <w:szCs w:val="28"/>
        </w:rPr>
        <w:t xml:space="preserve"> </w:t>
      </w:r>
      <w:r w:rsidRPr="00F13A81">
        <w:rPr>
          <w:rFonts w:ascii="Times New Roman" w:eastAsia="宋体" w:hAnsi="Times New Roman" w:cs="Times New Roman"/>
          <w:sz w:val="28"/>
          <w:szCs w:val="28"/>
        </w:rPr>
        <w:t>100193, China</w:t>
      </w:r>
    </w:p>
    <w:p w14:paraId="62A209DD" w14:textId="77777777" w:rsidR="00411F63" w:rsidRDefault="00411F63" w:rsidP="00411F63">
      <w:pPr>
        <w:widowControl/>
        <w:rPr>
          <w:rFonts w:ascii="Times New Roman" w:eastAsia="宋体" w:hAnsi="Times New Roman" w:cs="Times New Roman"/>
          <w:sz w:val="28"/>
          <w:szCs w:val="28"/>
        </w:rPr>
      </w:pPr>
      <w:r>
        <w:rPr>
          <w:rFonts w:ascii="Times New Roman" w:eastAsia="宋体" w:hAnsi="Times New Roman" w:cs="Times New Roman"/>
          <w:sz w:val="28"/>
          <w:szCs w:val="28"/>
          <w:vertAlign w:val="superscript"/>
        </w:rPr>
        <w:t>2</w:t>
      </w:r>
      <w:r w:rsidRPr="00F13A81">
        <w:rPr>
          <w:rFonts w:ascii="Times New Roman" w:eastAsia="宋体" w:hAnsi="Times New Roman" w:cs="Times New Roman"/>
          <w:sz w:val="28"/>
          <w:szCs w:val="28"/>
        </w:rPr>
        <w:t>College of Life Sciences, North China University of Science and Technology,</w:t>
      </w:r>
      <w:r w:rsidRPr="00F13A81">
        <w:rPr>
          <w:rFonts w:ascii="Times New Roman" w:eastAsia="宋体" w:hAnsi="Times New Roman" w:cs="Times New Roman" w:hint="eastAsia"/>
          <w:sz w:val="28"/>
          <w:szCs w:val="28"/>
        </w:rPr>
        <w:t xml:space="preserve"> </w:t>
      </w:r>
      <w:r w:rsidRPr="00F13A81">
        <w:rPr>
          <w:rFonts w:ascii="Times New Roman" w:eastAsia="宋体" w:hAnsi="Times New Roman" w:cs="Times New Roman"/>
          <w:sz w:val="28"/>
          <w:szCs w:val="28"/>
        </w:rPr>
        <w:t>Tangshan, Hebei 063210, China</w:t>
      </w:r>
    </w:p>
    <w:p w14:paraId="7D614CC8" w14:textId="77777777" w:rsidR="00411F63" w:rsidRPr="00085AE7" w:rsidRDefault="00411F63" w:rsidP="00411F63">
      <w:pPr>
        <w:spacing w:line="360" w:lineRule="auto"/>
        <w:rPr>
          <w:rFonts w:ascii="Times New Roman" w:eastAsia="宋体" w:hAnsi="Times New Roman" w:cs="Times New Roman"/>
          <w:sz w:val="28"/>
          <w:szCs w:val="28"/>
        </w:rPr>
      </w:pPr>
      <w:r>
        <w:rPr>
          <w:rFonts w:ascii="Times New Roman" w:eastAsia="宋体" w:hAnsi="Times New Roman" w:cs="Times New Roman"/>
          <w:sz w:val="28"/>
          <w:szCs w:val="28"/>
          <w:vertAlign w:val="superscript"/>
        </w:rPr>
        <w:t>3</w:t>
      </w:r>
      <w:r w:rsidRPr="00085AE7">
        <w:rPr>
          <w:rFonts w:ascii="Times New Roman" w:eastAsia="宋体" w:hAnsi="Times New Roman" w:cs="Times New Roman"/>
          <w:sz w:val="28"/>
          <w:szCs w:val="28"/>
        </w:rPr>
        <w:t>Department of Animal Sciences, Luiz de Queiroz College of Agriculture, University of Sao Paulo,</w:t>
      </w:r>
      <w:r w:rsidRPr="00085AE7">
        <w:rPr>
          <w:rFonts w:ascii="Times New Roman" w:eastAsia="宋体" w:hAnsi="Times New Roman" w:cs="Times New Roman" w:hint="eastAsia"/>
          <w:sz w:val="28"/>
          <w:szCs w:val="28"/>
        </w:rPr>
        <w:t xml:space="preserve"> </w:t>
      </w:r>
      <w:r w:rsidRPr="00085AE7">
        <w:rPr>
          <w:rFonts w:ascii="Times New Roman" w:eastAsia="宋体" w:hAnsi="Times New Roman" w:cs="Times New Roman"/>
          <w:sz w:val="28"/>
          <w:szCs w:val="28"/>
        </w:rPr>
        <w:t>Piracicaba 13418-900, Brazil</w:t>
      </w:r>
    </w:p>
    <w:p w14:paraId="18CB8B45" w14:textId="77777777" w:rsidR="00411F63" w:rsidRPr="00085AE7" w:rsidRDefault="00411F63" w:rsidP="00411F63">
      <w:pPr>
        <w:widowControl/>
        <w:rPr>
          <w:rFonts w:ascii="Times New Roman" w:eastAsia="宋体" w:hAnsi="Times New Roman" w:cs="Times New Roman"/>
          <w:sz w:val="28"/>
          <w:szCs w:val="28"/>
        </w:rPr>
      </w:pPr>
    </w:p>
    <w:p w14:paraId="53AA9E39" w14:textId="77777777" w:rsidR="00411F63" w:rsidRPr="00F13A81" w:rsidRDefault="00411F63" w:rsidP="00411F63">
      <w:pPr>
        <w:widowControl/>
        <w:rPr>
          <w:rFonts w:ascii="Times New Roman" w:eastAsia="宋体" w:hAnsi="Times New Roman" w:cs="Times New Roman"/>
          <w:sz w:val="28"/>
          <w:szCs w:val="28"/>
        </w:rPr>
      </w:pPr>
      <w:r w:rsidRPr="007C25B1">
        <w:rPr>
          <w:rFonts w:ascii="Times New Roman" w:eastAsia="宋体" w:hAnsi="Times New Roman" w:cs="Times New Roman" w:hint="eastAsia"/>
          <w:sz w:val="28"/>
          <w:szCs w:val="28"/>
          <w:vertAlign w:val="superscript"/>
        </w:rPr>
        <w:t>†</w:t>
      </w:r>
      <w:r>
        <w:rPr>
          <w:rFonts w:ascii="Times New Roman" w:eastAsia="宋体" w:hAnsi="Times New Roman" w:cs="Times New Roman" w:hint="eastAsia"/>
          <w:sz w:val="28"/>
          <w:szCs w:val="28"/>
        </w:rPr>
        <w:t>Huilong Chen</w:t>
      </w:r>
      <w:r w:rsidRPr="00CC45BD">
        <w:rPr>
          <w:rFonts w:ascii="Times New Roman" w:eastAsia="宋体" w:hAnsi="Times New Roman" w:cs="Times New Roman"/>
          <w:sz w:val="28"/>
          <w:szCs w:val="28"/>
        </w:rPr>
        <w:t xml:space="preserve">, </w:t>
      </w:r>
      <w:r>
        <w:rPr>
          <w:rFonts w:ascii="Times New Roman" w:eastAsia="宋体" w:hAnsi="Times New Roman" w:cs="Times New Roman" w:hint="eastAsia"/>
          <w:sz w:val="28"/>
          <w:szCs w:val="28"/>
        </w:rPr>
        <w:t>Gang Xu</w:t>
      </w:r>
      <w:r w:rsidRPr="00CC45BD">
        <w:rPr>
          <w:rFonts w:ascii="Times New Roman" w:eastAsia="宋体" w:hAnsi="Times New Roman" w:cs="Times New Roman"/>
          <w:sz w:val="28"/>
          <w:szCs w:val="28"/>
        </w:rPr>
        <w:t xml:space="preserve"> and </w:t>
      </w:r>
      <w:r>
        <w:rPr>
          <w:rFonts w:ascii="Times New Roman" w:eastAsia="宋体" w:hAnsi="Times New Roman" w:cs="Times New Roman" w:hint="eastAsia"/>
          <w:sz w:val="28"/>
          <w:szCs w:val="28"/>
        </w:rPr>
        <w:t>Weina Ge</w:t>
      </w:r>
      <w:r w:rsidRPr="00CC45BD">
        <w:rPr>
          <w:rFonts w:ascii="Times New Roman" w:eastAsia="宋体" w:hAnsi="Times New Roman" w:cs="Times New Roman"/>
          <w:sz w:val="28"/>
          <w:szCs w:val="28"/>
        </w:rPr>
        <w:t xml:space="preserve"> contributed equally to this work.</w:t>
      </w:r>
    </w:p>
    <w:p w14:paraId="5384C779" w14:textId="77777777" w:rsidR="00411F63" w:rsidRPr="00393488" w:rsidRDefault="00411F63" w:rsidP="00411F63">
      <w:pPr>
        <w:widowControl/>
        <w:jc w:val="left"/>
        <w:rPr>
          <w:rFonts w:ascii="Times New Roman" w:eastAsia="宋体" w:hAnsi="Times New Roman" w:cs="Times New Roman"/>
          <w:b/>
          <w:bCs/>
          <w:sz w:val="28"/>
          <w:szCs w:val="28"/>
        </w:rPr>
      </w:pPr>
      <w:r w:rsidRPr="00393488">
        <w:rPr>
          <w:rFonts w:ascii="MS Gothic" w:eastAsia="MS Gothic" w:hAnsi="MS Gothic" w:cs="MS Gothic" w:hint="eastAsia"/>
          <w:b/>
          <w:bCs/>
          <w:sz w:val="28"/>
          <w:szCs w:val="28"/>
          <w:vertAlign w:val="superscript"/>
        </w:rPr>
        <w:t>∗</w:t>
      </w:r>
      <w:r w:rsidRPr="00393488">
        <w:rPr>
          <w:rFonts w:ascii="Times New Roman" w:eastAsia="宋体" w:hAnsi="Times New Roman" w:cs="Times New Roman"/>
          <w:b/>
          <w:bCs/>
          <w:sz w:val="28"/>
          <w:szCs w:val="28"/>
        </w:rPr>
        <w:t>Correspondence</w:t>
      </w:r>
      <w:r w:rsidRPr="00393488">
        <w:rPr>
          <w:rFonts w:ascii="Times New Roman" w:eastAsia="宋体" w:hAnsi="Times New Roman" w:cs="Times New Roman" w:hint="eastAsia"/>
          <w:b/>
          <w:bCs/>
          <w:sz w:val="28"/>
          <w:szCs w:val="28"/>
        </w:rPr>
        <w:t>:</w:t>
      </w:r>
    </w:p>
    <w:p w14:paraId="27E553D6" w14:textId="77777777" w:rsidR="00411F63" w:rsidRPr="001B499D" w:rsidRDefault="00411F63" w:rsidP="00411F63">
      <w:pPr>
        <w:widowControl/>
        <w:jc w:val="left"/>
        <w:rPr>
          <w:rFonts w:ascii="Times New Roman" w:eastAsia="宋体" w:hAnsi="Times New Roman" w:cs="Times New Roman"/>
          <w:sz w:val="28"/>
          <w:szCs w:val="28"/>
        </w:rPr>
      </w:pPr>
      <w:r w:rsidRPr="000D2431">
        <w:rPr>
          <w:rFonts w:ascii="Times New Roman" w:eastAsia="宋体" w:hAnsi="Times New Roman" w:cs="Times New Roman"/>
          <w:sz w:val="28"/>
          <w:szCs w:val="28"/>
        </w:rPr>
        <w:t>Fuyu Yang</w:t>
      </w:r>
      <w:r>
        <w:rPr>
          <w:rFonts w:ascii="Times New Roman" w:eastAsia="宋体" w:hAnsi="Times New Roman" w:cs="Times New Roman" w:hint="eastAsia"/>
          <w:sz w:val="28"/>
          <w:szCs w:val="28"/>
        </w:rPr>
        <w:t xml:space="preserve">: Email: </w:t>
      </w:r>
      <w:r w:rsidRPr="001B499D">
        <w:rPr>
          <w:rFonts w:ascii="Times New Roman" w:eastAsia="宋体" w:hAnsi="Times New Roman" w:cs="Times New Roman"/>
          <w:sz w:val="28"/>
          <w:szCs w:val="28"/>
        </w:rPr>
        <w:t>yfuyu@126.com</w:t>
      </w:r>
      <w:r>
        <w:rPr>
          <w:rFonts w:ascii="Times New Roman" w:eastAsia="宋体" w:hAnsi="Times New Roman" w:cs="Times New Roman" w:hint="eastAsia"/>
          <w:sz w:val="28"/>
          <w:szCs w:val="28"/>
        </w:rPr>
        <w:t xml:space="preserve">; </w:t>
      </w:r>
      <w:r w:rsidRPr="006A0ECE">
        <w:rPr>
          <w:rFonts w:ascii="Times New Roman" w:eastAsia="宋体" w:hAnsi="Times New Roman" w:cs="Times New Roman"/>
          <w:sz w:val="28"/>
          <w:szCs w:val="28"/>
        </w:rPr>
        <w:t>Tel: 010-62733052</w:t>
      </w:r>
      <w:r>
        <w:rPr>
          <w:rFonts w:ascii="Times New Roman" w:eastAsia="宋体" w:hAnsi="Times New Roman" w:cs="Times New Roman" w:hint="eastAsia"/>
          <w:sz w:val="28"/>
          <w:szCs w:val="28"/>
        </w:rPr>
        <w:t xml:space="preserve">; </w:t>
      </w:r>
      <w:r w:rsidRPr="006A0ECE">
        <w:rPr>
          <w:rFonts w:ascii="Times New Roman" w:eastAsia="宋体" w:hAnsi="Times New Roman" w:cs="Times New Roman"/>
          <w:sz w:val="28"/>
          <w:szCs w:val="28"/>
        </w:rPr>
        <w:t>Fax: 010-62734252</w:t>
      </w:r>
    </w:p>
    <w:p w14:paraId="6A8ADBFF" w14:textId="44487BF5" w:rsidR="00411F63" w:rsidRPr="00411F63" w:rsidRDefault="00411F63">
      <w:pPr>
        <w:widowControl/>
        <w:jc w:val="left"/>
        <w:rPr>
          <w:rFonts w:ascii="Times New Roman" w:eastAsia="宋体" w:hAnsi="Times New Roman" w:cs="Times New Roman"/>
          <w:sz w:val="28"/>
          <w:szCs w:val="28"/>
        </w:rPr>
      </w:pPr>
      <w:r w:rsidRPr="000D2431">
        <w:rPr>
          <w:rFonts w:ascii="Times New Roman" w:eastAsia="宋体" w:hAnsi="Times New Roman" w:cs="Times New Roman"/>
          <w:sz w:val="28"/>
          <w:szCs w:val="28"/>
        </w:rPr>
        <w:t>Xiyin Wang</w:t>
      </w:r>
      <w:r>
        <w:rPr>
          <w:rFonts w:ascii="Times New Roman" w:eastAsia="宋体" w:hAnsi="Times New Roman" w:cs="Times New Roman" w:hint="eastAsia"/>
          <w:sz w:val="28"/>
          <w:szCs w:val="28"/>
        </w:rPr>
        <w:t xml:space="preserve">: Email: </w:t>
      </w:r>
      <w:r w:rsidRPr="000C4751">
        <w:rPr>
          <w:rFonts w:ascii="Times New Roman" w:eastAsia="宋体" w:hAnsi="Times New Roman" w:cs="Times New Roman"/>
          <w:sz w:val="28"/>
          <w:szCs w:val="28"/>
        </w:rPr>
        <w:t>wangxiyin@vip.sina.com</w:t>
      </w:r>
    </w:p>
    <w:p w14:paraId="1A74AA0A" w14:textId="1DAC000E" w:rsidR="00411F63" w:rsidRDefault="00411F63">
      <w:pPr>
        <w:widowControl/>
        <w:jc w:val="left"/>
        <w:rPr>
          <w:rFonts w:ascii="Times New Roman" w:eastAsia="宋体" w:hAnsi="Times New Roman" w:cs="Times New Roman"/>
          <w:b/>
          <w:bCs/>
          <w:color w:val="000000" w:themeColor="text1"/>
          <w:sz w:val="28"/>
          <w:szCs w:val="28"/>
        </w:rPr>
      </w:pPr>
      <w:r>
        <w:rPr>
          <w:rFonts w:ascii="Times New Roman" w:eastAsia="宋体" w:hAnsi="Times New Roman" w:cs="Times New Roman"/>
          <w:b/>
          <w:bCs/>
          <w:color w:val="000000" w:themeColor="text1"/>
          <w:sz w:val="28"/>
          <w:szCs w:val="28"/>
        </w:rPr>
        <w:br w:type="page"/>
      </w:r>
    </w:p>
    <w:p w14:paraId="1944452E" w14:textId="1E4D66FD" w:rsidR="00E629C8" w:rsidRPr="00EE70D0" w:rsidRDefault="00E629C8" w:rsidP="00E629C8">
      <w:pPr>
        <w:spacing w:line="480" w:lineRule="auto"/>
        <w:rPr>
          <w:rFonts w:ascii="Times New Roman" w:eastAsia="宋体" w:hAnsi="Times New Roman" w:cs="Times New Roman"/>
          <w:b/>
          <w:bCs/>
          <w:color w:val="000000" w:themeColor="text1"/>
          <w:sz w:val="28"/>
          <w:szCs w:val="28"/>
        </w:rPr>
      </w:pPr>
      <w:r w:rsidRPr="00E352F2">
        <w:rPr>
          <w:rFonts w:ascii="Times New Roman" w:eastAsia="宋体" w:hAnsi="Times New Roman" w:cs="Times New Roman"/>
          <w:b/>
          <w:bCs/>
          <w:color w:val="000000" w:themeColor="text1"/>
          <w:sz w:val="28"/>
          <w:szCs w:val="28"/>
        </w:rPr>
        <w:lastRenderedPageBreak/>
        <w:t>Materials and Methods</w:t>
      </w:r>
    </w:p>
    <w:p w14:paraId="139AD91C" w14:textId="4249092D" w:rsidR="00E629C8" w:rsidRPr="00EE70D0" w:rsidRDefault="00E629C8" w:rsidP="00E629C8">
      <w:pPr>
        <w:spacing w:line="480" w:lineRule="auto"/>
        <w:rPr>
          <w:rFonts w:ascii="Times New Roman" w:eastAsia="宋体" w:hAnsi="Times New Roman" w:cs="Times New Roman"/>
          <w:b/>
          <w:bCs/>
          <w:color w:val="000000" w:themeColor="text1"/>
          <w:kern w:val="0"/>
          <w:sz w:val="28"/>
          <w:szCs w:val="28"/>
        </w:rPr>
      </w:pPr>
      <w:r w:rsidRPr="003F737E">
        <w:rPr>
          <w:rFonts w:ascii="Times New Roman" w:eastAsia="宋体" w:hAnsi="Times New Roman" w:cs="Times New Roman"/>
          <w:b/>
          <w:bCs/>
          <w:color w:val="000000" w:themeColor="text1"/>
          <w:kern w:val="0"/>
          <w:sz w:val="28"/>
          <w:szCs w:val="28"/>
        </w:rPr>
        <w:t>Principle of the algorithm</w:t>
      </w:r>
    </w:p>
    <w:p w14:paraId="3687CF07" w14:textId="77777777" w:rsidR="00E629C8" w:rsidRPr="00CC3584" w:rsidRDefault="00E629C8" w:rsidP="00E629C8">
      <w:pPr>
        <w:spacing w:line="480" w:lineRule="auto"/>
        <w:ind w:firstLineChars="200" w:firstLine="560"/>
        <w:rPr>
          <w:rFonts w:ascii="Times New Roman" w:eastAsia="宋体" w:hAnsi="Times New Roman" w:cs="Times New Roman"/>
          <w:color w:val="000000" w:themeColor="text1"/>
          <w:kern w:val="0"/>
          <w:sz w:val="28"/>
          <w:szCs w:val="28"/>
        </w:rPr>
      </w:pPr>
      <w:r w:rsidRPr="00A87DFE">
        <w:rPr>
          <w:rFonts w:ascii="Times New Roman" w:eastAsia="宋体" w:hAnsi="Times New Roman" w:cs="Times New Roman"/>
          <w:color w:val="000000" w:themeColor="text1"/>
          <w:kern w:val="0"/>
          <w:sz w:val="28"/>
          <w:szCs w:val="28"/>
        </w:rPr>
        <w:t>We developed the dynamic programming algorithm as follows</w:t>
      </w:r>
      <w:r w:rsidRPr="00CC3584">
        <w:rPr>
          <w:rFonts w:ascii="Times New Roman" w:eastAsia="宋体" w:hAnsi="Times New Roman" w:cs="Times New Roman"/>
          <w:color w:val="000000" w:themeColor="text1"/>
          <w:kern w:val="0"/>
          <w:sz w:val="28"/>
          <w:szCs w:val="28"/>
        </w:rPr>
        <w:t>:</w:t>
      </w:r>
    </w:p>
    <w:p w14:paraId="131E20CE" w14:textId="77777777" w:rsidR="00E629C8" w:rsidRPr="00CC3584" w:rsidRDefault="00E629C8" w:rsidP="00E629C8">
      <w:pPr>
        <w:widowControl/>
        <w:spacing w:line="480" w:lineRule="auto"/>
        <w:ind w:firstLineChars="200" w:firstLine="560"/>
        <w:rPr>
          <w:rFonts w:ascii="Times New Roman" w:eastAsia="宋体" w:hAnsi="Times New Roman" w:cs="Times New Roman"/>
          <w:color w:val="000000" w:themeColor="text1"/>
          <w:kern w:val="0"/>
          <w:sz w:val="28"/>
          <w:szCs w:val="28"/>
        </w:rPr>
      </w:pPr>
      <w:r w:rsidRPr="00CC3584">
        <w:rPr>
          <w:rFonts w:ascii="Times New Roman" w:eastAsia="宋体" w:hAnsi="Times New Roman" w:cs="Times New Roman"/>
          <w:color w:val="000000" w:themeColor="text1"/>
          <w:kern w:val="0"/>
          <w:sz w:val="28"/>
          <w:szCs w:val="28"/>
        </w:rPr>
        <w:t xml:space="preserve">Let the two sequences to be compared be </w:t>
      </w:r>
      <m:oMath>
        <m:r>
          <w:rPr>
            <w:rFonts w:ascii="Cambria Math" w:eastAsia="HGPGothicE" w:hAnsi="Cambria Math" w:cs="Times New Roman"/>
            <w:color w:val="000000" w:themeColor="text1"/>
            <w:kern w:val="0"/>
            <w:sz w:val="28"/>
            <w:szCs w:val="28"/>
          </w:rPr>
          <m:t>A</m:t>
        </m:r>
        <m:r>
          <m:rPr>
            <m:sty m:val="p"/>
          </m:rPr>
          <w:rPr>
            <w:rFonts w:ascii="Cambria Math" w:eastAsia="HGPGothicE" w:hAnsi="Cambria Math" w:cs="Times New Roman"/>
            <w:color w:val="000000" w:themeColor="text1"/>
            <w:kern w:val="0"/>
            <w:sz w:val="28"/>
            <w:szCs w:val="28"/>
          </w:rPr>
          <m:t>=</m:t>
        </m:r>
        <m:sSub>
          <m:sSubPr>
            <m:ctrlPr>
              <w:rPr>
                <w:rFonts w:ascii="Cambria Math" w:eastAsia="HGPGothicE" w:hAnsi="Cambria Math" w:cs="Times New Roman"/>
                <w:color w:val="000000" w:themeColor="text1"/>
                <w:kern w:val="0"/>
                <w:sz w:val="28"/>
                <w:szCs w:val="28"/>
              </w:rPr>
            </m:ctrlPr>
          </m:sSubPr>
          <m:e>
            <m:r>
              <w:rPr>
                <w:rFonts w:ascii="Cambria Math" w:eastAsia="HGPGothicE" w:hAnsi="Cambria Math" w:cs="Times New Roman"/>
                <w:color w:val="000000" w:themeColor="text1"/>
                <w:kern w:val="0"/>
                <w:sz w:val="28"/>
                <w:szCs w:val="28"/>
              </w:rPr>
              <m:t>a</m:t>
            </m:r>
          </m:e>
          <m:sub>
            <m:r>
              <m:rPr>
                <m:sty m:val="p"/>
              </m:rPr>
              <w:rPr>
                <w:rFonts w:ascii="Cambria Math" w:eastAsia="HGPGothicE" w:hAnsi="Cambria Math" w:cs="Times New Roman"/>
                <w:color w:val="000000" w:themeColor="text1"/>
                <w:kern w:val="0"/>
                <w:sz w:val="28"/>
                <w:szCs w:val="28"/>
              </w:rPr>
              <m:t>1</m:t>
            </m:r>
          </m:sub>
        </m:sSub>
        <m:sSub>
          <m:sSubPr>
            <m:ctrlPr>
              <w:rPr>
                <w:rFonts w:ascii="Cambria Math" w:eastAsia="HGPGothicE" w:hAnsi="Cambria Math" w:cs="Times New Roman"/>
                <w:color w:val="000000" w:themeColor="text1"/>
                <w:kern w:val="0"/>
                <w:sz w:val="28"/>
                <w:szCs w:val="28"/>
              </w:rPr>
            </m:ctrlPr>
          </m:sSubPr>
          <m:e>
            <m:r>
              <w:rPr>
                <w:rFonts w:ascii="Cambria Math" w:eastAsia="HGPGothicE" w:hAnsi="Cambria Math" w:cs="Times New Roman"/>
                <w:color w:val="000000" w:themeColor="text1"/>
                <w:kern w:val="0"/>
                <w:sz w:val="28"/>
                <w:szCs w:val="28"/>
              </w:rPr>
              <m:t>a</m:t>
            </m:r>
          </m:e>
          <m:sub>
            <m:r>
              <m:rPr>
                <m:sty m:val="p"/>
              </m:rPr>
              <w:rPr>
                <w:rFonts w:ascii="Cambria Math" w:eastAsia="HGPGothicE" w:hAnsi="Cambria Math" w:cs="Times New Roman"/>
                <w:color w:val="000000" w:themeColor="text1"/>
                <w:kern w:val="0"/>
                <w:sz w:val="28"/>
                <w:szCs w:val="28"/>
              </w:rPr>
              <m:t>2</m:t>
            </m:r>
          </m:sub>
        </m:sSub>
        <m:r>
          <m:rPr>
            <m:sty m:val="p"/>
          </m:rPr>
          <w:rPr>
            <w:rFonts w:ascii="Cambria Math" w:eastAsia="HGPGothicE" w:hAnsi="Cambria Math" w:cs="Times New Roman"/>
            <w:color w:val="000000" w:themeColor="text1"/>
            <w:kern w:val="0"/>
            <w:sz w:val="28"/>
            <w:szCs w:val="28"/>
          </w:rPr>
          <m:t>…</m:t>
        </m:r>
        <m:sSub>
          <m:sSubPr>
            <m:ctrlPr>
              <w:rPr>
                <w:rFonts w:ascii="Cambria Math" w:eastAsia="HGPGothicE" w:hAnsi="Cambria Math" w:cs="Times New Roman"/>
                <w:color w:val="000000" w:themeColor="text1"/>
                <w:kern w:val="0"/>
                <w:sz w:val="28"/>
                <w:szCs w:val="28"/>
              </w:rPr>
            </m:ctrlPr>
          </m:sSubPr>
          <m:e>
            <m:r>
              <w:rPr>
                <w:rFonts w:ascii="Cambria Math" w:eastAsia="HGPGothicE" w:hAnsi="Cambria Math" w:cs="Times New Roman"/>
                <w:color w:val="000000" w:themeColor="text1"/>
                <w:kern w:val="0"/>
                <w:sz w:val="28"/>
                <w:szCs w:val="28"/>
              </w:rPr>
              <m:t>a</m:t>
            </m:r>
          </m:e>
          <m:sub>
            <m:r>
              <w:rPr>
                <w:rFonts w:ascii="Cambria Math" w:eastAsia="HGPGothicE" w:hAnsi="Cambria Math" w:cs="Times New Roman"/>
                <w:color w:val="000000" w:themeColor="text1"/>
                <w:kern w:val="0"/>
                <w:sz w:val="28"/>
                <w:szCs w:val="28"/>
              </w:rPr>
              <m:t>n</m:t>
            </m:r>
          </m:sub>
        </m:sSub>
        <m:r>
          <m:rPr>
            <m:sty m:val="p"/>
          </m:rPr>
          <w:rPr>
            <w:rFonts w:ascii="Cambria Math" w:eastAsia="HGPGothicE" w:hAnsi="Cambria Math" w:cs="Times New Roman"/>
            <w:color w:val="000000" w:themeColor="text1"/>
            <w:kern w:val="0"/>
            <w:sz w:val="28"/>
            <w:szCs w:val="28"/>
          </w:rPr>
          <m:t xml:space="preserve">, </m:t>
        </m:r>
        <m:r>
          <w:rPr>
            <w:rFonts w:ascii="Cambria Math" w:eastAsia="HGPGothicE" w:hAnsi="Cambria Math" w:cs="Times New Roman"/>
            <w:color w:val="000000" w:themeColor="text1"/>
            <w:kern w:val="0"/>
            <w:sz w:val="28"/>
            <w:szCs w:val="28"/>
          </w:rPr>
          <m:t>B</m:t>
        </m:r>
        <m:r>
          <m:rPr>
            <m:sty m:val="p"/>
          </m:rPr>
          <w:rPr>
            <w:rFonts w:ascii="Cambria Math" w:eastAsia="HGPGothicE" w:hAnsi="Cambria Math" w:cs="Times New Roman"/>
            <w:color w:val="000000" w:themeColor="text1"/>
            <w:kern w:val="0"/>
            <w:sz w:val="28"/>
            <w:szCs w:val="28"/>
          </w:rPr>
          <m:t>=</m:t>
        </m:r>
        <m:sSub>
          <m:sSubPr>
            <m:ctrlPr>
              <w:rPr>
                <w:rFonts w:ascii="Cambria Math" w:eastAsia="HGPGothicE" w:hAnsi="Cambria Math" w:cs="Times New Roman"/>
                <w:color w:val="000000" w:themeColor="text1"/>
                <w:kern w:val="0"/>
                <w:sz w:val="28"/>
                <w:szCs w:val="28"/>
              </w:rPr>
            </m:ctrlPr>
          </m:sSubPr>
          <m:e>
            <m:r>
              <w:rPr>
                <w:rFonts w:ascii="Cambria Math" w:eastAsia="HGPGothicE" w:hAnsi="Cambria Math" w:cs="Times New Roman"/>
                <w:color w:val="000000" w:themeColor="text1"/>
                <w:kern w:val="0"/>
                <w:sz w:val="28"/>
                <w:szCs w:val="28"/>
              </w:rPr>
              <m:t>b</m:t>
            </m:r>
          </m:e>
          <m:sub>
            <m:r>
              <m:rPr>
                <m:sty m:val="p"/>
              </m:rPr>
              <w:rPr>
                <w:rFonts w:ascii="Cambria Math" w:eastAsia="HGPGothicE" w:hAnsi="Cambria Math" w:cs="Times New Roman"/>
                <w:color w:val="000000" w:themeColor="text1"/>
                <w:kern w:val="0"/>
                <w:sz w:val="28"/>
                <w:szCs w:val="28"/>
              </w:rPr>
              <m:t>1</m:t>
            </m:r>
          </m:sub>
        </m:sSub>
        <m:sSub>
          <m:sSubPr>
            <m:ctrlPr>
              <w:rPr>
                <w:rFonts w:ascii="Cambria Math" w:eastAsia="HGPGothicE" w:hAnsi="Cambria Math" w:cs="Times New Roman"/>
                <w:color w:val="000000" w:themeColor="text1"/>
                <w:kern w:val="0"/>
                <w:sz w:val="28"/>
                <w:szCs w:val="28"/>
              </w:rPr>
            </m:ctrlPr>
          </m:sSubPr>
          <m:e>
            <m:r>
              <w:rPr>
                <w:rFonts w:ascii="Cambria Math" w:eastAsia="HGPGothicE" w:hAnsi="Cambria Math" w:cs="Times New Roman"/>
                <w:color w:val="000000" w:themeColor="text1"/>
                <w:kern w:val="0"/>
                <w:sz w:val="28"/>
                <w:szCs w:val="28"/>
              </w:rPr>
              <m:t>b</m:t>
            </m:r>
          </m:e>
          <m:sub>
            <m:r>
              <m:rPr>
                <m:sty m:val="p"/>
              </m:rPr>
              <w:rPr>
                <w:rFonts w:ascii="Cambria Math" w:eastAsia="HGPGothicE" w:hAnsi="Cambria Math" w:cs="Times New Roman"/>
                <w:color w:val="000000" w:themeColor="text1"/>
                <w:kern w:val="0"/>
                <w:sz w:val="28"/>
                <w:szCs w:val="28"/>
              </w:rPr>
              <m:t>2</m:t>
            </m:r>
          </m:sub>
        </m:sSub>
        <m:r>
          <m:rPr>
            <m:sty m:val="p"/>
          </m:rPr>
          <w:rPr>
            <w:rFonts w:ascii="Cambria Math" w:eastAsia="HGPGothicE" w:hAnsi="Cambria Math" w:cs="Times New Roman"/>
            <w:color w:val="000000" w:themeColor="text1"/>
            <w:kern w:val="0"/>
            <w:sz w:val="28"/>
            <w:szCs w:val="28"/>
          </w:rPr>
          <m:t>…</m:t>
        </m:r>
        <m:sSub>
          <m:sSubPr>
            <m:ctrlPr>
              <w:rPr>
                <w:rFonts w:ascii="Cambria Math" w:eastAsia="HGPGothicE" w:hAnsi="Cambria Math" w:cs="Times New Roman"/>
                <w:color w:val="000000" w:themeColor="text1"/>
                <w:kern w:val="0"/>
                <w:sz w:val="28"/>
                <w:szCs w:val="28"/>
              </w:rPr>
            </m:ctrlPr>
          </m:sSubPr>
          <m:e>
            <m:r>
              <w:rPr>
                <w:rFonts w:ascii="Cambria Math" w:eastAsia="HGPGothicE" w:hAnsi="Cambria Math" w:cs="Times New Roman"/>
                <w:color w:val="000000" w:themeColor="text1"/>
                <w:kern w:val="0"/>
                <w:sz w:val="28"/>
                <w:szCs w:val="28"/>
              </w:rPr>
              <m:t>b</m:t>
            </m:r>
          </m:e>
          <m:sub>
            <m:r>
              <w:rPr>
                <w:rFonts w:ascii="Cambria Math" w:eastAsia="HGPGothicE" w:hAnsi="Cambria Math" w:cs="Times New Roman"/>
                <w:color w:val="000000" w:themeColor="text1"/>
                <w:kern w:val="0"/>
                <w:sz w:val="28"/>
                <w:szCs w:val="28"/>
              </w:rPr>
              <m:t>m</m:t>
            </m:r>
          </m:sub>
        </m:sSub>
      </m:oMath>
      <w:r w:rsidRPr="00CC3584">
        <w:rPr>
          <w:rFonts w:ascii="Times New Roman" w:eastAsia="宋体" w:hAnsi="Times New Roman" w:cs="Times New Roman" w:hint="eastAsia"/>
          <w:color w:val="000000" w:themeColor="text1"/>
          <w:kern w:val="0"/>
          <w:sz w:val="28"/>
          <w:szCs w:val="28"/>
        </w:rPr>
        <w:t>,</w:t>
      </w:r>
      <w:r w:rsidRPr="00CC3584">
        <w:rPr>
          <w:rFonts w:ascii="Times New Roman" w:eastAsia="宋体" w:hAnsi="Times New Roman" w:cs="Times New Roman"/>
          <w:color w:val="000000" w:themeColor="text1"/>
          <w:kern w:val="0"/>
          <w:sz w:val="28"/>
          <w:szCs w:val="28"/>
        </w:rPr>
        <w:t xml:space="preserve"> where </w:t>
      </w:r>
      <m:oMath>
        <m:r>
          <w:rPr>
            <w:rFonts w:ascii="Cambria Math" w:eastAsia="宋体" w:hAnsi="Cambria Math" w:cs="Times New Roman"/>
            <w:color w:val="000000" w:themeColor="text1"/>
            <w:kern w:val="0"/>
            <w:sz w:val="28"/>
            <w:szCs w:val="28"/>
          </w:rPr>
          <m:t>n</m:t>
        </m:r>
        <m:r>
          <m:rPr>
            <m:sty m:val="p"/>
          </m:rPr>
          <w:rPr>
            <w:rFonts w:ascii="Cambria Math" w:eastAsia="宋体" w:hAnsi="Cambria Math" w:cs="Times New Roman"/>
            <w:color w:val="000000" w:themeColor="text1"/>
            <w:kern w:val="0"/>
            <w:sz w:val="28"/>
            <w:szCs w:val="28"/>
          </w:rPr>
          <m:t xml:space="preserve">, </m:t>
        </m:r>
        <m:r>
          <w:rPr>
            <w:rFonts w:ascii="Cambria Math" w:eastAsia="宋体" w:hAnsi="Cambria Math" w:cs="Times New Roman"/>
            <w:color w:val="000000" w:themeColor="text1"/>
            <w:kern w:val="0"/>
            <w:sz w:val="28"/>
            <w:szCs w:val="28"/>
          </w:rPr>
          <m:t>m</m:t>
        </m:r>
      </m:oMath>
      <w:r w:rsidRPr="00CC3584">
        <w:rPr>
          <w:rFonts w:ascii="Times New Roman" w:eastAsia="宋体" w:hAnsi="Times New Roman" w:cs="Times New Roman"/>
          <w:color w:val="000000" w:themeColor="text1"/>
          <w:kern w:val="0"/>
          <w:sz w:val="28"/>
          <w:szCs w:val="28"/>
        </w:rPr>
        <w:t xml:space="preserve"> are the lengths of the sequences </w:t>
      </w:r>
      <m:oMath>
        <m:r>
          <w:rPr>
            <w:rFonts w:ascii="Cambria Math" w:eastAsia="宋体" w:hAnsi="Cambria Math" w:cs="Times New Roman"/>
            <w:color w:val="000000" w:themeColor="text1"/>
            <w:kern w:val="0"/>
            <w:sz w:val="28"/>
            <w:szCs w:val="28"/>
          </w:rPr>
          <m:t>A</m:t>
        </m:r>
        <m:r>
          <m:rPr>
            <m:sty m:val="p"/>
          </m:rPr>
          <w:rPr>
            <w:rFonts w:ascii="Cambria Math" w:eastAsia="宋体" w:hAnsi="Cambria Math" w:cs="Times New Roman"/>
            <w:color w:val="000000" w:themeColor="text1"/>
            <w:kern w:val="0"/>
            <w:sz w:val="28"/>
            <w:szCs w:val="28"/>
          </w:rPr>
          <m:t xml:space="preserve">, </m:t>
        </m:r>
        <m:r>
          <w:rPr>
            <w:rFonts w:ascii="Cambria Math" w:eastAsia="宋体" w:hAnsi="Cambria Math" w:cs="Times New Roman"/>
            <w:color w:val="000000" w:themeColor="text1"/>
            <w:kern w:val="0"/>
            <w:sz w:val="28"/>
            <w:szCs w:val="28"/>
          </w:rPr>
          <m:t>B</m:t>
        </m:r>
      </m:oMath>
      <w:r w:rsidRPr="00CC3584">
        <w:rPr>
          <w:rFonts w:ascii="Times New Roman" w:eastAsia="宋体" w:hAnsi="Times New Roman" w:cs="Times New Roman"/>
          <w:color w:val="000000" w:themeColor="text1"/>
          <w:kern w:val="0"/>
          <w:sz w:val="28"/>
          <w:szCs w:val="28"/>
        </w:rPr>
        <w:t xml:space="preserve"> respectively.</w:t>
      </w:r>
    </w:p>
    <w:p w14:paraId="05DD2979" w14:textId="77777777" w:rsidR="00E629C8" w:rsidRPr="00CC3584" w:rsidRDefault="00E629C8" w:rsidP="00E629C8">
      <w:pPr>
        <w:widowControl/>
        <w:spacing w:line="480" w:lineRule="auto"/>
        <w:ind w:firstLineChars="200" w:firstLine="560"/>
        <w:rPr>
          <w:rFonts w:ascii="Times New Roman" w:eastAsia="宋体" w:hAnsi="Times New Roman" w:cs="Times New Roman"/>
          <w:color w:val="000000" w:themeColor="text1"/>
          <w:kern w:val="0"/>
          <w:sz w:val="28"/>
          <w:szCs w:val="28"/>
        </w:rPr>
      </w:pPr>
      <w:r w:rsidRPr="00CC3584">
        <w:rPr>
          <w:rFonts w:ascii="Times New Roman" w:eastAsia="宋体" w:hAnsi="Times New Roman" w:cs="Times New Roman"/>
          <w:color w:val="000000" w:themeColor="text1"/>
          <w:kern w:val="0"/>
          <w:sz w:val="28"/>
          <w:szCs w:val="28"/>
        </w:rPr>
        <w:t>Determine the substitution matrix.</w:t>
      </w:r>
    </w:p>
    <w:p w14:paraId="108CC7FF" w14:textId="77777777" w:rsidR="00E629C8" w:rsidRPr="00CC3584" w:rsidRDefault="00E629C8" w:rsidP="00E629C8">
      <w:pPr>
        <w:widowControl/>
        <w:spacing w:line="480" w:lineRule="auto"/>
        <w:ind w:firstLineChars="200" w:firstLine="560"/>
        <w:rPr>
          <w:rFonts w:ascii="Times New Roman" w:eastAsia="宋体" w:hAnsi="Times New Roman" w:cs="Times New Roman"/>
          <w:color w:val="000000" w:themeColor="text1"/>
          <w:kern w:val="0"/>
          <w:sz w:val="28"/>
          <w:szCs w:val="28"/>
        </w:rPr>
      </w:pPr>
      <w:r w:rsidRPr="00CC3584">
        <w:rPr>
          <w:rFonts w:ascii="Times New Roman" w:eastAsia="宋体" w:hAnsi="Times New Roman" w:cs="Times New Roman"/>
          <w:color w:val="000000" w:themeColor="text1"/>
          <w:kern w:val="0"/>
          <w:sz w:val="28"/>
          <w:szCs w:val="28"/>
        </w:rPr>
        <w:t xml:space="preserve">Create a score matrix </w:t>
      </w:r>
      <m:oMath>
        <m:r>
          <w:rPr>
            <w:rFonts w:ascii="Cambria Math" w:eastAsia="宋体" w:hAnsi="Cambria Math" w:cs="Times New Roman"/>
            <w:color w:val="000000" w:themeColor="text1"/>
            <w:kern w:val="0"/>
            <w:sz w:val="28"/>
            <w:szCs w:val="28"/>
          </w:rPr>
          <m:t>H</m:t>
        </m:r>
      </m:oMath>
      <w:r w:rsidRPr="00CC3584">
        <w:rPr>
          <w:rFonts w:ascii="Times New Roman" w:eastAsia="宋体" w:hAnsi="Times New Roman" w:cs="Times New Roman"/>
          <w:color w:val="000000" w:themeColor="text1"/>
          <w:kern w:val="0"/>
          <w:sz w:val="28"/>
          <w:szCs w:val="28"/>
        </w:rPr>
        <w:t xml:space="preserve"> which has a size of </w:t>
      </w:r>
      <m:oMath>
        <m:r>
          <w:rPr>
            <w:rFonts w:ascii="Cambria Math" w:eastAsia="宋体" w:hAnsi="Cambria Math" w:cs="Times New Roman"/>
            <w:color w:val="000000" w:themeColor="text1"/>
            <w:kern w:val="0"/>
            <w:sz w:val="28"/>
            <w:szCs w:val="28"/>
          </w:rPr>
          <m:t>n</m:t>
        </m:r>
        <m:r>
          <m:rPr>
            <m:sty m:val="p"/>
          </m:rPr>
          <w:rPr>
            <w:rFonts w:ascii="Cambria Math" w:eastAsia="宋体" w:hAnsi="Cambria Math" w:cs="Times New Roman"/>
            <w:color w:val="000000" w:themeColor="text1"/>
            <w:kern w:val="0"/>
            <w:sz w:val="28"/>
            <w:szCs w:val="28"/>
          </w:rPr>
          <m:t>+1</m:t>
        </m:r>
      </m:oMath>
      <w:r w:rsidRPr="00CC3584">
        <w:rPr>
          <w:rFonts w:ascii="Times New Roman" w:eastAsia="宋体" w:hAnsi="Times New Roman" w:cs="Times New Roman"/>
          <w:color w:val="000000" w:themeColor="text1"/>
          <w:kern w:val="0"/>
          <w:sz w:val="28"/>
          <w:szCs w:val="28"/>
        </w:rPr>
        <w:t xml:space="preserve"> rows and</w:t>
      </w:r>
      <w:r w:rsidRPr="00CC3584">
        <w:rPr>
          <w:rFonts w:ascii="Cambria Math" w:eastAsia="宋体" w:hAnsi="Cambria Math" w:cs="Times New Roman"/>
          <w:i/>
          <w:color w:val="000000" w:themeColor="text1"/>
          <w:kern w:val="0"/>
          <w:sz w:val="28"/>
          <w:szCs w:val="28"/>
        </w:rPr>
        <w:t xml:space="preserve"> </w:t>
      </w:r>
      <m:oMath>
        <m:r>
          <w:rPr>
            <w:rFonts w:ascii="Cambria Math" w:eastAsia="宋体" w:hAnsi="Cambria Math" w:cs="Times New Roman"/>
            <w:color w:val="000000" w:themeColor="text1"/>
            <w:kern w:val="0"/>
            <w:sz w:val="28"/>
            <w:szCs w:val="28"/>
          </w:rPr>
          <m:t>m</m:t>
        </m:r>
        <m:r>
          <m:rPr>
            <m:sty m:val="p"/>
          </m:rPr>
          <w:rPr>
            <w:rFonts w:ascii="Cambria Math" w:eastAsia="宋体" w:hAnsi="Cambria Math" w:cs="Times New Roman"/>
            <w:color w:val="000000" w:themeColor="text1"/>
            <w:kern w:val="0"/>
            <w:sz w:val="28"/>
            <w:szCs w:val="28"/>
          </w:rPr>
          <m:t>+1</m:t>
        </m:r>
      </m:oMath>
      <w:r w:rsidRPr="00CC3584">
        <w:rPr>
          <w:rFonts w:ascii="Times New Roman" w:eastAsia="宋体" w:hAnsi="Times New Roman" w:cs="Times New Roman"/>
          <w:color w:val="000000" w:themeColor="text1"/>
          <w:kern w:val="0"/>
          <w:sz w:val="28"/>
          <w:szCs w:val="28"/>
        </w:rPr>
        <w:t xml:space="preserve"> columns and initialize its first row and column, i.e.</w:t>
      </w:r>
    </w:p>
    <w:p w14:paraId="03E14E98" w14:textId="77777777" w:rsidR="00E629C8" w:rsidRPr="00CC3584" w:rsidRDefault="00000000" w:rsidP="00E629C8">
      <w:pPr>
        <w:widowControl/>
        <w:spacing w:line="480" w:lineRule="auto"/>
        <w:ind w:firstLineChars="200" w:firstLine="560"/>
        <w:jc w:val="left"/>
        <w:rPr>
          <w:rFonts w:ascii="Times New Roman" w:eastAsia="宋体" w:hAnsi="Times New Roman" w:cs="Times New Roman"/>
          <w:color w:val="000000" w:themeColor="text1"/>
          <w:kern w:val="0"/>
          <w:sz w:val="28"/>
          <w:szCs w:val="28"/>
        </w:rPr>
      </w:pPr>
      <m:oMath>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H</m:t>
            </m:r>
          </m:e>
          <m:sub>
            <m:r>
              <w:rPr>
                <w:rFonts w:ascii="Cambria Math" w:eastAsia="宋体" w:hAnsi="Cambria Math" w:cs="Times New Roman"/>
                <w:color w:val="000000" w:themeColor="text1"/>
                <w:kern w:val="0"/>
                <w:sz w:val="28"/>
                <w:szCs w:val="28"/>
              </w:rPr>
              <m:t>k</m:t>
            </m:r>
            <m:r>
              <m:rPr>
                <m:sty m:val="p"/>
              </m:rPr>
              <w:rPr>
                <w:rFonts w:ascii="Cambria Math" w:eastAsia="宋体" w:hAnsi="Cambria Math" w:cs="Times New Roman"/>
                <w:color w:val="000000" w:themeColor="text1"/>
                <w:kern w:val="0"/>
                <w:sz w:val="28"/>
                <w:szCs w:val="28"/>
              </w:rPr>
              <m:t>0</m:t>
            </m:r>
          </m:sub>
        </m:sSub>
        <m:r>
          <m:rPr>
            <m:sty m:val="p"/>
          </m:rPr>
          <w:rPr>
            <w:rFonts w:ascii="Cambria Math" w:eastAsia="宋体" w:hAnsi="Cambria Math" w:cs="Times New Roman"/>
            <w:color w:val="000000" w:themeColor="text1"/>
            <w:kern w:val="0"/>
            <w:sz w:val="28"/>
            <w:szCs w:val="28"/>
          </w:rPr>
          <m:t>=</m:t>
        </m:r>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H</m:t>
            </m:r>
          </m:e>
          <m:sub>
            <m:r>
              <m:rPr>
                <m:sty m:val="p"/>
              </m:rPr>
              <w:rPr>
                <w:rFonts w:ascii="Cambria Math" w:eastAsia="宋体" w:hAnsi="Cambria Math" w:cs="Times New Roman"/>
                <w:color w:val="000000" w:themeColor="text1"/>
                <w:kern w:val="0"/>
                <w:sz w:val="28"/>
                <w:szCs w:val="28"/>
              </w:rPr>
              <m:t>0</m:t>
            </m:r>
            <m:r>
              <w:rPr>
                <w:rFonts w:ascii="Cambria Math" w:eastAsia="宋体" w:hAnsi="Cambria Math" w:cs="Times New Roman"/>
                <w:color w:val="000000" w:themeColor="text1"/>
                <w:kern w:val="0"/>
                <w:sz w:val="28"/>
                <w:szCs w:val="28"/>
              </w:rPr>
              <m:t>l</m:t>
            </m:r>
          </m:sub>
        </m:sSub>
        <m:r>
          <m:rPr>
            <m:sty m:val="p"/>
          </m:rPr>
          <w:rPr>
            <w:rFonts w:ascii="Cambria Math" w:eastAsia="宋体" w:hAnsi="Cambria Math" w:cs="Times New Roman"/>
            <w:color w:val="000000" w:themeColor="text1"/>
            <w:kern w:val="0"/>
            <w:sz w:val="28"/>
            <w:szCs w:val="28"/>
          </w:rPr>
          <m:t>=0 (0≤</m:t>
        </m:r>
        <m:r>
          <w:rPr>
            <w:rFonts w:ascii="Cambria Math" w:eastAsia="宋体" w:hAnsi="Cambria Math" w:cs="Times New Roman"/>
            <w:color w:val="000000" w:themeColor="text1"/>
            <w:kern w:val="0"/>
            <w:sz w:val="28"/>
            <w:szCs w:val="28"/>
          </w:rPr>
          <m:t>k</m:t>
        </m:r>
        <m:r>
          <m:rPr>
            <m:sty m:val="p"/>
          </m:rPr>
          <w:rPr>
            <w:rFonts w:ascii="Cambria Math" w:eastAsia="宋体" w:hAnsi="Cambria Math" w:cs="Times New Roman"/>
            <w:color w:val="000000" w:themeColor="text1"/>
            <w:kern w:val="0"/>
            <w:sz w:val="28"/>
            <w:szCs w:val="28"/>
          </w:rPr>
          <m:t>≤</m:t>
        </m:r>
        <m:r>
          <w:rPr>
            <w:rFonts w:ascii="Cambria Math" w:eastAsia="宋体" w:hAnsi="Cambria Math" w:cs="Times New Roman"/>
            <w:color w:val="000000" w:themeColor="text1"/>
            <w:kern w:val="0"/>
            <w:sz w:val="28"/>
            <w:szCs w:val="28"/>
          </w:rPr>
          <m:t>n</m:t>
        </m:r>
        <m:r>
          <m:rPr>
            <m:sty m:val="p"/>
          </m:rPr>
          <w:rPr>
            <w:rFonts w:ascii="Cambria Math" w:eastAsia="宋体" w:hAnsi="Cambria Math" w:cs="Times New Roman"/>
            <w:color w:val="000000" w:themeColor="text1"/>
            <w:kern w:val="0"/>
            <w:sz w:val="28"/>
            <w:szCs w:val="28"/>
          </w:rPr>
          <m:t>,0≤</m:t>
        </m:r>
        <m:r>
          <w:rPr>
            <w:rFonts w:ascii="Cambria Math" w:eastAsia="宋体" w:hAnsi="Cambria Math" w:cs="Times New Roman"/>
            <w:color w:val="000000" w:themeColor="text1"/>
            <w:kern w:val="0"/>
            <w:sz w:val="28"/>
            <w:szCs w:val="28"/>
          </w:rPr>
          <m:t>l</m:t>
        </m:r>
        <m:r>
          <m:rPr>
            <m:sty m:val="p"/>
          </m:rPr>
          <w:rPr>
            <w:rFonts w:ascii="Cambria Math" w:eastAsia="宋体" w:hAnsi="Cambria Math" w:cs="Times New Roman"/>
            <w:color w:val="000000" w:themeColor="text1"/>
            <w:kern w:val="0"/>
            <w:sz w:val="28"/>
            <w:szCs w:val="28"/>
          </w:rPr>
          <m:t>≤</m:t>
        </m:r>
        <m:r>
          <w:rPr>
            <w:rFonts w:ascii="Cambria Math" w:eastAsia="宋体" w:hAnsi="Cambria Math" w:cs="Times New Roman"/>
            <w:color w:val="000000" w:themeColor="text1"/>
            <w:kern w:val="0"/>
            <w:sz w:val="28"/>
            <w:szCs w:val="28"/>
          </w:rPr>
          <m:t>m</m:t>
        </m:r>
        <m:r>
          <m:rPr>
            <m:sty m:val="p"/>
          </m:rPr>
          <w:rPr>
            <w:rFonts w:ascii="Cambria Math" w:eastAsia="宋体" w:hAnsi="Cambria Math" w:cs="Times New Roman"/>
            <w:color w:val="000000" w:themeColor="text1"/>
            <w:kern w:val="0"/>
            <w:sz w:val="28"/>
            <w:szCs w:val="28"/>
          </w:rPr>
          <m:t>)</m:t>
        </m:r>
      </m:oMath>
      <w:r w:rsidR="00E629C8" w:rsidRPr="00CC3584">
        <w:rPr>
          <w:rFonts w:ascii="Times New Roman" w:eastAsia="宋体" w:hAnsi="Times New Roman" w:cs="Times New Roman" w:hint="eastAsia"/>
          <w:color w:val="000000" w:themeColor="text1"/>
          <w:kern w:val="0"/>
          <w:sz w:val="28"/>
          <w:szCs w:val="28"/>
        </w:rPr>
        <w:t xml:space="preserve"> </w:t>
      </w:r>
      <w:r w:rsidR="00E629C8" w:rsidRPr="00CC3584">
        <w:rPr>
          <w:rFonts w:ascii="Times New Roman" w:eastAsia="宋体" w:hAnsi="Times New Roman" w:cs="Times New Roman"/>
          <w:color w:val="000000" w:themeColor="text1"/>
          <w:kern w:val="0"/>
          <w:sz w:val="28"/>
          <w:szCs w:val="28"/>
        </w:rPr>
        <w:t xml:space="preserve">               </w:t>
      </w:r>
      <w:r w:rsidR="00E629C8">
        <w:rPr>
          <w:rFonts w:ascii="Times New Roman" w:eastAsia="宋体" w:hAnsi="Times New Roman" w:cs="Times New Roman"/>
          <w:color w:val="000000" w:themeColor="text1"/>
          <w:kern w:val="0"/>
          <w:sz w:val="28"/>
          <w:szCs w:val="28"/>
        </w:rPr>
        <w:t xml:space="preserve">    </w:t>
      </w:r>
      <w:r w:rsidR="00E629C8" w:rsidRPr="00CC3584">
        <w:rPr>
          <w:rFonts w:ascii="Times New Roman" w:eastAsia="宋体" w:hAnsi="Times New Roman" w:cs="Times New Roman" w:hint="eastAsia"/>
          <w:color w:val="000000" w:themeColor="text1"/>
          <w:kern w:val="0"/>
          <w:sz w:val="28"/>
          <w:szCs w:val="28"/>
        </w:rPr>
        <w:t>(1</w:t>
      </w:r>
      <w:r w:rsidR="00E629C8" w:rsidRPr="00CC3584">
        <w:rPr>
          <w:rFonts w:ascii="Times New Roman" w:eastAsia="宋体" w:hAnsi="Times New Roman" w:cs="Times New Roman"/>
          <w:color w:val="000000" w:themeColor="text1"/>
          <w:kern w:val="0"/>
          <w:sz w:val="28"/>
          <w:szCs w:val="28"/>
        </w:rPr>
        <w:t>)</w:t>
      </w:r>
    </w:p>
    <w:p w14:paraId="7590BF3C" w14:textId="77777777" w:rsidR="00E629C8" w:rsidRPr="00CC3584" w:rsidRDefault="00E629C8" w:rsidP="00E629C8">
      <w:pPr>
        <w:widowControl/>
        <w:spacing w:line="480" w:lineRule="auto"/>
        <w:ind w:firstLineChars="200" w:firstLine="560"/>
        <w:rPr>
          <w:rFonts w:ascii="Times New Roman" w:eastAsia="宋体" w:hAnsi="Times New Roman" w:cs="Times New Roman"/>
          <w:color w:val="000000" w:themeColor="text1"/>
          <w:kern w:val="0"/>
          <w:sz w:val="28"/>
          <w:szCs w:val="28"/>
        </w:rPr>
      </w:pPr>
      <w:r w:rsidRPr="00CC3584">
        <w:rPr>
          <w:rFonts w:ascii="Times New Roman" w:eastAsia="宋体" w:hAnsi="Times New Roman" w:cs="Times New Roman"/>
          <w:color w:val="000000" w:themeColor="text1"/>
          <w:kern w:val="0"/>
          <w:sz w:val="28"/>
          <w:szCs w:val="28"/>
        </w:rPr>
        <w:t>where:</w:t>
      </w:r>
    </w:p>
    <w:p w14:paraId="4D054C78" w14:textId="77777777" w:rsidR="00E629C8" w:rsidRPr="00CC3584" w:rsidRDefault="00000000" w:rsidP="00E629C8">
      <w:pPr>
        <w:widowControl/>
        <w:spacing w:line="480" w:lineRule="auto"/>
        <w:ind w:firstLineChars="400" w:firstLine="1120"/>
        <w:rPr>
          <w:rFonts w:ascii="Times New Roman" w:eastAsia="宋体" w:hAnsi="Times New Roman" w:cs="Times New Roman"/>
          <w:color w:val="000000" w:themeColor="text1"/>
          <w:kern w:val="0"/>
          <w:sz w:val="28"/>
          <w:szCs w:val="28"/>
        </w:rPr>
      </w:pPr>
      <m:oMath>
        <m:sSub>
          <m:sSubPr>
            <m:ctrlPr>
              <w:rPr>
                <w:rFonts w:ascii="Cambria Math" w:eastAsia="宋体" w:hAnsi="Cambria Math" w:cs="Times New Roman"/>
                <w:i/>
                <w:color w:val="000000" w:themeColor="text1"/>
                <w:kern w:val="0"/>
                <w:sz w:val="28"/>
                <w:szCs w:val="28"/>
              </w:rPr>
            </m:ctrlPr>
          </m:sSubPr>
          <m:e>
            <m:r>
              <w:rPr>
                <w:rFonts w:ascii="Cambria Math" w:eastAsia="宋体" w:hAnsi="Cambria Math" w:cs="Times New Roman"/>
                <w:color w:val="000000" w:themeColor="text1"/>
                <w:kern w:val="0"/>
                <w:sz w:val="28"/>
                <w:szCs w:val="28"/>
              </w:rPr>
              <m:t>H</m:t>
            </m:r>
          </m:e>
          <m:sub>
            <m:r>
              <w:rPr>
                <w:rFonts w:ascii="Cambria Math" w:eastAsia="宋体" w:hAnsi="Cambria Math" w:cs="Times New Roman"/>
                <w:color w:val="000000" w:themeColor="text1"/>
                <w:kern w:val="0"/>
                <w:sz w:val="28"/>
                <w:szCs w:val="28"/>
              </w:rPr>
              <m:t>k0</m:t>
            </m:r>
          </m:sub>
        </m:sSub>
      </m:oMath>
      <w:r w:rsidR="00E629C8" w:rsidRPr="00CC3584">
        <w:rPr>
          <w:rFonts w:ascii="Times New Roman" w:eastAsia="宋体" w:hAnsi="Times New Roman" w:cs="Times New Roman"/>
          <w:color w:val="000000" w:themeColor="text1"/>
          <w:kern w:val="0"/>
          <w:sz w:val="28"/>
          <w:szCs w:val="28"/>
        </w:rPr>
        <w:t xml:space="preserve"> - the first cell position on the first column of the score matrix </w:t>
      </w:r>
      <m:oMath>
        <m:r>
          <w:rPr>
            <w:rFonts w:ascii="Cambria Math" w:eastAsia="宋体" w:hAnsi="Cambria Math" w:cs="Times New Roman"/>
            <w:color w:val="000000" w:themeColor="text1"/>
            <w:kern w:val="0"/>
            <w:sz w:val="28"/>
            <w:szCs w:val="28"/>
          </w:rPr>
          <m:t>H</m:t>
        </m:r>
      </m:oMath>
      <w:r w:rsidR="00E629C8" w:rsidRPr="00CC3584">
        <w:rPr>
          <w:rFonts w:ascii="Times New Roman" w:eastAsia="宋体" w:hAnsi="Times New Roman" w:cs="Times New Roman" w:hint="eastAsia"/>
          <w:color w:val="000000" w:themeColor="text1"/>
          <w:kern w:val="0"/>
          <w:sz w:val="28"/>
          <w:szCs w:val="28"/>
        </w:rPr>
        <w:t>;</w:t>
      </w:r>
    </w:p>
    <w:p w14:paraId="5F53722E" w14:textId="77777777" w:rsidR="00E629C8" w:rsidRPr="00CC3584" w:rsidRDefault="00000000" w:rsidP="00E629C8">
      <w:pPr>
        <w:widowControl/>
        <w:spacing w:line="480" w:lineRule="auto"/>
        <w:ind w:firstLineChars="400" w:firstLine="1120"/>
        <w:rPr>
          <w:rFonts w:ascii="Times New Roman" w:eastAsia="宋体" w:hAnsi="Times New Roman" w:cs="Times New Roman"/>
          <w:color w:val="000000" w:themeColor="text1"/>
          <w:kern w:val="0"/>
          <w:sz w:val="28"/>
          <w:szCs w:val="28"/>
        </w:rPr>
      </w:pPr>
      <m:oMath>
        <m:sSub>
          <m:sSubPr>
            <m:ctrlPr>
              <w:rPr>
                <w:rFonts w:ascii="Cambria Math" w:eastAsia="宋体" w:hAnsi="Cambria Math" w:cs="Times New Roman"/>
                <w:i/>
                <w:color w:val="000000" w:themeColor="text1"/>
                <w:kern w:val="0"/>
                <w:sz w:val="28"/>
                <w:szCs w:val="28"/>
              </w:rPr>
            </m:ctrlPr>
          </m:sSubPr>
          <m:e>
            <m:r>
              <w:rPr>
                <w:rFonts w:ascii="Cambria Math" w:eastAsia="宋体" w:hAnsi="Cambria Math" w:cs="Times New Roman"/>
                <w:color w:val="000000" w:themeColor="text1"/>
                <w:kern w:val="0"/>
                <w:sz w:val="28"/>
                <w:szCs w:val="28"/>
              </w:rPr>
              <m:t>H</m:t>
            </m:r>
          </m:e>
          <m:sub>
            <m:r>
              <w:rPr>
                <w:rFonts w:ascii="Cambria Math" w:eastAsia="宋体" w:hAnsi="Cambria Math" w:cs="Times New Roman"/>
                <w:color w:val="000000" w:themeColor="text1"/>
                <w:kern w:val="0"/>
                <w:sz w:val="28"/>
                <w:szCs w:val="28"/>
              </w:rPr>
              <m:t>0l</m:t>
            </m:r>
          </m:sub>
        </m:sSub>
      </m:oMath>
      <w:r w:rsidR="00E629C8" w:rsidRPr="00CC3584">
        <w:rPr>
          <w:rFonts w:ascii="Times New Roman" w:eastAsia="宋体" w:hAnsi="Times New Roman" w:cs="Times New Roman"/>
          <w:color w:val="000000" w:themeColor="text1"/>
          <w:kern w:val="0"/>
          <w:sz w:val="28"/>
          <w:szCs w:val="28"/>
        </w:rPr>
        <w:t xml:space="preserve"> - the first cell position in the first row of the score matrix </w:t>
      </w:r>
      <m:oMath>
        <m:r>
          <w:rPr>
            <w:rFonts w:ascii="Cambria Math" w:eastAsia="宋体" w:hAnsi="Cambria Math" w:cs="Times New Roman"/>
            <w:color w:val="000000" w:themeColor="text1"/>
            <w:kern w:val="0"/>
            <w:sz w:val="28"/>
            <w:szCs w:val="28"/>
          </w:rPr>
          <m:t>H</m:t>
        </m:r>
      </m:oMath>
      <w:r w:rsidR="00E629C8" w:rsidRPr="00CC3584">
        <w:rPr>
          <w:rFonts w:ascii="Times New Roman" w:eastAsia="宋体" w:hAnsi="Times New Roman" w:cs="Times New Roman"/>
          <w:color w:val="000000" w:themeColor="text1"/>
          <w:kern w:val="0"/>
          <w:sz w:val="28"/>
          <w:szCs w:val="28"/>
        </w:rPr>
        <w:t>.</w:t>
      </w:r>
    </w:p>
    <w:p w14:paraId="1F503FB5" w14:textId="77777777" w:rsidR="00E629C8" w:rsidRPr="00CC3584" w:rsidRDefault="00E629C8" w:rsidP="00E629C8">
      <w:pPr>
        <w:widowControl/>
        <w:spacing w:line="480" w:lineRule="auto"/>
        <w:ind w:firstLineChars="200" w:firstLine="560"/>
        <w:rPr>
          <w:rFonts w:ascii="Times New Roman" w:eastAsia="宋体" w:hAnsi="Times New Roman" w:cs="Times New Roman"/>
          <w:color w:val="000000" w:themeColor="text1"/>
          <w:kern w:val="0"/>
          <w:sz w:val="28"/>
          <w:szCs w:val="28"/>
        </w:rPr>
      </w:pPr>
      <w:r w:rsidRPr="00CC3584">
        <w:rPr>
          <w:rFonts w:ascii="Times New Roman" w:eastAsia="宋体" w:hAnsi="Times New Roman" w:cs="Times New Roman"/>
          <w:color w:val="000000" w:themeColor="text1"/>
          <w:kern w:val="0"/>
          <w:sz w:val="28"/>
          <w:szCs w:val="28"/>
        </w:rPr>
        <w:t xml:space="preserve">Scoring is done from left to right and top to bottom filling in the remainder of the score matrix </w:t>
      </w:r>
      <m:oMath>
        <m:r>
          <w:rPr>
            <w:rFonts w:ascii="Cambria Math" w:eastAsia="宋体" w:hAnsi="Cambria Math" w:cs="Times New Roman"/>
            <w:color w:val="000000" w:themeColor="text1"/>
            <w:kern w:val="0"/>
            <w:sz w:val="28"/>
            <w:szCs w:val="28"/>
          </w:rPr>
          <m:t>H</m:t>
        </m:r>
      </m:oMath>
      <w:r w:rsidRPr="00CC3584">
        <w:rPr>
          <w:rFonts w:ascii="Times New Roman" w:eastAsia="宋体" w:hAnsi="Times New Roman" w:cs="Times New Roman"/>
          <w:color w:val="000000" w:themeColor="text1"/>
          <w:kern w:val="0"/>
          <w:sz w:val="28"/>
          <w:szCs w:val="28"/>
        </w:rPr>
        <w:t xml:space="preserve"> with the following filling rules.</w:t>
      </w:r>
    </w:p>
    <w:p w14:paraId="64A8B2EE" w14:textId="77777777" w:rsidR="00E629C8" w:rsidRPr="00CC3584" w:rsidRDefault="00000000" w:rsidP="00E629C8">
      <w:pPr>
        <w:widowControl/>
        <w:spacing w:line="480" w:lineRule="auto"/>
        <w:ind w:firstLineChars="200" w:firstLine="560"/>
        <w:jc w:val="left"/>
        <w:rPr>
          <w:rFonts w:ascii="Times New Roman" w:eastAsia="宋体" w:hAnsi="Times New Roman" w:cs="Times New Roman"/>
          <w:color w:val="000000" w:themeColor="text1"/>
          <w:kern w:val="0"/>
          <w:sz w:val="28"/>
          <w:szCs w:val="28"/>
        </w:rPr>
      </w:pPr>
      <m:oMath>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H</m:t>
            </m:r>
          </m:e>
          <m:sub>
            <m:r>
              <w:rPr>
                <w:rFonts w:ascii="Cambria Math" w:eastAsia="宋体" w:hAnsi="Cambria Math" w:cs="Times New Roman"/>
                <w:color w:val="000000" w:themeColor="text1"/>
                <w:kern w:val="0"/>
                <w:sz w:val="28"/>
                <w:szCs w:val="28"/>
              </w:rPr>
              <m:t>ij</m:t>
            </m:r>
          </m:sub>
        </m:sSub>
        <m:r>
          <m:rPr>
            <m:sty m:val="p"/>
          </m:rPr>
          <w:rPr>
            <w:rFonts w:ascii="Cambria Math" w:eastAsia="宋体" w:hAnsi="Cambria Math" w:cs="Times New Roman"/>
            <w:color w:val="000000" w:themeColor="text1"/>
            <w:kern w:val="0"/>
            <w:sz w:val="28"/>
            <w:szCs w:val="28"/>
          </w:rPr>
          <m:t>=</m:t>
        </m:r>
        <m:func>
          <m:funcPr>
            <m:ctrlPr>
              <w:rPr>
                <w:rFonts w:ascii="Cambria Math" w:eastAsia="宋体" w:hAnsi="Cambria Math" w:cs="Times New Roman"/>
                <w:color w:val="000000" w:themeColor="text1"/>
                <w:kern w:val="0"/>
                <w:sz w:val="28"/>
                <w:szCs w:val="28"/>
              </w:rPr>
            </m:ctrlPr>
          </m:funcPr>
          <m:fName>
            <m:r>
              <m:rPr>
                <m:sty m:val="p"/>
              </m:rPr>
              <w:rPr>
                <w:rFonts w:ascii="Cambria Math" w:eastAsia="宋体" w:hAnsi="Cambria Math" w:cs="Times New Roman"/>
                <w:color w:val="000000" w:themeColor="text1"/>
                <w:kern w:val="0"/>
                <w:sz w:val="28"/>
                <w:szCs w:val="28"/>
              </w:rPr>
              <m:t>max</m:t>
            </m:r>
          </m:fName>
          <m:e>
            <m:d>
              <m:dPr>
                <m:begChr m:val="{"/>
                <m:endChr m:val=""/>
                <m:ctrlPr>
                  <w:rPr>
                    <w:rFonts w:ascii="Cambria Math" w:eastAsia="宋体" w:hAnsi="Cambria Math" w:cs="Times New Roman"/>
                    <w:color w:val="000000" w:themeColor="text1"/>
                    <w:kern w:val="0"/>
                    <w:sz w:val="28"/>
                    <w:szCs w:val="28"/>
                  </w:rPr>
                </m:ctrlPr>
              </m:dPr>
              <m:e>
                <m:eqArr>
                  <m:eqArrPr>
                    <m:ctrlPr>
                      <w:rPr>
                        <w:rFonts w:ascii="Cambria Math" w:eastAsia="宋体" w:hAnsi="Cambria Math" w:cs="Times New Roman"/>
                        <w:color w:val="000000" w:themeColor="text1"/>
                        <w:kern w:val="0"/>
                        <w:sz w:val="28"/>
                        <w:szCs w:val="28"/>
                      </w:rPr>
                    </m:ctrlPr>
                  </m:eqArrPr>
                  <m:e>
                    <m:r>
                      <m:rPr>
                        <m:sty m:val="p"/>
                      </m:rPr>
                      <w:rPr>
                        <w:rFonts w:ascii="Cambria Math" w:eastAsia="宋体" w:hAnsi="Cambria Math" w:cs="Times New Roman" w:hint="eastAsia"/>
                        <w:color w:val="000000" w:themeColor="text1"/>
                        <w:kern w:val="0"/>
                        <w:sz w:val="28"/>
                        <w:szCs w:val="28"/>
                      </w:rPr>
                      <m:t>&amp;</m:t>
                    </m:r>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H</m:t>
                        </m:r>
                      </m:e>
                      <m:sub>
                        <m:r>
                          <w:rPr>
                            <w:rFonts w:ascii="Cambria Math" w:eastAsia="宋体" w:hAnsi="Cambria Math" w:cs="Times New Roman"/>
                            <w:color w:val="000000" w:themeColor="text1"/>
                            <w:kern w:val="0"/>
                            <w:sz w:val="28"/>
                            <w:szCs w:val="28"/>
                          </w:rPr>
                          <m:t>i</m:t>
                        </m:r>
                        <m:r>
                          <m:rPr>
                            <m:sty m:val="p"/>
                          </m:rPr>
                          <w:rPr>
                            <w:rFonts w:ascii="Cambria Math" w:eastAsia="宋体" w:hAnsi="Cambria Math" w:cs="Times New Roman"/>
                            <w:color w:val="000000" w:themeColor="text1"/>
                            <w:kern w:val="0"/>
                            <w:sz w:val="28"/>
                            <w:szCs w:val="28"/>
                          </w:rPr>
                          <m:t>-1,</m:t>
                        </m:r>
                        <m:r>
                          <w:rPr>
                            <w:rFonts w:ascii="Cambria Math" w:eastAsia="宋体" w:hAnsi="Cambria Math" w:cs="Times New Roman"/>
                            <w:color w:val="000000" w:themeColor="text1"/>
                            <w:kern w:val="0"/>
                            <w:sz w:val="28"/>
                            <w:szCs w:val="28"/>
                          </w:rPr>
                          <m:t>j</m:t>
                        </m:r>
                        <m:r>
                          <m:rPr>
                            <m:sty m:val="p"/>
                          </m:rPr>
                          <w:rPr>
                            <w:rFonts w:ascii="Cambria Math" w:eastAsia="宋体" w:hAnsi="Cambria Math" w:cs="Times New Roman"/>
                            <w:color w:val="000000" w:themeColor="text1"/>
                            <w:kern w:val="0"/>
                            <w:sz w:val="28"/>
                            <w:szCs w:val="28"/>
                          </w:rPr>
                          <m:t>-1</m:t>
                        </m:r>
                      </m:sub>
                    </m:sSub>
                    <m:r>
                      <m:rPr>
                        <m:sty m:val="p"/>
                      </m:rPr>
                      <w:rPr>
                        <w:rFonts w:ascii="Cambria Math" w:eastAsia="宋体" w:hAnsi="Cambria Math" w:cs="Times New Roman"/>
                        <w:color w:val="000000" w:themeColor="text1"/>
                        <w:kern w:val="0"/>
                        <w:sz w:val="28"/>
                        <w:szCs w:val="28"/>
                      </w:rPr>
                      <m:t>+</m:t>
                    </m:r>
                    <m:r>
                      <w:rPr>
                        <w:rFonts w:ascii="Cambria Math" w:eastAsia="宋体" w:hAnsi="Cambria Math" w:cs="Times New Roman"/>
                        <w:color w:val="000000" w:themeColor="text1"/>
                        <w:kern w:val="0"/>
                        <w:sz w:val="28"/>
                        <w:szCs w:val="28"/>
                      </w:rPr>
                      <m:t>s</m:t>
                    </m:r>
                    <m:d>
                      <m:dPr>
                        <m:ctrlPr>
                          <w:rPr>
                            <w:rFonts w:ascii="Cambria Math" w:eastAsia="宋体" w:hAnsi="Cambria Math" w:cs="Times New Roman"/>
                            <w:color w:val="000000" w:themeColor="text1"/>
                            <w:kern w:val="0"/>
                            <w:sz w:val="28"/>
                            <w:szCs w:val="28"/>
                          </w:rPr>
                        </m:ctrlPr>
                      </m:dPr>
                      <m:e>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a</m:t>
                            </m:r>
                          </m:e>
                          <m:sub>
                            <m:r>
                              <w:rPr>
                                <w:rFonts w:ascii="Cambria Math" w:eastAsia="宋体" w:hAnsi="Cambria Math" w:cs="Times New Roman"/>
                                <w:color w:val="000000" w:themeColor="text1"/>
                                <w:kern w:val="0"/>
                                <w:sz w:val="28"/>
                                <w:szCs w:val="28"/>
                              </w:rPr>
                              <m:t>i</m:t>
                            </m:r>
                          </m:sub>
                        </m:sSub>
                        <m:r>
                          <m:rPr>
                            <m:sty m:val="p"/>
                          </m:rPr>
                          <w:rPr>
                            <w:rFonts w:ascii="Cambria Math" w:eastAsia="宋体" w:hAnsi="Cambria Math" w:cs="Times New Roman"/>
                            <w:color w:val="000000" w:themeColor="text1"/>
                            <w:kern w:val="0"/>
                            <w:sz w:val="28"/>
                            <w:szCs w:val="28"/>
                          </w:rPr>
                          <m:t>,</m:t>
                        </m:r>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b</m:t>
                            </m:r>
                          </m:e>
                          <m:sub>
                            <m:r>
                              <w:rPr>
                                <w:rFonts w:ascii="Cambria Math" w:eastAsia="宋体" w:hAnsi="Cambria Math" w:cs="Times New Roman"/>
                                <w:color w:val="000000" w:themeColor="text1"/>
                                <w:kern w:val="0"/>
                                <w:sz w:val="28"/>
                                <w:szCs w:val="28"/>
                              </w:rPr>
                              <m:t>j</m:t>
                            </m:r>
                          </m:sub>
                        </m:sSub>
                      </m:e>
                    </m:d>
                    <m:r>
                      <m:rPr>
                        <m:sty m:val="p"/>
                      </m:rPr>
                      <w:rPr>
                        <w:rFonts w:ascii="Cambria Math" w:eastAsia="宋体" w:hAnsi="Cambria Math" w:cs="Times New Roman"/>
                        <w:color w:val="000000" w:themeColor="text1"/>
                        <w:kern w:val="0"/>
                        <w:sz w:val="28"/>
                        <w:szCs w:val="28"/>
                      </w:rPr>
                      <m:t xml:space="preserve"> (1≤</m:t>
                    </m:r>
                    <m:r>
                      <w:rPr>
                        <w:rFonts w:ascii="Cambria Math" w:eastAsia="宋体" w:hAnsi="Cambria Math" w:cs="Times New Roman"/>
                        <w:color w:val="000000" w:themeColor="text1"/>
                        <w:kern w:val="0"/>
                        <w:sz w:val="28"/>
                        <w:szCs w:val="28"/>
                      </w:rPr>
                      <m:t>i</m:t>
                    </m:r>
                    <m:r>
                      <m:rPr>
                        <m:sty m:val="p"/>
                      </m:rPr>
                      <w:rPr>
                        <w:rFonts w:ascii="Cambria Math" w:eastAsia="宋体" w:hAnsi="Cambria Math" w:cs="Times New Roman"/>
                        <w:color w:val="000000" w:themeColor="text1"/>
                        <w:kern w:val="0"/>
                        <w:sz w:val="28"/>
                        <w:szCs w:val="28"/>
                      </w:rPr>
                      <m:t>≤</m:t>
                    </m:r>
                    <m:r>
                      <w:rPr>
                        <w:rFonts w:ascii="Cambria Math" w:eastAsia="宋体" w:hAnsi="Cambria Math" w:cs="Times New Roman"/>
                        <w:color w:val="000000" w:themeColor="text1"/>
                        <w:kern w:val="0"/>
                        <w:sz w:val="28"/>
                        <w:szCs w:val="28"/>
                      </w:rPr>
                      <m:t>n</m:t>
                    </m:r>
                    <m:r>
                      <m:rPr>
                        <m:sty m:val="p"/>
                      </m:rPr>
                      <w:rPr>
                        <w:rFonts w:ascii="Cambria Math" w:eastAsia="宋体" w:hAnsi="Cambria Math" w:cs="Times New Roman"/>
                        <w:color w:val="000000" w:themeColor="text1"/>
                        <w:kern w:val="0"/>
                        <w:sz w:val="28"/>
                        <w:szCs w:val="28"/>
                      </w:rPr>
                      <m:t>,1≤</m:t>
                    </m:r>
                    <m:r>
                      <w:rPr>
                        <w:rFonts w:ascii="Cambria Math" w:eastAsia="宋体" w:hAnsi="Cambria Math" w:cs="Times New Roman"/>
                        <w:color w:val="000000" w:themeColor="text1"/>
                        <w:kern w:val="0"/>
                        <w:sz w:val="28"/>
                        <w:szCs w:val="28"/>
                      </w:rPr>
                      <m:t>j</m:t>
                    </m:r>
                    <m:r>
                      <m:rPr>
                        <m:sty m:val="p"/>
                      </m:rPr>
                      <w:rPr>
                        <w:rFonts w:ascii="Cambria Math" w:eastAsia="宋体" w:hAnsi="Cambria Math" w:cs="Times New Roman"/>
                        <w:color w:val="000000" w:themeColor="text1"/>
                        <w:kern w:val="0"/>
                        <w:sz w:val="28"/>
                        <w:szCs w:val="28"/>
                      </w:rPr>
                      <m:t>≤</m:t>
                    </m:r>
                    <m:r>
                      <w:rPr>
                        <w:rFonts w:ascii="Cambria Math" w:eastAsia="宋体" w:hAnsi="Cambria Math" w:cs="Times New Roman"/>
                        <w:color w:val="000000" w:themeColor="text1"/>
                        <w:kern w:val="0"/>
                        <w:sz w:val="28"/>
                        <w:szCs w:val="28"/>
                      </w:rPr>
                      <m:t>m</m:t>
                    </m:r>
                    <m:r>
                      <m:rPr>
                        <m:sty m:val="p"/>
                      </m:rPr>
                      <w:rPr>
                        <w:rFonts w:ascii="Cambria Math" w:eastAsia="宋体" w:hAnsi="Cambria Math" w:cs="Times New Roman"/>
                        <w:color w:val="000000" w:themeColor="text1"/>
                        <w:kern w:val="0"/>
                        <w:sz w:val="28"/>
                        <w:szCs w:val="28"/>
                      </w:rPr>
                      <m:t>)</m:t>
                    </m:r>
                  </m:e>
                  <m:e>
                    <m:r>
                      <m:rPr>
                        <m:sty m:val="p"/>
                      </m:rPr>
                      <w:rPr>
                        <w:rFonts w:ascii="Cambria Math" w:eastAsia="宋体" w:hAnsi="Cambria Math" w:cs="Times New Roman" w:hint="eastAsia"/>
                        <w:color w:val="000000" w:themeColor="text1"/>
                        <w:kern w:val="0"/>
                        <w:sz w:val="28"/>
                        <w:szCs w:val="28"/>
                      </w:rPr>
                      <m:t>&amp;</m:t>
                    </m:r>
                    <m:r>
                      <m:rPr>
                        <m:sty m:val="p"/>
                      </m:rPr>
                      <w:rPr>
                        <w:rFonts w:ascii="Cambria Math" w:eastAsia="宋体" w:hAnsi="Cambria Math" w:cs="Times New Roman"/>
                        <w:color w:val="000000" w:themeColor="text1"/>
                        <w:kern w:val="0"/>
                        <w:sz w:val="28"/>
                        <w:szCs w:val="28"/>
                      </w:rPr>
                      <m:t>0</m:t>
                    </m:r>
                  </m:e>
                </m:eqArr>
              </m:e>
            </m:d>
          </m:e>
        </m:func>
      </m:oMath>
      <w:r w:rsidR="00E629C8" w:rsidRPr="00CC3584">
        <w:rPr>
          <w:rFonts w:ascii="Times New Roman" w:eastAsia="宋体" w:hAnsi="Times New Roman" w:cs="Times New Roman"/>
          <w:color w:val="000000" w:themeColor="text1"/>
          <w:kern w:val="0"/>
          <w:sz w:val="28"/>
          <w:szCs w:val="28"/>
        </w:rPr>
        <w:t xml:space="preserve">      </w:t>
      </w:r>
      <w:r w:rsidR="00E629C8">
        <w:rPr>
          <w:rFonts w:ascii="Times New Roman" w:eastAsia="宋体" w:hAnsi="Times New Roman" w:cs="Times New Roman"/>
          <w:color w:val="000000" w:themeColor="text1"/>
          <w:kern w:val="0"/>
          <w:sz w:val="28"/>
          <w:szCs w:val="28"/>
        </w:rPr>
        <w:t xml:space="preserve"> </w:t>
      </w:r>
      <w:r w:rsidR="00E629C8" w:rsidRPr="00CC3584">
        <w:rPr>
          <w:rFonts w:ascii="Times New Roman" w:eastAsia="宋体" w:hAnsi="Times New Roman" w:cs="Times New Roman" w:hint="eastAsia"/>
          <w:color w:val="000000" w:themeColor="text1"/>
          <w:kern w:val="0"/>
          <w:sz w:val="28"/>
          <w:szCs w:val="28"/>
        </w:rPr>
        <w:t>(2</w:t>
      </w:r>
      <w:r w:rsidR="00E629C8" w:rsidRPr="00CC3584">
        <w:rPr>
          <w:rFonts w:ascii="Times New Roman" w:eastAsia="宋体" w:hAnsi="Times New Roman" w:cs="Times New Roman"/>
          <w:color w:val="000000" w:themeColor="text1"/>
          <w:kern w:val="0"/>
          <w:sz w:val="28"/>
          <w:szCs w:val="28"/>
        </w:rPr>
        <w:t>)</w:t>
      </w:r>
    </w:p>
    <w:p w14:paraId="36E54CCC" w14:textId="77777777" w:rsidR="00E629C8" w:rsidRPr="00CC3584" w:rsidRDefault="00E629C8" w:rsidP="00E629C8">
      <w:pPr>
        <w:widowControl/>
        <w:spacing w:line="480" w:lineRule="auto"/>
        <w:ind w:firstLineChars="200" w:firstLine="560"/>
        <w:rPr>
          <w:rFonts w:ascii="Times New Roman" w:eastAsia="宋体" w:hAnsi="Times New Roman" w:cs="Times New Roman"/>
          <w:color w:val="000000" w:themeColor="text1"/>
          <w:kern w:val="0"/>
          <w:sz w:val="28"/>
          <w:szCs w:val="28"/>
        </w:rPr>
      </w:pPr>
      <w:r w:rsidRPr="00CC3584">
        <w:rPr>
          <w:rFonts w:ascii="Times New Roman" w:eastAsia="宋体" w:hAnsi="Times New Roman" w:cs="Times New Roman"/>
          <w:color w:val="000000" w:themeColor="text1"/>
          <w:kern w:val="0"/>
          <w:sz w:val="28"/>
          <w:szCs w:val="28"/>
        </w:rPr>
        <w:t>where:</w:t>
      </w:r>
    </w:p>
    <w:p w14:paraId="15BFFD03" w14:textId="77777777" w:rsidR="00E629C8" w:rsidRPr="00CC3584" w:rsidRDefault="00000000" w:rsidP="00E629C8">
      <w:pPr>
        <w:widowControl/>
        <w:spacing w:line="480" w:lineRule="auto"/>
        <w:ind w:firstLineChars="400" w:firstLine="1120"/>
        <w:rPr>
          <w:rFonts w:ascii="Times New Roman" w:eastAsia="宋体" w:hAnsi="Times New Roman" w:cs="Times New Roman"/>
          <w:color w:val="000000" w:themeColor="text1"/>
          <w:kern w:val="0"/>
          <w:sz w:val="28"/>
          <w:szCs w:val="28"/>
        </w:rPr>
      </w:pPr>
      <m:oMath>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H</m:t>
            </m:r>
          </m:e>
          <m:sub>
            <m:r>
              <w:rPr>
                <w:rFonts w:ascii="Cambria Math" w:eastAsia="宋体" w:hAnsi="Cambria Math" w:cs="Times New Roman"/>
                <w:color w:val="000000" w:themeColor="text1"/>
                <w:kern w:val="0"/>
                <w:sz w:val="28"/>
                <w:szCs w:val="28"/>
              </w:rPr>
              <m:t>i</m:t>
            </m:r>
            <m:r>
              <m:rPr>
                <m:sty m:val="p"/>
              </m:rPr>
              <w:rPr>
                <w:rFonts w:ascii="Cambria Math" w:eastAsia="宋体" w:hAnsi="Cambria Math" w:cs="Times New Roman"/>
                <w:color w:val="000000" w:themeColor="text1"/>
                <w:kern w:val="0"/>
                <w:sz w:val="28"/>
                <w:szCs w:val="28"/>
              </w:rPr>
              <m:t>-1,</m:t>
            </m:r>
            <m:r>
              <w:rPr>
                <w:rFonts w:ascii="Cambria Math" w:eastAsia="宋体" w:hAnsi="Cambria Math" w:cs="Times New Roman"/>
                <w:color w:val="000000" w:themeColor="text1"/>
                <w:kern w:val="0"/>
                <w:sz w:val="28"/>
                <w:szCs w:val="28"/>
              </w:rPr>
              <m:t>j</m:t>
            </m:r>
            <m:r>
              <m:rPr>
                <m:sty m:val="p"/>
              </m:rPr>
              <w:rPr>
                <w:rFonts w:ascii="Cambria Math" w:eastAsia="宋体" w:hAnsi="Cambria Math" w:cs="Times New Roman"/>
                <w:color w:val="000000" w:themeColor="text1"/>
                <w:kern w:val="0"/>
                <w:sz w:val="28"/>
                <w:szCs w:val="28"/>
              </w:rPr>
              <m:t>-1</m:t>
            </m:r>
          </m:sub>
        </m:sSub>
      </m:oMath>
      <w:r w:rsidR="00E629C8" w:rsidRPr="00CC3584">
        <w:rPr>
          <w:rFonts w:ascii="Times New Roman" w:eastAsia="宋体" w:hAnsi="Times New Roman" w:cs="Times New Roman" w:hint="eastAsia"/>
          <w:color w:val="000000" w:themeColor="text1"/>
          <w:kern w:val="0"/>
          <w:sz w:val="28"/>
          <w:szCs w:val="28"/>
        </w:rPr>
        <w:t xml:space="preserve"> </w:t>
      </w:r>
      <w:r w:rsidR="00E629C8" w:rsidRPr="00CC3584">
        <w:rPr>
          <w:rFonts w:ascii="Times New Roman" w:eastAsia="宋体" w:hAnsi="Times New Roman" w:cs="Times New Roman"/>
          <w:color w:val="000000" w:themeColor="text1"/>
          <w:kern w:val="0"/>
          <w:sz w:val="28"/>
          <w:szCs w:val="28"/>
        </w:rPr>
        <w:t>-</w:t>
      </w:r>
      <m:oMath>
        <m:r>
          <w:rPr>
            <w:rFonts w:ascii="Cambria Math" w:eastAsia="宋体" w:hAnsi="Cambria Math" w:cs="Times New Roman"/>
            <w:color w:val="000000" w:themeColor="text1"/>
            <w:kern w:val="0"/>
            <w:sz w:val="28"/>
            <w:szCs w:val="28"/>
          </w:rPr>
          <m:t xml:space="preserve"> </m:t>
        </m:r>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a</m:t>
            </m:r>
          </m:e>
          <m:sub>
            <m:r>
              <w:rPr>
                <w:rFonts w:ascii="Cambria Math" w:eastAsia="宋体" w:hAnsi="Cambria Math" w:cs="Times New Roman"/>
                <w:color w:val="000000" w:themeColor="text1"/>
                <w:kern w:val="0"/>
                <w:sz w:val="28"/>
                <w:szCs w:val="28"/>
              </w:rPr>
              <m:t>i</m:t>
            </m:r>
          </m:sub>
        </m:sSub>
      </m:oMath>
      <w:r w:rsidR="00E629C8" w:rsidRPr="00CC3584">
        <w:rPr>
          <w:rFonts w:ascii="Times New Roman" w:eastAsia="宋体" w:hAnsi="Times New Roman" w:cs="Times New Roman" w:hint="eastAsia"/>
          <w:color w:val="000000" w:themeColor="text1"/>
          <w:kern w:val="0"/>
          <w:sz w:val="28"/>
          <w:szCs w:val="28"/>
        </w:rPr>
        <w:t>,</w:t>
      </w:r>
      <w:r w:rsidR="00E629C8" w:rsidRPr="00CC3584">
        <w:rPr>
          <w:rFonts w:ascii="Times New Roman" w:eastAsia="宋体" w:hAnsi="Times New Roman" w:cs="Times New Roman"/>
          <w:color w:val="000000" w:themeColor="text1"/>
          <w:kern w:val="0"/>
          <w:sz w:val="28"/>
          <w:szCs w:val="28"/>
        </w:rPr>
        <w:t xml:space="preserve"> </w:t>
      </w:r>
      <m:oMath>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b</m:t>
            </m:r>
          </m:e>
          <m:sub>
            <m:r>
              <w:rPr>
                <w:rFonts w:ascii="Cambria Math" w:eastAsia="宋体" w:hAnsi="Cambria Math" w:cs="Times New Roman"/>
                <w:color w:val="000000" w:themeColor="text1"/>
                <w:kern w:val="0"/>
                <w:sz w:val="28"/>
                <w:szCs w:val="28"/>
              </w:rPr>
              <m:t>j</m:t>
            </m:r>
          </m:sub>
        </m:sSub>
      </m:oMath>
      <w:r w:rsidR="00E629C8" w:rsidRPr="00CC3584">
        <w:rPr>
          <w:rFonts w:ascii="Times New Roman" w:eastAsia="宋体" w:hAnsi="Times New Roman" w:cs="Times New Roman" w:hint="eastAsia"/>
          <w:color w:val="000000" w:themeColor="text1"/>
          <w:kern w:val="0"/>
          <w:sz w:val="28"/>
          <w:szCs w:val="28"/>
        </w:rPr>
        <w:t xml:space="preserve"> </w:t>
      </w:r>
      <w:r w:rsidR="00E629C8" w:rsidRPr="00CC3584">
        <w:rPr>
          <w:rFonts w:ascii="Times New Roman" w:eastAsia="宋体" w:hAnsi="Times New Roman" w:cs="Times New Roman"/>
          <w:color w:val="000000" w:themeColor="text1"/>
          <w:kern w:val="0"/>
          <w:sz w:val="28"/>
          <w:szCs w:val="28"/>
        </w:rPr>
        <w:t>top left cell score;</w:t>
      </w:r>
    </w:p>
    <w:p w14:paraId="015A19D6" w14:textId="77777777" w:rsidR="00E629C8" w:rsidRPr="00CC3584" w:rsidRDefault="00E629C8" w:rsidP="00E629C8">
      <w:pPr>
        <w:widowControl/>
        <w:spacing w:line="480" w:lineRule="auto"/>
        <w:ind w:firstLineChars="400" w:firstLine="1120"/>
        <w:rPr>
          <w:rFonts w:ascii="Times New Roman" w:eastAsia="宋体" w:hAnsi="Times New Roman" w:cs="Times New Roman"/>
          <w:color w:val="000000" w:themeColor="text1"/>
          <w:kern w:val="0"/>
          <w:sz w:val="28"/>
          <w:szCs w:val="28"/>
        </w:rPr>
      </w:pPr>
      <m:oMath>
        <m:r>
          <w:rPr>
            <w:rFonts w:ascii="Cambria Math" w:eastAsia="宋体" w:hAnsi="Cambria Math" w:cs="Times New Roman"/>
            <w:color w:val="000000" w:themeColor="text1"/>
            <w:kern w:val="0"/>
            <w:sz w:val="28"/>
            <w:szCs w:val="28"/>
          </w:rPr>
          <m:t>s</m:t>
        </m:r>
        <m:r>
          <m:rPr>
            <m:sty m:val="p"/>
          </m:rPr>
          <w:rPr>
            <w:rFonts w:ascii="Cambria Math" w:eastAsia="宋体" w:hAnsi="Cambria Math" w:cs="Times New Roman"/>
            <w:color w:val="000000" w:themeColor="text1"/>
            <w:kern w:val="0"/>
            <w:sz w:val="28"/>
            <w:szCs w:val="28"/>
          </w:rPr>
          <m:t>(</m:t>
        </m:r>
        <m:sSub>
          <m:sSubPr>
            <m:ctrlPr>
              <w:rPr>
                <w:rFonts w:ascii="Cambria Math" w:eastAsia="宋体" w:hAnsi="Cambria Math" w:cs="Times New Roman"/>
                <w:i/>
                <w:color w:val="000000" w:themeColor="text1"/>
                <w:kern w:val="0"/>
                <w:sz w:val="28"/>
                <w:szCs w:val="28"/>
              </w:rPr>
            </m:ctrlPr>
          </m:sSubPr>
          <m:e>
            <m:r>
              <w:rPr>
                <w:rFonts w:ascii="Cambria Math" w:eastAsia="宋体" w:hAnsi="Cambria Math" w:cs="Times New Roman"/>
                <w:color w:val="000000" w:themeColor="text1"/>
                <w:kern w:val="0"/>
                <w:sz w:val="28"/>
                <w:szCs w:val="28"/>
              </w:rPr>
              <m:t>a</m:t>
            </m:r>
          </m:e>
          <m:sub>
            <m:r>
              <w:rPr>
                <w:rFonts w:ascii="Cambria Math" w:eastAsia="宋体" w:hAnsi="Cambria Math" w:cs="Times New Roman" w:hint="eastAsia"/>
                <w:color w:val="000000" w:themeColor="text1"/>
                <w:kern w:val="0"/>
                <w:sz w:val="28"/>
                <w:szCs w:val="28"/>
              </w:rPr>
              <m:t>j</m:t>
            </m:r>
          </m:sub>
        </m:sSub>
        <m:r>
          <m:rPr>
            <m:sty m:val="p"/>
          </m:rPr>
          <w:rPr>
            <w:rFonts w:ascii="Cambria Math" w:eastAsia="宋体" w:hAnsi="Cambria Math" w:cs="Times New Roman"/>
            <w:color w:val="000000" w:themeColor="text1"/>
            <w:kern w:val="0"/>
            <w:sz w:val="28"/>
            <w:szCs w:val="28"/>
          </w:rPr>
          <m:t>,</m:t>
        </m:r>
        <m:sSub>
          <m:sSubPr>
            <m:ctrlPr>
              <w:rPr>
                <w:rFonts w:ascii="Cambria Math" w:eastAsia="宋体" w:hAnsi="Cambria Math" w:cs="Times New Roman"/>
                <w:i/>
                <w:color w:val="000000" w:themeColor="text1"/>
                <w:kern w:val="0"/>
                <w:sz w:val="28"/>
                <w:szCs w:val="28"/>
              </w:rPr>
            </m:ctrlPr>
          </m:sSubPr>
          <m:e>
            <m:r>
              <w:rPr>
                <w:rFonts w:ascii="Cambria Math" w:eastAsia="宋体" w:hAnsi="Cambria Math" w:cs="Times New Roman"/>
                <w:color w:val="000000" w:themeColor="text1"/>
                <w:kern w:val="0"/>
                <w:sz w:val="28"/>
                <w:szCs w:val="28"/>
              </w:rPr>
              <m:t>b</m:t>
            </m:r>
          </m:e>
          <m:sub>
            <m:r>
              <w:rPr>
                <w:rFonts w:ascii="Cambria Math" w:eastAsia="宋体" w:hAnsi="Cambria Math" w:cs="Times New Roman"/>
                <w:color w:val="000000" w:themeColor="text1"/>
                <w:kern w:val="0"/>
                <w:sz w:val="28"/>
                <w:szCs w:val="28"/>
              </w:rPr>
              <m:t>j</m:t>
            </m:r>
          </m:sub>
        </m:sSub>
        <m:r>
          <m:rPr>
            <m:sty m:val="p"/>
          </m:rPr>
          <w:rPr>
            <w:rFonts w:ascii="Cambria Math" w:eastAsia="宋体" w:hAnsi="Cambria Math" w:cs="Times New Roman"/>
            <w:color w:val="000000" w:themeColor="text1"/>
            <w:kern w:val="0"/>
            <w:sz w:val="28"/>
            <w:szCs w:val="28"/>
          </w:rPr>
          <m:t>)</m:t>
        </m:r>
      </m:oMath>
      <w:r w:rsidRPr="00CC3584">
        <w:rPr>
          <w:rFonts w:ascii="Times New Roman" w:eastAsia="宋体" w:hAnsi="Times New Roman" w:cs="Times New Roman"/>
          <w:color w:val="000000" w:themeColor="text1"/>
          <w:kern w:val="0"/>
          <w:sz w:val="28"/>
          <w:szCs w:val="28"/>
        </w:rPr>
        <w:t xml:space="preserve"> - the similarity score of the </w:t>
      </w:r>
      <m:oMath>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a</m:t>
            </m:r>
          </m:e>
          <m:sub>
            <m:r>
              <w:rPr>
                <w:rFonts w:ascii="Cambria Math" w:eastAsia="宋体" w:hAnsi="Cambria Math" w:cs="Times New Roman"/>
                <w:color w:val="000000" w:themeColor="text1"/>
                <w:kern w:val="0"/>
                <w:sz w:val="28"/>
                <w:szCs w:val="28"/>
              </w:rPr>
              <m:t>i</m:t>
            </m:r>
          </m:sub>
        </m:sSub>
      </m:oMath>
      <w:r w:rsidRPr="00CC3584">
        <w:rPr>
          <w:rFonts w:ascii="Times New Roman" w:eastAsia="宋体" w:hAnsi="Times New Roman" w:cs="Times New Roman"/>
          <w:color w:val="000000" w:themeColor="text1"/>
          <w:kern w:val="0"/>
          <w:sz w:val="28"/>
          <w:szCs w:val="28"/>
        </w:rPr>
        <w:t xml:space="preserve">, </w:t>
      </w:r>
      <m:oMath>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b</m:t>
            </m:r>
          </m:e>
          <m:sub>
            <m:r>
              <w:rPr>
                <w:rFonts w:ascii="Cambria Math" w:eastAsia="宋体" w:hAnsi="Cambria Math" w:cs="Times New Roman"/>
                <w:color w:val="000000" w:themeColor="text1"/>
                <w:kern w:val="0"/>
                <w:sz w:val="28"/>
                <w:szCs w:val="28"/>
              </w:rPr>
              <m:t>j</m:t>
            </m:r>
          </m:sub>
        </m:sSub>
      </m:oMath>
      <w:r w:rsidRPr="00CC3584">
        <w:rPr>
          <w:rFonts w:ascii="Times New Roman" w:eastAsia="宋体" w:hAnsi="Times New Roman" w:cs="Times New Roman"/>
          <w:color w:val="000000" w:themeColor="text1"/>
          <w:kern w:val="0"/>
          <w:sz w:val="28"/>
          <w:szCs w:val="28"/>
        </w:rPr>
        <w:t xml:space="preserve"> comparison;</w:t>
      </w:r>
    </w:p>
    <w:p w14:paraId="58E67DBE" w14:textId="44E62550" w:rsidR="00E629C8" w:rsidRPr="00CC3584" w:rsidRDefault="00E629C8" w:rsidP="00EE70D0">
      <w:pPr>
        <w:widowControl/>
        <w:spacing w:line="480" w:lineRule="auto"/>
        <w:ind w:firstLineChars="400" w:firstLine="1120"/>
        <w:rPr>
          <w:rFonts w:ascii="Times New Roman" w:eastAsia="宋体" w:hAnsi="Times New Roman" w:cs="Times New Roman"/>
          <w:color w:val="000000" w:themeColor="text1"/>
          <w:kern w:val="0"/>
          <w:sz w:val="28"/>
          <w:szCs w:val="28"/>
        </w:rPr>
      </w:pPr>
      <m:oMath>
        <m:r>
          <m:rPr>
            <m:sty m:val="p"/>
          </m:rPr>
          <w:rPr>
            <w:rFonts w:ascii="Cambria Math" w:eastAsia="宋体" w:hAnsi="Cambria Math" w:cs="Times New Roman"/>
            <w:color w:val="000000" w:themeColor="text1"/>
            <w:kern w:val="0"/>
            <w:sz w:val="28"/>
            <w:szCs w:val="28"/>
          </w:rPr>
          <m:t>0</m:t>
        </m:r>
      </m:oMath>
      <w:r w:rsidRPr="00CC3584">
        <w:rPr>
          <w:rFonts w:ascii="Times New Roman" w:eastAsia="宋体" w:hAnsi="Times New Roman" w:cs="Times New Roman" w:hint="eastAsia"/>
          <w:color w:val="000000" w:themeColor="text1"/>
          <w:kern w:val="0"/>
          <w:sz w:val="28"/>
          <w:szCs w:val="28"/>
        </w:rPr>
        <w:t xml:space="preserve"> </w:t>
      </w:r>
      <w:r w:rsidRPr="00CC3584">
        <w:rPr>
          <w:rFonts w:ascii="Times New Roman" w:eastAsia="宋体" w:hAnsi="Times New Roman" w:cs="Times New Roman"/>
          <w:color w:val="000000" w:themeColor="text1"/>
          <w:kern w:val="0"/>
          <w:sz w:val="28"/>
          <w:szCs w:val="28"/>
        </w:rPr>
        <w:t xml:space="preserve">- </w:t>
      </w:r>
      <m:oMath>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a</m:t>
            </m:r>
          </m:e>
          <m:sub>
            <m:r>
              <w:rPr>
                <w:rFonts w:ascii="Cambria Math" w:eastAsia="宋体" w:hAnsi="Cambria Math" w:cs="Times New Roman"/>
                <w:color w:val="000000" w:themeColor="text1"/>
                <w:kern w:val="0"/>
                <w:sz w:val="28"/>
                <w:szCs w:val="28"/>
              </w:rPr>
              <m:t>i</m:t>
            </m:r>
          </m:sub>
        </m:sSub>
      </m:oMath>
      <w:r w:rsidRPr="00CC3584">
        <w:rPr>
          <w:rFonts w:ascii="Times New Roman" w:eastAsia="宋体" w:hAnsi="Times New Roman" w:cs="Times New Roman" w:hint="eastAsia"/>
          <w:color w:val="000000" w:themeColor="text1"/>
          <w:kern w:val="0"/>
          <w:sz w:val="28"/>
          <w:szCs w:val="28"/>
        </w:rPr>
        <w:t>,</w:t>
      </w:r>
      <w:r w:rsidRPr="00CC3584">
        <w:rPr>
          <w:rFonts w:ascii="Times New Roman" w:eastAsia="宋体" w:hAnsi="Times New Roman" w:cs="Times New Roman"/>
          <w:color w:val="000000" w:themeColor="text1"/>
          <w:kern w:val="0"/>
          <w:sz w:val="28"/>
          <w:szCs w:val="28"/>
        </w:rPr>
        <w:t xml:space="preserve"> </w:t>
      </w:r>
      <m:oMath>
        <m:sSub>
          <m:sSubPr>
            <m:ctrlPr>
              <w:rPr>
                <w:rFonts w:ascii="Cambria Math" w:eastAsia="宋体" w:hAnsi="Cambria Math" w:cs="Times New Roman"/>
                <w:color w:val="000000" w:themeColor="text1"/>
                <w:kern w:val="0"/>
                <w:sz w:val="28"/>
                <w:szCs w:val="28"/>
              </w:rPr>
            </m:ctrlPr>
          </m:sSubPr>
          <m:e>
            <m:r>
              <w:rPr>
                <w:rFonts w:ascii="Cambria Math" w:eastAsia="宋体" w:hAnsi="Cambria Math" w:cs="Times New Roman"/>
                <w:color w:val="000000" w:themeColor="text1"/>
                <w:kern w:val="0"/>
                <w:sz w:val="28"/>
                <w:szCs w:val="28"/>
              </w:rPr>
              <m:t>b</m:t>
            </m:r>
          </m:e>
          <m:sub>
            <m:r>
              <w:rPr>
                <w:rFonts w:ascii="Cambria Math" w:eastAsia="宋体" w:hAnsi="Cambria Math" w:cs="Times New Roman"/>
                <w:color w:val="000000" w:themeColor="text1"/>
                <w:kern w:val="0"/>
                <w:sz w:val="28"/>
                <w:szCs w:val="28"/>
              </w:rPr>
              <m:t>j</m:t>
            </m:r>
          </m:sub>
        </m:sSub>
      </m:oMath>
      <w:r w:rsidRPr="00CC3584">
        <w:rPr>
          <w:rFonts w:ascii="Times New Roman" w:eastAsia="宋体" w:hAnsi="Times New Roman" w:cs="Times New Roman"/>
          <w:color w:val="000000" w:themeColor="text1"/>
          <w:kern w:val="0"/>
          <w:sz w:val="28"/>
          <w:szCs w:val="28"/>
        </w:rPr>
        <w:t xml:space="preserve"> no similarity up to this point.</w:t>
      </w:r>
    </w:p>
    <w:p w14:paraId="578C48B6" w14:textId="61305273" w:rsidR="00E629C8" w:rsidRPr="00CC3584" w:rsidRDefault="00E629C8" w:rsidP="00EE70D0">
      <w:pPr>
        <w:spacing w:line="480" w:lineRule="auto"/>
        <w:ind w:firstLineChars="200" w:firstLine="560"/>
        <w:rPr>
          <w:rFonts w:ascii="Times New Roman" w:eastAsia="宋体" w:hAnsi="Times New Roman" w:cs="Times New Roman"/>
          <w:color w:val="000000" w:themeColor="text1"/>
          <w:kern w:val="0"/>
          <w:sz w:val="28"/>
          <w:szCs w:val="28"/>
        </w:rPr>
      </w:pPr>
      <w:r w:rsidRPr="00CC3584">
        <w:rPr>
          <w:rFonts w:ascii="Times New Roman" w:eastAsia="宋体" w:hAnsi="Times New Roman" w:cs="Times New Roman"/>
          <w:color w:val="000000" w:themeColor="text1"/>
          <w:kern w:val="0"/>
          <w:sz w:val="28"/>
          <w:szCs w:val="28"/>
        </w:rPr>
        <w:t>Backtracking</w:t>
      </w:r>
      <w:r w:rsidRPr="00CC3584">
        <w:rPr>
          <w:rFonts w:ascii="Times New Roman" w:eastAsia="宋体" w:hAnsi="Times New Roman" w:cs="Times New Roman" w:hint="eastAsia"/>
          <w:color w:val="000000" w:themeColor="text1"/>
          <w:kern w:val="0"/>
          <w:sz w:val="28"/>
          <w:szCs w:val="28"/>
        </w:rPr>
        <w:t xml:space="preserve">: </w:t>
      </w:r>
      <w:r w:rsidRPr="00CC3584">
        <w:rPr>
          <w:rFonts w:ascii="Times New Roman" w:eastAsia="宋体" w:hAnsi="Times New Roman" w:cs="Times New Roman"/>
          <w:color w:val="000000" w:themeColor="text1"/>
          <w:kern w:val="0"/>
          <w:sz w:val="28"/>
          <w:szCs w:val="28"/>
        </w:rPr>
        <w:t xml:space="preserve">starting with the highest scoring element in the matrix </w:t>
      </w:r>
      <m:oMath>
        <m:r>
          <w:rPr>
            <w:rFonts w:ascii="Cambria Math" w:eastAsia="宋体" w:hAnsi="Cambria Math" w:cs="Times New Roman"/>
            <w:color w:val="000000" w:themeColor="text1"/>
            <w:kern w:val="0"/>
            <w:sz w:val="28"/>
            <w:szCs w:val="28"/>
          </w:rPr>
          <w:lastRenderedPageBreak/>
          <m:t>H</m:t>
        </m:r>
      </m:oMath>
      <w:r w:rsidRPr="00CC3584">
        <w:rPr>
          <w:rFonts w:ascii="Times New Roman" w:eastAsia="宋体" w:hAnsi="Times New Roman" w:cs="Times New Roman"/>
          <w:color w:val="000000" w:themeColor="text1"/>
          <w:kern w:val="0"/>
          <w:sz w:val="28"/>
          <w:szCs w:val="28"/>
        </w:rPr>
        <w:t xml:space="preserve"> (when there are multiple highest scores, priority is given to start with the cell where the later score is located) and backtracking to the previous position depending on the source of the score and so on until an element with a score of </w:t>
      </w:r>
      <m:oMath>
        <m:r>
          <m:rPr>
            <m:sty m:val="p"/>
          </m:rPr>
          <w:rPr>
            <w:rFonts w:ascii="Cambria Math" w:eastAsia="宋体" w:hAnsi="Cambria Math" w:cs="Times New Roman"/>
            <w:color w:val="000000" w:themeColor="text1"/>
            <w:kern w:val="0"/>
            <w:sz w:val="28"/>
            <w:szCs w:val="28"/>
          </w:rPr>
          <m:t>0</m:t>
        </m:r>
      </m:oMath>
      <w:r w:rsidRPr="00CC3584">
        <w:rPr>
          <w:rFonts w:ascii="Times New Roman" w:eastAsia="宋体" w:hAnsi="Times New Roman" w:cs="Times New Roman"/>
          <w:color w:val="000000" w:themeColor="text1"/>
          <w:kern w:val="0"/>
          <w:sz w:val="28"/>
          <w:szCs w:val="28"/>
        </w:rPr>
        <w:t xml:space="preserve"> is encountered. The segment with the highest local similarity, i.e. the repeat, is produced in this process. A fragment with the second highest similarity can be obtained by backtracking from the highest scoring position outside the highest similarity backtracking process, i.e. after completing the first backtracking, backtracking from the highest scoring element outside the first backtracking region to obtain a second repeat. Similarly, a third repeat is found. This process is reiterated until all repetitions of greater than a certain length are found.</w:t>
      </w:r>
    </w:p>
    <w:p w14:paraId="769C71CA" w14:textId="762EA4E3" w:rsidR="00E629C8" w:rsidRDefault="00E629C8" w:rsidP="00EE70D0">
      <w:pPr>
        <w:spacing w:line="480" w:lineRule="auto"/>
        <w:ind w:firstLineChars="200" w:firstLine="560"/>
        <w:rPr>
          <w:rFonts w:ascii="Times New Roman" w:eastAsia="宋体" w:hAnsi="Times New Roman" w:cs="Times New Roman"/>
          <w:color w:val="000000" w:themeColor="text1"/>
          <w:sz w:val="28"/>
          <w:szCs w:val="28"/>
        </w:rPr>
      </w:pPr>
      <w:r w:rsidRPr="00CC3584">
        <w:rPr>
          <w:rFonts w:ascii="Times New Roman" w:eastAsia="宋体" w:hAnsi="Times New Roman" w:cs="Times New Roman"/>
          <w:color w:val="000000" w:themeColor="text1"/>
          <w:sz w:val="28"/>
          <w:szCs w:val="28"/>
        </w:rPr>
        <w:t xml:space="preserve">For identifying </w:t>
      </w:r>
      <w:r>
        <w:rPr>
          <w:rFonts w:ascii="Times New Roman" w:eastAsia="宋体" w:hAnsi="Times New Roman" w:cs="Times New Roman" w:hint="eastAsia"/>
          <w:color w:val="000000" w:themeColor="text1"/>
          <w:sz w:val="28"/>
          <w:szCs w:val="28"/>
        </w:rPr>
        <w:t>reversed</w:t>
      </w:r>
      <w:r w:rsidRPr="00CC3584">
        <w:rPr>
          <w:rFonts w:ascii="Times New Roman" w:eastAsia="宋体" w:hAnsi="Times New Roman" w:cs="Times New Roman"/>
          <w:color w:val="000000" w:themeColor="text1"/>
          <w:sz w:val="28"/>
          <w:szCs w:val="28"/>
        </w:rPr>
        <w:t xml:space="preserve"> repetition, one of the sequences in the horizontal or vertical position is </w:t>
      </w:r>
      <w:r>
        <w:rPr>
          <w:rFonts w:ascii="Times New Roman" w:eastAsia="宋体" w:hAnsi="Times New Roman" w:cs="Times New Roman"/>
          <w:color w:val="000000" w:themeColor="text1"/>
          <w:sz w:val="28"/>
          <w:szCs w:val="28"/>
        </w:rPr>
        <w:t>reversed</w:t>
      </w:r>
      <w:r w:rsidRPr="00CC3584">
        <w:rPr>
          <w:rFonts w:ascii="Times New Roman" w:eastAsia="宋体" w:hAnsi="Times New Roman" w:cs="Times New Roman"/>
          <w:color w:val="000000" w:themeColor="text1"/>
          <w:sz w:val="28"/>
          <w:szCs w:val="28"/>
        </w:rPr>
        <w:t>, and the sequence in the other position is kept unchanged. Then the algorithm steps described above are executed and the final output position is transformed to the correct position.</w:t>
      </w:r>
    </w:p>
    <w:p w14:paraId="6E0E37C1" w14:textId="77777777" w:rsidR="003E5DC2" w:rsidRPr="00CC3584" w:rsidRDefault="003E5DC2" w:rsidP="00EE70D0">
      <w:pPr>
        <w:spacing w:line="480" w:lineRule="auto"/>
        <w:ind w:firstLineChars="200" w:firstLine="560"/>
        <w:rPr>
          <w:rFonts w:ascii="Times New Roman" w:eastAsia="宋体" w:hAnsi="Times New Roman" w:cs="Times New Roman"/>
          <w:color w:val="000000" w:themeColor="text1"/>
          <w:sz w:val="28"/>
          <w:szCs w:val="28"/>
        </w:rPr>
      </w:pPr>
    </w:p>
    <w:p w14:paraId="54752096" w14:textId="455ADCF1" w:rsidR="00E629C8" w:rsidRPr="00EE70D0" w:rsidRDefault="00E629C8" w:rsidP="00EE70D0">
      <w:pPr>
        <w:spacing w:line="480" w:lineRule="auto"/>
        <w:rPr>
          <w:rFonts w:ascii="Times New Roman" w:eastAsia="宋体" w:hAnsi="Times New Roman" w:cs="Times New Roman"/>
          <w:b/>
          <w:bCs/>
          <w:color w:val="000000" w:themeColor="text1"/>
          <w:kern w:val="0"/>
          <w:sz w:val="28"/>
          <w:szCs w:val="28"/>
        </w:rPr>
      </w:pPr>
      <w:r w:rsidRPr="00EE70D0">
        <w:rPr>
          <w:rFonts w:ascii="Times New Roman" w:eastAsia="宋体" w:hAnsi="Times New Roman" w:cs="Times New Roman"/>
          <w:b/>
          <w:bCs/>
          <w:color w:val="000000" w:themeColor="text1"/>
          <w:kern w:val="0"/>
          <w:sz w:val="28"/>
          <w:szCs w:val="28"/>
        </w:rPr>
        <w:t>Repeat density index</w:t>
      </w:r>
    </w:p>
    <w:p w14:paraId="2C6FEB57" w14:textId="77777777" w:rsidR="00E629C8" w:rsidRDefault="00E629C8" w:rsidP="00E629C8">
      <w:pPr>
        <w:spacing w:line="480" w:lineRule="auto"/>
        <w:ind w:firstLineChars="200" w:firstLine="560"/>
        <w:rPr>
          <w:rFonts w:ascii="Times New Roman" w:eastAsia="宋体" w:hAnsi="Times New Roman" w:cs="Times New Roman"/>
          <w:color w:val="000000" w:themeColor="text1"/>
          <w:sz w:val="28"/>
          <w:szCs w:val="28"/>
        </w:rPr>
      </w:pPr>
      <w:bookmarkStart w:id="1" w:name="OLE_LINK21"/>
      <w:r>
        <w:rPr>
          <w:rFonts w:ascii="Times New Roman" w:eastAsia="宋体" w:hAnsi="Times New Roman" w:cs="Times New Roman"/>
          <w:color w:val="000000" w:themeColor="text1"/>
          <w:sz w:val="28"/>
          <w:szCs w:val="28"/>
        </w:rPr>
        <w:t>To</w:t>
      </w:r>
      <w:r w:rsidRPr="00A24BC4">
        <w:rPr>
          <w:rFonts w:ascii="Times New Roman" w:eastAsia="宋体" w:hAnsi="Times New Roman" w:cs="Times New Roman"/>
          <w:color w:val="000000" w:themeColor="text1"/>
          <w:sz w:val="28"/>
          <w:szCs w:val="28"/>
        </w:rPr>
        <w:t xml:space="preserve"> better reflect the repetition of different regions within the sequence, based on the consistency of the scoring matrix and the dot plot, we define a repe</w:t>
      </w:r>
      <w:r>
        <w:rPr>
          <w:rFonts w:ascii="Times New Roman" w:eastAsia="宋体" w:hAnsi="Times New Roman" w:cs="Times New Roman"/>
          <w:color w:val="000000" w:themeColor="text1"/>
          <w:sz w:val="28"/>
          <w:szCs w:val="28"/>
        </w:rPr>
        <w:t>at</w:t>
      </w:r>
      <w:r w:rsidRPr="00A24BC4">
        <w:rPr>
          <w:rFonts w:ascii="Times New Roman" w:eastAsia="宋体" w:hAnsi="Times New Roman" w:cs="Times New Roman"/>
          <w:color w:val="000000" w:themeColor="text1"/>
          <w:sz w:val="28"/>
          <w:szCs w:val="28"/>
        </w:rPr>
        <w:t xml:space="preserve"> density index </w:t>
      </w:r>
      <m:oMath>
        <m:r>
          <w:rPr>
            <w:rFonts w:ascii="Cambria Math" w:eastAsia="宋体" w:hAnsi="Cambria Math" w:cs="Times New Roman"/>
            <w:color w:val="000000" w:themeColor="text1"/>
            <w:sz w:val="28"/>
            <w:szCs w:val="28"/>
          </w:rPr>
          <m:t>ρ</m:t>
        </m:r>
      </m:oMath>
      <w:r>
        <w:rPr>
          <w:rFonts w:ascii="Times New Roman" w:eastAsia="宋体" w:hAnsi="Times New Roman" w:cs="Times New Roman" w:hint="eastAsia"/>
          <w:color w:val="000000" w:themeColor="text1"/>
          <w:sz w:val="28"/>
          <w:szCs w:val="28"/>
        </w:rPr>
        <w:t>,</w:t>
      </w:r>
      <w:r>
        <w:rPr>
          <w:rFonts w:ascii="Times New Roman" w:eastAsia="宋体" w:hAnsi="Times New Roman" w:cs="Times New Roman"/>
          <w:color w:val="000000" w:themeColor="text1"/>
          <w:sz w:val="28"/>
          <w:szCs w:val="28"/>
        </w:rPr>
        <w:t xml:space="preserve"> </w:t>
      </w:r>
      <w:r w:rsidRPr="00A24BC4">
        <w:rPr>
          <w:rFonts w:ascii="Times New Roman" w:eastAsia="宋体" w:hAnsi="Times New Roman" w:cs="Times New Roman"/>
          <w:color w:val="000000" w:themeColor="text1"/>
          <w:sz w:val="28"/>
          <w:szCs w:val="28"/>
        </w:rPr>
        <w:t>with the following formula:</w:t>
      </w:r>
    </w:p>
    <w:p w14:paraId="5CA44212" w14:textId="77777777" w:rsidR="00E629C8" w:rsidRPr="009715E3" w:rsidRDefault="00E629C8" w:rsidP="00E629C8">
      <w:pPr>
        <w:ind w:firstLine="460"/>
        <w:jc w:val="right"/>
        <w:rPr>
          <w:rFonts w:ascii="Times New Roman" w:eastAsia="宋体" w:hAnsi="Times New Roman" w:cs="Times New Roman"/>
          <w:color w:val="000000" w:themeColor="text1"/>
          <w:sz w:val="28"/>
          <w:szCs w:val="28"/>
        </w:rPr>
      </w:pPr>
      <m:oMath>
        <m:r>
          <m:rPr>
            <m:sty m:val="p"/>
          </m:rPr>
          <w:rPr>
            <w:rFonts w:ascii="Cambria Math" w:eastAsia="宋体" w:hAnsi="Cambria Math" w:cs="Times New Roman"/>
            <w:color w:val="000000" w:themeColor="text1"/>
            <w:sz w:val="28"/>
            <w:szCs w:val="28"/>
          </w:rPr>
          <m:t>ρ=</m:t>
        </m:r>
        <m:f>
          <m:fPr>
            <m:ctrlPr>
              <w:rPr>
                <w:rFonts w:ascii="Cambria Math" w:eastAsia="宋体" w:hAnsi="Cambria Math" w:cs="Times New Roman"/>
                <w:color w:val="000000" w:themeColor="text1"/>
                <w:sz w:val="28"/>
                <w:szCs w:val="28"/>
              </w:rPr>
            </m:ctrlPr>
          </m:fPr>
          <m:num>
            <m:r>
              <w:rPr>
                <w:rFonts w:ascii="Cambria Math" w:eastAsia="宋体" w:hAnsi="Cambria Math" w:cs="Times New Roman"/>
                <w:color w:val="000000" w:themeColor="text1"/>
                <w:sz w:val="28"/>
                <w:szCs w:val="28"/>
              </w:rPr>
              <m:t>q</m:t>
            </m:r>
          </m:num>
          <m:den>
            <m:sSup>
              <m:sSupPr>
                <m:ctrlPr>
                  <w:rPr>
                    <w:rFonts w:ascii="Cambria Math" w:eastAsia="宋体" w:hAnsi="Cambria Math" w:cs="Times New Roman"/>
                    <w:color w:val="000000" w:themeColor="text1"/>
                    <w:sz w:val="28"/>
                    <w:szCs w:val="28"/>
                  </w:rPr>
                </m:ctrlPr>
              </m:sSupPr>
              <m:e>
                <m:r>
                  <w:rPr>
                    <w:rFonts w:ascii="Cambria Math" w:eastAsia="宋体" w:hAnsi="Cambria Math" w:cs="Times New Roman"/>
                    <w:color w:val="000000" w:themeColor="text1"/>
                    <w:sz w:val="28"/>
                    <w:szCs w:val="28"/>
                  </w:rPr>
                  <m:t>l</m:t>
                </m:r>
              </m:e>
              <m:sup>
                <m:r>
                  <m:rPr>
                    <m:sty m:val="p"/>
                  </m:rPr>
                  <w:rPr>
                    <w:rFonts w:ascii="Cambria Math" w:eastAsia="宋体" w:hAnsi="Cambria Math" w:cs="Times New Roman"/>
                    <w:color w:val="000000" w:themeColor="text1"/>
                    <w:sz w:val="28"/>
                    <w:szCs w:val="28"/>
                  </w:rPr>
                  <m:t>2</m:t>
                </m:r>
              </m:sup>
            </m:sSup>
          </m:den>
        </m:f>
      </m:oMath>
      <w:r w:rsidRPr="009715E3">
        <w:rPr>
          <w:rFonts w:ascii="Times New Roman" w:eastAsia="宋体" w:hAnsi="Times New Roman" w:cs="Times New Roman"/>
          <w:color w:val="000000" w:themeColor="text1"/>
          <w:sz w:val="28"/>
          <w:szCs w:val="28"/>
        </w:rPr>
        <w:t xml:space="preserve">                          </w:t>
      </w:r>
      <w:r>
        <w:rPr>
          <w:rFonts w:ascii="Times New Roman" w:eastAsia="宋体" w:hAnsi="Times New Roman" w:cs="Times New Roman" w:hint="eastAsia"/>
          <w:color w:val="000000" w:themeColor="text1"/>
          <w:sz w:val="28"/>
          <w:szCs w:val="28"/>
        </w:rPr>
        <w:t>(</w:t>
      </w:r>
      <w:r w:rsidRPr="009715E3">
        <w:rPr>
          <w:rFonts w:ascii="Times New Roman" w:eastAsia="宋体" w:hAnsi="Times New Roman" w:cs="Times New Roman"/>
          <w:color w:val="000000" w:themeColor="text1"/>
          <w:sz w:val="28"/>
          <w:szCs w:val="28"/>
        </w:rPr>
        <w:t>3</w:t>
      </w:r>
      <w:r>
        <w:rPr>
          <w:rFonts w:ascii="Times New Roman" w:eastAsia="宋体" w:hAnsi="Times New Roman" w:cs="Times New Roman" w:hint="eastAsia"/>
          <w:color w:val="000000" w:themeColor="text1"/>
          <w:sz w:val="28"/>
          <w:szCs w:val="28"/>
        </w:rPr>
        <w:t>)</w:t>
      </w:r>
    </w:p>
    <w:p w14:paraId="248781BC" w14:textId="77777777" w:rsidR="00E629C8" w:rsidRDefault="00E629C8" w:rsidP="00E629C8">
      <w:pPr>
        <w:spacing w:line="480" w:lineRule="auto"/>
        <w:ind w:firstLineChars="200" w:firstLine="560"/>
        <w:rPr>
          <w:rFonts w:ascii="Times New Roman" w:eastAsia="宋体" w:hAnsi="Times New Roman" w:cs="Times New Roman"/>
          <w:color w:val="000000" w:themeColor="text1"/>
          <w:sz w:val="28"/>
          <w:szCs w:val="28"/>
        </w:rPr>
      </w:pPr>
      <w:r w:rsidRPr="00487437">
        <w:rPr>
          <w:rFonts w:ascii="Times New Roman" w:eastAsia="宋体" w:hAnsi="Times New Roman" w:cs="Times New Roman"/>
          <w:color w:val="000000" w:themeColor="text1"/>
          <w:sz w:val="28"/>
          <w:szCs w:val="28"/>
        </w:rPr>
        <w:t>where:</w:t>
      </w:r>
    </w:p>
    <w:p w14:paraId="7D88D0ED" w14:textId="77777777" w:rsidR="00E629C8" w:rsidRDefault="00E629C8" w:rsidP="00E629C8">
      <w:pPr>
        <w:spacing w:line="480" w:lineRule="auto"/>
        <w:ind w:firstLineChars="400" w:firstLine="1120"/>
        <w:rPr>
          <w:rFonts w:ascii="Times New Roman" w:eastAsia="宋体" w:hAnsi="Times New Roman" w:cs="Times New Roman"/>
          <w:color w:val="000000" w:themeColor="text1"/>
          <w:sz w:val="28"/>
          <w:szCs w:val="28"/>
        </w:rPr>
      </w:pPr>
      <m:oMath>
        <m:r>
          <w:rPr>
            <w:rFonts w:ascii="Cambria Math" w:eastAsia="宋体" w:hAnsi="Cambria Math" w:cs="Times New Roman"/>
            <w:color w:val="000000" w:themeColor="text1"/>
            <w:sz w:val="28"/>
            <w:szCs w:val="28"/>
          </w:rPr>
          <w:lastRenderedPageBreak/>
          <m:t>q</m:t>
        </m:r>
      </m:oMath>
      <w:r>
        <w:rPr>
          <w:rFonts w:ascii="Times New Roman" w:eastAsia="宋体" w:hAnsi="Times New Roman" w:cs="Times New Roman" w:hint="eastAsia"/>
          <w:iCs/>
          <w:color w:val="000000" w:themeColor="text1"/>
          <w:sz w:val="28"/>
          <w:szCs w:val="28"/>
        </w:rPr>
        <w:t xml:space="preserve"> </w:t>
      </w:r>
      <w:r w:rsidRPr="00274195">
        <w:rPr>
          <w:rFonts w:ascii="Times New Roman" w:eastAsia="宋体" w:hAnsi="Times New Roman" w:cs="Times New Roman"/>
          <w:color w:val="000000" w:themeColor="text1"/>
          <w:sz w:val="28"/>
          <w:szCs w:val="28"/>
        </w:rPr>
        <w:t>- Total number of spatial backtracking paths for the scoring matrix</w:t>
      </w:r>
      <w:r>
        <w:rPr>
          <w:rFonts w:ascii="Times New Roman" w:eastAsia="宋体" w:hAnsi="Times New Roman" w:cs="Times New Roman"/>
          <w:color w:val="000000" w:themeColor="text1"/>
          <w:sz w:val="28"/>
          <w:szCs w:val="28"/>
        </w:rPr>
        <w:t>;</w:t>
      </w:r>
    </w:p>
    <w:p w14:paraId="6F4636FF" w14:textId="2C3B044D" w:rsidR="00E629C8" w:rsidRDefault="00E629C8" w:rsidP="00EE70D0">
      <w:pPr>
        <w:spacing w:line="480" w:lineRule="auto"/>
        <w:ind w:firstLineChars="400" w:firstLine="1120"/>
        <w:rPr>
          <w:rFonts w:ascii="Times New Roman" w:eastAsia="宋体" w:hAnsi="Times New Roman" w:cs="Times New Roman"/>
          <w:color w:val="000000" w:themeColor="text1"/>
          <w:sz w:val="28"/>
          <w:szCs w:val="28"/>
        </w:rPr>
      </w:pPr>
      <m:oMath>
        <m:r>
          <w:rPr>
            <w:rFonts w:ascii="Cambria Math" w:eastAsia="宋体" w:hAnsi="Cambria Math" w:cs="Times New Roman"/>
            <w:color w:val="000000" w:themeColor="text1"/>
            <w:sz w:val="28"/>
            <w:szCs w:val="28"/>
          </w:rPr>
          <m:t>l</m:t>
        </m:r>
      </m:oMath>
      <w:r w:rsidRPr="00274195">
        <w:rPr>
          <w:rFonts w:ascii="Cambria Math" w:eastAsia="宋体" w:hAnsi="Cambria Math" w:cs="Times New Roman" w:hint="eastAsia"/>
          <w:i/>
          <w:iCs/>
          <w:color w:val="000000" w:themeColor="text1"/>
          <w:sz w:val="28"/>
          <w:szCs w:val="28"/>
        </w:rPr>
        <w:t xml:space="preserve"> </w:t>
      </w:r>
      <w:r w:rsidRPr="00274195">
        <w:rPr>
          <w:rFonts w:ascii="Cambria Math" w:eastAsia="宋体" w:hAnsi="Cambria Math" w:cs="Times New Roman"/>
          <w:color w:val="000000" w:themeColor="text1"/>
          <w:sz w:val="28"/>
          <w:szCs w:val="28"/>
        </w:rPr>
        <w:t>- The length of the side of the square region of space (that is, the</w:t>
      </w:r>
      <w:r w:rsidRPr="00274195">
        <w:rPr>
          <w:rFonts w:ascii="Times New Roman" w:eastAsia="宋体" w:hAnsi="Times New Roman" w:cs="Times New Roman"/>
          <w:color w:val="000000" w:themeColor="text1"/>
          <w:sz w:val="28"/>
          <w:szCs w:val="28"/>
        </w:rPr>
        <w:t xml:space="preserve"> length of the region of the sequence).</w:t>
      </w:r>
    </w:p>
    <w:p w14:paraId="11F2CEA6" w14:textId="4A447CED" w:rsidR="00E629C8" w:rsidRDefault="00E629C8" w:rsidP="00EE70D0">
      <w:pPr>
        <w:spacing w:line="480" w:lineRule="auto"/>
        <w:ind w:firstLineChars="200" w:firstLine="560"/>
        <w:rPr>
          <w:rFonts w:ascii="Times New Roman" w:eastAsia="宋体" w:hAnsi="Times New Roman" w:cs="Times New Roman"/>
          <w:color w:val="000000" w:themeColor="text1"/>
          <w:sz w:val="28"/>
          <w:szCs w:val="28"/>
        </w:rPr>
      </w:pPr>
      <w:r w:rsidRPr="00EE70D0">
        <w:rPr>
          <w:rFonts w:ascii="Times New Roman" w:eastAsia="宋体" w:hAnsi="Times New Roman" w:cs="Times New Roman"/>
          <w:color w:val="000000" w:themeColor="text1"/>
          <w:sz w:val="28"/>
          <w:szCs w:val="28"/>
        </w:rPr>
        <w:t>The repe</w:t>
      </w:r>
      <w:r w:rsidRPr="00EE70D0">
        <w:rPr>
          <w:rFonts w:ascii="Times New Roman" w:eastAsia="宋体" w:hAnsi="Times New Roman" w:cs="Times New Roman" w:hint="eastAsia"/>
          <w:color w:val="000000" w:themeColor="text1"/>
          <w:sz w:val="28"/>
          <w:szCs w:val="28"/>
        </w:rPr>
        <w:t>at</w:t>
      </w:r>
      <w:r w:rsidRPr="00EE70D0">
        <w:rPr>
          <w:rFonts w:ascii="Times New Roman" w:eastAsia="宋体" w:hAnsi="Times New Roman" w:cs="Times New Roman"/>
          <w:color w:val="000000" w:themeColor="text1"/>
          <w:sz w:val="28"/>
          <w:szCs w:val="28"/>
        </w:rPr>
        <w:t xml:space="preserve"> density is the sum of the number of spatial backtracking paths in the sequence region under forward repetition condition plus the number of spatial backtracking paths in the sequence region under reverse repetition condition divided by the area of the region. The proposed repeat density index can well reflect the intragenic repetition of a sequence, and by comparing the size of the repeat density of different regions, the intragenic repetition of different regions can also be compared intuitively.</w:t>
      </w:r>
    </w:p>
    <w:p w14:paraId="2105F14A" w14:textId="77777777" w:rsidR="003E5DC2" w:rsidRPr="00CC3584" w:rsidRDefault="003E5DC2" w:rsidP="00EE70D0">
      <w:pPr>
        <w:spacing w:line="480" w:lineRule="auto"/>
        <w:ind w:firstLineChars="200" w:firstLine="560"/>
        <w:rPr>
          <w:rFonts w:ascii="Times New Roman" w:eastAsia="宋体" w:hAnsi="Times New Roman" w:cs="Times New Roman"/>
          <w:color w:val="000000" w:themeColor="text1"/>
          <w:sz w:val="28"/>
          <w:szCs w:val="28"/>
        </w:rPr>
      </w:pPr>
    </w:p>
    <w:bookmarkEnd w:id="1"/>
    <w:p w14:paraId="1A6ACC27" w14:textId="7D42EB3C" w:rsidR="00E629C8" w:rsidRPr="00EE70D0" w:rsidRDefault="00E629C8" w:rsidP="00E629C8">
      <w:pPr>
        <w:spacing w:line="480" w:lineRule="auto"/>
        <w:rPr>
          <w:rFonts w:ascii="Times New Roman" w:eastAsia="宋体" w:hAnsi="Times New Roman" w:cs="Times New Roman"/>
          <w:b/>
          <w:bCs/>
          <w:color w:val="000000" w:themeColor="text1"/>
          <w:kern w:val="0"/>
          <w:sz w:val="28"/>
          <w:szCs w:val="28"/>
        </w:rPr>
      </w:pPr>
      <w:r w:rsidRPr="003F737E">
        <w:rPr>
          <w:rFonts w:ascii="Times New Roman" w:eastAsia="宋体" w:hAnsi="Times New Roman" w:cs="Times New Roman"/>
          <w:b/>
          <w:bCs/>
          <w:color w:val="000000" w:themeColor="text1"/>
          <w:kern w:val="0"/>
          <w:sz w:val="28"/>
          <w:szCs w:val="28"/>
        </w:rPr>
        <w:t xml:space="preserve">Development of </w:t>
      </w:r>
      <w:r w:rsidRPr="003F737E">
        <w:rPr>
          <w:rFonts w:ascii="Times New Roman" w:eastAsia="宋体" w:hAnsi="Times New Roman" w:cs="Times New Roman" w:hint="eastAsia"/>
          <w:b/>
          <w:bCs/>
          <w:color w:val="000000" w:themeColor="text1"/>
          <w:kern w:val="0"/>
          <w:sz w:val="28"/>
          <w:szCs w:val="28"/>
        </w:rPr>
        <w:t>t</w:t>
      </w:r>
      <w:r w:rsidRPr="003F737E">
        <w:rPr>
          <w:rFonts w:ascii="Times New Roman" w:eastAsia="宋体" w:hAnsi="Times New Roman" w:cs="Times New Roman"/>
          <w:b/>
          <w:bCs/>
          <w:color w:val="000000" w:themeColor="text1"/>
          <w:kern w:val="0"/>
          <w:sz w:val="28"/>
          <w:szCs w:val="28"/>
        </w:rPr>
        <w:t>he toolkit</w:t>
      </w:r>
    </w:p>
    <w:p w14:paraId="0066C3AA" w14:textId="2665E2C7" w:rsidR="00E629C8" w:rsidRDefault="00E629C8" w:rsidP="00EE70D0">
      <w:pPr>
        <w:spacing w:line="480" w:lineRule="auto"/>
        <w:ind w:firstLineChars="200" w:firstLine="560"/>
        <w:rPr>
          <w:rFonts w:ascii="Times New Roman" w:eastAsia="宋体" w:hAnsi="Times New Roman" w:cs="Times New Roman"/>
          <w:color w:val="000000" w:themeColor="text1"/>
          <w:sz w:val="28"/>
          <w:szCs w:val="28"/>
        </w:rPr>
      </w:pPr>
      <w:r w:rsidRPr="00EE70D0">
        <w:rPr>
          <w:rFonts w:ascii="Times New Roman" w:eastAsia="宋体" w:hAnsi="Times New Roman" w:cs="Times New Roman"/>
          <w:color w:val="000000" w:themeColor="text1"/>
          <w:sz w:val="28"/>
          <w:szCs w:val="28"/>
        </w:rPr>
        <w:t xml:space="preserve">To achieve an efficient output of the results, we used C to implement the algorithm and compiled it into an executable program. This executable program is then called in a batch. On the other hand, the </w:t>
      </w:r>
      <w:r w:rsidRPr="00EE70D0">
        <w:rPr>
          <w:rFonts w:ascii="Times New Roman" w:eastAsia="宋体" w:hAnsi="Times New Roman" w:cs="Times New Roman" w:hint="eastAsia"/>
          <w:color w:val="000000" w:themeColor="text1"/>
          <w:sz w:val="28"/>
          <w:szCs w:val="28"/>
        </w:rPr>
        <w:t>d</w:t>
      </w:r>
      <w:r w:rsidRPr="00EE70D0">
        <w:rPr>
          <w:rFonts w:ascii="Times New Roman" w:eastAsia="宋体" w:hAnsi="Times New Roman" w:cs="Times New Roman"/>
          <w:color w:val="000000" w:themeColor="text1"/>
          <w:sz w:val="28"/>
          <w:szCs w:val="28"/>
        </w:rPr>
        <w:t>ownstream analysis tools are written in Python. These downstream analysis tools include processing the location and number of repeat segments, plotting dot plots, plotting depth plots, calculating repetition density, and outputting specific repeat segment comparison details. All are batch processed and exported, which is tremendously user-friendly.</w:t>
      </w:r>
      <w:r w:rsidRPr="00EE70D0">
        <w:rPr>
          <w:rFonts w:ascii="Times New Roman" w:eastAsia="宋体" w:hAnsi="Times New Roman" w:cs="Times New Roman" w:hint="eastAsia"/>
          <w:color w:val="000000" w:themeColor="text1"/>
          <w:sz w:val="28"/>
          <w:szCs w:val="28"/>
        </w:rPr>
        <w:t xml:space="preserve"> </w:t>
      </w:r>
      <w:r w:rsidRPr="00EE70D0">
        <w:rPr>
          <w:rFonts w:ascii="Times New Roman" w:eastAsia="宋体" w:hAnsi="Times New Roman" w:cs="Times New Roman"/>
          <w:color w:val="000000" w:themeColor="text1"/>
          <w:sz w:val="28"/>
          <w:szCs w:val="28"/>
        </w:rPr>
        <w:t>Users can suggest and optimize the development of all codes.</w:t>
      </w:r>
      <w:r w:rsidRPr="00EE70D0">
        <w:rPr>
          <w:rFonts w:ascii="Times New Roman" w:eastAsia="宋体" w:hAnsi="Times New Roman" w:cs="Times New Roman" w:hint="eastAsia"/>
          <w:color w:val="000000" w:themeColor="text1"/>
          <w:sz w:val="28"/>
          <w:szCs w:val="28"/>
        </w:rPr>
        <w:t xml:space="preserve"> </w:t>
      </w:r>
      <w:r w:rsidRPr="00EE70D0">
        <w:rPr>
          <w:rFonts w:ascii="Times New Roman" w:eastAsia="宋体" w:hAnsi="Times New Roman" w:cs="Times New Roman"/>
          <w:color w:val="000000" w:themeColor="text1"/>
          <w:sz w:val="28"/>
          <w:szCs w:val="28"/>
        </w:rPr>
        <w:t xml:space="preserve">For the development of GUI tools, </w:t>
      </w:r>
      <w:r w:rsidRPr="00EE70D0">
        <w:rPr>
          <w:rFonts w:ascii="Times New Roman" w:eastAsia="宋体" w:hAnsi="Times New Roman" w:cs="Times New Roman"/>
          <w:color w:val="000000" w:themeColor="text1"/>
          <w:sz w:val="28"/>
          <w:szCs w:val="28"/>
        </w:rPr>
        <w:lastRenderedPageBreak/>
        <w:t>we first compile the C language with Cython to generate Python modules.</w:t>
      </w:r>
      <w:r w:rsidRPr="00EE70D0">
        <w:rPr>
          <w:rFonts w:ascii="Times New Roman" w:eastAsia="宋体" w:hAnsi="Times New Roman" w:cs="Times New Roman" w:hint="eastAsia"/>
          <w:color w:val="000000" w:themeColor="text1"/>
          <w:sz w:val="28"/>
          <w:szCs w:val="28"/>
        </w:rPr>
        <w:t xml:space="preserve"> </w:t>
      </w:r>
      <w:r w:rsidRPr="00EE70D0">
        <w:rPr>
          <w:rFonts w:ascii="Times New Roman" w:eastAsia="宋体" w:hAnsi="Times New Roman" w:cs="Times New Roman"/>
          <w:color w:val="000000" w:themeColor="text1"/>
          <w:sz w:val="28"/>
          <w:szCs w:val="28"/>
        </w:rPr>
        <w:t>Then we use the PyQt5 library to create the GUI</w:t>
      </w:r>
      <w:r w:rsidRPr="003A5C36">
        <w:rPr>
          <w:rFonts w:ascii="Times New Roman" w:eastAsia="宋体" w:hAnsi="Times New Roman" w:cs="Times New Roman"/>
          <w:color w:val="000000" w:themeColor="text1"/>
          <w:sz w:val="28"/>
          <w:szCs w:val="28"/>
        </w:rPr>
        <w:t xml:space="preserve"> interface, and finally</w:t>
      </w:r>
      <w:r>
        <w:rPr>
          <w:rFonts w:ascii="Times New Roman" w:eastAsia="宋体" w:hAnsi="Times New Roman" w:cs="Times New Roman"/>
          <w:color w:val="000000" w:themeColor="text1"/>
          <w:sz w:val="28"/>
          <w:szCs w:val="28"/>
        </w:rPr>
        <w:t>,</w:t>
      </w:r>
      <w:r w:rsidRPr="003A5C36">
        <w:rPr>
          <w:rFonts w:ascii="Times New Roman" w:eastAsia="宋体" w:hAnsi="Times New Roman" w:cs="Times New Roman"/>
          <w:color w:val="000000" w:themeColor="text1"/>
          <w:sz w:val="28"/>
          <w:szCs w:val="28"/>
        </w:rPr>
        <w:t xml:space="preserve"> we use Pyinstaller to package the Python program to generate a software installation package that can be distributed.</w:t>
      </w:r>
    </w:p>
    <w:p w14:paraId="328908AE" w14:textId="77777777" w:rsidR="003E5DC2" w:rsidRPr="00CC3584" w:rsidRDefault="003E5DC2" w:rsidP="00EE70D0">
      <w:pPr>
        <w:spacing w:line="480" w:lineRule="auto"/>
        <w:ind w:firstLineChars="200" w:firstLine="560"/>
        <w:rPr>
          <w:rFonts w:ascii="Times New Roman" w:eastAsia="宋体" w:hAnsi="Times New Roman" w:cs="Times New Roman"/>
          <w:color w:val="000000" w:themeColor="text1"/>
          <w:sz w:val="28"/>
          <w:szCs w:val="28"/>
        </w:rPr>
      </w:pPr>
    </w:p>
    <w:p w14:paraId="20F2B697" w14:textId="23C33BAD" w:rsidR="00E629C8" w:rsidRPr="00EE70D0" w:rsidRDefault="00E629C8" w:rsidP="00E629C8">
      <w:pPr>
        <w:spacing w:line="480" w:lineRule="auto"/>
        <w:rPr>
          <w:rFonts w:ascii="Times New Roman" w:eastAsia="宋体" w:hAnsi="Times New Roman" w:cs="Times New Roman"/>
          <w:b/>
          <w:bCs/>
          <w:color w:val="000000" w:themeColor="text1"/>
          <w:sz w:val="28"/>
          <w:szCs w:val="28"/>
        </w:rPr>
      </w:pPr>
      <w:bookmarkStart w:id="2" w:name="OLE_LINK22"/>
      <w:r w:rsidRPr="00EE70D0">
        <w:rPr>
          <w:rFonts w:ascii="Times New Roman" w:eastAsia="宋体" w:hAnsi="Times New Roman" w:cs="Times New Roman"/>
          <w:b/>
          <w:bCs/>
          <w:color w:val="000000" w:themeColor="text1"/>
          <w:sz w:val="28"/>
          <w:szCs w:val="28"/>
        </w:rPr>
        <w:t>Comparative analysis of individual genes and different tools in CyDotian applications</w:t>
      </w:r>
    </w:p>
    <w:bookmarkEnd w:id="2"/>
    <w:p w14:paraId="3B6BD9E3" w14:textId="18236994" w:rsidR="00DE17EB" w:rsidRPr="0027319E" w:rsidRDefault="00E629C8" w:rsidP="00EE70D0">
      <w:pPr>
        <w:spacing w:line="480" w:lineRule="auto"/>
        <w:ind w:firstLineChars="200" w:firstLine="560"/>
        <w:rPr>
          <w:rFonts w:ascii="Times New Roman" w:eastAsia="宋体" w:hAnsi="Times New Roman" w:cs="Times New Roman"/>
          <w:sz w:val="28"/>
          <w:szCs w:val="28"/>
        </w:rPr>
      </w:pPr>
      <w:r w:rsidRPr="00A20556">
        <w:rPr>
          <w:rFonts w:ascii="Times New Roman" w:eastAsia="宋体" w:hAnsi="Times New Roman" w:cs="Times New Roman"/>
          <w:sz w:val="28"/>
          <w:szCs w:val="28"/>
        </w:rPr>
        <w:t xml:space="preserve">Originally from the previous study </w:t>
      </w:r>
      <w:r w:rsidRPr="00A20556">
        <w:rPr>
          <w:rFonts w:ascii="Times New Roman" w:eastAsia="宋体" w:hAnsi="Times New Roman" w:cs="Times New Roman"/>
          <w:sz w:val="28"/>
          <w:szCs w:val="28"/>
        </w:rPr>
        <w:fldChar w:fldCharType="begin"/>
      </w:r>
      <w:r w:rsidR="00B44764">
        <w:rPr>
          <w:rFonts w:ascii="Times New Roman" w:eastAsia="宋体" w:hAnsi="Times New Roman" w:cs="Times New Roman"/>
          <w:sz w:val="28"/>
          <w:szCs w:val="28"/>
        </w:rPr>
        <w:instrText xml:space="preserve"> ADDIN EN.CITE &lt;EndNote&gt;&lt;Cite&gt;&lt;Author&gt;Wang&lt;/Author&gt;&lt;Year&gt;2009&lt;/Year&gt;&lt;RecNum&gt;16&lt;/RecNum&gt;&lt;DisplayText&gt;(Wang et al. 2009)&lt;/DisplayText&gt;&lt;record&gt;&lt;rec-number&gt;16&lt;/rec-number&gt;&lt;foreign-keys&gt;&lt;key app="EN" db-id="taaxrvrrze2at7etwatxd5zp2t50et5stf5d" timestamp="1684241488"&gt;16&lt;/key&gt;&lt;/foreign-keys&gt;&lt;ref-type name="Journal Article"&gt;17&lt;/ref-type&gt;&lt;contributors&gt;&lt;authors&gt;&lt;author&gt;Wang, Xiyin&lt;/author&gt;&lt;author&gt;Gowik, Udo&lt;/author&gt;&lt;author&gt;Tang, Haibao&lt;/author&gt;&lt;author&gt;Bowers, John E&lt;/author&gt;&lt;author&gt;Westhoff, Peter&lt;/author&gt;&lt;author&gt;Paterson, Andrew H&lt;/author&gt;&lt;/authors&gt;&lt;/contributors&gt;&lt;titles&gt;&lt;title&gt;Comparative genomic analysis of C4 photosynthetic pathway evolution in grasses&lt;/title&gt;&lt;secondary-title&gt;Genome biology&lt;/secondary-title&gt;&lt;/titles&gt;&lt;periodical&gt;&lt;full-title&gt;Genome Biology&lt;/full-title&gt;&lt;abbr-1&gt;Genome Biol.&lt;/abbr-1&gt;&lt;abbr-2&gt;Genome Biol&lt;/abbr-2&gt;&lt;/periodical&gt;&lt;pages&gt;1-18&lt;/pages&gt;&lt;volume&gt;10&lt;/volume&gt;&lt;number&gt;6&lt;/number&gt;&lt;dates&gt;&lt;year&gt;2009&lt;/year&gt;&lt;/dates&gt;&lt;isbn&gt;1474-760X&lt;/isbn&gt;&lt;urls&gt;&lt;/urls&gt;&lt;/record&gt;&lt;/Cite&gt;&lt;/EndNote&gt;</w:instrText>
      </w:r>
      <w:r w:rsidRPr="00A20556">
        <w:rPr>
          <w:rFonts w:ascii="Times New Roman" w:eastAsia="宋体" w:hAnsi="Times New Roman" w:cs="Times New Roman"/>
          <w:sz w:val="28"/>
          <w:szCs w:val="28"/>
        </w:rPr>
        <w:fldChar w:fldCharType="separate"/>
      </w:r>
      <w:r w:rsidR="00886915" w:rsidRPr="00A20556">
        <w:rPr>
          <w:rFonts w:ascii="Times New Roman" w:eastAsia="宋体" w:hAnsi="Times New Roman" w:cs="Times New Roman"/>
          <w:noProof/>
          <w:sz w:val="28"/>
          <w:szCs w:val="28"/>
        </w:rPr>
        <w:t>(Wang et al. 2009)</w:t>
      </w:r>
      <w:r w:rsidRPr="00A20556">
        <w:rPr>
          <w:rFonts w:ascii="Times New Roman" w:eastAsia="宋体" w:hAnsi="Times New Roman" w:cs="Times New Roman"/>
          <w:sz w:val="28"/>
          <w:szCs w:val="28"/>
        </w:rPr>
        <w:fldChar w:fldCharType="end"/>
      </w:r>
      <w:r w:rsidRPr="00A20556">
        <w:rPr>
          <w:rFonts w:ascii="Times New Roman" w:eastAsia="宋体" w:hAnsi="Times New Roman" w:cs="Times New Roman"/>
          <w:sz w:val="28"/>
          <w:szCs w:val="28"/>
        </w:rPr>
        <w:t xml:space="preserve">, the </w:t>
      </w:r>
      <w:r w:rsidR="00C1777D" w:rsidRPr="00A20556">
        <w:rPr>
          <w:rFonts w:ascii="Times New Roman" w:eastAsia="宋体" w:hAnsi="Times New Roman" w:cs="Times New Roman"/>
          <w:sz w:val="28"/>
          <w:szCs w:val="28"/>
        </w:rPr>
        <w:t xml:space="preserve">CDS </w:t>
      </w:r>
      <w:r w:rsidRPr="00A20556">
        <w:rPr>
          <w:rFonts w:ascii="Times New Roman" w:eastAsia="宋体" w:hAnsi="Times New Roman" w:cs="Times New Roman"/>
          <w:sz w:val="28"/>
          <w:szCs w:val="28"/>
        </w:rPr>
        <w:t xml:space="preserve">of maize C4 gene </w:t>
      </w:r>
      <w:r w:rsidRPr="00A20556">
        <w:rPr>
          <w:rFonts w:ascii="Times New Roman" w:eastAsia="宋体" w:hAnsi="Times New Roman" w:cs="Times New Roman"/>
          <w:i/>
          <w:iCs/>
          <w:sz w:val="28"/>
          <w:szCs w:val="28"/>
        </w:rPr>
        <w:t xml:space="preserve">U08401.1 </w:t>
      </w:r>
      <w:r w:rsidRPr="00A20556">
        <w:rPr>
          <w:rFonts w:ascii="Times New Roman" w:eastAsia="宋体" w:hAnsi="Times New Roman" w:cs="Times New Roman"/>
          <w:sz w:val="28"/>
          <w:szCs w:val="28"/>
        </w:rPr>
        <w:t>(we named the file U08401.1.cds.fasta) was downloaded from the NCBI database (https://www.ncbi.nlm.nih.gov/search/all/?term=U08401.1) as an example of the application of the CyDotian algorithm tool.</w:t>
      </w:r>
      <w:r w:rsidRPr="002E08FD">
        <w:rPr>
          <w:rFonts w:ascii="Times New Roman" w:eastAsia="宋体" w:hAnsi="Times New Roman" w:cs="Times New Roman"/>
          <w:color w:val="FF0000"/>
          <w:sz w:val="28"/>
          <w:szCs w:val="28"/>
        </w:rPr>
        <w:t xml:space="preserve"> </w:t>
      </w:r>
      <w:r w:rsidR="00DE17EB" w:rsidRPr="006B0180">
        <w:rPr>
          <w:rFonts w:ascii="Times New Roman" w:eastAsia="宋体" w:hAnsi="Times New Roman" w:cs="Times New Roman"/>
          <w:sz w:val="28"/>
          <w:szCs w:val="28"/>
        </w:rPr>
        <w:t xml:space="preserve">CyDotian and repeat-match tools were then used to identify </w:t>
      </w:r>
      <w:r w:rsidR="00DE17EB" w:rsidRPr="006B0180">
        <w:rPr>
          <w:rFonts w:ascii="Times New Roman" w:eastAsia="宋体" w:hAnsi="Times New Roman" w:cs="Times New Roman"/>
          <w:i/>
          <w:iCs/>
          <w:sz w:val="28"/>
          <w:szCs w:val="28"/>
        </w:rPr>
        <w:t>U08401.1</w:t>
      </w:r>
      <w:r w:rsidR="00DE17EB" w:rsidRPr="006B0180">
        <w:rPr>
          <w:rFonts w:ascii="Times New Roman" w:eastAsia="宋体" w:hAnsi="Times New Roman" w:cs="Times New Roman"/>
          <w:sz w:val="28"/>
          <w:szCs w:val="28"/>
        </w:rPr>
        <w:t xml:space="preserve"> intragenic repetitive sequences, respectively, and Python scripts were written to count and visualize their results. To run repeat-match, we used the parameter command "repeat-match -f -n 6 U08401.1.cds.fasta". Next, we used Python scripts to visualize the dot plots of the overall repeat landscape within the </w:t>
      </w:r>
      <w:r w:rsidR="00DE17EB" w:rsidRPr="006B0180">
        <w:rPr>
          <w:rFonts w:ascii="Times New Roman" w:eastAsia="宋体" w:hAnsi="Times New Roman" w:cs="Times New Roman"/>
          <w:i/>
          <w:iCs/>
          <w:sz w:val="28"/>
          <w:szCs w:val="28"/>
        </w:rPr>
        <w:t>U08401.1</w:t>
      </w:r>
      <w:r w:rsidR="00DE17EB" w:rsidRPr="006B0180">
        <w:rPr>
          <w:rFonts w:ascii="Times New Roman" w:eastAsia="宋体" w:hAnsi="Times New Roman" w:cs="Times New Roman"/>
          <w:sz w:val="28"/>
          <w:szCs w:val="28"/>
        </w:rPr>
        <w:t xml:space="preserve"> gene identified based on the CyDotian and repeat-match algorithms, respectively. Finally, we used the "sliding window" module of the self-written SAtoolkit software to visualize the dot </w:t>
      </w:r>
      <w:r w:rsidR="00DE17EB" w:rsidRPr="006B0180">
        <w:rPr>
          <w:rFonts w:ascii="Times New Roman" w:eastAsia="宋体" w:hAnsi="Times New Roman" w:cs="Times New Roman" w:hint="eastAsia"/>
          <w:sz w:val="28"/>
          <w:szCs w:val="28"/>
        </w:rPr>
        <w:t>plot</w:t>
      </w:r>
      <w:r w:rsidR="00DE17EB" w:rsidRPr="006B0180">
        <w:rPr>
          <w:rFonts w:ascii="Times New Roman" w:eastAsia="宋体" w:hAnsi="Times New Roman" w:cs="Times New Roman"/>
          <w:sz w:val="28"/>
          <w:szCs w:val="28"/>
        </w:rPr>
        <w:t xml:space="preserve">s of the overall </w:t>
      </w:r>
      <w:r w:rsidR="00DE17EB" w:rsidRPr="006B0180">
        <w:rPr>
          <w:rFonts w:ascii="Times New Roman" w:eastAsia="宋体" w:hAnsi="Times New Roman" w:cs="Times New Roman" w:hint="eastAsia"/>
          <w:sz w:val="28"/>
          <w:szCs w:val="28"/>
        </w:rPr>
        <w:t>repeat</w:t>
      </w:r>
      <w:r w:rsidR="00DE17EB" w:rsidRPr="006B0180">
        <w:rPr>
          <w:rFonts w:ascii="Times New Roman" w:eastAsia="宋体" w:hAnsi="Times New Roman" w:cs="Times New Roman"/>
          <w:sz w:val="28"/>
          <w:szCs w:val="28"/>
        </w:rPr>
        <w:t xml:space="preserve"> patterns within the </w:t>
      </w:r>
      <w:r w:rsidR="00DE17EB" w:rsidRPr="006B0180">
        <w:rPr>
          <w:rFonts w:ascii="Times New Roman" w:eastAsia="宋体" w:hAnsi="Times New Roman" w:cs="Times New Roman"/>
          <w:i/>
          <w:iCs/>
          <w:sz w:val="28"/>
          <w:szCs w:val="28"/>
        </w:rPr>
        <w:t>U08401.1</w:t>
      </w:r>
      <w:r w:rsidR="00DE17EB" w:rsidRPr="006B0180">
        <w:rPr>
          <w:rFonts w:ascii="Times New Roman" w:eastAsia="宋体" w:hAnsi="Times New Roman" w:cs="Times New Roman"/>
          <w:sz w:val="28"/>
          <w:szCs w:val="28"/>
        </w:rPr>
        <w:t xml:space="preserve"> gene based on the sliding window algorithm. Finally, Adobe Illustrator (Ai) was used to stitch and retouch the </w:t>
      </w:r>
      <w:r w:rsidR="00DE17EB" w:rsidRPr="006B0180">
        <w:rPr>
          <w:rFonts w:ascii="Times New Roman" w:eastAsia="宋体" w:hAnsi="Times New Roman" w:cs="Times New Roman"/>
          <w:sz w:val="28"/>
          <w:szCs w:val="28"/>
        </w:rPr>
        <w:lastRenderedPageBreak/>
        <w:t>above graphics.</w:t>
      </w:r>
    </w:p>
    <w:p w14:paraId="100AF20D" w14:textId="70CA102A" w:rsidR="00AA7841" w:rsidRPr="008B4F97" w:rsidRDefault="00EF77A0" w:rsidP="008B4F97">
      <w:pPr>
        <w:spacing w:line="480" w:lineRule="auto"/>
        <w:ind w:firstLineChars="200" w:firstLine="560"/>
        <w:rPr>
          <w:rFonts w:ascii="Times New Roman" w:eastAsia="宋体" w:hAnsi="Times New Roman" w:cs="Times New Roman"/>
          <w:sz w:val="28"/>
          <w:szCs w:val="28"/>
        </w:rPr>
      </w:pPr>
      <w:bookmarkStart w:id="3" w:name="_Hlk171365061"/>
      <w:r w:rsidRPr="006B0180">
        <w:rPr>
          <w:rFonts w:ascii="Times New Roman" w:eastAsia="宋体" w:hAnsi="Times New Roman" w:cs="Times New Roman" w:hint="eastAsia"/>
          <w:sz w:val="28"/>
          <w:szCs w:val="28"/>
        </w:rPr>
        <w:t>T</w:t>
      </w:r>
      <w:r w:rsidRPr="006B0180">
        <w:rPr>
          <w:rFonts w:ascii="Times New Roman" w:eastAsia="宋体" w:hAnsi="Times New Roman" w:cs="Times New Roman"/>
          <w:sz w:val="28"/>
          <w:szCs w:val="28"/>
        </w:rPr>
        <w:t>o adequately evaluate the performance of the above three algorithms,</w:t>
      </w:r>
      <w:r w:rsidR="00AA7841" w:rsidRPr="006B0180">
        <w:rPr>
          <w:rFonts w:ascii="Times New Roman" w:eastAsia="宋体" w:hAnsi="Times New Roman" w:cs="Times New Roman"/>
          <w:sz w:val="28"/>
          <w:szCs w:val="28"/>
        </w:rPr>
        <w:t xml:space="preserve"> we collected 20 representative species of the plant kingdom with complex genomic backgrounds, mainly horticultural plants (</w:t>
      </w:r>
      <w:r w:rsidR="00FA6218" w:rsidRPr="00FA6218">
        <w:rPr>
          <w:rFonts w:ascii="Times New Roman" w:eastAsia="宋体" w:hAnsi="Times New Roman" w:cs="Times New Roman"/>
          <w:i/>
          <w:iCs/>
          <w:sz w:val="28"/>
          <w:szCs w:val="28"/>
        </w:rPr>
        <w:t>Medicago truncatula</w:t>
      </w:r>
      <w:r w:rsidR="00AA7841" w:rsidRPr="006B0180">
        <w:rPr>
          <w:rFonts w:ascii="Times New Roman" w:eastAsia="宋体" w:hAnsi="Times New Roman" w:cs="Times New Roman"/>
          <w:sz w:val="28"/>
          <w:szCs w:val="28"/>
        </w:rPr>
        <w:t xml:space="preserve">, </w:t>
      </w:r>
      <w:r w:rsidR="00AA7841" w:rsidRPr="006B0180">
        <w:rPr>
          <w:rFonts w:ascii="Times New Roman" w:eastAsia="宋体" w:hAnsi="Times New Roman" w:cs="Times New Roman"/>
          <w:i/>
          <w:iCs/>
          <w:sz w:val="28"/>
          <w:szCs w:val="28"/>
        </w:rPr>
        <w:t>Glycine max</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Malus domestica</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Brassica napus</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Brassica rapa</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Brassica oleracea</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Arabidopsis thaliana</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Gossypium hirsutum</w:t>
      </w:r>
      <w:r w:rsidR="00AA7841" w:rsidRPr="006B0180">
        <w:rPr>
          <w:rFonts w:ascii="Times New Roman" w:eastAsia="宋体" w:hAnsi="Times New Roman" w:cs="Times New Roman"/>
          <w:sz w:val="28"/>
          <w:szCs w:val="28"/>
        </w:rPr>
        <w:t xml:space="preserve">, </w:t>
      </w:r>
      <w:r w:rsidR="00AA7841" w:rsidRPr="006B0180">
        <w:rPr>
          <w:rFonts w:ascii="Times New Roman" w:eastAsia="宋体" w:hAnsi="Times New Roman" w:cs="Times New Roman"/>
          <w:i/>
          <w:iCs/>
          <w:sz w:val="28"/>
          <w:szCs w:val="28"/>
        </w:rPr>
        <w:t>Gossypium arboreum</w:t>
      </w:r>
      <w:r w:rsidR="00AA7841" w:rsidRPr="006B0180">
        <w:rPr>
          <w:rFonts w:ascii="Times New Roman" w:eastAsia="宋体" w:hAnsi="Times New Roman" w:cs="Times New Roman"/>
          <w:sz w:val="28"/>
          <w:szCs w:val="28"/>
        </w:rPr>
        <w:t xml:space="preserve">, </w:t>
      </w:r>
      <w:r w:rsidR="00AA7841" w:rsidRPr="006B0180">
        <w:rPr>
          <w:rFonts w:ascii="Times New Roman" w:eastAsia="宋体" w:hAnsi="Times New Roman" w:cs="Times New Roman"/>
          <w:i/>
          <w:iCs/>
          <w:sz w:val="28"/>
          <w:szCs w:val="28"/>
        </w:rPr>
        <w:t>Gossypium raimondii</w:t>
      </w:r>
      <w:r w:rsidR="00AA7841" w:rsidRPr="006B0180">
        <w:rPr>
          <w:rFonts w:ascii="Times New Roman" w:eastAsia="宋体" w:hAnsi="Times New Roman" w:cs="Times New Roman"/>
          <w:sz w:val="28"/>
          <w:szCs w:val="28"/>
        </w:rPr>
        <w:t xml:space="preserve">, </w:t>
      </w:r>
      <w:r w:rsidR="00AA7841" w:rsidRPr="006B0180">
        <w:rPr>
          <w:rFonts w:ascii="Times New Roman" w:eastAsia="宋体" w:hAnsi="Times New Roman" w:cs="Times New Roman"/>
          <w:i/>
          <w:iCs/>
          <w:sz w:val="28"/>
          <w:szCs w:val="28"/>
        </w:rPr>
        <w:t>Populus trichocarpa</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Vitis vinifera</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Solanum lycopersicum</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Zea mays</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Oryza sativa</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Ananas comosus</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Musa acuminata</w:t>
      </w:r>
      <w:r w:rsidR="00AA7841" w:rsidRPr="006B0180">
        <w:rPr>
          <w:rFonts w:ascii="Times New Roman" w:eastAsia="宋体" w:hAnsi="Times New Roman" w:cs="Times New Roman"/>
          <w:sz w:val="28"/>
          <w:szCs w:val="28"/>
        </w:rPr>
        <w:t xml:space="preserve">, </w:t>
      </w:r>
      <w:r w:rsidR="00AA7841" w:rsidRPr="006B0180">
        <w:rPr>
          <w:rFonts w:ascii="Times New Roman" w:eastAsia="宋体" w:hAnsi="Times New Roman" w:cs="Times New Roman"/>
          <w:i/>
          <w:iCs/>
          <w:sz w:val="28"/>
          <w:szCs w:val="28"/>
        </w:rPr>
        <w:t>Amborella trichopoda</w:t>
      </w:r>
      <w:r w:rsidR="00AA7841" w:rsidRPr="006B0180">
        <w:rPr>
          <w:rFonts w:ascii="Times New Roman" w:eastAsia="宋体" w:hAnsi="Times New Roman" w:cs="Times New Roman"/>
          <w:sz w:val="28"/>
          <w:szCs w:val="28"/>
        </w:rPr>
        <w:t xml:space="preserve">, </w:t>
      </w:r>
      <w:r w:rsidR="00FA6218" w:rsidRPr="00FA6218">
        <w:rPr>
          <w:rFonts w:ascii="Times New Roman" w:eastAsia="宋体" w:hAnsi="Times New Roman" w:cs="Times New Roman"/>
          <w:i/>
          <w:iCs/>
          <w:sz w:val="28"/>
          <w:szCs w:val="28"/>
        </w:rPr>
        <w:t>Selaginella moellendorffii</w:t>
      </w:r>
      <w:r w:rsidR="00AA7841" w:rsidRPr="006B0180">
        <w:rPr>
          <w:rFonts w:ascii="Times New Roman" w:eastAsia="宋体" w:hAnsi="Times New Roman" w:cs="Times New Roman"/>
          <w:sz w:val="28"/>
          <w:szCs w:val="28"/>
        </w:rPr>
        <w:t xml:space="preserve">, </w:t>
      </w:r>
      <w:r w:rsidR="001C02A9" w:rsidRPr="006B0180">
        <w:rPr>
          <w:rFonts w:ascii="Times New Roman" w:eastAsia="宋体" w:hAnsi="Times New Roman" w:cs="Times New Roman" w:hint="eastAsia"/>
          <w:sz w:val="28"/>
          <w:szCs w:val="28"/>
        </w:rPr>
        <w:t xml:space="preserve">and </w:t>
      </w:r>
      <w:r w:rsidR="00AA7841" w:rsidRPr="006B0180">
        <w:rPr>
          <w:rFonts w:ascii="Times New Roman" w:eastAsia="宋体" w:hAnsi="Times New Roman" w:cs="Times New Roman"/>
          <w:i/>
          <w:iCs/>
          <w:sz w:val="28"/>
          <w:szCs w:val="28"/>
        </w:rPr>
        <w:t>Physcomitrella patens</w:t>
      </w:r>
      <w:r w:rsidR="00AA7841" w:rsidRPr="006B0180">
        <w:rPr>
          <w:rFonts w:ascii="Times New Roman" w:eastAsia="宋体" w:hAnsi="Times New Roman" w:cs="Times New Roman"/>
          <w:sz w:val="28"/>
          <w:szCs w:val="28"/>
        </w:rPr>
        <w:t xml:space="preserve">), and </w:t>
      </w:r>
      <w:r w:rsidR="0072657E" w:rsidRPr="006B0180">
        <w:rPr>
          <w:rFonts w:ascii="Times New Roman" w:eastAsia="宋体" w:hAnsi="Times New Roman" w:cs="Times New Roman"/>
          <w:sz w:val="28"/>
          <w:szCs w:val="28"/>
        </w:rPr>
        <w:t>recorded detailed information on the sources and versions of their genomic data</w:t>
      </w:r>
      <w:r w:rsidR="00EE7934" w:rsidRPr="006B0180">
        <w:rPr>
          <w:rFonts w:ascii="Times New Roman" w:eastAsia="宋体" w:hAnsi="Times New Roman" w:cs="Times New Roman" w:hint="eastAsia"/>
          <w:sz w:val="28"/>
          <w:szCs w:val="28"/>
        </w:rPr>
        <w:t xml:space="preserve"> </w:t>
      </w:r>
      <w:r w:rsidR="00444D0D" w:rsidRPr="00D16B17">
        <w:rPr>
          <w:rFonts w:ascii="Times New Roman" w:eastAsia="宋体" w:hAnsi="Times New Roman" w:cs="Times New Roman" w:hint="eastAsia"/>
          <w:sz w:val="28"/>
          <w:szCs w:val="28"/>
        </w:rPr>
        <w:t>(Table S</w:t>
      </w:r>
      <w:r w:rsidR="00AF0419" w:rsidRPr="00D16B17">
        <w:rPr>
          <w:rFonts w:ascii="Times New Roman" w:eastAsia="宋体" w:hAnsi="Times New Roman" w:cs="Times New Roman" w:hint="eastAsia"/>
          <w:sz w:val="28"/>
          <w:szCs w:val="28"/>
        </w:rPr>
        <w:t>2</w:t>
      </w:r>
      <w:r w:rsidR="00444D0D" w:rsidRPr="00D16B17">
        <w:rPr>
          <w:rFonts w:ascii="Times New Roman" w:eastAsia="宋体" w:hAnsi="Times New Roman" w:cs="Times New Roman" w:hint="eastAsia"/>
          <w:sz w:val="28"/>
          <w:szCs w:val="28"/>
        </w:rPr>
        <w:t>)</w:t>
      </w:r>
      <w:r w:rsidR="00AA7841" w:rsidRPr="00D16B17">
        <w:rPr>
          <w:rFonts w:ascii="Times New Roman" w:eastAsia="宋体" w:hAnsi="Times New Roman" w:cs="Times New Roman"/>
          <w:sz w:val="28"/>
          <w:szCs w:val="28"/>
        </w:rPr>
        <w:t>.</w:t>
      </w:r>
      <w:r w:rsidR="00E6055D" w:rsidRPr="00D16B17">
        <w:rPr>
          <w:rFonts w:ascii="Times New Roman" w:eastAsia="宋体" w:hAnsi="Times New Roman" w:cs="Times New Roman" w:hint="eastAsia"/>
          <w:sz w:val="28"/>
          <w:szCs w:val="28"/>
        </w:rPr>
        <w:t xml:space="preserve"> </w:t>
      </w:r>
      <w:bookmarkStart w:id="4" w:name="_Hlk171374894"/>
      <w:r w:rsidR="00FF7A8D" w:rsidRPr="00D16B17">
        <w:rPr>
          <w:rFonts w:ascii="Times New Roman" w:eastAsia="宋体" w:hAnsi="Times New Roman" w:cs="Times New Roman"/>
          <w:sz w:val="28"/>
          <w:szCs w:val="28"/>
        </w:rPr>
        <w:t>Inform</w:t>
      </w:r>
      <w:r w:rsidR="00FF7A8D" w:rsidRPr="006B0180">
        <w:rPr>
          <w:rFonts w:ascii="Times New Roman" w:eastAsia="宋体" w:hAnsi="Times New Roman" w:cs="Times New Roman"/>
          <w:sz w:val="28"/>
          <w:szCs w:val="28"/>
        </w:rPr>
        <w:t>ation on the evolutionary tree of life relationships between these species</w:t>
      </w:r>
      <w:bookmarkEnd w:id="4"/>
      <w:r w:rsidR="00FF7A8D" w:rsidRPr="006B0180">
        <w:rPr>
          <w:rFonts w:ascii="Times New Roman" w:eastAsia="宋体" w:hAnsi="Times New Roman" w:cs="Times New Roman"/>
          <w:sz w:val="28"/>
          <w:szCs w:val="28"/>
        </w:rPr>
        <w:t xml:space="preserve"> and the complex polyploidization history they have undergone </w:t>
      </w:r>
      <w:r w:rsidR="006F022E" w:rsidRPr="006B0180">
        <w:rPr>
          <w:rFonts w:ascii="Times New Roman" w:eastAsia="宋体" w:hAnsi="Times New Roman" w:cs="Times New Roman" w:hint="eastAsia"/>
          <w:sz w:val="28"/>
          <w:szCs w:val="28"/>
        </w:rPr>
        <w:t xml:space="preserve">were </w:t>
      </w:r>
      <w:r w:rsidR="00FF7A8D" w:rsidRPr="006B0180">
        <w:rPr>
          <w:rFonts w:ascii="Times New Roman" w:eastAsia="宋体" w:hAnsi="Times New Roman" w:cs="Times New Roman"/>
          <w:sz w:val="28"/>
          <w:szCs w:val="28"/>
        </w:rPr>
        <w:t>derived from Song et al.</w:t>
      </w:r>
      <w:r w:rsidR="00FF7A8D" w:rsidRPr="006B0180">
        <w:rPr>
          <w:rFonts w:ascii="Times New Roman" w:eastAsia="宋体" w:hAnsi="Times New Roman" w:cs="Times New Roman" w:hint="eastAsia"/>
          <w:sz w:val="28"/>
          <w:szCs w:val="28"/>
        </w:rPr>
        <w:t xml:space="preserve"> </w:t>
      </w:r>
      <w:r w:rsidR="00CE5F29" w:rsidRPr="006B0180">
        <w:rPr>
          <w:rFonts w:ascii="Times New Roman" w:eastAsia="宋体" w:hAnsi="Times New Roman" w:cs="Times New Roman"/>
          <w:sz w:val="28"/>
          <w:szCs w:val="28"/>
        </w:rPr>
        <w:fldChar w:fldCharType="begin"/>
      </w:r>
      <w:r w:rsidR="00CE5F29" w:rsidRPr="006B0180">
        <w:rPr>
          <w:rFonts w:ascii="Times New Roman" w:eastAsia="宋体" w:hAnsi="Times New Roman" w:cs="Times New Roman"/>
          <w:sz w:val="28"/>
          <w:szCs w:val="28"/>
        </w:rPr>
        <w:instrText xml:space="preserve"> ADDIN EN.CITE &lt;EndNote&gt;&lt;Cite&gt;&lt;Author&gt;Song&lt;/Author&gt;&lt;Year&gt;2020&lt;/Year&gt;&lt;RecNum&gt;86&lt;/RecNum&gt;&lt;DisplayText&gt;(Song et al. 2020)&lt;/DisplayText&gt;&lt;record&gt;&lt;rec-number&gt;86&lt;/rec-number&gt;&lt;foreign-keys&gt;&lt;key app="EN" db-id="taaxrvrrze2at7etwatxd5zp2t50et5stf5d" timestamp="1720191420"&gt;86&lt;/key&gt;&lt;/foreign-keys&gt;&lt;ref-type name="Journal Article"&gt;17&lt;/ref-type&gt;&lt;contributors&gt;&lt;authors&gt;&lt;author&gt;Song, Xiao-Ming&lt;/author&gt;&lt;author&gt;Wang, Jin-Peng&lt;/author&gt;&lt;author&gt;Sun, Peng-Chuan&lt;/author&gt;&lt;author&gt;Ma, Xiao&lt;/author&gt;&lt;author&gt;Yang, Qi-Hang&lt;/author&gt;&lt;author&gt;Hu, Jing-Jing&lt;/author&gt;&lt;author&gt;Sun, Sang-Rong&lt;/author&gt;&lt;author&gt;Li, Yu-Xian&lt;/author&gt;&lt;author&gt;Yu, Ji-Gao&lt;/author&gt;&lt;author&gt;Feng, Shu-Yan&lt;/author&gt;&lt;/authors&gt;&lt;/contributors&gt;&lt;titles&gt;&lt;title&gt;Preferential gene retention increases the robustness of cold regulation in Brassicaceae and other plants after polyploidization&lt;/title&gt;&lt;secondary-title&gt;Horticulture research&lt;/secondary-title&gt;&lt;/titles&gt;&lt;periodical&gt;&lt;full-title&gt;Horticulture research&lt;/full-title&gt;&lt;/periodical&gt;&lt;volume&gt;7&lt;/volume&gt;&lt;dates&gt;&lt;year&gt;2020&lt;/year&gt;&lt;/dates&gt;&lt;urls&gt;&lt;/urls&gt;&lt;/record&gt;&lt;/Cite&gt;&lt;/EndNote&gt;</w:instrText>
      </w:r>
      <w:r w:rsidR="00CE5F29" w:rsidRPr="006B0180">
        <w:rPr>
          <w:rFonts w:ascii="Times New Roman" w:eastAsia="宋体" w:hAnsi="Times New Roman" w:cs="Times New Roman"/>
          <w:sz w:val="28"/>
          <w:szCs w:val="28"/>
        </w:rPr>
        <w:fldChar w:fldCharType="separate"/>
      </w:r>
      <w:bookmarkStart w:id="5" w:name="_Hlk171374932"/>
      <w:r w:rsidR="00CE5F29" w:rsidRPr="006B0180">
        <w:rPr>
          <w:rFonts w:ascii="Times New Roman" w:eastAsia="宋体" w:hAnsi="Times New Roman" w:cs="Times New Roman"/>
          <w:noProof/>
          <w:sz w:val="28"/>
          <w:szCs w:val="28"/>
        </w:rPr>
        <w:t>(Song et al. 2020</w:t>
      </w:r>
      <w:bookmarkEnd w:id="5"/>
      <w:r w:rsidR="00CE5F29" w:rsidRPr="006B0180">
        <w:rPr>
          <w:rFonts w:ascii="Times New Roman" w:eastAsia="宋体" w:hAnsi="Times New Roman" w:cs="Times New Roman"/>
          <w:noProof/>
          <w:sz w:val="28"/>
          <w:szCs w:val="28"/>
        </w:rPr>
        <w:t>)</w:t>
      </w:r>
      <w:r w:rsidR="00CE5F29" w:rsidRPr="006B0180">
        <w:rPr>
          <w:rFonts w:ascii="Times New Roman" w:eastAsia="宋体" w:hAnsi="Times New Roman" w:cs="Times New Roman"/>
          <w:sz w:val="28"/>
          <w:szCs w:val="28"/>
        </w:rPr>
        <w:fldChar w:fldCharType="end"/>
      </w:r>
      <w:r w:rsidR="00FF7A8D" w:rsidRPr="006B0180">
        <w:rPr>
          <w:rFonts w:ascii="Times New Roman" w:eastAsia="宋体" w:hAnsi="Times New Roman" w:cs="Times New Roman" w:hint="eastAsia"/>
          <w:sz w:val="28"/>
          <w:szCs w:val="28"/>
        </w:rPr>
        <w:t>.</w:t>
      </w:r>
      <w:r w:rsidR="003F6184" w:rsidRPr="006B0180">
        <w:rPr>
          <w:rFonts w:ascii="Times New Roman" w:eastAsia="宋体" w:hAnsi="Times New Roman" w:cs="Times New Roman" w:hint="eastAsia"/>
          <w:sz w:val="28"/>
          <w:szCs w:val="28"/>
        </w:rPr>
        <w:t xml:space="preserve"> </w:t>
      </w:r>
      <w:r w:rsidR="006F022E" w:rsidRPr="006B0180">
        <w:rPr>
          <w:rFonts w:ascii="Times New Roman" w:eastAsia="宋体" w:hAnsi="Times New Roman" w:cs="Times New Roman"/>
          <w:sz w:val="28"/>
          <w:szCs w:val="28"/>
        </w:rPr>
        <w:t xml:space="preserve">We </w:t>
      </w:r>
      <w:r w:rsidR="00C9065C" w:rsidRPr="006B0180">
        <w:rPr>
          <w:rFonts w:ascii="Times New Roman" w:eastAsia="宋体" w:hAnsi="Times New Roman" w:cs="Times New Roman" w:hint="eastAsia"/>
          <w:sz w:val="28"/>
          <w:szCs w:val="28"/>
        </w:rPr>
        <w:t>employe</w:t>
      </w:r>
      <w:r w:rsidR="006F022E" w:rsidRPr="006B0180">
        <w:rPr>
          <w:rFonts w:ascii="Times New Roman" w:eastAsia="宋体" w:hAnsi="Times New Roman" w:cs="Times New Roman"/>
          <w:sz w:val="28"/>
          <w:szCs w:val="28"/>
        </w:rPr>
        <w:t xml:space="preserve">d TBtools to remove </w:t>
      </w:r>
      <w:r w:rsidR="00C9065C" w:rsidRPr="006B0180">
        <w:rPr>
          <w:rFonts w:ascii="Times New Roman" w:eastAsia="宋体" w:hAnsi="Times New Roman" w:cs="Times New Roman"/>
          <w:sz w:val="28"/>
          <w:szCs w:val="28"/>
        </w:rPr>
        <w:t>alternative splice</w:t>
      </w:r>
      <w:r w:rsidR="006F022E" w:rsidRPr="006B0180">
        <w:rPr>
          <w:rFonts w:ascii="Times New Roman" w:eastAsia="宋体" w:hAnsi="Times New Roman" w:cs="Times New Roman"/>
          <w:sz w:val="28"/>
          <w:szCs w:val="28"/>
        </w:rPr>
        <w:t xml:space="preserve"> sequences</w:t>
      </w:r>
      <w:r w:rsidR="00AD2401" w:rsidRPr="006B0180">
        <w:rPr>
          <w:rFonts w:ascii="Times New Roman" w:eastAsia="宋体" w:hAnsi="Times New Roman" w:cs="Times New Roman" w:hint="eastAsia"/>
          <w:sz w:val="28"/>
          <w:szCs w:val="28"/>
        </w:rPr>
        <w:t xml:space="preserve"> </w:t>
      </w:r>
      <w:r w:rsidR="00AD2401" w:rsidRPr="006B0180">
        <w:rPr>
          <w:rFonts w:ascii="Times New Roman" w:eastAsia="宋体" w:hAnsi="Times New Roman" w:cs="Times New Roman"/>
          <w:sz w:val="28"/>
          <w:szCs w:val="28"/>
        </w:rPr>
        <w:fldChar w:fldCharType="begin"/>
      </w:r>
      <w:r w:rsidR="00C533CB" w:rsidRPr="006B0180">
        <w:rPr>
          <w:rFonts w:ascii="Times New Roman" w:eastAsia="宋体" w:hAnsi="Times New Roman" w:cs="Times New Roman"/>
          <w:sz w:val="28"/>
          <w:szCs w:val="28"/>
        </w:rPr>
        <w:instrText xml:space="preserve"> ADDIN EN.CITE &lt;EndNote&gt;&lt;Cite&gt;&lt;Author&gt;Chen&lt;/Author&gt;&lt;Year&gt;2020&lt;/Year&gt;&lt;RecNum&gt;30&lt;/RecNum&gt;&lt;DisplayText&gt;(Chen et al. 2020)&lt;/DisplayText&gt;&lt;record&gt;&lt;rec-number&gt;30&lt;/rec-number&gt;&lt;foreign-keys&gt;&lt;key app="EN" db-id="taaxrvrrze2at7etwatxd5zp2t50et5stf5d" timestamp="1684288468"&gt;30&lt;/key&gt;&lt;/foreign-keys&gt;&lt;ref-type name="Journal Article"&gt;17&lt;/ref-type&gt;&lt;contributors&gt;&lt;authors&gt;&lt;author&gt;Chen, Chengjie&lt;/author&gt;&lt;author&gt;Chen, Hao&lt;/author&gt;&lt;author&gt;Zhang, Yi&lt;/author&gt;&lt;author&gt;Thomas, Hannah R&lt;/author&gt;&lt;author&gt;Frank, Margaret H&lt;/author&gt;&lt;author&gt;He, Yehua&lt;/author&gt;&lt;author&gt;Xia, Rui&lt;/author&gt;&lt;/authors&gt;&lt;/contributors&gt;&lt;titles&gt;&lt;title&gt;TBtools: an integrative toolkit developed for interactive analyses of big biological data&lt;/title&gt;&lt;secondary-title&gt;Molecular plant&lt;/secondary-title&gt;&lt;/titles&gt;&lt;periodical&gt;&lt;full-title&gt;Molecular Plant&lt;/full-title&gt;&lt;abbr-1&gt;Mol. Plant&lt;/abbr-1&gt;&lt;abbr-2&gt;Mol Plant&lt;/abbr-2&gt;&lt;/periodical&gt;&lt;pages&gt;1194-1202&lt;/pages&gt;&lt;volume&gt;13&lt;/volume&gt;&lt;number&gt;8&lt;/number&gt;&lt;dates&gt;&lt;year&gt;2020&lt;/year&gt;&lt;/dates&gt;&lt;isbn&gt;1674-2052&lt;/isbn&gt;&lt;urls&gt;&lt;/urls&gt;&lt;/record&gt;&lt;/Cite&gt;&lt;Cite&gt;&lt;Author&gt;Chen&lt;/Author&gt;&lt;Year&gt;2020&lt;/Year&gt;&lt;RecNum&gt;30&lt;/RecNum&gt;&lt;record&gt;&lt;rec-number&gt;30&lt;/rec-number&gt;&lt;foreign-keys&gt;&lt;key app="EN" db-id="taaxrvrrze2at7etwatxd5zp2t50et5stf5d" timestamp="1684288468"&gt;30&lt;/key&gt;&lt;/foreign-keys&gt;&lt;ref-type name="Journal Article"&gt;17&lt;/ref-type&gt;&lt;contributors&gt;&lt;authors&gt;&lt;author&gt;Chen, Chengjie&lt;/author&gt;&lt;author&gt;Chen, Hao&lt;/author&gt;&lt;author&gt;Zhang, Yi&lt;/author&gt;&lt;author&gt;Thomas, Hannah R&lt;/author&gt;&lt;author&gt;Frank, Margaret H&lt;/author&gt;&lt;author&gt;He, Yehua&lt;/author&gt;&lt;author&gt;Xia, Rui&lt;/author&gt;&lt;/authors&gt;&lt;/contributors&gt;&lt;titles&gt;&lt;title&gt;TBtools: an integrative toolkit developed for interactive analyses of big biological data&lt;/title&gt;&lt;secondary-title&gt;Molecular plant&lt;/secondary-title&gt;&lt;/titles&gt;&lt;periodical&gt;&lt;full-title&gt;Molecular Plant&lt;/full-title&gt;&lt;abbr-1&gt;Mol. Plant&lt;/abbr-1&gt;&lt;abbr-2&gt;Mol Plant&lt;/abbr-2&gt;&lt;/periodical&gt;&lt;pages&gt;1194-1202&lt;/pages&gt;&lt;volume&gt;13&lt;/volume&gt;&lt;number&gt;8&lt;/number&gt;&lt;dates&gt;&lt;year&gt;2020&lt;/year&gt;&lt;/dates&gt;&lt;isbn&gt;1674-2052&lt;/isbn&gt;&lt;urls&gt;&lt;/urls&gt;&lt;/record&gt;&lt;/Cite&gt;&lt;/EndNote&gt;</w:instrText>
      </w:r>
      <w:r w:rsidR="00AD2401" w:rsidRPr="006B0180">
        <w:rPr>
          <w:rFonts w:ascii="Times New Roman" w:eastAsia="宋体" w:hAnsi="Times New Roman" w:cs="Times New Roman"/>
          <w:sz w:val="28"/>
          <w:szCs w:val="28"/>
        </w:rPr>
        <w:fldChar w:fldCharType="separate"/>
      </w:r>
      <w:r w:rsidR="00C533CB" w:rsidRPr="006B0180">
        <w:rPr>
          <w:rFonts w:ascii="Times New Roman" w:eastAsia="宋体" w:hAnsi="Times New Roman" w:cs="Times New Roman"/>
          <w:noProof/>
          <w:sz w:val="28"/>
          <w:szCs w:val="28"/>
        </w:rPr>
        <w:t>(Chen et al. 2020)</w:t>
      </w:r>
      <w:r w:rsidR="00AD2401" w:rsidRPr="006B0180">
        <w:rPr>
          <w:rFonts w:ascii="Times New Roman" w:eastAsia="宋体" w:hAnsi="Times New Roman" w:cs="Times New Roman"/>
          <w:sz w:val="28"/>
          <w:szCs w:val="28"/>
        </w:rPr>
        <w:fldChar w:fldCharType="end"/>
      </w:r>
      <w:r w:rsidR="006F022E" w:rsidRPr="006B0180">
        <w:rPr>
          <w:rFonts w:ascii="Times New Roman" w:eastAsia="宋体" w:hAnsi="Times New Roman" w:cs="Times New Roman"/>
          <w:sz w:val="28"/>
          <w:szCs w:val="28"/>
        </w:rPr>
        <w:t xml:space="preserve">, then used CyDotian to batch identify </w:t>
      </w:r>
      <w:r w:rsidR="001234A1">
        <w:rPr>
          <w:rFonts w:ascii="Times New Roman" w:eastAsia="宋体" w:hAnsi="Times New Roman" w:cs="Times New Roman" w:hint="eastAsia"/>
          <w:color w:val="000000" w:themeColor="text1"/>
          <w:sz w:val="28"/>
          <w:szCs w:val="28"/>
        </w:rPr>
        <w:t>c</w:t>
      </w:r>
      <w:r w:rsidR="001234A1" w:rsidRPr="00B12A0C">
        <w:rPr>
          <w:rFonts w:ascii="Times New Roman" w:eastAsia="宋体" w:hAnsi="Times New Roman" w:cs="Times New Roman"/>
          <w:color w:val="000000" w:themeColor="text1"/>
          <w:sz w:val="28"/>
          <w:szCs w:val="28"/>
        </w:rPr>
        <w:t xml:space="preserve">oding sequences </w:t>
      </w:r>
      <w:r w:rsidR="001234A1">
        <w:rPr>
          <w:rFonts w:ascii="Times New Roman" w:eastAsia="宋体" w:hAnsi="Times New Roman" w:cs="Times New Roman" w:hint="eastAsia"/>
          <w:color w:val="000000" w:themeColor="text1"/>
          <w:sz w:val="28"/>
          <w:szCs w:val="28"/>
        </w:rPr>
        <w:t>(</w:t>
      </w:r>
      <w:r w:rsidR="004E7E59" w:rsidRPr="006B0180">
        <w:rPr>
          <w:rFonts w:ascii="Times New Roman" w:eastAsia="宋体" w:hAnsi="Times New Roman" w:cs="Times New Roman" w:hint="eastAsia"/>
          <w:sz w:val="28"/>
          <w:szCs w:val="28"/>
        </w:rPr>
        <w:t>CDS</w:t>
      </w:r>
      <w:r w:rsidR="006F022E" w:rsidRPr="006B0180">
        <w:rPr>
          <w:rFonts w:ascii="Times New Roman" w:eastAsia="宋体" w:hAnsi="Times New Roman" w:cs="Times New Roman"/>
          <w:sz w:val="28"/>
          <w:szCs w:val="28"/>
        </w:rPr>
        <w:t>s</w:t>
      </w:r>
      <w:r w:rsidR="001234A1">
        <w:rPr>
          <w:rFonts w:ascii="Times New Roman" w:eastAsia="宋体" w:hAnsi="Times New Roman" w:cs="Times New Roman" w:hint="eastAsia"/>
          <w:sz w:val="28"/>
          <w:szCs w:val="28"/>
        </w:rPr>
        <w:t>)</w:t>
      </w:r>
      <w:r w:rsidR="006F022E" w:rsidRPr="006B0180">
        <w:rPr>
          <w:rFonts w:ascii="Times New Roman" w:eastAsia="宋体" w:hAnsi="Times New Roman" w:cs="Times New Roman"/>
          <w:sz w:val="28"/>
          <w:szCs w:val="28"/>
        </w:rPr>
        <w:t xml:space="preserve"> containing </w:t>
      </w:r>
      <w:r w:rsidR="00FA6715">
        <w:rPr>
          <w:rFonts w:ascii="Times New Roman" w:eastAsia="宋体" w:hAnsi="Times New Roman" w:cs="Times New Roman" w:hint="eastAsia"/>
          <w:sz w:val="28"/>
          <w:szCs w:val="28"/>
        </w:rPr>
        <w:t>l</w:t>
      </w:r>
      <w:r w:rsidR="00FA6715" w:rsidRPr="00FA6715">
        <w:rPr>
          <w:rFonts w:ascii="Times New Roman" w:eastAsia="宋体" w:hAnsi="Times New Roman" w:cs="Times New Roman"/>
          <w:sz w:val="28"/>
          <w:szCs w:val="28"/>
        </w:rPr>
        <w:t xml:space="preserve">ong intragenic repeat </w:t>
      </w:r>
      <w:r w:rsidR="00FA6715">
        <w:rPr>
          <w:rFonts w:ascii="Times New Roman" w:eastAsia="宋体" w:hAnsi="Times New Roman" w:cs="Times New Roman" w:hint="eastAsia"/>
          <w:sz w:val="28"/>
          <w:szCs w:val="28"/>
        </w:rPr>
        <w:t>(</w:t>
      </w:r>
      <w:r w:rsidR="006F022E" w:rsidRPr="006B0180">
        <w:rPr>
          <w:rFonts w:ascii="Times New Roman" w:eastAsia="宋体" w:hAnsi="Times New Roman" w:cs="Times New Roman"/>
          <w:sz w:val="28"/>
          <w:szCs w:val="28"/>
        </w:rPr>
        <w:t>LIR</w:t>
      </w:r>
      <w:r w:rsidR="00FA6715">
        <w:rPr>
          <w:rFonts w:ascii="Times New Roman" w:eastAsia="宋体" w:hAnsi="Times New Roman" w:cs="Times New Roman" w:hint="eastAsia"/>
          <w:sz w:val="28"/>
          <w:szCs w:val="28"/>
        </w:rPr>
        <w:t>)</w:t>
      </w:r>
      <w:r w:rsidR="006F022E" w:rsidRPr="006B0180">
        <w:rPr>
          <w:rFonts w:ascii="Times New Roman" w:eastAsia="宋体" w:hAnsi="Times New Roman" w:cs="Times New Roman" w:hint="eastAsia"/>
          <w:sz w:val="28"/>
          <w:szCs w:val="28"/>
        </w:rPr>
        <w:t xml:space="preserve"> (</w:t>
      </w:r>
      <w:r w:rsidR="006F022E" w:rsidRPr="006B0180">
        <w:rPr>
          <w:rFonts w:ascii="Times New Roman" w:eastAsia="宋体" w:hAnsi="Times New Roman" w:cs="Times New Roman"/>
          <w:sz w:val="28"/>
          <w:szCs w:val="28"/>
        </w:rPr>
        <w:t>Here, we define a DNA sequence with a repeat length greater than or equal to 300 bp and an identity greater than or equal to 65% in a gene coding sequence as a LIR sequence.</w:t>
      </w:r>
      <w:r w:rsidR="006F022E" w:rsidRPr="006B0180">
        <w:rPr>
          <w:rFonts w:ascii="Times New Roman" w:eastAsia="宋体" w:hAnsi="Times New Roman" w:cs="Times New Roman" w:hint="eastAsia"/>
          <w:sz w:val="28"/>
          <w:szCs w:val="28"/>
        </w:rPr>
        <w:t>)</w:t>
      </w:r>
      <w:r w:rsidR="006F022E" w:rsidRPr="006B0180">
        <w:rPr>
          <w:rFonts w:ascii="Times New Roman" w:eastAsia="宋体" w:hAnsi="Times New Roman" w:cs="Times New Roman"/>
          <w:sz w:val="28"/>
          <w:szCs w:val="28"/>
        </w:rPr>
        <w:t xml:space="preserve"> in each species, and finally randomly selected a sequence from each species following the above process to fairly compare the performance of CyDotian, repeat-match</w:t>
      </w:r>
      <w:r w:rsidR="00C9065C" w:rsidRPr="006B0180">
        <w:rPr>
          <w:rFonts w:ascii="Times New Roman" w:eastAsia="宋体" w:hAnsi="Times New Roman" w:cs="Times New Roman" w:hint="eastAsia"/>
          <w:sz w:val="28"/>
          <w:szCs w:val="28"/>
        </w:rPr>
        <w:t>,</w:t>
      </w:r>
      <w:r w:rsidR="006F022E" w:rsidRPr="006B0180">
        <w:rPr>
          <w:rFonts w:ascii="Times New Roman" w:eastAsia="宋体" w:hAnsi="Times New Roman" w:cs="Times New Roman"/>
          <w:sz w:val="28"/>
          <w:szCs w:val="28"/>
        </w:rPr>
        <w:t xml:space="preserve"> and sliding window algorithms.</w:t>
      </w:r>
    </w:p>
    <w:bookmarkEnd w:id="3"/>
    <w:p w14:paraId="0F69EC24" w14:textId="6632697C" w:rsidR="00E629C8" w:rsidRDefault="00AA6576" w:rsidP="00EE70D0">
      <w:pPr>
        <w:spacing w:line="480" w:lineRule="auto"/>
        <w:ind w:firstLineChars="200" w:firstLine="560"/>
        <w:rPr>
          <w:rFonts w:ascii="Times New Roman" w:eastAsia="宋体" w:hAnsi="Times New Roman" w:cs="Times New Roman"/>
          <w:color w:val="000000" w:themeColor="text1"/>
          <w:sz w:val="28"/>
          <w:szCs w:val="28"/>
        </w:rPr>
      </w:pPr>
      <w:r>
        <w:rPr>
          <w:rFonts w:ascii="Times New Roman" w:eastAsia="宋体" w:hAnsi="Times New Roman" w:cs="Times New Roman" w:hint="eastAsia"/>
          <w:color w:val="000000" w:themeColor="text1"/>
          <w:sz w:val="28"/>
          <w:szCs w:val="28"/>
        </w:rPr>
        <w:lastRenderedPageBreak/>
        <w:t>T</w:t>
      </w:r>
      <w:r w:rsidR="00E629C8" w:rsidRPr="00EE70D0">
        <w:rPr>
          <w:rFonts w:ascii="Times New Roman" w:eastAsia="宋体" w:hAnsi="Times New Roman" w:cs="Times New Roman"/>
          <w:color w:val="000000" w:themeColor="text1"/>
          <w:sz w:val="28"/>
          <w:szCs w:val="28"/>
        </w:rPr>
        <w:t xml:space="preserve">o make a more comprehensive comparison of the functional nature of the software, we have collected as many relevant tools (BioAider </w:t>
      </w:r>
      <w:r w:rsidR="00E629C8" w:rsidRPr="00EE70D0">
        <w:rPr>
          <w:rFonts w:ascii="Times New Roman" w:eastAsia="宋体" w:hAnsi="Times New Roman" w:cs="Times New Roman"/>
          <w:color w:val="000000" w:themeColor="text1"/>
          <w:sz w:val="28"/>
          <w:szCs w:val="28"/>
        </w:rPr>
        <w:fldChar w:fldCharType="begin"/>
      </w:r>
      <w:r w:rsidR="00886915" w:rsidRPr="00EE70D0">
        <w:rPr>
          <w:rFonts w:ascii="Times New Roman" w:eastAsia="宋体" w:hAnsi="Times New Roman" w:cs="Times New Roman"/>
          <w:color w:val="000000" w:themeColor="text1"/>
          <w:sz w:val="28"/>
          <w:szCs w:val="28"/>
        </w:rPr>
        <w:instrText xml:space="preserve"> ADDIN EN.CITE &lt;EndNote&gt;&lt;Cite&gt;&lt;Author&gt;Zhou&lt;/Author&gt;&lt;Year&gt;2020&lt;/Year&gt;&lt;RecNum&gt;47&lt;/RecNum&gt;&lt;DisplayText&gt;(Zhou et al. 2020)&lt;/DisplayText&gt;&lt;record&gt;&lt;rec-number&gt;47&lt;/rec-number&gt;&lt;foreign-keys&gt;&lt;key app="EN" db-id="taaxrvrrze2at7etwatxd5zp2t50et5stf5d" timestamp="1707329410"&gt;47&lt;/key&gt;&lt;/foreign-keys&gt;&lt;ref-type name="Journal Article"&gt;17&lt;/ref-type&gt;&lt;contributors&gt;&lt;authors&gt;&lt;author&gt;Zhou, Zhi-Jian&lt;/author&gt;&lt;author&gt;Qiu, Ye&lt;/author&gt;&lt;author&gt;Pu, Ying&lt;/author&gt;&lt;author&gt;Huang, Xun&lt;/author&gt;&lt;author&gt;Ge, Xing-Yi&lt;/author&gt;&lt;/authors&gt;&lt;/contributors&gt;&lt;titles&gt;&lt;title&gt;BioAider: an efficient tool for viral genome analysis and its application in tracing SARS-CoV-2 transmission&lt;/title&gt;&lt;secondary-title&gt;Sustainable cities and society&lt;/secondary-title&gt;&lt;/titles&gt;&lt;periodical&gt;&lt;full-title&gt;Sustainable cities and society&lt;/full-title&gt;&lt;/periodical&gt;&lt;pages&gt;102466&lt;/pages&gt;&lt;volume&gt;63&lt;/volume&gt;&lt;dates&gt;&lt;year&gt;2020&lt;/year&gt;&lt;/dates&gt;&lt;isbn&gt;2210-6707&lt;/isbn&gt;&lt;urls&gt;&lt;/urls&gt;&lt;/record&gt;&lt;/Cite&gt;&lt;/EndNote&gt;</w:instrText>
      </w:r>
      <w:r w:rsidR="00E629C8" w:rsidRPr="00EE70D0">
        <w:rPr>
          <w:rFonts w:ascii="Times New Roman" w:eastAsia="宋体" w:hAnsi="Times New Roman" w:cs="Times New Roman"/>
          <w:color w:val="000000" w:themeColor="text1"/>
          <w:sz w:val="28"/>
          <w:szCs w:val="28"/>
        </w:rPr>
        <w:fldChar w:fldCharType="separate"/>
      </w:r>
      <w:r w:rsidR="00886915" w:rsidRPr="00EE70D0">
        <w:rPr>
          <w:rFonts w:ascii="Times New Roman" w:eastAsia="宋体" w:hAnsi="Times New Roman" w:cs="Times New Roman"/>
          <w:noProof/>
          <w:color w:val="000000" w:themeColor="text1"/>
          <w:sz w:val="28"/>
          <w:szCs w:val="28"/>
        </w:rPr>
        <w:t>(Zhou et al. 2020)</w:t>
      </w:r>
      <w:r w:rsidR="00E629C8" w:rsidRPr="00EE70D0">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 xml:space="preserve">, </w:t>
      </w:r>
      <w:bookmarkStart w:id="6" w:name="OLE_LINK14"/>
      <w:r w:rsidR="00E629C8" w:rsidRPr="00EE70D0">
        <w:rPr>
          <w:rFonts w:ascii="Times New Roman" w:eastAsia="宋体" w:hAnsi="Times New Roman" w:cs="Times New Roman"/>
          <w:color w:val="000000" w:themeColor="text1"/>
          <w:sz w:val="28"/>
          <w:szCs w:val="28"/>
        </w:rPr>
        <w:t>CENSOR</w:t>
      </w:r>
      <w:bookmarkEnd w:id="6"/>
      <w:r w:rsidR="00763D2B">
        <w:rPr>
          <w:rFonts w:ascii="Times New Roman" w:eastAsia="宋体" w:hAnsi="Times New Roman" w:cs="Times New Roman" w:hint="eastAsia"/>
          <w:color w:val="000000" w:themeColor="text1"/>
          <w:sz w:val="28"/>
          <w:szCs w:val="28"/>
        </w:rPr>
        <w:t xml:space="preserve"> </w:t>
      </w:r>
      <w:r w:rsidR="00DF7D79">
        <w:rPr>
          <w:rFonts w:ascii="Times New Roman" w:eastAsia="宋体" w:hAnsi="Times New Roman" w:cs="Times New Roman"/>
          <w:color w:val="000000" w:themeColor="text1"/>
          <w:sz w:val="28"/>
          <w:szCs w:val="28"/>
        </w:rPr>
        <w:fldChar w:fldCharType="begin"/>
      </w:r>
      <w:r w:rsidR="00DF7D79">
        <w:rPr>
          <w:rFonts w:ascii="Times New Roman" w:eastAsia="宋体" w:hAnsi="Times New Roman" w:cs="Times New Roman"/>
          <w:color w:val="000000" w:themeColor="text1"/>
          <w:sz w:val="28"/>
          <w:szCs w:val="28"/>
        </w:rPr>
        <w:instrText xml:space="preserve"> ADDIN EN.CITE &lt;EndNote&gt;&lt;Cite&gt;&lt;Author&gt;Jurka&lt;/Author&gt;&lt;Year&gt;1996&lt;/Year&gt;&lt;RecNum&gt;39&lt;/RecNum&gt;&lt;DisplayText&gt;(Jurka et al. 1996)&lt;/DisplayText&gt;&lt;record&gt;&lt;rec-number&gt;39&lt;/rec-number&gt;&lt;foreign-keys&gt;&lt;key app="EN" db-id="taaxrvrrze2at7etwatxd5zp2t50et5stf5d" timestamp="1697421714"&gt;39&lt;/key&gt;&lt;/foreign-keys&gt;&lt;ref-type name="Journal Article"&gt;17&lt;/ref-type&gt;&lt;contributors&gt;&lt;authors&gt;&lt;author&gt;Jurka, Jerzy&lt;/author&gt;&lt;author&gt;Klonowski, Paul&lt;/author&gt;&lt;author&gt;Dagman, Vadim&lt;/author&gt;&lt;author&gt;Pelton, Paul&lt;/author&gt;&lt;/authors&gt;&lt;/contributors&gt;&lt;titles&gt;&lt;title&gt;CENSOR—a program for identification and elimination of repetitive elements from DNA sequences&lt;/title&gt;&lt;secondary-title&gt;Computers &amp;amp; chemistry&lt;/secondary-title&gt;&lt;/titles&gt;&lt;periodical&gt;&lt;full-title&gt;Computers &amp;amp; Chemistry&lt;/full-title&gt;&lt;abbr-1&gt;Comput. Chem.&lt;/abbr-1&gt;&lt;abbr-2&gt;Comput Chem&lt;/abbr-2&gt;&lt;/periodical&gt;&lt;pages&gt;119-121&lt;/pages&gt;&lt;volume&gt;20&lt;/volume&gt;&lt;number&gt;1&lt;/number&gt;&lt;dates&gt;&lt;year&gt;1996&lt;/year&gt;&lt;/dates&gt;&lt;isbn&gt;0097-8485&lt;/isbn&gt;&lt;urls&gt;&lt;/urls&gt;&lt;/record&gt;&lt;/Cite&gt;&lt;/EndNote&gt;</w:instrText>
      </w:r>
      <w:r w:rsidR="00DF7D79">
        <w:rPr>
          <w:rFonts w:ascii="Times New Roman" w:eastAsia="宋体" w:hAnsi="Times New Roman" w:cs="Times New Roman"/>
          <w:color w:val="000000" w:themeColor="text1"/>
          <w:sz w:val="28"/>
          <w:szCs w:val="28"/>
        </w:rPr>
        <w:fldChar w:fldCharType="separate"/>
      </w:r>
      <w:r w:rsidR="00DF7D79">
        <w:rPr>
          <w:rFonts w:ascii="Times New Roman" w:eastAsia="宋体" w:hAnsi="Times New Roman" w:cs="Times New Roman"/>
          <w:noProof/>
          <w:color w:val="000000" w:themeColor="text1"/>
          <w:sz w:val="28"/>
          <w:szCs w:val="28"/>
        </w:rPr>
        <w:t>(Jurka et al. 1996)</w:t>
      </w:r>
      <w:r w:rsidR="00DF7D79">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 xml:space="preserve">, Dotlet </w:t>
      </w:r>
      <w:r w:rsidR="00E629C8" w:rsidRPr="00EE70D0">
        <w:rPr>
          <w:rFonts w:ascii="Times New Roman" w:eastAsia="宋体" w:hAnsi="Times New Roman" w:cs="Times New Roman"/>
          <w:color w:val="000000" w:themeColor="text1"/>
          <w:sz w:val="28"/>
          <w:szCs w:val="28"/>
        </w:rPr>
        <w:fldChar w:fldCharType="begin"/>
      </w:r>
      <w:r w:rsidR="00886915" w:rsidRPr="00EE70D0">
        <w:rPr>
          <w:rFonts w:ascii="Times New Roman" w:eastAsia="宋体" w:hAnsi="Times New Roman" w:cs="Times New Roman"/>
          <w:color w:val="000000" w:themeColor="text1"/>
          <w:sz w:val="28"/>
          <w:szCs w:val="28"/>
        </w:rPr>
        <w:instrText xml:space="preserve"> ADDIN EN.CITE &lt;EndNote&gt;&lt;Cite&gt;&lt;Author&gt;Junier&lt;/Author&gt;&lt;Year&gt;2000&lt;/Year&gt;&lt;RecNum&gt;35&lt;/RecNum&gt;&lt;DisplayText&gt;(Junier and Pagni 2000)&lt;/DisplayText&gt;&lt;record&gt;&lt;rec-number&gt;35&lt;/rec-number&gt;&lt;foreign-keys&gt;&lt;key app="EN" db-id="taaxrvrrze2at7etwatxd5zp2t50et5stf5d" timestamp="1690458997"&gt;35&lt;/key&gt;&lt;/foreign-keys&gt;&lt;ref-type name="Journal Article"&gt;17&lt;/ref-type&gt;&lt;contributors&gt;&lt;authors&gt;&lt;author&gt;Junier, Thomas&lt;/author&gt;&lt;author&gt;Pagni, Marco&lt;/author&gt;&lt;/authors&gt;&lt;/contributors&gt;&lt;titles&gt;&lt;title&gt;Dotlet: diagonal plots in a web browser&lt;/title&gt;&lt;secondary-title&gt;Bioinformatics&lt;/secondary-title&gt;&lt;/titles&gt;&lt;periodical&gt;&lt;full-title&gt;Bioinformatics&lt;/full-title&gt;&lt;abbr-1&gt;Bioinformatics&lt;/abbr-1&gt;&lt;abbr-2&gt;Bioinformatics&lt;/abbr-2&gt;&lt;/periodical&gt;&lt;pages&gt;178-179&lt;/pages&gt;&lt;volume&gt;16&lt;/volume&gt;&lt;number&gt;2&lt;/number&gt;&lt;dates&gt;&lt;year&gt;2000&lt;/year&gt;&lt;/dates&gt;&lt;isbn&gt;1367-4811&lt;/isbn&gt;&lt;urls&gt;&lt;/urls&gt;&lt;/record&gt;&lt;/Cite&gt;&lt;/EndNote&gt;</w:instrText>
      </w:r>
      <w:r w:rsidR="00E629C8" w:rsidRPr="00EE70D0">
        <w:rPr>
          <w:rFonts w:ascii="Times New Roman" w:eastAsia="宋体" w:hAnsi="Times New Roman" w:cs="Times New Roman"/>
          <w:color w:val="000000" w:themeColor="text1"/>
          <w:sz w:val="28"/>
          <w:szCs w:val="28"/>
        </w:rPr>
        <w:fldChar w:fldCharType="separate"/>
      </w:r>
      <w:r w:rsidR="00886915" w:rsidRPr="00EE70D0">
        <w:rPr>
          <w:rFonts w:ascii="Times New Roman" w:eastAsia="宋体" w:hAnsi="Times New Roman" w:cs="Times New Roman"/>
          <w:noProof/>
          <w:color w:val="000000" w:themeColor="text1"/>
          <w:sz w:val="28"/>
          <w:szCs w:val="28"/>
        </w:rPr>
        <w:t>(Junier and Pagni 2000)</w:t>
      </w:r>
      <w:r w:rsidR="00E629C8" w:rsidRPr="00EE70D0">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 xml:space="preserve">, </w:t>
      </w:r>
      <w:bookmarkStart w:id="7" w:name="OLE_LINK15"/>
      <w:r w:rsidR="00E629C8" w:rsidRPr="00EE70D0">
        <w:rPr>
          <w:rFonts w:ascii="Times New Roman" w:eastAsia="宋体" w:hAnsi="Times New Roman" w:cs="Times New Roman"/>
          <w:color w:val="000000" w:themeColor="text1"/>
          <w:sz w:val="28"/>
          <w:szCs w:val="28"/>
        </w:rPr>
        <w:t>Dotter</w:t>
      </w:r>
      <w:bookmarkEnd w:id="7"/>
      <w:r w:rsidR="00763D2B">
        <w:rPr>
          <w:rFonts w:ascii="Times New Roman" w:eastAsia="宋体" w:hAnsi="Times New Roman" w:cs="Times New Roman" w:hint="eastAsia"/>
          <w:color w:val="000000" w:themeColor="text1"/>
          <w:sz w:val="28"/>
          <w:szCs w:val="28"/>
        </w:rPr>
        <w:t xml:space="preserve"> </w:t>
      </w:r>
      <w:r w:rsidR="00763D2B">
        <w:rPr>
          <w:rFonts w:ascii="Times New Roman" w:eastAsia="宋体" w:hAnsi="Times New Roman" w:cs="Times New Roman"/>
          <w:color w:val="000000" w:themeColor="text1"/>
          <w:sz w:val="28"/>
          <w:szCs w:val="28"/>
        </w:rPr>
        <w:fldChar w:fldCharType="begin"/>
      </w:r>
      <w:r w:rsidR="00763D2B">
        <w:rPr>
          <w:rFonts w:ascii="Times New Roman" w:eastAsia="宋体" w:hAnsi="Times New Roman" w:cs="Times New Roman"/>
          <w:color w:val="000000" w:themeColor="text1"/>
          <w:sz w:val="28"/>
          <w:szCs w:val="28"/>
        </w:rPr>
        <w:instrText xml:space="preserve"> ADDIN EN.CITE &lt;EndNote&gt;&lt;Cite&gt;&lt;Author&gt;Sonnhammer&lt;/Author&gt;&lt;Year&gt;1995&lt;/Year&gt;&lt;RecNum&gt;12&lt;/RecNum&gt;&lt;DisplayText&gt;(Sonnhammer and Durbin 1995)&lt;/DisplayText&gt;&lt;record&gt;&lt;rec-number&gt;12&lt;/rec-number&gt;&lt;foreign-keys&gt;&lt;key app="EN" db-id="taaxrvrrze2at7etwatxd5zp2t50et5stf5d" timestamp="1684239224"&gt;12&lt;/key&gt;&lt;/foreign-keys&gt;&lt;ref-type name="Journal Article"&gt;17&lt;/ref-type&gt;&lt;contributors&gt;&lt;authors&gt;&lt;author&gt;Sonnhammer, Erik LL&lt;/author&gt;&lt;author&gt;Durbin, Richard&lt;/author&gt;&lt;/authors&gt;&lt;/contributors&gt;&lt;titles&gt;&lt;title&gt;A dot-matrix program with dynamic threshold control suited for genomic DNA and protein sequence analysis&lt;/title&gt;&lt;secondary-title&gt;Gene&lt;/secondary-title&gt;&lt;/titles&gt;&lt;periodical&gt;&lt;full-title&gt;Gene&lt;/full-title&gt;&lt;abbr-1&gt;Gene&lt;/abbr-1&gt;&lt;abbr-2&gt;Gene&lt;/abbr-2&gt;&lt;/periodical&gt;&lt;pages&gt;GC1-GC10&lt;/pages&gt;&lt;volume&gt;167&lt;/volume&gt;&lt;number&gt;1-2&lt;/number&gt;&lt;dates&gt;&lt;year&gt;1995&lt;/year&gt;&lt;/dates&gt;&lt;isbn&gt;0378-1119&lt;/isbn&gt;&lt;urls&gt;&lt;/urls&gt;&lt;/record&gt;&lt;/Cite&gt;&lt;/EndNote&gt;</w:instrText>
      </w:r>
      <w:r w:rsidR="00763D2B">
        <w:rPr>
          <w:rFonts w:ascii="Times New Roman" w:eastAsia="宋体" w:hAnsi="Times New Roman" w:cs="Times New Roman"/>
          <w:color w:val="000000" w:themeColor="text1"/>
          <w:sz w:val="28"/>
          <w:szCs w:val="28"/>
        </w:rPr>
        <w:fldChar w:fldCharType="separate"/>
      </w:r>
      <w:r w:rsidR="00763D2B">
        <w:rPr>
          <w:rFonts w:ascii="Times New Roman" w:eastAsia="宋体" w:hAnsi="Times New Roman" w:cs="Times New Roman"/>
          <w:noProof/>
          <w:color w:val="000000" w:themeColor="text1"/>
          <w:sz w:val="28"/>
          <w:szCs w:val="28"/>
        </w:rPr>
        <w:t>(Sonnhammer and Durbin 1995)</w:t>
      </w:r>
      <w:r w:rsidR="00763D2B">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 EMBOSS (Dottup)</w:t>
      </w:r>
      <w:r w:rsidR="00E629C8" w:rsidRPr="00EE70D0">
        <w:rPr>
          <w:rFonts w:ascii="Times New Roman" w:eastAsia="宋体" w:hAnsi="Times New Roman" w:cs="Times New Roman" w:hint="eastAsia"/>
          <w:color w:val="000000" w:themeColor="text1"/>
          <w:sz w:val="28"/>
          <w:szCs w:val="28"/>
        </w:rPr>
        <w:t xml:space="preserve"> </w:t>
      </w:r>
      <w:r w:rsidR="00E629C8" w:rsidRPr="00EE70D0">
        <w:rPr>
          <w:rFonts w:ascii="Times New Roman" w:eastAsia="宋体" w:hAnsi="Times New Roman" w:cs="Times New Roman"/>
          <w:color w:val="000000" w:themeColor="text1"/>
          <w:sz w:val="28"/>
          <w:szCs w:val="28"/>
        </w:rPr>
        <w:fldChar w:fldCharType="begin"/>
      </w:r>
      <w:r w:rsidR="00886915" w:rsidRPr="00EE70D0">
        <w:rPr>
          <w:rFonts w:ascii="Times New Roman" w:eastAsia="宋体" w:hAnsi="Times New Roman" w:cs="Times New Roman"/>
          <w:color w:val="000000" w:themeColor="text1"/>
          <w:sz w:val="28"/>
          <w:szCs w:val="28"/>
        </w:rPr>
        <w:instrText xml:space="preserve"> ADDIN EN.CITE &lt;EndNote&gt;&lt;Cite&gt;&lt;Author&gt;Rice&lt;/Author&gt;&lt;Year&gt;2000&lt;/Year&gt;&lt;RecNum&gt;48&lt;/RecNum&gt;&lt;DisplayText&gt;(Rice et al. 2000)&lt;/DisplayText&gt;&lt;record&gt;&lt;rec-number&gt;48&lt;/rec-number&gt;&lt;foreign-keys&gt;&lt;key app="EN" db-id="taaxrvrrze2at7etwatxd5zp2t50et5stf5d" timestamp="1707329617"&gt;48&lt;/key&gt;&lt;/foreign-keys&gt;&lt;ref-type name="Journal Article"&gt;17&lt;/ref-type&gt;&lt;contributors&gt;&lt;authors&gt;&lt;author&gt;Rice, Peter&lt;/author&gt;&lt;author&gt;Longden, Ian&lt;/author&gt;&lt;author&gt;Bleasby, Alan&lt;/author&gt;&lt;/authors&gt;&lt;/contributors&gt;&lt;titles&gt;&lt;title&gt;EMBOSS: the European molecular biology open software suite&lt;/title&gt;&lt;secondary-title&gt;Trends in genetics&lt;/secondary-title&gt;&lt;/titles&gt;&lt;periodical&gt;&lt;full-title&gt;Trends in Genetics&lt;/full-title&gt;&lt;abbr-1&gt;Trends Genet.&lt;/abbr-1&gt;&lt;abbr-2&gt;Trends Genet&lt;/abbr-2&gt;&lt;/periodical&gt;&lt;pages&gt;276-277&lt;/pages&gt;&lt;volume&gt;16&lt;/volume&gt;&lt;number&gt;6&lt;/number&gt;&lt;dates&gt;&lt;year&gt;2000&lt;/year&gt;&lt;/dates&gt;&lt;isbn&gt;0168-9525&lt;/isbn&gt;&lt;urls&gt;&lt;/urls&gt;&lt;/record&gt;&lt;/Cite&gt;&lt;/EndNote&gt;</w:instrText>
      </w:r>
      <w:r w:rsidR="00E629C8" w:rsidRPr="00EE70D0">
        <w:rPr>
          <w:rFonts w:ascii="Times New Roman" w:eastAsia="宋体" w:hAnsi="Times New Roman" w:cs="Times New Roman"/>
          <w:color w:val="000000" w:themeColor="text1"/>
          <w:sz w:val="28"/>
          <w:szCs w:val="28"/>
        </w:rPr>
        <w:fldChar w:fldCharType="separate"/>
      </w:r>
      <w:r w:rsidR="00886915" w:rsidRPr="00EE70D0">
        <w:rPr>
          <w:rFonts w:ascii="Times New Roman" w:eastAsia="宋体" w:hAnsi="Times New Roman" w:cs="Times New Roman"/>
          <w:noProof/>
          <w:color w:val="000000" w:themeColor="text1"/>
          <w:sz w:val="28"/>
          <w:szCs w:val="28"/>
        </w:rPr>
        <w:t>(Rice et al. 2000)</w:t>
      </w:r>
      <w:r w:rsidR="00E629C8" w:rsidRPr="00EE70D0">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 xml:space="preserve">, Gepard </w:t>
      </w:r>
      <w:r w:rsidR="00E629C8" w:rsidRPr="00EE70D0">
        <w:rPr>
          <w:rFonts w:ascii="Times New Roman" w:eastAsia="宋体" w:hAnsi="Times New Roman" w:cs="Times New Roman"/>
          <w:color w:val="000000" w:themeColor="text1"/>
          <w:sz w:val="28"/>
          <w:szCs w:val="28"/>
        </w:rPr>
        <w:fldChar w:fldCharType="begin"/>
      </w:r>
      <w:r w:rsidR="00886915" w:rsidRPr="00EE70D0">
        <w:rPr>
          <w:rFonts w:ascii="Times New Roman" w:eastAsia="宋体" w:hAnsi="Times New Roman" w:cs="Times New Roman"/>
          <w:color w:val="000000" w:themeColor="text1"/>
          <w:sz w:val="28"/>
          <w:szCs w:val="28"/>
        </w:rPr>
        <w:instrText xml:space="preserve"> ADDIN EN.CITE &lt;EndNote&gt;&lt;Cite&gt;&lt;Author&gt;Krumsiek&lt;/Author&gt;&lt;Year&gt;2007&lt;/Year&gt;&lt;RecNum&gt;49&lt;/RecNum&gt;&lt;DisplayText&gt;(Krumsiek et al. 2007)&lt;/DisplayText&gt;&lt;record&gt;&lt;rec-number&gt;49&lt;/rec-number&gt;&lt;foreign-keys&gt;&lt;key app="EN" db-id="taaxrvrrze2at7etwatxd5zp2t50et5stf5d" timestamp="1707329688"&gt;49&lt;/key&gt;&lt;/foreign-keys&gt;&lt;ref-type name="Journal Article"&gt;17&lt;/ref-type&gt;&lt;contributors&gt;&lt;authors&gt;&lt;author&gt;Krumsiek, Jan&lt;/author&gt;&lt;author&gt;Arnold, Roland&lt;/author&gt;&lt;author&gt;Rattei, Thomas&lt;/author&gt;&lt;/authors&gt;&lt;/contributors&gt;&lt;titles&gt;&lt;title&gt;Gepard: a rapid and sensitive tool for creating dotplots on genome scale&lt;/title&gt;&lt;secondary-title&gt;Bioinformatics&lt;/secondary-title&gt;&lt;/titles&gt;&lt;periodical&gt;&lt;full-title&gt;Bioinformatics&lt;/full-title&gt;&lt;abbr-1&gt;Bioinformatics&lt;/abbr-1&gt;&lt;abbr-2&gt;Bioinformatics&lt;/abbr-2&gt;&lt;/periodical&gt;&lt;pages&gt;1026-1028&lt;/pages&gt;&lt;volume&gt;23&lt;/volume&gt;&lt;number&gt;8&lt;/number&gt;&lt;dates&gt;&lt;year&gt;2007&lt;/year&gt;&lt;/dates&gt;&lt;isbn&gt;1367-4811&lt;/isbn&gt;&lt;urls&gt;&lt;/urls&gt;&lt;/record&gt;&lt;/Cite&gt;&lt;/EndNote&gt;</w:instrText>
      </w:r>
      <w:r w:rsidR="00E629C8" w:rsidRPr="00EE70D0">
        <w:rPr>
          <w:rFonts w:ascii="Times New Roman" w:eastAsia="宋体" w:hAnsi="Times New Roman" w:cs="Times New Roman"/>
          <w:color w:val="000000" w:themeColor="text1"/>
          <w:sz w:val="28"/>
          <w:szCs w:val="28"/>
        </w:rPr>
        <w:fldChar w:fldCharType="separate"/>
      </w:r>
      <w:r w:rsidR="00886915" w:rsidRPr="00EE70D0">
        <w:rPr>
          <w:rFonts w:ascii="Times New Roman" w:eastAsia="宋体" w:hAnsi="Times New Roman" w:cs="Times New Roman"/>
          <w:noProof/>
          <w:color w:val="000000" w:themeColor="text1"/>
          <w:sz w:val="28"/>
          <w:szCs w:val="28"/>
        </w:rPr>
        <w:t>(Krumsiek et al. 2007)</w:t>
      </w:r>
      <w:r w:rsidR="00E629C8" w:rsidRPr="00EE70D0">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 IRF</w:t>
      </w:r>
      <w:r w:rsidR="00763D2B">
        <w:rPr>
          <w:rFonts w:ascii="Times New Roman" w:eastAsia="宋体" w:hAnsi="Times New Roman" w:cs="Times New Roman" w:hint="eastAsia"/>
          <w:color w:val="000000" w:themeColor="text1"/>
          <w:sz w:val="28"/>
          <w:szCs w:val="28"/>
        </w:rPr>
        <w:t xml:space="preserve"> </w:t>
      </w:r>
      <w:r w:rsidR="00763D2B">
        <w:rPr>
          <w:rFonts w:ascii="Times New Roman" w:eastAsia="宋体" w:hAnsi="Times New Roman" w:cs="Times New Roman"/>
          <w:color w:val="000000" w:themeColor="text1"/>
          <w:sz w:val="28"/>
          <w:szCs w:val="28"/>
        </w:rPr>
        <w:fldChar w:fldCharType="begin"/>
      </w:r>
      <w:r w:rsidR="00763D2B">
        <w:rPr>
          <w:rFonts w:ascii="Times New Roman" w:eastAsia="宋体" w:hAnsi="Times New Roman" w:cs="Times New Roman"/>
          <w:color w:val="000000" w:themeColor="text1"/>
          <w:sz w:val="28"/>
          <w:szCs w:val="28"/>
        </w:rPr>
        <w:instrText xml:space="preserve"> ADDIN EN.CITE &lt;EndNote&gt;&lt;Cite&gt;&lt;Author&gt;Das&lt;/Author&gt;&lt;Year&gt;2021&lt;/Year&gt;&lt;RecNum&gt;38&lt;/RecNum&gt;&lt;DisplayText&gt;(Das and Ghosh 2021)&lt;/DisplayText&gt;&lt;record&gt;&lt;rec-number&gt;38&lt;/rec-number&gt;&lt;foreign-keys&gt;&lt;key app="EN" db-id="taaxrvrrze2at7etwatxd5zp2t50et5stf5d" timestamp="1697421527"&gt;38&lt;/key&gt;&lt;/foreign-keys&gt;&lt;ref-type name="Journal Article"&gt;17&lt;/ref-type&gt;&lt;contributors&gt;&lt;authors&gt;&lt;author&gt;Das, Gourab&lt;/author&gt;&lt;author&gt;Ghosh, Indira&lt;/author&gt;&lt;/authors&gt;&lt;/contributors&gt;&lt;titles&gt;&lt;title&gt;Benchmarking tools for DNA repeat identification in diverse genomes&lt;/title&gt;&lt;secondary-title&gt;bioRxiv&lt;/secondary-title&gt;&lt;/titles&gt;&lt;periodical&gt;&lt;full-title&gt;bioRxiv&lt;/full-title&gt;&lt;/periodical&gt;&lt;pages&gt;2021.09. 10.459798&lt;/pages&gt;&lt;dates&gt;&lt;year&gt;2021&lt;/year&gt;&lt;/dates&gt;&lt;urls&gt;&lt;/urls&gt;&lt;/record&gt;&lt;/Cite&gt;&lt;/EndNote&gt;</w:instrText>
      </w:r>
      <w:r w:rsidR="00763D2B">
        <w:rPr>
          <w:rFonts w:ascii="Times New Roman" w:eastAsia="宋体" w:hAnsi="Times New Roman" w:cs="Times New Roman"/>
          <w:color w:val="000000" w:themeColor="text1"/>
          <w:sz w:val="28"/>
          <w:szCs w:val="28"/>
        </w:rPr>
        <w:fldChar w:fldCharType="separate"/>
      </w:r>
      <w:r w:rsidR="00763D2B">
        <w:rPr>
          <w:rFonts w:ascii="Times New Roman" w:eastAsia="宋体" w:hAnsi="Times New Roman" w:cs="Times New Roman"/>
          <w:noProof/>
          <w:color w:val="000000" w:themeColor="text1"/>
          <w:sz w:val="28"/>
          <w:szCs w:val="28"/>
        </w:rPr>
        <w:t>(Das and Ghosh 2021)</w:t>
      </w:r>
      <w:r w:rsidR="00763D2B">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w:t>
      </w:r>
      <w:r w:rsidR="0055225B">
        <w:rPr>
          <w:rFonts w:ascii="Times New Roman" w:eastAsia="宋体" w:hAnsi="Times New Roman" w:cs="Times New Roman" w:hint="eastAsia"/>
          <w:color w:val="000000" w:themeColor="text1"/>
          <w:sz w:val="28"/>
          <w:szCs w:val="28"/>
        </w:rPr>
        <w:t xml:space="preserve"> </w:t>
      </w:r>
      <w:r w:rsidR="00E629C8" w:rsidRPr="00EE70D0">
        <w:rPr>
          <w:rFonts w:ascii="Times New Roman" w:eastAsia="宋体" w:hAnsi="Times New Roman" w:cs="Times New Roman"/>
          <w:color w:val="000000" w:themeColor="text1"/>
          <w:sz w:val="28"/>
          <w:szCs w:val="28"/>
        </w:rPr>
        <w:t>MUMmer (repeat-match)</w:t>
      </w:r>
      <w:r w:rsidR="00763D2B">
        <w:rPr>
          <w:rFonts w:ascii="Times New Roman" w:eastAsia="宋体" w:hAnsi="Times New Roman" w:cs="Times New Roman" w:hint="eastAsia"/>
          <w:color w:val="000000" w:themeColor="text1"/>
          <w:sz w:val="28"/>
          <w:szCs w:val="28"/>
        </w:rPr>
        <w:t xml:space="preserve"> </w:t>
      </w:r>
      <w:r w:rsidR="00763D2B">
        <w:rPr>
          <w:rFonts w:ascii="Times New Roman" w:eastAsia="宋体" w:hAnsi="Times New Roman" w:cs="Times New Roman"/>
          <w:color w:val="000000" w:themeColor="text1"/>
          <w:sz w:val="28"/>
          <w:szCs w:val="28"/>
        </w:rPr>
        <w:fldChar w:fldCharType="begin"/>
      </w:r>
      <w:r w:rsidR="00763D2B">
        <w:rPr>
          <w:rFonts w:ascii="Times New Roman" w:eastAsia="宋体" w:hAnsi="Times New Roman" w:cs="Times New Roman"/>
          <w:color w:val="000000" w:themeColor="text1"/>
          <w:sz w:val="28"/>
          <w:szCs w:val="28"/>
        </w:rPr>
        <w:instrText xml:space="preserve"> ADDIN EN.CITE &lt;EndNote&gt;&lt;Cite&gt;&lt;Author&gt;Kurtz&lt;/Author&gt;&lt;Year&gt;2004&lt;/Year&gt;&lt;RecNum&gt;11&lt;/RecNum&gt;&lt;DisplayText&gt;(Kurtz et al. 2004)&lt;/DisplayText&gt;&lt;record&gt;&lt;rec-number&gt;11&lt;/rec-number&gt;&lt;foreign-keys&gt;&lt;key app="EN" db-id="taaxrvrrze2at7etwatxd5zp2t50et5stf5d" timestamp="1684239008"&gt;11&lt;/key&gt;&lt;/foreign-keys&gt;&lt;ref-type name="Journal Article"&gt;17&lt;/ref-type&gt;&lt;contributors&gt;&lt;authors&gt;&lt;author&gt;Kurtz, Stefan&lt;/author&gt;&lt;author&gt;Phillippy, Adam&lt;/author&gt;&lt;author&gt;Delcher, Arthur L&lt;/author&gt;&lt;author&gt;Smoot, Michael&lt;/author&gt;&lt;author&gt;Shumway, Martin&lt;/author&gt;&lt;author&gt;Antonescu, Corina&lt;/author&gt;&lt;author&gt;Salzberg, Steven L&lt;/author&gt;&lt;/authors&gt;&lt;/contributors&gt;&lt;titles&gt;&lt;title&gt;Versatile and open software for comparing large genomes&lt;/title&gt;&lt;secondary-title&gt;Genome biology&lt;/secondary-title&gt;&lt;/titles&gt;&lt;periodical&gt;&lt;full-title&gt;Genome Biology&lt;/full-title&gt;&lt;abbr-1&gt;Genome Biol.&lt;/abbr-1&gt;&lt;abbr-2&gt;Genome Biol&lt;/abbr-2&gt;&lt;/periodical&gt;&lt;pages&gt;1-9&lt;/pages&gt;&lt;volume&gt;5&lt;/volume&gt;&lt;dates&gt;&lt;year&gt;2004&lt;/year&gt;&lt;/dates&gt;&lt;urls&gt;&lt;/urls&gt;&lt;/record&gt;&lt;/Cite&gt;&lt;/EndNote&gt;</w:instrText>
      </w:r>
      <w:r w:rsidR="00763D2B">
        <w:rPr>
          <w:rFonts w:ascii="Times New Roman" w:eastAsia="宋体" w:hAnsi="Times New Roman" w:cs="Times New Roman"/>
          <w:color w:val="000000" w:themeColor="text1"/>
          <w:sz w:val="28"/>
          <w:szCs w:val="28"/>
        </w:rPr>
        <w:fldChar w:fldCharType="separate"/>
      </w:r>
      <w:r w:rsidR="00763D2B">
        <w:rPr>
          <w:rFonts w:ascii="Times New Roman" w:eastAsia="宋体" w:hAnsi="Times New Roman" w:cs="Times New Roman"/>
          <w:noProof/>
          <w:color w:val="000000" w:themeColor="text1"/>
          <w:sz w:val="28"/>
          <w:szCs w:val="28"/>
        </w:rPr>
        <w:t>(Kurtz et al. 2004)</w:t>
      </w:r>
      <w:r w:rsidR="00763D2B">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 xml:space="preserve">, </w:t>
      </w:r>
      <w:r w:rsidR="0055225B">
        <w:rPr>
          <w:rFonts w:ascii="Times New Roman" w:eastAsia="宋体" w:hAnsi="Times New Roman" w:cs="Times New Roman" w:hint="eastAsia"/>
          <w:color w:val="000000" w:themeColor="text1"/>
          <w:sz w:val="28"/>
          <w:szCs w:val="28"/>
        </w:rPr>
        <w:t xml:space="preserve">and </w:t>
      </w:r>
      <w:r w:rsidR="00E629C8" w:rsidRPr="00EE70D0">
        <w:rPr>
          <w:rFonts w:ascii="Times New Roman" w:eastAsia="宋体" w:hAnsi="Times New Roman" w:cs="Times New Roman"/>
          <w:color w:val="000000" w:themeColor="text1"/>
          <w:sz w:val="28"/>
          <w:szCs w:val="28"/>
        </w:rPr>
        <w:t>RepeatMasker</w:t>
      </w:r>
      <w:r w:rsidR="00763D2B">
        <w:rPr>
          <w:rFonts w:ascii="Times New Roman" w:eastAsia="宋体" w:hAnsi="Times New Roman" w:cs="Times New Roman" w:hint="eastAsia"/>
          <w:color w:val="000000" w:themeColor="text1"/>
          <w:sz w:val="28"/>
          <w:szCs w:val="28"/>
        </w:rPr>
        <w:t xml:space="preserve"> </w:t>
      </w:r>
      <w:r w:rsidR="00763D2B">
        <w:rPr>
          <w:rFonts w:ascii="Times New Roman" w:eastAsia="宋体" w:hAnsi="Times New Roman" w:cs="Times New Roman"/>
          <w:color w:val="000000" w:themeColor="text1"/>
          <w:sz w:val="28"/>
          <w:szCs w:val="28"/>
        </w:rPr>
        <w:fldChar w:fldCharType="begin"/>
      </w:r>
      <w:r w:rsidR="00763D2B">
        <w:rPr>
          <w:rFonts w:ascii="Times New Roman" w:eastAsia="宋体" w:hAnsi="Times New Roman" w:cs="Times New Roman"/>
          <w:color w:val="000000" w:themeColor="text1"/>
          <w:sz w:val="28"/>
          <w:szCs w:val="28"/>
        </w:rPr>
        <w:instrText xml:space="preserve"> ADDIN EN.CITE &lt;EndNote&gt;&lt;Cite&gt;&lt;Author&gt;Chen&lt;/Author&gt;&lt;Year&gt;2004&lt;/Year&gt;&lt;RecNum&gt;40&lt;/RecNum&gt;&lt;DisplayText&gt;(Chen 2004)&lt;/DisplayText&gt;&lt;record&gt;&lt;rec-number&gt;40&lt;/rec-number&gt;&lt;foreign-keys&gt;&lt;key app="EN" db-id="taaxrvrrze2at7etwatxd5zp2t50et5stf5d" timestamp="1697421788"&gt;40&lt;/key&gt;&lt;/foreign-keys&gt;&lt;ref-type name="Journal Article"&gt;17&lt;/ref-type&gt;&lt;contributors&gt;&lt;authors&gt;&lt;author&gt;Chen, Nansheng&lt;/author&gt;&lt;/authors&gt;&lt;/contributors&gt;&lt;titles&gt;&lt;title&gt;Using Repeat Masker to identify repetitive elements in genomic sequences&lt;/title&gt;&lt;secondary-title&gt;Current protocols in bioinformatics&lt;/secondary-title&gt;&lt;/titles&gt;&lt;periodical&gt;&lt;full-title&gt;Current protocols in bioinformatics&lt;/full-title&gt;&lt;/periodical&gt;&lt;pages&gt;4.10. 1-4.10. 14&lt;/pages&gt;&lt;volume&gt;5&lt;/volume&gt;&lt;number&gt;1&lt;/number&gt;&lt;dates&gt;&lt;year&gt;2004&lt;/year&gt;&lt;/dates&gt;&lt;isbn&gt;1934-3396&lt;/isbn&gt;&lt;urls&gt;&lt;/urls&gt;&lt;/record&gt;&lt;/Cite&gt;&lt;/EndNote&gt;</w:instrText>
      </w:r>
      <w:r w:rsidR="00763D2B">
        <w:rPr>
          <w:rFonts w:ascii="Times New Roman" w:eastAsia="宋体" w:hAnsi="Times New Roman" w:cs="Times New Roman"/>
          <w:color w:val="000000" w:themeColor="text1"/>
          <w:sz w:val="28"/>
          <w:szCs w:val="28"/>
        </w:rPr>
        <w:fldChar w:fldCharType="separate"/>
      </w:r>
      <w:r w:rsidR="00763D2B">
        <w:rPr>
          <w:rFonts w:ascii="Times New Roman" w:eastAsia="宋体" w:hAnsi="Times New Roman" w:cs="Times New Roman"/>
          <w:noProof/>
          <w:color w:val="000000" w:themeColor="text1"/>
          <w:sz w:val="28"/>
          <w:szCs w:val="28"/>
        </w:rPr>
        <w:t>(Chen 2004)</w:t>
      </w:r>
      <w:r w:rsidR="00763D2B">
        <w:rPr>
          <w:rFonts w:ascii="Times New Roman" w:eastAsia="宋体" w:hAnsi="Times New Roman" w:cs="Times New Roman"/>
          <w:color w:val="000000" w:themeColor="text1"/>
          <w:sz w:val="28"/>
          <w:szCs w:val="28"/>
        </w:rPr>
        <w:fldChar w:fldCharType="end"/>
      </w:r>
      <w:r w:rsidR="00E629C8" w:rsidRPr="00EE70D0">
        <w:rPr>
          <w:rFonts w:ascii="Times New Roman" w:eastAsia="宋体" w:hAnsi="Times New Roman" w:cs="Times New Roman"/>
          <w:color w:val="000000" w:themeColor="text1"/>
          <w:sz w:val="28"/>
          <w:szCs w:val="28"/>
        </w:rPr>
        <w:t>) as possible that are currently in vogue, and compared them</w:t>
      </w:r>
      <w:r w:rsidR="00E629C8" w:rsidRPr="00EE70D0">
        <w:rPr>
          <w:rFonts w:ascii="Times New Roman" w:eastAsia="宋体" w:hAnsi="Times New Roman" w:cs="Times New Roman" w:hint="eastAsia"/>
          <w:color w:val="000000" w:themeColor="text1"/>
          <w:sz w:val="28"/>
          <w:szCs w:val="28"/>
        </w:rPr>
        <w:t>.</w:t>
      </w:r>
    </w:p>
    <w:p w14:paraId="44FBD40E" w14:textId="77777777" w:rsidR="007272B6" w:rsidRDefault="007272B6" w:rsidP="00EE70D0">
      <w:pPr>
        <w:spacing w:line="480" w:lineRule="auto"/>
        <w:ind w:firstLineChars="200" w:firstLine="560"/>
        <w:rPr>
          <w:rFonts w:ascii="Times New Roman" w:eastAsia="宋体" w:hAnsi="Times New Roman" w:cs="Times New Roman"/>
          <w:color w:val="000000" w:themeColor="text1"/>
          <w:sz w:val="28"/>
          <w:szCs w:val="28"/>
        </w:rPr>
      </w:pPr>
    </w:p>
    <w:p w14:paraId="75B250C9" w14:textId="1EAB781D" w:rsidR="00E629C8" w:rsidRPr="00EE70D0" w:rsidRDefault="00E629C8" w:rsidP="00E629C8">
      <w:pPr>
        <w:spacing w:line="480" w:lineRule="auto"/>
        <w:rPr>
          <w:rFonts w:ascii="Times New Roman" w:eastAsia="宋体" w:hAnsi="Times New Roman" w:cs="Times New Roman"/>
          <w:b/>
          <w:bCs/>
          <w:color w:val="000000" w:themeColor="text1"/>
          <w:sz w:val="28"/>
          <w:szCs w:val="28"/>
        </w:rPr>
      </w:pPr>
      <w:r w:rsidRPr="00EE70D0">
        <w:rPr>
          <w:rFonts w:ascii="Times New Roman" w:eastAsia="宋体" w:hAnsi="Times New Roman" w:cs="Times New Roman"/>
          <w:b/>
          <w:bCs/>
          <w:color w:val="000000" w:themeColor="text1"/>
          <w:sz w:val="28"/>
          <w:szCs w:val="28"/>
        </w:rPr>
        <w:t>Comparison and type annotation of all LIRs of four Cruciferae representative species</w:t>
      </w:r>
    </w:p>
    <w:p w14:paraId="1EB80C0A" w14:textId="52E36B4D" w:rsidR="00E629C8" w:rsidRDefault="00E629C8" w:rsidP="008E044B">
      <w:pPr>
        <w:spacing w:line="480" w:lineRule="auto"/>
        <w:ind w:firstLineChars="200" w:firstLine="560"/>
        <w:rPr>
          <w:rFonts w:ascii="Times New Roman" w:eastAsia="宋体" w:hAnsi="Times New Roman" w:cs="Times New Roman"/>
          <w:color w:val="000000" w:themeColor="text1"/>
          <w:sz w:val="28"/>
          <w:szCs w:val="28"/>
        </w:rPr>
      </w:pPr>
      <w:r w:rsidRPr="00EE70D0">
        <w:rPr>
          <w:rFonts w:ascii="Times New Roman" w:eastAsia="宋体" w:hAnsi="Times New Roman" w:cs="Times New Roman"/>
          <w:color w:val="000000" w:themeColor="text1"/>
          <w:sz w:val="28"/>
          <w:szCs w:val="28"/>
        </w:rPr>
        <w:t xml:space="preserve">To unravel the benefits of CyDotian's batch capabilities, all CDSs of </w:t>
      </w:r>
      <w:r w:rsidRPr="00EE70D0">
        <w:rPr>
          <w:rFonts w:ascii="Times New Roman" w:eastAsia="宋体" w:hAnsi="Times New Roman" w:cs="Times New Roman"/>
          <w:i/>
          <w:iCs/>
          <w:sz w:val="28"/>
          <w:szCs w:val="28"/>
        </w:rPr>
        <w:t xml:space="preserve">Arabidopsis </w:t>
      </w:r>
      <w:r w:rsidRPr="00EE70D0">
        <w:rPr>
          <w:rFonts w:ascii="Times New Roman" w:eastAsia="宋体" w:hAnsi="Times New Roman" w:cs="Times New Roman"/>
          <w:sz w:val="28"/>
          <w:szCs w:val="28"/>
        </w:rPr>
        <w:t>(Thale_cress-TAIR_10),</w:t>
      </w:r>
      <w:r w:rsidRPr="00EE70D0">
        <w:rPr>
          <w:rFonts w:ascii="Times New Roman" w:eastAsia="宋体" w:hAnsi="Times New Roman" w:cs="Times New Roman"/>
          <w:i/>
          <w:iCs/>
          <w:sz w:val="28"/>
          <w:szCs w:val="28"/>
        </w:rPr>
        <w:t xml:space="preserve"> B</w:t>
      </w:r>
      <w:r w:rsidR="00EE70D0">
        <w:rPr>
          <w:rFonts w:ascii="Times New Roman" w:eastAsia="宋体" w:hAnsi="Times New Roman" w:cs="Times New Roman" w:hint="eastAsia"/>
          <w:i/>
          <w:iCs/>
          <w:sz w:val="28"/>
          <w:szCs w:val="28"/>
        </w:rPr>
        <w:t>.</w:t>
      </w:r>
      <w:r w:rsidRPr="00EE70D0">
        <w:rPr>
          <w:rFonts w:ascii="Times New Roman" w:eastAsia="宋体" w:hAnsi="Times New Roman" w:cs="Times New Roman"/>
          <w:i/>
          <w:iCs/>
          <w:sz w:val="28"/>
          <w:szCs w:val="28"/>
        </w:rPr>
        <w:t xml:space="preserve"> rapa </w:t>
      </w:r>
      <w:r w:rsidRPr="00EE70D0">
        <w:rPr>
          <w:rFonts w:ascii="Times New Roman" w:eastAsia="宋体" w:hAnsi="Times New Roman" w:cs="Times New Roman"/>
          <w:sz w:val="28"/>
          <w:szCs w:val="28"/>
        </w:rPr>
        <w:t xml:space="preserve">(Chiifu-v3.0), </w:t>
      </w:r>
      <w:r w:rsidRPr="00EE70D0">
        <w:rPr>
          <w:rFonts w:ascii="Times New Roman" w:hAnsi="Times New Roman" w:cs="Times New Roman"/>
          <w:i/>
          <w:iCs/>
          <w:sz w:val="28"/>
          <w:szCs w:val="28"/>
        </w:rPr>
        <w:t>B</w:t>
      </w:r>
      <w:r w:rsidR="00EE70D0">
        <w:rPr>
          <w:rFonts w:ascii="Times New Roman" w:hAnsi="Times New Roman" w:cs="Times New Roman" w:hint="eastAsia"/>
          <w:i/>
          <w:iCs/>
          <w:sz w:val="28"/>
          <w:szCs w:val="28"/>
        </w:rPr>
        <w:t>.</w:t>
      </w:r>
      <w:r w:rsidRPr="00EE70D0">
        <w:rPr>
          <w:rFonts w:ascii="Times New Roman" w:eastAsia="宋体" w:hAnsi="Times New Roman" w:cs="Times New Roman"/>
          <w:i/>
          <w:iCs/>
          <w:sz w:val="28"/>
          <w:szCs w:val="28"/>
        </w:rPr>
        <w:t xml:space="preserve"> oleracea </w:t>
      </w:r>
      <w:r w:rsidRPr="00EE70D0">
        <w:rPr>
          <w:rFonts w:ascii="Times New Roman" w:eastAsia="宋体" w:hAnsi="Times New Roman" w:cs="Times New Roman"/>
          <w:sz w:val="28"/>
          <w:szCs w:val="28"/>
        </w:rPr>
        <w:t xml:space="preserve">(JZS-v1.1), and </w:t>
      </w:r>
      <w:hyperlink r:id="rId8" w:tgtFrame="_blank" w:history="1">
        <w:r w:rsidRPr="00EE70D0">
          <w:rPr>
            <w:rFonts w:ascii="Times New Roman" w:hAnsi="Times New Roman" w:cs="Times New Roman"/>
            <w:i/>
            <w:iCs/>
            <w:sz w:val="28"/>
            <w:szCs w:val="28"/>
          </w:rPr>
          <w:t>B</w:t>
        </w:r>
        <w:r w:rsidR="00EE70D0">
          <w:rPr>
            <w:rFonts w:ascii="Times New Roman" w:hAnsi="Times New Roman" w:cs="Times New Roman" w:hint="eastAsia"/>
            <w:i/>
            <w:iCs/>
            <w:sz w:val="28"/>
            <w:szCs w:val="28"/>
          </w:rPr>
          <w:t>.</w:t>
        </w:r>
      </w:hyperlink>
      <w:r w:rsidRPr="00EE70D0">
        <w:rPr>
          <w:rFonts w:ascii="Times New Roman" w:eastAsia="宋体" w:hAnsi="Times New Roman" w:cs="Times New Roman"/>
          <w:i/>
          <w:iCs/>
          <w:sz w:val="28"/>
          <w:szCs w:val="28"/>
        </w:rPr>
        <w:t xml:space="preserve"> napus </w:t>
      </w:r>
      <w:r w:rsidRPr="00EE70D0">
        <w:rPr>
          <w:rFonts w:ascii="Times New Roman" w:eastAsia="宋体" w:hAnsi="Times New Roman" w:cs="Times New Roman"/>
          <w:sz w:val="28"/>
          <w:szCs w:val="28"/>
        </w:rPr>
        <w:t>(ZS11-v0.0)</w:t>
      </w:r>
      <w:r w:rsidRPr="00EE70D0">
        <w:rPr>
          <w:rFonts w:ascii="Times New Roman" w:eastAsia="宋体" w:hAnsi="Times New Roman" w:cs="Times New Roman"/>
          <w:color w:val="000000" w:themeColor="text1"/>
          <w:sz w:val="28"/>
          <w:szCs w:val="28"/>
        </w:rPr>
        <w:t xml:space="preserve"> from the TBGR database (http://www.tbgr.org.cn) were downloaded </w:t>
      </w:r>
      <w:r w:rsidRPr="00721736">
        <w:rPr>
          <w:rFonts w:ascii="Times New Roman" w:eastAsia="宋体" w:hAnsi="Times New Roman" w:cs="Times New Roman"/>
          <w:color w:val="000000" w:themeColor="text1"/>
          <w:sz w:val="28"/>
          <w:szCs w:val="28"/>
        </w:rPr>
        <w:fldChar w:fldCharType="begin"/>
      </w:r>
      <w:r w:rsidR="00B44764" w:rsidRPr="00721736">
        <w:rPr>
          <w:rFonts w:ascii="Times New Roman" w:eastAsia="宋体" w:hAnsi="Times New Roman" w:cs="Times New Roman"/>
          <w:color w:val="000000" w:themeColor="text1"/>
          <w:sz w:val="28"/>
          <w:szCs w:val="28"/>
        </w:rPr>
        <w:instrText xml:space="preserve"> ADDIN EN.CITE &lt;EndNote&gt;&lt;Cite&gt;&lt;Author&gt;Liu&lt;/Author&gt;&lt;Year&gt;2022&lt;/Year&gt;&lt;RecNum&gt;53&lt;/RecNum&gt;&lt;DisplayText&gt;(Liu et al. 2022)&lt;/DisplayText&gt;&lt;record&gt;&lt;rec-number&gt;53&lt;/rec-number&gt;&lt;foreign-keys&gt;&lt;key app="EN" db-id="taaxrvrrze2at7etwatxd5zp2t50et5stf5d" timestamp="1707330153"&gt;53&lt;/key&gt;&lt;/foreign-keys&gt;&lt;ref-type name="Journal Article"&gt;17&lt;/ref-type&gt;&lt;contributors&gt;&lt;authors&gt;&lt;author&gt;Liu, Zhuo&lt;/author&gt;&lt;author&gt;Li, Nan&lt;/author&gt;&lt;author&gt;Yu, Tong&lt;/author&gt;&lt;author&gt;Wang, Zhiyuan&lt;/author&gt;&lt;author&gt;Wang, Jiaqi&lt;/author&gt;&lt;author&gt;Ren, Jun&lt;/author&gt;&lt;author&gt;He, Jinghua&lt;/author&gt;&lt;author&gt;Huang, Yini&lt;/author&gt;&lt;author&gt;Shi, Keqian&lt;/author&gt;&lt;author&gt;Yang, Qihang&lt;/author&gt;&lt;/authors&gt;&lt;/contributors&gt;&lt;titles&gt;&lt;title&gt;The Brassicaceae genome resource (TBGR): A comprehensive genome platform for Brassicaceae plants&lt;/title&gt;&lt;secondary-title&gt;Plant Physiology&lt;/secondary-title&gt;&lt;/titles&gt;&lt;periodical&gt;&lt;full-title&gt;Plant Physiology&lt;/full-title&gt;&lt;abbr-1&gt;Plant Physiol.&lt;/abbr-1&gt;&lt;abbr-2&gt;Plant Physiol&lt;/abbr-2&gt;&lt;/periodical&gt;&lt;pages&gt;226-237&lt;/pages&gt;&lt;volume&gt;190&lt;/volume&gt;&lt;number&gt;1&lt;/number&gt;&lt;dates&gt;&lt;year&gt;2022&lt;/year&gt;&lt;/dates&gt;&lt;isbn&gt;0032-0889&lt;/isbn&gt;&lt;urls&gt;&lt;/urls&gt;&lt;/record&gt;&lt;/Cite&gt;&lt;/EndNote&gt;</w:instrText>
      </w:r>
      <w:r w:rsidRPr="00721736">
        <w:rPr>
          <w:rFonts w:ascii="Times New Roman" w:eastAsia="宋体" w:hAnsi="Times New Roman" w:cs="Times New Roman"/>
          <w:color w:val="000000" w:themeColor="text1"/>
          <w:sz w:val="28"/>
          <w:szCs w:val="28"/>
        </w:rPr>
        <w:fldChar w:fldCharType="separate"/>
      </w:r>
      <w:r w:rsidR="00B44764" w:rsidRPr="00721736">
        <w:rPr>
          <w:rFonts w:ascii="Times New Roman" w:eastAsia="宋体" w:hAnsi="Times New Roman" w:cs="Times New Roman"/>
          <w:noProof/>
          <w:color w:val="000000" w:themeColor="text1"/>
          <w:sz w:val="28"/>
          <w:szCs w:val="28"/>
        </w:rPr>
        <w:t>(Liu et al. 2022)</w:t>
      </w:r>
      <w:r w:rsidRPr="00721736">
        <w:rPr>
          <w:rFonts w:ascii="Times New Roman" w:eastAsia="宋体" w:hAnsi="Times New Roman" w:cs="Times New Roman"/>
          <w:color w:val="000000" w:themeColor="text1"/>
          <w:sz w:val="28"/>
          <w:szCs w:val="28"/>
        </w:rPr>
        <w:fldChar w:fldCharType="end"/>
      </w:r>
      <w:r w:rsidRPr="00721736">
        <w:rPr>
          <w:rFonts w:ascii="Times New Roman" w:eastAsia="宋体" w:hAnsi="Times New Roman" w:cs="Times New Roman"/>
          <w:color w:val="000000" w:themeColor="text1"/>
          <w:sz w:val="28"/>
          <w:szCs w:val="28"/>
        </w:rPr>
        <w:t>. It is us</w:t>
      </w:r>
      <w:r w:rsidRPr="00EE70D0">
        <w:rPr>
          <w:rFonts w:ascii="Times New Roman" w:eastAsia="宋体" w:hAnsi="Times New Roman" w:cs="Times New Roman"/>
          <w:color w:val="000000" w:themeColor="text1"/>
          <w:sz w:val="28"/>
          <w:szCs w:val="28"/>
        </w:rPr>
        <w:t xml:space="preserve">ed for subsequent batch analysis. Then CyDotian was used to identify LIRs of four Cruciferae representative species in a batch (Parameters set in the configuration file CyDotian.config: fileType = 0, identityThr = 0.65, repeatLen = 300, DNA_Matrix = 0, mode = 0,1). Then, we used </w:t>
      </w:r>
      <w:r w:rsidR="00EE70D0">
        <w:rPr>
          <w:rFonts w:ascii="Times New Roman" w:eastAsia="宋体" w:hAnsi="Times New Roman" w:cs="Times New Roman" w:hint="eastAsia"/>
          <w:color w:val="000000" w:themeColor="text1"/>
          <w:sz w:val="28"/>
          <w:szCs w:val="28"/>
        </w:rPr>
        <w:t xml:space="preserve">CyDotian </w:t>
      </w:r>
      <w:r w:rsidRPr="00EE70D0">
        <w:rPr>
          <w:rFonts w:ascii="Times New Roman" w:eastAsia="宋体" w:hAnsi="Times New Roman" w:cs="Times New Roman"/>
          <w:color w:val="000000" w:themeColor="text1"/>
          <w:sz w:val="28"/>
          <w:szCs w:val="28"/>
        </w:rPr>
        <w:t>to extract all the repeat sequences, the sequences of the LIRs in the four species were also self-compared using bla</w:t>
      </w:r>
      <w:r w:rsidRPr="006D5F33">
        <w:rPr>
          <w:rFonts w:ascii="Times New Roman" w:eastAsia="宋体" w:hAnsi="Times New Roman" w:cs="Times New Roman"/>
          <w:color w:val="000000" w:themeColor="text1"/>
          <w:sz w:val="28"/>
          <w:szCs w:val="28"/>
        </w:rPr>
        <w:t>stn</w:t>
      </w:r>
      <w:r w:rsidR="00C6373D" w:rsidRPr="006D5F33">
        <w:rPr>
          <w:rFonts w:ascii="Times New Roman" w:eastAsia="宋体" w:hAnsi="Times New Roman" w:cs="Times New Roman" w:hint="eastAsia"/>
          <w:color w:val="000000" w:themeColor="text1"/>
          <w:sz w:val="28"/>
          <w:szCs w:val="28"/>
        </w:rPr>
        <w:t xml:space="preserve"> (version </w:t>
      </w:r>
      <w:r w:rsidR="00C6373D" w:rsidRPr="006D5F33">
        <w:rPr>
          <w:rFonts w:ascii="Times New Roman" w:eastAsia="宋体" w:hAnsi="Times New Roman" w:cs="Times New Roman"/>
          <w:color w:val="000000" w:themeColor="text1"/>
          <w:sz w:val="28"/>
          <w:szCs w:val="28"/>
        </w:rPr>
        <w:t>2.9.0+</w:t>
      </w:r>
      <w:r w:rsidR="00C6373D" w:rsidRPr="006D5F33">
        <w:rPr>
          <w:rFonts w:ascii="Times New Roman" w:eastAsia="宋体" w:hAnsi="Times New Roman" w:cs="Times New Roman" w:hint="eastAsia"/>
          <w:color w:val="000000" w:themeColor="text1"/>
          <w:sz w:val="28"/>
          <w:szCs w:val="28"/>
        </w:rPr>
        <w:t>)</w:t>
      </w:r>
      <w:r w:rsidR="000255F1">
        <w:rPr>
          <w:rFonts w:ascii="Times New Roman" w:eastAsia="宋体" w:hAnsi="Times New Roman" w:cs="Times New Roman" w:hint="eastAsia"/>
          <w:color w:val="000000" w:themeColor="text1"/>
          <w:sz w:val="28"/>
          <w:szCs w:val="28"/>
        </w:rPr>
        <w:t xml:space="preserve"> (</w:t>
      </w:r>
      <w:r w:rsidR="000255F1" w:rsidRPr="001F598E">
        <w:rPr>
          <w:rFonts w:ascii="Times New Roman" w:eastAsia="宋体" w:hAnsi="Times New Roman" w:cs="Times New Roman"/>
          <w:i/>
          <w:iCs/>
          <w:color w:val="000000" w:themeColor="text1"/>
          <w:sz w:val="28"/>
          <w:szCs w:val="28"/>
        </w:rPr>
        <w:t>e</w:t>
      </w:r>
      <w:r w:rsidR="000255F1" w:rsidRPr="001F598E">
        <w:rPr>
          <w:rFonts w:ascii="Times New Roman" w:eastAsia="宋体" w:hAnsi="Times New Roman" w:cs="Times New Roman"/>
          <w:color w:val="000000" w:themeColor="text1"/>
          <w:sz w:val="28"/>
          <w:szCs w:val="28"/>
        </w:rPr>
        <w:t xml:space="preserve">-value </w:t>
      </w:r>
      <w:r w:rsidR="008D3D09">
        <w:rPr>
          <w:rFonts w:ascii="Times New Roman" w:eastAsia="宋体" w:hAnsi="Times New Roman" w:cs="Times New Roman" w:hint="eastAsia"/>
          <w:color w:val="000000" w:themeColor="text1"/>
          <w:sz w:val="28"/>
          <w:szCs w:val="28"/>
        </w:rPr>
        <w:t>≤</w:t>
      </w:r>
      <w:r w:rsidR="000255F1" w:rsidRPr="001F598E">
        <w:rPr>
          <w:rFonts w:ascii="Times New Roman" w:eastAsia="宋体" w:hAnsi="Times New Roman" w:cs="Times New Roman"/>
          <w:color w:val="000000" w:themeColor="text1"/>
          <w:sz w:val="28"/>
          <w:szCs w:val="28"/>
        </w:rPr>
        <w:t xml:space="preserve"> 1</w:t>
      </w:r>
      <w:r w:rsidR="000255F1" w:rsidRPr="001F598E">
        <w:rPr>
          <w:rFonts w:ascii="Times New Roman" w:eastAsia="宋体" w:hAnsi="Times New Roman" w:cs="Times New Roman"/>
          <w:i/>
          <w:iCs/>
          <w:color w:val="000000" w:themeColor="text1"/>
          <w:sz w:val="28"/>
          <w:szCs w:val="28"/>
        </w:rPr>
        <w:t>e</w:t>
      </w:r>
      <w:r w:rsidR="000255F1" w:rsidRPr="001F598E">
        <w:rPr>
          <w:rFonts w:ascii="Times New Roman" w:eastAsia="宋体" w:hAnsi="Times New Roman" w:cs="Times New Roman"/>
          <w:color w:val="000000" w:themeColor="text1"/>
          <w:sz w:val="28"/>
          <w:szCs w:val="28"/>
          <w:vertAlign w:val="superscript"/>
        </w:rPr>
        <w:t>-5</w:t>
      </w:r>
      <w:r w:rsidR="000255F1" w:rsidRPr="001F598E">
        <w:rPr>
          <w:rFonts w:ascii="Times New Roman" w:eastAsia="宋体" w:hAnsi="Times New Roman" w:cs="Times New Roman"/>
          <w:color w:val="000000" w:themeColor="text1"/>
          <w:sz w:val="28"/>
          <w:szCs w:val="28"/>
        </w:rPr>
        <w:t xml:space="preserve">, identity </w:t>
      </w:r>
      <w:r w:rsidR="000255F1">
        <w:rPr>
          <w:rFonts w:ascii="Times New Roman" w:eastAsia="宋体" w:hAnsi="Times New Roman" w:cs="Times New Roman" w:hint="eastAsia"/>
          <w:color w:val="000000" w:themeColor="text1"/>
          <w:sz w:val="28"/>
          <w:szCs w:val="28"/>
        </w:rPr>
        <w:t>=</w:t>
      </w:r>
      <w:r w:rsidR="000255F1" w:rsidRPr="001F598E">
        <w:rPr>
          <w:rFonts w:ascii="Times New Roman" w:eastAsia="宋体" w:hAnsi="Times New Roman" w:cs="Times New Roman"/>
          <w:color w:val="000000" w:themeColor="text1"/>
          <w:sz w:val="28"/>
          <w:szCs w:val="28"/>
        </w:rPr>
        <w:t xml:space="preserve"> 100%, and length of the matched fragments </w:t>
      </w:r>
      <w:r w:rsidR="000255F1">
        <w:rPr>
          <w:rFonts w:ascii="Times New Roman" w:eastAsia="宋体" w:hAnsi="Times New Roman" w:cs="Times New Roman" w:hint="eastAsia"/>
          <w:color w:val="000000" w:themeColor="text1"/>
          <w:sz w:val="28"/>
          <w:szCs w:val="28"/>
        </w:rPr>
        <w:t>≥</w:t>
      </w:r>
      <w:r w:rsidR="000255F1" w:rsidRPr="001F598E">
        <w:rPr>
          <w:rFonts w:ascii="Times New Roman" w:eastAsia="宋体" w:hAnsi="Times New Roman" w:cs="Times New Roman"/>
          <w:color w:val="000000" w:themeColor="text1"/>
          <w:sz w:val="28"/>
          <w:szCs w:val="28"/>
        </w:rPr>
        <w:t xml:space="preserve"> 195</w:t>
      </w:r>
      <w:r w:rsidR="000255F1" w:rsidRPr="001F598E">
        <w:rPr>
          <w:rFonts w:ascii="Times New Roman" w:eastAsia="宋体" w:hAnsi="Times New Roman" w:cs="Times New Roman" w:hint="eastAsia"/>
          <w:color w:val="000000" w:themeColor="text1"/>
          <w:sz w:val="28"/>
          <w:szCs w:val="28"/>
        </w:rPr>
        <w:t>b</w:t>
      </w:r>
      <w:r w:rsidR="000255F1" w:rsidRPr="001F598E">
        <w:rPr>
          <w:rFonts w:ascii="Times New Roman" w:eastAsia="宋体" w:hAnsi="Times New Roman" w:cs="Times New Roman"/>
          <w:color w:val="000000" w:themeColor="text1"/>
          <w:sz w:val="28"/>
          <w:szCs w:val="28"/>
        </w:rPr>
        <w:t>p</w:t>
      </w:r>
      <w:r w:rsidR="000255F1">
        <w:rPr>
          <w:rFonts w:ascii="Times New Roman" w:eastAsia="宋体" w:hAnsi="Times New Roman" w:cs="Times New Roman" w:hint="eastAsia"/>
          <w:color w:val="000000" w:themeColor="text1"/>
          <w:sz w:val="28"/>
          <w:szCs w:val="28"/>
        </w:rPr>
        <w:t>)</w:t>
      </w:r>
      <w:r w:rsidRPr="006D5F33">
        <w:rPr>
          <w:rFonts w:ascii="Times New Roman" w:eastAsia="宋体" w:hAnsi="Times New Roman" w:cs="Times New Roman"/>
          <w:color w:val="000000" w:themeColor="text1"/>
          <w:sz w:val="28"/>
          <w:szCs w:val="28"/>
        </w:rPr>
        <w:t xml:space="preserve"> </w:t>
      </w:r>
      <w:r w:rsidRPr="006D5F33">
        <w:rPr>
          <w:rFonts w:ascii="Times New Roman" w:eastAsia="宋体" w:hAnsi="Times New Roman" w:cs="Times New Roman"/>
          <w:color w:val="000000" w:themeColor="text1"/>
          <w:sz w:val="28"/>
          <w:szCs w:val="28"/>
        </w:rPr>
        <w:fldChar w:fldCharType="begin"/>
      </w:r>
      <w:r w:rsidR="00886915" w:rsidRPr="006D5F33">
        <w:rPr>
          <w:rFonts w:ascii="Times New Roman" w:eastAsia="宋体" w:hAnsi="Times New Roman" w:cs="Times New Roman"/>
          <w:color w:val="000000" w:themeColor="text1"/>
          <w:sz w:val="28"/>
          <w:szCs w:val="28"/>
        </w:rPr>
        <w:instrText xml:space="preserve"> ADDIN EN.CITE &lt;EndNote&gt;&lt;Cite&gt;&lt;Author&gt;Altschul&lt;/Author&gt;&lt;Year&gt;1990&lt;/Year&gt;&lt;RecNum&gt;55&lt;/RecNum&gt;&lt;DisplayText&gt;(Altschul et al. 1990)&lt;/DisplayText&gt;&lt;record&gt;&lt;rec-number&gt;55&lt;/rec-number&gt;&lt;foreign-keys&gt;&lt;key app="EN" db-id="taaxrvrrze2at7etwatxd5zp2t50et5stf5d" timestamp="1707330312"&gt;55&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abbr-1&gt;J. Mol. Biol.&lt;/abbr-1&gt;&lt;abbr-2&gt;J Mol Biol&lt;/abbr-2&gt;&lt;/periodical&gt;&lt;pages&gt;403-410&lt;/pages&gt;&lt;volume&gt;215&lt;/volume&gt;&lt;number&gt;3&lt;/number&gt;&lt;dates&gt;&lt;year&gt;1990&lt;/year&gt;&lt;/dates&gt;&lt;isbn&gt;0022-2836&lt;/isbn&gt;&lt;urls&gt;&lt;/urls&gt;&lt;/record&gt;&lt;/Cite&gt;&lt;/EndNote&gt;</w:instrText>
      </w:r>
      <w:r w:rsidRPr="006D5F33">
        <w:rPr>
          <w:rFonts w:ascii="Times New Roman" w:eastAsia="宋体" w:hAnsi="Times New Roman" w:cs="Times New Roman"/>
          <w:color w:val="000000" w:themeColor="text1"/>
          <w:sz w:val="28"/>
          <w:szCs w:val="28"/>
        </w:rPr>
        <w:fldChar w:fldCharType="separate"/>
      </w:r>
      <w:r w:rsidR="00886915" w:rsidRPr="006D5F33">
        <w:rPr>
          <w:rFonts w:ascii="Times New Roman" w:eastAsia="宋体" w:hAnsi="Times New Roman" w:cs="Times New Roman"/>
          <w:noProof/>
          <w:color w:val="000000" w:themeColor="text1"/>
          <w:sz w:val="28"/>
          <w:szCs w:val="28"/>
        </w:rPr>
        <w:t>(Altschul et al. 1990)</w:t>
      </w:r>
      <w:r w:rsidRPr="006D5F33">
        <w:rPr>
          <w:rFonts w:ascii="Times New Roman" w:eastAsia="宋体" w:hAnsi="Times New Roman" w:cs="Times New Roman"/>
          <w:color w:val="000000" w:themeColor="text1"/>
          <w:sz w:val="28"/>
          <w:szCs w:val="28"/>
        </w:rPr>
        <w:fldChar w:fldCharType="end"/>
      </w:r>
      <w:r w:rsidRPr="00EE70D0">
        <w:rPr>
          <w:rFonts w:ascii="Times New Roman" w:eastAsia="宋体" w:hAnsi="Times New Roman" w:cs="Times New Roman"/>
          <w:color w:val="000000" w:themeColor="text1"/>
          <w:sz w:val="28"/>
          <w:szCs w:val="28"/>
        </w:rPr>
        <w:t xml:space="preserve">, as well as compared with the full nucleic acid </w:t>
      </w:r>
      <w:r w:rsidRPr="00EE70D0">
        <w:rPr>
          <w:rFonts w:ascii="Times New Roman" w:eastAsia="宋体" w:hAnsi="Times New Roman" w:cs="Times New Roman"/>
          <w:color w:val="000000" w:themeColor="text1"/>
          <w:sz w:val="28"/>
          <w:szCs w:val="28"/>
        </w:rPr>
        <w:lastRenderedPageBreak/>
        <w:t xml:space="preserve">sequences of </w:t>
      </w:r>
      <w:r w:rsidR="00CC4C85">
        <w:rPr>
          <w:rFonts w:ascii="Times New Roman" w:eastAsia="宋体" w:hAnsi="Times New Roman" w:cs="Times New Roman" w:hint="eastAsia"/>
          <w:color w:val="000000" w:themeColor="text1"/>
          <w:sz w:val="28"/>
          <w:szCs w:val="28"/>
        </w:rPr>
        <w:t>t</w:t>
      </w:r>
      <w:r w:rsidR="00CC4C85" w:rsidRPr="00CC4C85">
        <w:rPr>
          <w:rFonts w:ascii="Times New Roman" w:eastAsia="宋体" w:hAnsi="Times New Roman" w:cs="Times New Roman"/>
          <w:color w:val="000000" w:themeColor="text1"/>
          <w:sz w:val="28"/>
          <w:szCs w:val="28"/>
        </w:rPr>
        <w:t xml:space="preserve">ransposon elements </w:t>
      </w:r>
      <w:r w:rsidR="00CC4C85">
        <w:rPr>
          <w:rFonts w:ascii="Times New Roman" w:eastAsia="宋体" w:hAnsi="Times New Roman" w:cs="Times New Roman" w:hint="eastAsia"/>
          <w:color w:val="000000" w:themeColor="text1"/>
          <w:sz w:val="28"/>
          <w:szCs w:val="28"/>
        </w:rPr>
        <w:t>(</w:t>
      </w:r>
      <w:r w:rsidRPr="00EE70D0">
        <w:rPr>
          <w:rFonts w:ascii="Times New Roman" w:eastAsia="宋体" w:hAnsi="Times New Roman" w:cs="Times New Roman"/>
          <w:color w:val="000000" w:themeColor="text1"/>
          <w:sz w:val="28"/>
          <w:szCs w:val="28"/>
        </w:rPr>
        <w:t>T</w:t>
      </w:r>
      <w:r w:rsidR="00832453">
        <w:rPr>
          <w:rFonts w:ascii="Times New Roman" w:eastAsia="宋体" w:hAnsi="Times New Roman" w:cs="Times New Roman" w:hint="eastAsia"/>
          <w:color w:val="000000" w:themeColor="text1"/>
          <w:sz w:val="28"/>
          <w:szCs w:val="28"/>
        </w:rPr>
        <w:t>E</w:t>
      </w:r>
      <w:r w:rsidRPr="00EE70D0">
        <w:rPr>
          <w:rFonts w:ascii="Times New Roman" w:eastAsia="宋体" w:hAnsi="Times New Roman" w:cs="Times New Roman"/>
          <w:color w:val="000000" w:themeColor="text1"/>
          <w:sz w:val="28"/>
          <w:szCs w:val="28"/>
        </w:rPr>
        <w:t>s</w:t>
      </w:r>
      <w:r w:rsidR="00CC4C85">
        <w:rPr>
          <w:rFonts w:ascii="Times New Roman" w:eastAsia="宋体" w:hAnsi="Times New Roman" w:cs="Times New Roman" w:hint="eastAsia"/>
          <w:color w:val="000000" w:themeColor="text1"/>
          <w:sz w:val="28"/>
          <w:szCs w:val="28"/>
        </w:rPr>
        <w:t>)</w:t>
      </w:r>
      <w:r w:rsidRPr="00EE70D0">
        <w:rPr>
          <w:rFonts w:ascii="Times New Roman" w:eastAsia="宋体" w:hAnsi="Times New Roman" w:cs="Times New Roman"/>
          <w:color w:val="000000" w:themeColor="text1"/>
          <w:sz w:val="28"/>
          <w:szCs w:val="28"/>
        </w:rPr>
        <w:t xml:space="preserve"> and others in the TBGR database, and data with identity = 100% were retained for subsequent analysis.</w:t>
      </w:r>
      <w:bookmarkStart w:id="8" w:name="OLE_LINK3"/>
    </w:p>
    <w:p w14:paraId="3CB3F511" w14:textId="77777777" w:rsidR="00814EDD" w:rsidRPr="008E044B" w:rsidRDefault="00814EDD" w:rsidP="008E044B">
      <w:pPr>
        <w:spacing w:line="480" w:lineRule="auto"/>
        <w:ind w:firstLineChars="200" w:firstLine="420"/>
      </w:pPr>
    </w:p>
    <w:p w14:paraId="00C0F8F9" w14:textId="7F73B745" w:rsidR="00E629C8" w:rsidRPr="008E044B" w:rsidRDefault="00E629C8" w:rsidP="00E629C8">
      <w:pPr>
        <w:spacing w:line="480" w:lineRule="auto"/>
        <w:rPr>
          <w:rFonts w:ascii="Times New Roman" w:eastAsia="宋体" w:hAnsi="Times New Roman" w:cs="Times New Roman"/>
          <w:b/>
          <w:bCs/>
          <w:color w:val="000000" w:themeColor="text1"/>
          <w:sz w:val="28"/>
          <w:szCs w:val="28"/>
        </w:rPr>
      </w:pPr>
      <w:r w:rsidRPr="008E044B">
        <w:rPr>
          <w:rFonts w:ascii="Times New Roman" w:eastAsia="宋体" w:hAnsi="Times New Roman" w:cs="Times New Roman"/>
          <w:b/>
          <w:bCs/>
          <w:color w:val="000000" w:themeColor="text1"/>
          <w:sz w:val="28"/>
          <w:szCs w:val="28"/>
        </w:rPr>
        <w:t xml:space="preserve">Identification of the origin of </w:t>
      </w:r>
      <w:r w:rsidR="00016E97" w:rsidRPr="008E044B">
        <w:rPr>
          <w:rFonts w:ascii="Times New Roman" w:eastAsia="宋体" w:hAnsi="Times New Roman" w:cs="Times New Roman"/>
          <w:b/>
          <w:bCs/>
          <w:color w:val="000000" w:themeColor="text1"/>
          <w:sz w:val="28"/>
          <w:szCs w:val="28"/>
        </w:rPr>
        <w:t>d</w:t>
      </w:r>
      <w:r w:rsidR="00016E97" w:rsidRPr="008E044B">
        <w:rPr>
          <w:rFonts w:ascii="Times New Roman" w:eastAsia="宋体" w:hAnsi="Times New Roman" w:cs="Times New Roman" w:hint="eastAsia"/>
          <w:b/>
          <w:bCs/>
          <w:color w:val="000000" w:themeColor="text1"/>
          <w:sz w:val="28"/>
          <w:szCs w:val="28"/>
        </w:rPr>
        <w:t>u</w:t>
      </w:r>
      <w:r w:rsidRPr="008E044B">
        <w:rPr>
          <w:rFonts w:ascii="Times New Roman" w:eastAsia="宋体" w:hAnsi="Times New Roman" w:cs="Times New Roman"/>
          <w:b/>
          <w:bCs/>
          <w:color w:val="000000" w:themeColor="text1"/>
          <w:sz w:val="28"/>
          <w:szCs w:val="28"/>
        </w:rPr>
        <w:t>plication of all LIR-affiliated genes in four representative Cruciferae species</w:t>
      </w:r>
    </w:p>
    <w:p w14:paraId="006845FE" w14:textId="1082BE78" w:rsidR="00E629C8" w:rsidRDefault="00E629C8" w:rsidP="008E044B">
      <w:pPr>
        <w:spacing w:line="480" w:lineRule="auto"/>
        <w:ind w:firstLineChars="200" w:firstLine="560"/>
        <w:rPr>
          <w:rFonts w:ascii="Times New Roman" w:eastAsia="宋体" w:hAnsi="Times New Roman" w:cs="Times New Roman"/>
          <w:color w:val="000000" w:themeColor="text1"/>
          <w:sz w:val="28"/>
          <w:szCs w:val="28"/>
        </w:rPr>
      </w:pPr>
      <w:r w:rsidRPr="008E044B">
        <w:rPr>
          <w:rFonts w:ascii="Times New Roman" w:eastAsia="宋体" w:hAnsi="Times New Roman" w:cs="Times New Roman"/>
          <w:color w:val="000000" w:themeColor="text1"/>
          <w:sz w:val="28"/>
          <w:szCs w:val="28"/>
        </w:rPr>
        <w:t>To explore the origins of the genes that contain these LIR</w:t>
      </w:r>
      <w:r w:rsidRPr="008E044B">
        <w:rPr>
          <w:rFonts w:ascii="Times New Roman" w:eastAsia="宋体" w:hAnsi="Times New Roman" w:cs="Times New Roman" w:hint="eastAsia"/>
          <w:color w:val="000000" w:themeColor="text1"/>
          <w:sz w:val="28"/>
          <w:szCs w:val="28"/>
        </w:rPr>
        <w:t>s</w:t>
      </w:r>
      <w:r w:rsidRPr="008E044B">
        <w:rPr>
          <w:rFonts w:ascii="Times New Roman" w:eastAsia="宋体" w:hAnsi="Times New Roman" w:cs="Times New Roman"/>
          <w:color w:val="000000" w:themeColor="text1"/>
          <w:sz w:val="28"/>
          <w:szCs w:val="28"/>
        </w:rPr>
        <w:t xml:space="preserve">, </w:t>
      </w:r>
      <w:r w:rsidRPr="008E044B">
        <w:rPr>
          <w:rFonts w:ascii="Times New Roman" w:eastAsia="宋体" w:hAnsi="Times New Roman" w:cs="Times New Roman" w:hint="eastAsia"/>
          <w:color w:val="000000" w:themeColor="text1"/>
          <w:sz w:val="28"/>
          <w:szCs w:val="28"/>
        </w:rPr>
        <w:t>f</w:t>
      </w:r>
      <w:r w:rsidRPr="008E044B">
        <w:rPr>
          <w:rFonts w:ascii="Times New Roman" w:eastAsia="宋体" w:hAnsi="Times New Roman" w:cs="Times New Roman"/>
          <w:color w:val="000000" w:themeColor="text1"/>
          <w:sz w:val="28"/>
          <w:szCs w:val="28"/>
        </w:rPr>
        <w:t>or genes containing LIRs in four Cruciferae representative species, we employed the diamond program</w:t>
      </w:r>
      <w:r w:rsidR="00654BFC">
        <w:rPr>
          <w:rFonts w:ascii="Times New Roman" w:eastAsia="宋体" w:hAnsi="Times New Roman" w:cs="Times New Roman" w:hint="eastAsia"/>
          <w:color w:val="000000" w:themeColor="text1"/>
          <w:sz w:val="28"/>
          <w:szCs w:val="28"/>
        </w:rPr>
        <w:t xml:space="preserve"> </w:t>
      </w:r>
      <w:r w:rsidR="00654BFC" w:rsidRPr="00D16B17">
        <w:rPr>
          <w:rFonts w:ascii="Times New Roman" w:eastAsia="宋体" w:hAnsi="Times New Roman" w:cs="Times New Roman" w:hint="eastAsia"/>
          <w:color w:val="000000" w:themeColor="text1"/>
          <w:sz w:val="28"/>
          <w:szCs w:val="28"/>
        </w:rPr>
        <w:t xml:space="preserve">(version </w:t>
      </w:r>
      <w:r w:rsidR="00654BFC" w:rsidRPr="00D16B17">
        <w:rPr>
          <w:rFonts w:ascii="Times New Roman" w:eastAsia="宋体" w:hAnsi="Times New Roman" w:cs="Times New Roman"/>
          <w:color w:val="000000" w:themeColor="text1"/>
          <w:sz w:val="28"/>
          <w:szCs w:val="28"/>
        </w:rPr>
        <w:t>2.</w:t>
      </w:r>
      <w:r w:rsidR="00654BFC" w:rsidRPr="00D16B17">
        <w:rPr>
          <w:rFonts w:ascii="Times New Roman" w:eastAsia="宋体" w:hAnsi="Times New Roman" w:cs="Times New Roman" w:hint="eastAsia"/>
          <w:color w:val="000000" w:themeColor="text1"/>
          <w:sz w:val="28"/>
          <w:szCs w:val="28"/>
        </w:rPr>
        <w:t>1.9)</w:t>
      </w:r>
      <w:r w:rsidRPr="008E044B">
        <w:rPr>
          <w:rFonts w:ascii="Times New Roman" w:eastAsia="宋体" w:hAnsi="Times New Roman" w:cs="Times New Roman"/>
          <w:color w:val="000000" w:themeColor="text1"/>
          <w:sz w:val="28"/>
          <w:szCs w:val="28"/>
        </w:rPr>
        <w:t xml:space="preserve"> </w:t>
      </w:r>
      <w:r w:rsidRPr="008E044B">
        <w:rPr>
          <w:rFonts w:ascii="Times New Roman" w:eastAsia="宋体" w:hAnsi="Times New Roman" w:cs="Times New Roman"/>
          <w:color w:val="000000" w:themeColor="text1"/>
          <w:sz w:val="28"/>
          <w:szCs w:val="28"/>
        </w:rPr>
        <w:fldChar w:fldCharType="begin"/>
      </w:r>
      <w:r w:rsidR="00B44764">
        <w:rPr>
          <w:rFonts w:ascii="Times New Roman" w:eastAsia="宋体" w:hAnsi="Times New Roman" w:cs="Times New Roman"/>
          <w:color w:val="000000" w:themeColor="text1"/>
          <w:sz w:val="28"/>
          <w:szCs w:val="28"/>
        </w:rPr>
        <w:instrText xml:space="preserve"> ADDIN EN.CITE &lt;EndNote&gt;&lt;Cite&gt;&lt;Author&gt;Buchfink&lt;/Author&gt;&lt;Year&gt;2021&lt;/Year&gt;&lt;RecNum&gt;37&lt;/RecNum&gt;&lt;DisplayText&gt;(Buchfink et al. 2021)&lt;/DisplayText&gt;&lt;record&gt;&lt;rec-number&gt;37&lt;/rec-number&gt;&lt;foreign-keys&gt;&lt;key app="EN" db-id="taaxrvrrze2at7etwatxd5zp2t50et5stf5d" timestamp="1691128489"&gt;37&lt;/key&gt;&lt;/foreign-keys&gt;&lt;ref-type name="Journal Article"&gt;17&lt;/ref-type&gt;&lt;contributors&gt;&lt;authors&gt;&lt;author&gt;Buchfink, Benjamin&lt;/author&gt;&lt;author&gt;Reuter, Klaus&lt;/author&gt;&lt;author&gt;Drost, Hajk-Georg&lt;/author&gt;&lt;/authors&gt;&lt;/contributors&gt;&lt;titles&gt;&lt;title&gt;Sensitive protein alignments at tree-of-life scale using DIAMOND&lt;/title&gt;&lt;secondary-title&gt;Nature methods&lt;/secondary-title&gt;&lt;/titles&gt;&lt;periodical&gt;&lt;full-title&gt;Nature Methods&lt;/full-title&gt;&lt;abbr-1&gt;Nat. Meth.&lt;/abbr-1&gt;&lt;abbr-2&gt;Nat Meth&lt;/abbr-2&gt;&lt;/periodical&gt;&lt;pages&gt;366-368&lt;/pages&gt;&lt;volume&gt;18&lt;/volume&gt;&lt;number&gt;4&lt;/number&gt;&lt;dates&gt;&lt;year&gt;2021&lt;/year&gt;&lt;/dates&gt;&lt;isbn&gt;1548-7105&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Buchfink et al. 2021)</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xml:space="preserve"> and the </w:t>
      </w:r>
      <w:bookmarkStart w:id="9" w:name="OLE_LINK12"/>
      <w:r w:rsidRPr="008E044B">
        <w:rPr>
          <w:rFonts w:ascii="Times New Roman" w:eastAsia="宋体" w:hAnsi="Times New Roman" w:cs="Times New Roman"/>
          <w:color w:val="000000" w:themeColor="text1"/>
          <w:sz w:val="28"/>
          <w:szCs w:val="28"/>
        </w:rPr>
        <w:t>DupGen_finder</w:t>
      </w:r>
      <w:bookmarkEnd w:id="9"/>
      <w:r w:rsidRPr="008E044B">
        <w:rPr>
          <w:rFonts w:ascii="Times New Roman" w:eastAsia="宋体" w:hAnsi="Times New Roman" w:cs="Times New Roman"/>
          <w:color w:val="000000" w:themeColor="text1"/>
          <w:sz w:val="28"/>
          <w:szCs w:val="28"/>
        </w:rPr>
        <w:t xml:space="preserve"> software </w:t>
      </w:r>
      <w:r w:rsidRPr="008E044B">
        <w:rPr>
          <w:rFonts w:ascii="Times New Roman" w:eastAsia="宋体" w:hAnsi="Times New Roman" w:cs="Times New Roman"/>
          <w:color w:val="000000" w:themeColor="text1"/>
          <w:sz w:val="28"/>
          <w:szCs w:val="28"/>
        </w:rPr>
        <w:fldChar w:fldCharType="begin"/>
      </w:r>
      <w:r w:rsidR="00231267">
        <w:rPr>
          <w:rFonts w:ascii="Times New Roman" w:eastAsia="宋体" w:hAnsi="Times New Roman" w:cs="Times New Roman"/>
          <w:color w:val="000000" w:themeColor="text1"/>
          <w:sz w:val="28"/>
          <w:szCs w:val="28"/>
        </w:rPr>
        <w:instrText xml:space="preserve"> ADDIN EN.CITE &lt;EndNote&gt;&lt;Cite&gt;&lt;Author&gt;Qiao&lt;/Author&gt;&lt;Year&gt;2019&lt;/Year&gt;&lt;RecNum&gt;54&lt;/RecNum&gt;&lt;DisplayText&gt;(Qiao et al. 2019)&lt;/DisplayText&gt;&lt;record&gt;&lt;rec-number&gt;54&lt;/rec-number&gt;&lt;foreign-keys&gt;&lt;key app="EN" db-id="taaxrvrrze2at7etwatxd5zp2t50et5stf5d" timestamp="1707330223"&gt;54&lt;/key&gt;&lt;/foreign-keys&gt;&lt;ref-type name="Journal Article"&gt;17&lt;/ref-type&gt;&lt;contributors&gt;&lt;authors&gt;&lt;author&gt;Qiao, Xin&lt;/author&gt;&lt;author&gt;Li, Qionghou&lt;/author&gt;&lt;author&gt;Yin, Hao&lt;/author&gt;&lt;author&gt;Qi, Kaijie&lt;/author&gt;&lt;author&gt;Li, Leiting&lt;/author&gt;&lt;author&gt;Wang, Runze&lt;/author&gt;&lt;author&gt;Zhang, Shaoling&lt;/author&gt;&lt;author&gt;Paterson, Andrew H&lt;/author&gt;&lt;/authors&gt;&lt;/contributors&gt;&lt;titles&gt;&lt;title&gt;Gene duplication and evolution in recurring polyploidization–diploidization cycles in plants&lt;/title&gt;&lt;secondary-title&gt;Genome biology&lt;/secondary-title&gt;&lt;/titles&gt;&lt;periodical&gt;&lt;full-title&gt;Genome Biology&lt;/full-title&gt;&lt;abbr-1&gt;Genome Biol.&lt;/abbr-1&gt;&lt;abbr-2&gt;Genome Biol&lt;/abbr-2&gt;&lt;/periodical&gt;&lt;pages&gt;1-23&lt;/pages&gt;&lt;volume&gt;20&lt;/volume&gt;&lt;number&gt;1&lt;/number&gt;&lt;dates&gt;&lt;year&gt;2019&lt;/year&gt;&lt;/dates&gt;&lt;isbn&gt;1474-760X&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231267">
        <w:rPr>
          <w:rFonts w:ascii="Times New Roman" w:eastAsia="宋体" w:hAnsi="Times New Roman" w:cs="Times New Roman"/>
          <w:noProof/>
          <w:color w:val="000000" w:themeColor="text1"/>
          <w:sz w:val="28"/>
          <w:szCs w:val="28"/>
        </w:rPr>
        <w:t>(Qiao et al. 2019)</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xml:space="preserve"> to analyze them for duplication origin types</w:t>
      </w:r>
      <w:r w:rsidRPr="008E044B">
        <w:rPr>
          <w:rFonts w:ascii="Times New Roman" w:eastAsia="宋体" w:hAnsi="Times New Roman" w:cs="Times New Roman" w:hint="eastAsia"/>
          <w:color w:val="000000" w:themeColor="text1"/>
          <w:sz w:val="28"/>
          <w:szCs w:val="28"/>
        </w:rPr>
        <w:t>.</w:t>
      </w:r>
      <w:r w:rsidRPr="008E044B">
        <w:rPr>
          <w:rFonts w:ascii="Times New Roman" w:eastAsia="宋体" w:hAnsi="Times New Roman" w:cs="Times New Roman"/>
          <w:color w:val="000000" w:themeColor="text1"/>
          <w:sz w:val="28"/>
          <w:szCs w:val="28"/>
        </w:rPr>
        <w:t xml:space="preserve"> Referring to the previous study </w:t>
      </w:r>
      <w:r w:rsidRPr="008E044B">
        <w:rPr>
          <w:rFonts w:ascii="Times New Roman" w:eastAsia="宋体" w:hAnsi="Times New Roman" w:cs="Times New Roman"/>
          <w:color w:val="000000" w:themeColor="text1"/>
          <w:sz w:val="28"/>
          <w:szCs w:val="28"/>
        </w:rPr>
        <w:fldChar w:fldCharType="begin"/>
      </w:r>
      <w:r w:rsidR="00B44764">
        <w:rPr>
          <w:rFonts w:ascii="Times New Roman" w:eastAsia="宋体" w:hAnsi="Times New Roman" w:cs="Times New Roman"/>
          <w:color w:val="000000" w:themeColor="text1"/>
          <w:sz w:val="28"/>
          <w:szCs w:val="28"/>
        </w:rPr>
        <w:instrText xml:space="preserve"> ADDIN EN.CITE &lt;EndNote&gt;&lt;Cite&gt;&lt;Author&gt;Qiao&lt;/Author&gt;&lt;Year&gt;2019&lt;/Year&gt;&lt;RecNum&gt;54&lt;/RecNum&gt;&lt;DisplayText&gt;(Qiao et al. 2019)&lt;/DisplayText&gt;&lt;record&gt;&lt;rec-number&gt;54&lt;/rec-number&gt;&lt;foreign-keys&gt;&lt;key app="EN" db-id="taaxrvrrze2at7etwatxd5zp2t50et5stf5d" timestamp="1707330223"&gt;54&lt;/key&gt;&lt;/foreign-keys&gt;&lt;ref-type name="Journal Article"&gt;17&lt;/ref-type&gt;&lt;contributors&gt;&lt;authors&gt;&lt;author&gt;Qiao, Xin&lt;/author&gt;&lt;author&gt;Li, Qionghou&lt;/author&gt;&lt;author&gt;Yin, Hao&lt;/author&gt;&lt;author&gt;Qi, Kaijie&lt;/author&gt;&lt;author&gt;Li, Leiting&lt;/author&gt;&lt;author&gt;Wang, Runze&lt;/author&gt;&lt;author&gt;Zhang, Shaoling&lt;/author&gt;&lt;author&gt;Paterson, Andrew H&lt;/author&gt;&lt;/authors&gt;&lt;/contributors&gt;&lt;titles&gt;&lt;title&gt;Gene duplication and evolution in recurring polyploidization–diploidization cycles in plants&lt;/title&gt;&lt;secondary-title&gt;Genome biology&lt;/secondary-title&gt;&lt;/titles&gt;&lt;periodical&gt;&lt;full-title&gt;Genome Biology&lt;/full-title&gt;&lt;abbr-1&gt;Genome Biol.&lt;/abbr-1&gt;&lt;abbr-2&gt;Genome Biol&lt;/abbr-2&gt;&lt;/periodical&gt;&lt;pages&gt;1-23&lt;/pages&gt;&lt;volume&gt;20&lt;/volume&gt;&lt;number&gt;1&lt;/number&gt;&lt;dates&gt;&lt;year&gt;2019&lt;/year&gt;&lt;/dates&gt;&lt;isbn&gt;1474-760X&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Qiao et al. 2019)</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xml:space="preserve">, we used the </w:t>
      </w:r>
      <w:bookmarkStart w:id="10" w:name="OLE_LINK7"/>
      <w:r w:rsidRPr="008E044B">
        <w:rPr>
          <w:rFonts w:ascii="Times New Roman" w:eastAsia="宋体" w:hAnsi="Times New Roman" w:cs="Times New Roman"/>
          <w:i/>
          <w:iCs/>
          <w:color w:val="000000" w:themeColor="text1"/>
          <w:sz w:val="28"/>
          <w:szCs w:val="28"/>
        </w:rPr>
        <w:t>Nelumbo nucifera</w:t>
      </w:r>
      <w:r w:rsidRPr="008E044B">
        <w:rPr>
          <w:rFonts w:ascii="Times New Roman" w:eastAsia="宋体" w:hAnsi="Times New Roman" w:cs="Times New Roman"/>
          <w:color w:val="000000" w:themeColor="text1"/>
          <w:sz w:val="28"/>
          <w:szCs w:val="28"/>
        </w:rPr>
        <w:t xml:space="preserve"> genome</w:t>
      </w:r>
      <w:bookmarkEnd w:id="10"/>
      <w:r w:rsidRPr="008E044B">
        <w:rPr>
          <w:rFonts w:ascii="Times New Roman" w:eastAsia="宋体" w:hAnsi="Times New Roman" w:cs="Times New Roman"/>
          <w:color w:val="000000" w:themeColor="text1"/>
          <w:sz w:val="28"/>
          <w:szCs w:val="28"/>
        </w:rPr>
        <w:t xml:space="preserve"> as the reference genome </w:t>
      </w:r>
      <w:r w:rsidRPr="008E044B">
        <w:rPr>
          <w:rFonts w:ascii="Times New Roman" w:eastAsia="宋体" w:hAnsi="Times New Roman" w:cs="Times New Roman"/>
          <w:color w:val="000000" w:themeColor="text1"/>
          <w:sz w:val="28"/>
          <w:szCs w:val="28"/>
        </w:rPr>
        <w:fldChar w:fldCharType="begin"/>
      </w:r>
      <w:r w:rsidR="00DF7D79">
        <w:rPr>
          <w:rFonts w:ascii="Times New Roman" w:eastAsia="宋体" w:hAnsi="Times New Roman" w:cs="Times New Roman"/>
          <w:color w:val="000000" w:themeColor="text1"/>
          <w:sz w:val="28"/>
          <w:szCs w:val="28"/>
        </w:rPr>
        <w:instrText xml:space="preserve"> ADDIN EN.CITE &lt;EndNote&gt;&lt;Cite&gt;&lt;Author&gt;Wang&lt;/Author&gt;&lt;Year&gt;2013&lt;/Year&gt;&lt;RecNum&gt;56&lt;/RecNum&gt;&lt;DisplayText&gt;(Wang et al. 2013)&lt;/DisplayText&gt;&lt;record&gt;&lt;rec-number&gt;56&lt;/rec-number&gt;&lt;foreign-keys&gt;&lt;key app="EN" db-id="taaxrvrrze2at7etwatxd5zp2t50et5stf5d" timestamp="1707330426"&gt;56&lt;/key&gt;&lt;/foreign-keys&gt;&lt;ref-type name="Journal Article"&gt;17&lt;/ref-type&gt;&lt;contributors&gt;&lt;authors&gt;&lt;author&gt;Wang, Yun&lt;/author&gt;&lt;author&gt;Fan, Guangyi&lt;/author&gt;&lt;author&gt;Liu, Yiman&lt;/author&gt;&lt;author&gt;Sun, Fengming&lt;/author&gt;&lt;author&gt;Shi, Chengcheng&lt;/author&gt;&lt;author&gt;Liu, Xin&lt;/author&gt;&lt;author&gt;Peng, Jing&lt;/author&gt;&lt;author&gt;Chen, Wenbin&lt;/author&gt;&lt;author&gt;Huang, Xinfang&lt;/author&gt;&lt;author&gt;Cheng, Shifeng&lt;/author&gt;&lt;/authors&gt;&lt;/contributors&gt;&lt;titles&gt;&lt;title&gt;The sacred lotus genome provides insights into the evolution of flowering plants&lt;/title&gt;&lt;secondary-title&gt;The Plant Journal&lt;/secondary-title&gt;&lt;/titles&gt;&lt;periodical&gt;&lt;full-title&gt;The Plant Journal&lt;/full-title&gt;&lt;/periodical&gt;&lt;pages&gt;557-567&lt;/pages&gt;&lt;volume&gt;76&lt;/volume&gt;&lt;number&gt;4&lt;/number&gt;&lt;dates&gt;&lt;year&gt;2013&lt;/year&gt;&lt;/dates&gt;&lt;isbn&gt;0960-7412&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DF7D79">
        <w:rPr>
          <w:rFonts w:ascii="Times New Roman" w:eastAsia="宋体" w:hAnsi="Times New Roman" w:cs="Times New Roman"/>
          <w:noProof/>
          <w:color w:val="000000" w:themeColor="text1"/>
          <w:sz w:val="28"/>
          <w:szCs w:val="28"/>
        </w:rPr>
        <w:t>(Wang et al. 2013)</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xml:space="preserve">. In order to ensure that each gene was assigned to a unique </w:t>
      </w:r>
      <w:r w:rsidRPr="008E044B">
        <w:rPr>
          <w:rFonts w:ascii="Times New Roman" w:eastAsia="宋体" w:hAnsi="Times New Roman" w:cs="Times New Roman" w:hint="eastAsia"/>
          <w:color w:val="000000" w:themeColor="text1"/>
          <w:sz w:val="28"/>
          <w:szCs w:val="28"/>
        </w:rPr>
        <w:t>du</w:t>
      </w:r>
      <w:r w:rsidRPr="008E044B">
        <w:rPr>
          <w:rFonts w:ascii="Times New Roman" w:eastAsia="宋体" w:hAnsi="Times New Roman" w:cs="Times New Roman"/>
          <w:color w:val="000000" w:themeColor="text1"/>
          <w:sz w:val="28"/>
          <w:szCs w:val="28"/>
        </w:rPr>
        <w:t>plication type</w:t>
      </w:r>
      <w:r w:rsidRPr="008E044B">
        <w:rPr>
          <w:rFonts w:ascii="Times New Roman" w:eastAsia="宋体" w:hAnsi="Times New Roman" w:cs="Times New Roman" w:hint="eastAsia"/>
          <w:color w:val="000000" w:themeColor="text1"/>
          <w:sz w:val="28"/>
          <w:szCs w:val="28"/>
        </w:rPr>
        <w:t>,</w:t>
      </w:r>
      <w:r w:rsidRPr="008E044B">
        <w:rPr>
          <w:rFonts w:ascii="Times New Roman" w:eastAsia="宋体" w:hAnsi="Times New Roman" w:cs="Times New Roman"/>
          <w:color w:val="000000" w:themeColor="text1"/>
          <w:sz w:val="28"/>
          <w:szCs w:val="28"/>
        </w:rPr>
        <w:t xml:space="preserve"> </w:t>
      </w:r>
      <w:r w:rsidRPr="008E044B">
        <w:rPr>
          <w:rFonts w:ascii="Times New Roman" w:eastAsia="宋体" w:hAnsi="Times New Roman" w:cs="Times New Roman" w:hint="eastAsia"/>
          <w:color w:val="000000" w:themeColor="text1"/>
          <w:sz w:val="28"/>
          <w:szCs w:val="28"/>
        </w:rPr>
        <w:t>w</w:t>
      </w:r>
      <w:r w:rsidRPr="008E044B">
        <w:rPr>
          <w:rFonts w:ascii="Times New Roman" w:eastAsia="宋体" w:hAnsi="Times New Roman" w:cs="Times New Roman"/>
          <w:color w:val="000000" w:themeColor="text1"/>
          <w:sz w:val="28"/>
          <w:szCs w:val="28"/>
        </w:rPr>
        <w:t xml:space="preserve">e used the DupGen_finder-unique program to assign duplication types to each LIR-containing gene in the order WGD &gt; TD &gt; PD &gt; TRD &gt; DSD </w:t>
      </w:r>
      <w:r w:rsidRPr="008E044B">
        <w:rPr>
          <w:rFonts w:ascii="Times New Roman" w:eastAsia="宋体" w:hAnsi="Times New Roman" w:cs="Times New Roman"/>
          <w:color w:val="000000" w:themeColor="text1"/>
          <w:sz w:val="28"/>
          <w:szCs w:val="28"/>
        </w:rPr>
        <w:fldChar w:fldCharType="begin"/>
      </w:r>
      <w:r w:rsidR="00F65E56">
        <w:rPr>
          <w:rFonts w:ascii="Times New Roman" w:eastAsia="宋体" w:hAnsi="Times New Roman" w:cs="Times New Roman"/>
          <w:color w:val="000000" w:themeColor="text1"/>
          <w:sz w:val="28"/>
          <w:szCs w:val="28"/>
        </w:rPr>
        <w:instrText xml:space="preserve"> ADDIN EN.CITE &lt;EndNote&gt;&lt;Cite&gt;&lt;Author&gt;Zhang&lt;/Author&gt;&lt;Year&gt;2022&lt;/Year&gt;&lt;RecNum&gt;58&lt;/RecNum&gt;&lt;DisplayText&gt;(Zhang et al. 2022)&lt;/DisplayText&gt;&lt;record&gt;&lt;rec-number&gt;58&lt;/rec-number&gt;&lt;foreign-keys&gt;&lt;key app="EN" db-id="taaxrvrrze2at7etwatxd5zp2t50et5stf5d" timestamp="1707330593"&gt;58&lt;/key&gt;&lt;/foreign-keys&gt;&lt;ref-type name="Journal Article"&gt;17&lt;/ref-type&gt;&lt;contributors&gt;&lt;authors&gt;&lt;author&gt;Zhang, Yu&lt;/author&gt;&lt;author&gt;Zhang, Yingchao&lt;/author&gt;&lt;author&gt;Li, Bing&lt;/author&gt;&lt;author&gt;Tan, Xiao&lt;/author&gt;&lt;author&gt;Zhu, Changping&lt;/author&gt;&lt;author&gt;Wu, Tong&lt;/author&gt;&lt;author&gt;Feng, Shuyan&lt;/author&gt;&lt;author&gt;Yang, Qihang&lt;/author&gt;&lt;author&gt;Shen, Shaoqin&lt;/author&gt;&lt;author&gt;Yu, Tong&lt;/author&gt;&lt;/authors&gt;&lt;/contributors&gt;&lt;titles&gt;&lt;title&gt;Polyploidy events shaped the expansion of transcription factors in Cucurbitaceae and exploitation of genes for tendril development&lt;/title&gt;&lt;secondary-title&gt;Horticultural Plant Journal&lt;/secondary-title&gt;&lt;/titles&gt;&lt;periodical&gt;&lt;full-title&gt;Horticultural Plant Journal&lt;/full-title&gt;&lt;/periodical&gt;&lt;pages&gt;562-574&lt;/pages&gt;&lt;volume&gt;8&lt;/volume&gt;&lt;number&gt;5&lt;/number&gt;&lt;dates&gt;&lt;year&gt;2022&lt;/year&gt;&lt;/dates&gt;&lt;isbn&gt;2468-0141&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F65E56">
        <w:rPr>
          <w:rFonts w:ascii="Times New Roman" w:eastAsia="宋体" w:hAnsi="Times New Roman" w:cs="Times New Roman"/>
          <w:noProof/>
          <w:color w:val="000000" w:themeColor="text1"/>
          <w:sz w:val="28"/>
          <w:szCs w:val="28"/>
        </w:rPr>
        <w:t>(Zhang et al. 2022)</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Genes for which the origin of duplication cannot be determined are denoted by unknown.</w:t>
      </w:r>
    </w:p>
    <w:p w14:paraId="4E9BB57B" w14:textId="77777777" w:rsidR="00D03750" w:rsidRPr="003E1E62" w:rsidRDefault="00D03750" w:rsidP="008E044B">
      <w:pPr>
        <w:spacing w:line="480" w:lineRule="auto"/>
        <w:ind w:firstLineChars="200" w:firstLine="560"/>
        <w:rPr>
          <w:rFonts w:ascii="Times New Roman" w:eastAsia="宋体" w:hAnsi="Times New Roman" w:cs="Times New Roman"/>
          <w:color w:val="000000" w:themeColor="text1"/>
          <w:sz w:val="28"/>
          <w:szCs w:val="28"/>
        </w:rPr>
      </w:pPr>
    </w:p>
    <w:p w14:paraId="4BCA6F79" w14:textId="466D9DEA" w:rsidR="00E629C8" w:rsidRPr="008E044B" w:rsidRDefault="00785CA1" w:rsidP="00E629C8">
      <w:pPr>
        <w:spacing w:line="480" w:lineRule="auto"/>
        <w:rPr>
          <w:rFonts w:ascii="Times New Roman" w:eastAsia="宋体" w:hAnsi="Times New Roman" w:cs="Times New Roman"/>
          <w:b/>
          <w:bCs/>
          <w:color w:val="000000" w:themeColor="text1"/>
          <w:sz w:val="28"/>
          <w:szCs w:val="28"/>
        </w:rPr>
      </w:pPr>
      <w:r>
        <w:rPr>
          <w:rFonts w:ascii="Times New Roman" w:eastAsia="宋体" w:hAnsi="Times New Roman" w:cs="Times New Roman" w:hint="eastAsia"/>
          <w:b/>
          <w:bCs/>
          <w:color w:val="000000" w:themeColor="text1"/>
          <w:sz w:val="28"/>
          <w:szCs w:val="28"/>
        </w:rPr>
        <w:t>E</w:t>
      </w:r>
      <w:r w:rsidR="00E629C8" w:rsidRPr="008E044B">
        <w:rPr>
          <w:rFonts w:ascii="Times New Roman" w:eastAsia="宋体" w:hAnsi="Times New Roman" w:cs="Times New Roman"/>
          <w:b/>
          <w:bCs/>
          <w:color w:val="000000" w:themeColor="text1"/>
          <w:sz w:val="28"/>
          <w:szCs w:val="28"/>
        </w:rPr>
        <w:t>xpression analysis</w:t>
      </w:r>
    </w:p>
    <w:p w14:paraId="755DB4D3" w14:textId="416EBCAB" w:rsidR="009F606A" w:rsidRDefault="009F606A" w:rsidP="009F606A">
      <w:pPr>
        <w:spacing w:line="480" w:lineRule="auto"/>
        <w:ind w:firstLineChars="200" w:firstLine="560"/>
        <w:rPr>
          <w:rFonts w:ascii="Times New Roman" w:eastAsia="宋体" w:hAnsi="Times New Roman" w:cs="Times New Roman"/>
          <w:color w:val="000000" w:themeColor="text1"/>
          <w:sz w:val="28"/>
          <w:szCs w:val="28"/>
        </w:rPr>
      </w:pPr>
      <w:bookmarkStart w:id="11" w:name="OLE_LINK26"/>
      <w:r w:rsidRPr="000C7D97">
        <w:rPr>
          <w:rFonts w:ascii="Times New Roman" w:eastAsia="宋体" w:hAnsi="Times New Roman" w:cs="Times New Roman"/>
          <w:color w:val="000000" w:themeColor="text1"/>
          <w:sz w:val="28"/>
          <w:szCs w:val="28"/>
        </w:rPr>
        <w:t xml:space="preserve">To explore the possible effects of LIR on gene expression, we first identified all synteny homologous gene pairs between the two species, </w:t>
      </w:r>
      <w:r w:rsidRPr="000C7D97">
        <w:rPr>
          <w:rFonts w:ascii="Times New Roman" w:eastAsia="宋体" w:hAnsi="Times New Roman" w:cs="Times New Roman"/>
          <w:i/>
          <w:iCs/>
          <w:color w:val="000000" w:themeColor="text1"/>
          <w:sz w:val="28"/>
          <w:szCs w:val="28"/>
        </w:rPr>
        <w:t>B. rapa</w:t>
      </w:r>
      <w:r w:rsidRPr="000C7D97">
        <w:rPr>
          <w:rFonts w:ascii="Times New Roman" w:eastAsia="宋体" w:hAnsi="Times New Roman" w:cs="Times New Roman" w:hint="eastAsia"/>
          <w:color w:val="000000" w:themeColor="text1"/>
          <w:sz w:val="28"/>
          <w:szCs w:val="28"/>
        </w:rPr>
        <w:t xml:space="preserve"> and</w:t>
      </w:r>
      <w:r w:rsidRPr="000C7D97">
        <w:rPr>
          <w:rFonts w:ascii="Times New Roman" w:eastAsia="宋体" w:hAnsi="Times New Roman" w:cs="Times New Roman"/>
          <w:color w:val="000000" w:themeColor="text1"/>
          <w:sz w:val="28"/>
          <w:szCs w:val="28"/>
        </w:rPr>
        <w:t xml:space="preserve"> </w:t>
      </w:r>
      <w:r w:rsidRPr="000C7D97">
        <w:rPr>
          <w:rFonts w:ascii="Times New Roman" w:eastAsia="宋体" w:hAnsi="Times New Roman" w:cs="Times New Roman"/>
          <w:i/>
          <w:iCs/>
          <w:color w:val="000000" w:themeColor="text1"/>
          <w:sz w:val="28"/>
          <w:szCs w:val="28"/>
        </w:rPr>
        <w:t>B. oleracea</w:t>
      </w:r>
      <w:r w:rsidRPr="000C7D97">
        <w:rPr>
          <w:rFonts w:ascii="Times New Roman" w:eastAsia="宋体" w:hAnsi="Times New Roman" w:cs="Times New Roman"/>
          <w:color w:val="000000" w:themeColor="text1"/>
          <w:sz w:val="28"/>
          <w:szCs w:val="28"/>
        </w:rPr>
        <w:t xml:space="preserve">, using the </w:t>
      </w:r>
      <w:bookmarkStart w:id="12" w:name="OLE_LINK27"/>
      <w:r w:rsidR="00A32359" w:rsidRPr="000C7D97">
        <w:rPr>
          <w:rFonts w:ascii="Times New Roman" w:eastAsia="宋体" w:hAnsi="Times New Roman" w:cs="Times New Roman" w:hint="eastAsia"/>
          <w:color w:val="000000" w:themeColor="text1"/>
          <w:sz w:val="28"/>
          <w:szCs w:val="28"/>
        </w:rPr>
        <w:t>JCVI</w:t>
      </w:r>
      <w:bookmarkEnd w:id="12"/>
      <w:r w:rsidRPr="000C7D97">
        <w:rPr>
          <w:rFonts w:ascii="Times New Roman" w:eastAsia="宋体" w:hAnsi="Times New Roman" w:cs="Times New Roman"/>
          <w:color w:val="000000" w:themeColor="text1"/>
          <w:sz w:val="28"/>
          <w:szCs w:val="28"/>
        </w:rPr>
        <w:t xml:space="preserve"> software</w:t>
      </w:r>
      <w:r w:rsidR="006A3DD7" w:rsidRPr="000C7D97">
        <w:rPr>
          <w:rFonts w:ascii="Times New Roman" w:eastAsia="宋体" w:hAnsi="Times New Roman" w:cs="Times New Roman" w:hint="eastAsia"/>
          <w:color w:val="000000" w:themeColor="text1"/>
          <w:sz w:val="28"/>
          <w:szCs w:val="28"/>
        </w:rPr>
        <w:t xml:space="preserve"> </w:t>
      </w:r>
      <w:r w:rsidR="006A3DD7" w:rsidRPr="000C7D97">
        <w:rPr>
          <w:rFonts w:ascii="Times New Roman" w:eastAsia="宋体" w:hAnsi="Times New Roman" w:cs="Times New Roman"/>
          <w:color w:val="000000" w:themeColor="text1"/>
          <w:sz w:val="28"/>
          <w:szCs w:val="28"/>
        </w:rPr>
        <w:fldChar w:fldCharType="begin"/>
      </w:r>
      <w:r w:rsidR="006A3DD7" w:rsidRPr="000C7D97">
        <w:rPr>
          <w:rFonts w:ascii="Times New Roman" w:eastAsia="宋体" w:hAnsi="Times New Roman" w:cs="Times New Roman"/>
          <w:color w:val="000000" w:themeColor="text1"/>
          <w:sz w:val="28"/>
          <w:szCs w:val="28"/>
        </w:rPr>
        <w:instrText xml:space="preserve"> ADDIN EN.CITE &lt;EndNote&gt;&lt;Cite&gt;&lt;Author&gt;Tang&lt;/Author&gt;&lt;Year&gt;2024&lt;/Year&gt;&lt;RecNum&gt;88&lt;/RecNum&gt;&lt;DisplayText&gt;(Tang et al. 2024)&lt;/DisplayText&gt;&lt;record&gt;&lt;rec-number&gt;88&lt;/rec-number&gt;&lt;foreign-keys&gt;&lt;key app="EN" db-id="taaxrvrrze2at7etwatxd5zp2t50et5stf5d" timestamp="1720193054"&gt;88&lt;/key&gt;&lt;/foreign-keys&gt;&lt;ref-type name="Journal Article"&gt;17&lt;/ref-type&gt;&lt;contributors&gt;&lt;authors&gt;&lt;author&gt;Tang, Haibao&lt;/author&gt;&lt;author&gt;Krishnakumar, Vivek&lt;/author&gt;&lt;author&gt;Zeng, Xiaofei&lt;/author&gt;&lt;author&gt;Xu, Zhougeng&lt;/author&gt;&lt;author&gt;Taranto, Adam&lt;/author&gt;&lt;author&gt;Lomas, Johnathan S&lt;/author&gt;&lt;author&gt;Zhang, Yixing&lt;/author&gt;&lt;author&gt;Huang, Yumin&lt;/author&gt;&lt;author&gt;Wang, Yibin&lt;/author&gt;&lt;author&gt;Yim, Won Cheol&lt;/author&gt;&lt;/authors&gt;&lt;/contributors&gt;&lt;titles&gt;&lt;title&gt;JCVI: A versatile toolkit for comparative genomics analysis&lt;/title&gt;&lt;secondary-title&gt;iMeta&lt;/secondary-title&gt;&lt;/titles&gt;&lt;periodical&gt;&lt;full-title&gt;iMeta&lt;/full-title&gt;&lt;/periodical&gt;&lt;pages&gt;e211&lt;/pages&gt;&lt;dates&gt;&lt;year&gt;2024&lt;/year&gt;&lt;/dates&gt;&lt;isbn&gt;2770-596X&lt;/isbn&gt;&lt;urls&gt;&lt;/urls&gt;&lt;/record&gt;&lt;/Cite&gt;&lt;/EndNote&gt;</w:instrText>
      </w:r>
      <w:r w:rsidR="006A3DD7" w:rsidRPr="000C7D97">
        <w:rPr>
          <w:rFonts w:ascii="Times New Roman" w:eastAsia="宋体" w:hAnsi="Times New Roman" w:cs="Times New Roman"/>
          <w:color w:val="000000" w:themeColor="text1"/>
          <w:sz w:val="28"/>
          <w:szCs w:val="28"/>
        </w:rPr>
        <w:fldChar w:fldCharType="separate"/>
      </w:r>
      <w:r w:rsidR="006A3DD7" w:rsidRPr="000C7D97">
        <w:rPr>
          <w:rFonts w:ascii="Times New Roman" w:eastAsia="宋体" w:hAnsi="Times New Roman" w:cs="Times New Roman"/>
          <w:noProof/>
          <w:color w:val="000000" w:themeColor="text1"/>
          <w:sz w:val="28"/>
          <w:szCs w:val="28"/>
        </w:rPr>
        <w:t>(Tang et al. 2024)</w:t>
      </w:r>
      <w:r w:rsidR="006A3DD7" w:rsidRPr="000C7D97">
        <w:rPr>
          <w:rFonts w:ascii="Times New Roman" w:eastAsia="宋体" w:hAnsi="Times New Roman" w:cs="Times New Roman"/>
          <w:color w:val="000000" w:themeColor="text1"/>
          <w:sz w:val="28"/>
          <w:szCs w:val="28"/>
        </w:rPr>
        <w:fldChar w:fldCharType="end"/>
      </w:r>
      <w:r w:rsidRPr="000C7D97">
        <w:rPr>
          <w:rFonts w:ascii="Times New Roman" w:eastAsia="宋体" w:hAnsi="Times New Roman" w:cs="Times New Roman"/>
          <w:color w:val="000000" w:themeColor="text1"/>
          <w:sz w:val="28"/>
          <w:szCs w:val="28"/>
        </w:rPr>
        <w:t xml:space="preserve">, and then extracted all gene pairs </w:t>
      </w:r>
      <w:r w:rsidR="006629EF" w:rsidRPr="000C7D97">
        <w:rPr>
          <w:rFonts w:ascii="Times New Roman" w:eastAsia="宋体" w:hAnsi="Times New Roman" w:cs="Times New Roman"/>
          <w:color w:val="000000" w:themeColor="text1"/>
          <w:sz w:val="28"/>
          <w:szCs w:val="28"/>
        </w:rPr>
        <w:t>LIR-containing genes</w:t>
      </w:r>
      <w:r w:rsidRPr="000C7D97">
        <w:rPr>
          <w:rFonts w:ascii="Times New Roman" w:eastAsia="宋体" w:hAnsi="Times New Roman" w:cs="Times New Roman"/>
          <w:color w:val="000000" w:themeColor="text1"/>
          <w:sz w:val="28"/>
          <w:szCs w:val="28"/>
        </w:rPr>
        <w:t xml:space="preserve"> using Python scripts, </w:t>
      </w:r>
      <w:r w:rsidRPr="000C7D97">
        <w:rPr>
          <w:rFonts w:ascii="Times New Roman" w:eastAsia="宋体" w:hAnsi="Times New Roman" w:cs="Times New Roman"/>
          <w:color w:val="000000" w:themeColor="text1"/>
          <w:sz w:val="28"/>
          <w:szCs w:val="28"/>
        </w:rPr>
        <w:lastRenderedPageBreak/>
        <w:t>followed by screening one gene containing LIR and another homologous gene pair without LIR as the subject of expression difference analysis.</w:t>
      </w:r>
      <w:r w:rsidR="00DF078C" w:rsidRPr="000C7D97">
        <w:rPr>
          <w:rFonts w:ascii="Times New Roman" w:eastAsia="宋体" w:hAnsi="Times New Roman" w:cs="Times New Roman" w:hint="eastAsia"/>
          <w:color w:val="000000" w:themeColor="text1"/>
          <w:sz w:val="28"/>
          <w:szCs w:val="28"/>
        </w:rPr>
        <w:t xml:space="preserve"> </w:t>
      </w:r>
      <w:bookmarkStart w:id="13" w:name="OLE_LINK31"/>
      <w:r w:rsidR="00DF078C" w:rsidRPr="000C7D97">
        <w:rPr>
          <w:rFonts w:ascii="Times New Roman" w:eastAsia="宋体" w:hAnsi="Times New Roman" w:cs="Times New Roman"/>
          <w:color w:val="000000" w:themeColor="text1"/>
          <w:sz w:val="28"/>
          <w:szCs w:val="28"/>
        </w:rPr>
        <w:t>Finally, we manually obtained the expression values of each object gene from the</w:t>
      </w:r>
      <w:r w:rsidR="00DF078C" w:rsidRPr="000C7D97">
        <w:rPr>
          <w:rFonts w:ascii="Times New Roman" w:eastAsia="宋体" w:hAnsi="Times New Roman" w:cs="Times New Roman"/>
          <w:sz w:val="28"/>
          <w:szCs w:val="28"/>
        </w:rPr>
        <w:t xml:space="preserve"> </w:t>
      </w:r>
      <w:bookmarkStart w:id="14" w:name="OLE_LINK28"/>
      <w:r w:rsidR="00DF078C" w:rsidRPr="000C7D97">
        <w:rPr>
          <w:rFonts w:ascii="Times New Roman" w:eastAsia="宋体" w:hAnsi="Times New Roman" w:cs="Times New Roman"/>
          <w:sz w:val="28"/>
          <w:szCs w:val="28"/>
        </w:rPr>
        <w:t>BRAD</w:t>
      </w:r>
      <w:bookmarkEnd w:id="14"/>
      <w:r w:rsidR="00DF078C" w:rsidRPr="000C7D97">
        <w:rPr>
          <w:rFonts w:ascii="Times New Roman" w:eastAsia="宋体" w:hAnsi="Times New Roman" w:cs="Times New Roman"/>
          <w:sz w:val="28"/>
          <w:szCs w:val="28"/>
        </w:rPr>
        <w:t xml:space="preserve"> dat</w:t>
      </w:r>
      <w:r w:rsidR="00DF078C" w:rsidRPr="000C7D97">
        <w:rPr>
          <w:rFonts w:ascii="Times New Roman" w:eastAsia="宋体" w:hAnsi="Times New Roman" w:cs="Times New Roman"/>
          <w:color w:val="000000" w:themeColor="text1"/>
          <w:sz w:val="28"/>
          <w:szCs w:val="28"/>
        </w:rPr>
        <w:t>abase</w:t>
      </w:r>
      <w:r w:rsidR="00C35442" w:rsidRPr="000C7D97">
        <w:rPr>
          <w:rFonts w:ascii="Times New Roman" w:eastAsia="宋体" w:hAnsi="Times New Roman" w:cs="Times New Roman" w:hint="eastAsia"/>
          <w:color w:val="000000" w:themeColor="text1"/>
          <w:sz w:val="28"/>
          <w:szCs w:val="28"/>
        </w:rPr>
        <w:t xml:space="preserve"> </w:t>
      </w:r>
      <w:r w:rsidR="00C35442" w:rsidRPr="000C7D97">
        <w:rPr>
          <w:rFonts w:ascii="Times New Roman" w:eastAsia="宋体" w:hAnsi="Times New Roman" w:cs="Times New Roman"/>
          <w:color w:val="000000" w:themeColor="text1"/>
          <w:sz w:val="28"/>
          <w:szCs w:val="28"/>
        </w:rPr>
        <w:t>(http://brassicadb.cn/#/Transcriptome/)</w:t>
      </w:r>
      <w:r w:rsidR="00C35442" w:rsidRPr="000C7D97">
        <w:rPr>
          <w:rFonts w:ascii="Times New Roman" w:eastAsia="宋体" w:hAnsi="Times New Roman" w:cs="Times New Roman" w:hint="eastAsia"/>
          <w:color w:val="000000" w:themeColor="text1"/>
          <w:sz w:val="28"/>
          <w:szCs w:val="28"/>
        </w:rPr>
        <w:t xml:space="preserve"> </w:t>
      </w:r>
      <w:r w:rsidR="006A3DD7" w:rsidRPr="000C7D97">
        <w:rPr>
          <w:rFonts w:ascii="Times New Roman" w:eastAsia="宋体" w:hAnsi="Times New Roman" w:cs="Times New Roman"/>
          <w:color w:val="000000" w:themeColor="text1"/>
          <w:sz w:val="28"/>
          <w:szCs w:val="28"/>
        </w:rPr>
        <w:fldChar w:fldCharType="begin"/>
      </w:r>
      <w:r w:rsidR="006A3DD7" w:rsidRPr="000C7D97">
        <w:rPr>
          <w:rFonts w:ascii="Times New Roman" w:eastAsia="宋体" w:hAnsi="Times New Roman" w:cs="Times New Roman"/>
          <w:color w:val="000000" w:themeColor="text1"/>
          <w:sz w:val="28"/>
          <w:szCs w:val="28"/>
        </w:rPr>
        <w:instrText xml:space="preserve"> ADDIN EN.CITE &lt;EndNote&gt;&lt;Cite&gt;&lt;Author&gt;Chen&lt;/Author&gt;&lt;Year&gt;2021&lt;/Year&gt;&lt;RecNum&gt;89&lt;/RecNum&gt;&lt;DisplayText&gt;(Chen et al. 2021)&lt;/DisplayText&gt;&lt;record&gt;&lt;rec-number&gt;89&lt;/rec-number&gt;&lt;foreign-keys&gt;&lt;key app="EN" db-id="taaxrvrrze2at7etwatxd5zp2t50et5stf5d" timestamp="1720193231"&gt;89&lt;/key&gt;&lt;/foreign-keys&gt;&lt;ref-type name="Journal Article"&gt;17&lt;/ref-type&gt;&lt;contributors&gt;&lt;authors&gt;&lt;author&gt;Chen, Haixu&lt;/author&gt;&lt;author&gt;Wang, Tianpeng&lt;/author&gt;&lt;author&gt;He, Xiaoning&lt;/author&gt;&lt;author&gt;Cai, Xu&lt;/author&gt;&lt;author&gt;Lin, Runmao&lt;/author&gt;&lt;author&gt;Liang, Jianli&lt;/author&gt;&lt;author&gt;Wu, Jian&lt;/author&gt;&lt;author&gt;King, Graham&lt;/author&gt;&lt;author&gt;Wang, Xiaowu&lt;/author&gt;&lt;/authors&gt;&lt;/contributors&gt;&lt;titles&gt;&lt;title&gt;BRAD V3.0: an upgraded Brassicaceae database&lt;/title&gt;&lt;secondary-title&gt;Nucleic Acids Research&lt;/secondary-title&gt;&lt;/titles&gt;&lt;periodical&gt;&lt;full-title&gt;Nucleic Acids Research&lt;/full-title&gt;&lt;abbr-1&gt;Nucleic Acids Res.&lt;/abbr-1&gt;&lt;abbr-2&gt;Nucleic Acids Res&lt;/abbr-2&gt;&lt;/periodical&gt;&lt;pages&gt;D1432-D1441&lt;/pages&gt;&lt;volume&gt;50&lt;/volume&gt;&lt;number&gt;D1&lt;/number&gt;&lt;dates&gt;&lt;year&gt;2021&lt;/year&gt;&lt;/dates&gt;&lt;isbn&gt;0305-1048&lt;/isbn&gt;&lt;urls&gt;&lt;related-urls&gt;&lt;url&gt;https://doi.org/10.1093/nar/gkab1057&lt;/url&gt;&lt;/related-urls&gt;&lt;/urls&gt;&lt;electronic-resource-num&gt;10.1093/nar/gkab1057&lt;/electronic-resource-num&gt;&lt;access-date&gt;7/5/2024&lt;/access-date&gt;&lt;/record&gt;&lt;/Cite&gt;&lt;/EndNote&gt;</w:instrText>
      </w:r>
      <w:r w:rsidR="006A3DD7" w:rsidRPr="000C7D97">
        <w:rPr>
          <w:rFonts w:ascii="Times New Roman" w:eastAsia="宋体" w:hAnsi="Times New Roman" w:cs="Times New Roman"/>
          <w:color w:val="000000" w:themeColor="text1"/>
          <w:sz w:val="28"/>
          <w:szCs w:val="28"/>
        </w:rPr>
        <w:fldChar w:fldCharType="separate"/>
      </w:r>
      <w:r w:rsidR="006A3DD7" w:rsidRPr="000C7D97">
        <w:rPr>
          <w:rFonts w:ascii="Times New Roman" w:eastAsia="宋体" w:hAnsi="Times New Roman" w:cs="Times New Roman"/>
          <w:noProof/>
          <w:color w:val="000000" w:themeColor="text1"/>
          <w:sz w:val="28"/>
          <w:szCs w:val="28"/>
        </w:rPr>
        <w:t>(Chen et al. 2021)</w:t>
      </w:r>
      <w:r w:rsidR="006A3DD7" w:rsidRPr="000C7D97">
        <w:rPr>
          <w:rFonts w:ascii="Times New Roman" w:eastAsia="宋体" w:hAnsi="Times New Roman" w:cs="Times New Roman"/>
          <w:color w:val="000000" w:themeColor="text1"/>
          <w:sz w:val="28"/>
          <w:szCs w:val="28"/>
        </w:rPr>
        <w:fldChar w:fldCharType="end"/>
      </w:r>
      <w:r w:rsidR="00DF078C" w:rsidRPr="000C7D97">
        <w:rPr>
          <w:rFonts w:ascii="Times New Roman" w:eastAsia="宋体" w:hAnsi="Times New Roman" w:cs="Times New Roman"/>
          <w:color w:val="000000" w:themeColor="text1"/>
          <w:sz w:val="28"/>
          <w:szCs w:val="28"/>
        </w:rPr>
        <w:t xml:space="preserve">, which consisted of the </w:t>
      </w:r>
      <w:r w:rsidR="00B52DB5" w:rsidRPr="000C7D97">
        <w:rPr>
          <w:rFonts w:ascii="Times New Roman" w:eastAsia="宋体" w:hAnsi="Times New Roman" w:cs="Times New Roman" w:hint="eastAsia"/>
          <w:color w:val="000000" w:themeColor="text1"/>
          <w:sz w:val="28"/>
          <w:szCs w:val="28"/>
        </w:rPr>
        <w:t>t</w:t>
      </w:r>
      <w:r w:rsidR="00B52DB5" w:rsidRPr="000C7D97">
        <w:rPr>
          <w:rFonts w:ascii="Times New Roman" w:eastAsia="宋体" w:hAnsi="Times New Roman" w:cs="Times New Roman"/>
          <w:color w:val="000000" w:themeColor="text1"/>
          <w:sz w:val="28"/>
          <w:szCs w:val="28"/>
        </w:rPr>
        <w:t>ranscripts per million</w:t>
      </w:r>
      <w:r w:rsidR="00B52DB5" w:rsidRPr="000C7D97">
        <w:rPr>
          <w:rFonts w:ascii="Times New Roman" w:eastAsia="宋体" w:hAnsi="Times New Roman" w:cs="Times New Roman" w:hint="eastAsia"/>
          <w:color w:val="000000" w:themeColor="text1"/>
          <w:sz w:val="28"/>
          <w:szCs w:val="28"/>
        </w:rPr>
        <w:t xml:space="preserve"> (</w:t>
      </w:r>
      <w:r w:rsidR="00B52DB5" w:rsidRPr="000C7D97">
        <w:rPr>
          <w:rFonts w:ascii="Times New Roman" w:eastAsia="宋体" w:hAnsi="Times New Roman" w:cs="Times New Roman"/>
          <w:color w:val="000000" w:themeColor="text1"/>
          <w:sz w:val="28"/>
          <w:szCs w:val="28"/>
        </w:rPr>
        <w:t>TPM</w:t>
      </w:r>
      <w:r w:rsidR="00B52DB5" w:rsidRPr="000C7D97">
        <w:rPr>
          <w:rFonts w:ascii="Times New Roman" w:eastAsia="宋体" w:hAnsi="Times New Roman" w:cs="Times New Roman" w:hint="eastAsia"/>
          <w:color w:val="000000" w:themeColor="text1"/>
          <w:sz w:val="28"/>
          <w:szCs w:val="28"/>
        </w:rPr>
        <w:t>)</w:t>
      </w:r>
      <w:r w:rsidR="00DF078C" w:rsidRPr="000C7D97">
        <w:rPr>
          <w:rFonts w:ascii="Times New Roman" w:eastAsia="宋体" w:hAnsi="Times New Roman" w:cs="Times New Roman"/>
          <w:color w:val="000000" w:themeColor="text1"/>
          <w:sz w:val="28"/>
          <w:szCs w:val="28"/>
        </w:rPr>
        <w:t xml:space="preserve"> values of the gene in six tissues: callus, flower, leaf, root, silique, and stem. </w:t>
      </w:r>
      <w:bookmarkStart w:id="15" w:name="OLE_LINK25"/>
      <w:bookmarkEnd w:id="13"/>
      <w:r w:rsidR="00DF078C" w:rsidRPr="000C7D97">
        <w:rPr>
          <w:rFonts w:ascii="Times New Roman" w:eastAsia="宋体" w:hAnsi="Times New Roman" w:cs="Times New Roman"/>
          <w:color w:val="000000" w:themeColor="text1"/>
          <w:sz w:val="28"/>
          <w:szCs w:val="28"/>
        </w:rPr>
        <w:t>We used</w:t>
      </w:r>
      <w:r w:rsidR="00DF078C" w:rsidRPr="000C7D97">
        <w:rPr>
          <w:rFonts w:ascii="Times New Roman" w:eastAsia="宋体" w:hAnsi="Times New Roman" w:cs="Times New Roman"/>
          <w:sz w:val="28"/>
          <w:szCs w:val="28"/>
        </w:rPr>
        <w:t xml:space="preserve"> T</w:t>
      </w:r>
      <w:r w:rsidR="00054CDC" w:rsidRPr="000C7D97">
        <w:rPr>
          <w:rFonts w:ascii="Times New Roman" w:eastAsia="宋体" w:hAnsi="Times New Roman" w:cs="Times New Roman" w:hint="eastAsia"/>
          <w:sz w:val="28"/>
          <w:szCs w:val="28"/>
        </w:rPr>
        <w:t>B</w:t>
      </w:r>
      <w:r w:rsidR="00DF078C" w:rsidRPr="000C7D97">
        <w:rPr>
          <w:rFonts w:ascii="Times New Roman" w:eastAsia="宋体" w:hAnsi="Times New Roman" w:cs="Times New Roman"/>
          <w:sz w:val="28"/>
          <w:szCs w:val="28"/>
        </w:rPr>
        <w:t>tools</w:t>
      </w:r>
      <w:r w:rsidR="00ED62F4" w:rsidRPr="000C7D97">
        <w:rPr>
          <w:rFonts w:ascii="Times New Roman" w:eastAsia="宋体" w:hAnsi="Times New Roman" w:cs="Times New Roman" w:hint="eastAsia"/>
          <w:sz w:val="28"/>
          <w:szCs w:val="28"/>
        </w:rPr>
        <w:t xml:space="preserve"> </w:t>
      </w:r>
      <w:r w:rsidR="00DF078C" w:rsidRPr="000C7D97">
        <w:rPr>
          <w:rFonts w:ascii="Times New Roman" w:eastAsia="宋体" w:hAnsi="Times New Roman" w:cs="Times New Roman"/>
          <w:sz w:val="28"/>
          <w:szCs w:val="28"/>
        </w:rPr>
        <w:t>to vis</w:t>
      </w:r>
      <w:r w:rsidR="00DF078C" w:rsidRPr="000C7D97">
        <w:rPr>
          <w:rFonts w:ascii="Times New Roman" w:eastAsia="宋体" w:hAnsi="Times New Roman" w:cs="Times New Roman"/>
          <w:color w:val="000000" w:themeColor="text1"/>
          <w:sz w:val="28"/>
          <w:szCs w:val="28"/>
        </w:rPr>
        <w:t xml:space="preserve">ualize </w:t>
      </w:r>
      <w:r w:rsidR="006A3DD7" w:rsidRPr="000C7D97">
        <w:rPr>
          <w:rFonts w:ascii="Times New Roman" w:eastAsia="宋体" w:hAnsi="Times New Roman" w:cs="Times New Roman"/>
          <w:color w:val="000000" w:themeColor="text1"/>
          <w:sz w:val="28"/>
          <w:szCs w:val="28"/>
        </w:rPr>
        <w:t>expression</w:t>
      </w:r>
      <w:r w:rsidR="00DF078C" w:rsidRPr="000C7D97">
        <w:rPr>
          <w:rFonts w:ascii="Times New Roman" w:eastAsia="宋体" w:hAnsi="Times New Roman" w:cs="Times New Roman"/>
          <w:color w:val="000000" w:themeColor="text1"/>
          <w:sz w:val="28"/>
          <w:szCs w:val="28"/>
        </w:rPr>
        <w:t xml:space="preserve"> values as heatmaps and spliced and trimmed them with Ai.</w:t>
      </w:r>
    </w:p>
    <w:p w14:paraId="18CE7635" w14:textId="77777777" w:rsidR="00F76461" w:rsidRDefault="00F76461" w:rsidP="009F606A">
      <w:pPr>
        <w:spacing w:line="480" w:lineRule="auto"/>
        <w:ind w:firstLineChars="200" w:firstLine="560"/>
        <w:rPr>
          <w:rFonts w:ascii="Times New Roman" w:eastAsia="宋体" w:hAnsi="Times New Roman" w:cs="Times New Roman"/>
          <w:color w:val="000000" w:themeColor="text1"/>
          <w:sz w:val="28"/>
          <w:szCs w:val="28"/>
        </w:rPr>
      </w:pPr>
    </w:p>
    <w:bookmarkEnd w:id="11"/>
    <w:bookmarkEnd w:id="15"/>
    <w:p w14:paraId="540BFD11" w14:textId="0930EFFD" w:rsidR="00E629C8" w:rsidRPr="008E044B" w:rsidRDefault="00E629C8" w:rsidP="00E629C8">
      <w:pPr>
        <w:spacing w:line="480" w:lineRule="auto"/>
        <w:rPr>
          <w:rFonts w:ascii="Times New Roman" w:eastAsia="宋体" w:hAnsi="Times New Roman" w:cs="Times New Roman"/>
          <w:b/>
          <w:bCs/>
          <w:color w:val="000000" w:themeColor="text1"/>
          <w:sz w:val="28"/>
          <w:szCs w:val="28"/>
        </w:rPr>
      </w:pPr>
      <w:r w:rsidRPr="008E044B">
        <w:rPr>
          <w:rFonts w:ascii="Times New Roman" w:eastAsia="宋体" w:hAnsi="Times New Roman" w:cs="Times New Roman"/>
          <w:b/>
          <w:bCs/>
          <w:color w:val="000000" w:themeColor="text1"/>
          <w:sz w:val="28"/>
          <w:szCs w:val="28"/>
        </w:rPr>
        <w:t>Methods and steps for inferring fusion genes via LIR</w:t>
      </w:r>
    </w:p>
    <w:p w14:paraId="55CABDCB" w14:textId="294F94BE" w:rsidR="00E629C8" w:rsidRPr="00D16B17" w:rsidRDefault="00E629C8" w:rsidP="008E044B">
      <w:pPr>
        <w:spacing w:line="480" w:lineRule="auto"/>
        <w:ind w:firstLineChars="200" w:firstLine="560"/>
        <w:rPr>
          <w:rFonts w:ascii="Times New Roman" w:eastAsia="宋体" w:hAnsi="Times New Roman" w:cs="Times New Roman"/>
          <w:sz w:val="28"/>
          <w:szCs w:val="28"/>
        </w:rPr>
      </w:pPr>
      <w:bookmarkStart w:id="16" w:name="OLE_LINK13"/>
      <w:r w:rsidRPr="008E044B">
        <w:rPr>
          <w:rFonts w:ascii="Times New Roman" w:eastAsia="宋体" w:hAnsi="Times New Roman" w:cs="Times New Roman"/>
          <w:color w:val="000000" w:themeColor="text1"/>
          <w:sz w:val="28"/>
          <w:szCs w:val="28"/>
        </w:rPr>
        <w:t>Herein, we propose a method to infer fusion genes by identifying LIRs of CDSs via CyDotian. The principle is as follows: firstly, the set of coding genes containing LIRs is identified by CyDotian batch</w:t>
      </w:r>
      <w:r w:rsidRPr="008E044B">
        <w:rPr>
          <w:rFonts w:ascii="Times New Roman" w:eastAsia="宋体" w:hAnsi="Times New Roman" w:cs="Times New Roman" w:hint="eastAsia"/>
          <w:color w:val="000000" w:themeColor="text1"/>
          <w:sz w:val="28"/>
          <w:szCs w:val="28"/>
        </w:rPr>
        <w:t>;</w:t>
      </w:r>
      <w:r w:rsidRPr="008E044B">
        <w:rPr>
          <w:rFonts w:ascii="Times New Roman" w:eastAsia="宋体" w:hAnsi="Times New Roman" w:cs="Times New Roman"/>
          <w:color w:val="000000" w:themeColor="text1"/>
          <w:sz w:val="28"/>
          <w:szCs w:val="28"/>
        </w:rPr>
        <w:t xml:space="preserve"> then plotted as a dot plot for observation and extracted this LIR sequence; then the gene feature structure analysis of the LIR sequence determines that it is a sequence with a complete gene feature, and the structural annotations of the gene are corrected in order to exclude phenomena caused by genome annotation errors; and finally, in conjunction with the localization of the gene on the chromosome, we can determine whether it is a fusion gene and the possible mechanism of its formatio</w:t>
      </w:r>
      <w:r w:rsidRPr="00D16B17">
        <w:rPr>
          <w:rFonts w:ascii="Times New Roman" w:eastAsia="宋体" w:hAnsi="Times New Roman" w:cs="Times New Roman"/>
          <w:sz w:val="28"/>
          <w:szCs w:val="28"/>
        </w:rPr>
        <w:t>n (Fig</w:t>
      </w:r>
      <w:r w:rsidR="003457F9" w:rsidRPr="00D16B17">
        <w:rPr>
          <w:rFonts w:ascii="Times New Roman" w:eastAsia="宋体" w:hAnsi="Times New Roman" w:cs="Times New Roman" w:hint="eastAsia"/>
          <w:sz w:val="28"/>
          <w:szCs w:val="28"/>
        </w:rPr>
        <w:t>.</w:t>
      </w:r>
      <w:r w:rsidRPr="00D16B17">
        <w:rPr>
          <w:rFonts w:ascii="Times New Roman" w:eastAsia="宋体" w:hAnsi="Times New Roman" w:cs="Times New Roman"/>
          <w:sz w:val="28"/>
          <w:szCs w:val="28"/>
        </w:rPr>
        <w:t xml:space="preserve"> </w:t>
      </w:r>
      <w:r w:rsidR="00B37A55" w:rsidRPr="00D16B17">
        <w:rPr>
          <w:rFonts w:ascii="Times New Roman" w:eastAsia="宋体" w:hAnsi="Times New Roman" w:cs="Times New Roman" w:hint="eastAsia"/>
          <w:sz w:val="28"/>
          <w:szCs w:val="28"/>
        </w:rPr>
        <w:t>S25</w:t>
      </w:r>
      <w:r w:rsidRPr="00D16B17">
        <w:rPr>
          <w:rFonts w:ascii="Times New Roman" w:eastAsia="宋体" w:hAnsi="Times New Roman" w:cs="Times New Roman"/>
          <w:sz w:val="28"/>
          <w:szCs w:val="28"/>
        </w:rPr>
        <w:t>a).</w:t>
      </w:r>
    </w:p>
    <w:p w14:paraId="6209D1FB" w14:textId="34209C19" w:rsidR="000717EC" w:rsidRDefault="00E629C8" w:rsidP="008E044B">
      <w:pPr>
        <w:spacing w:line="480" w:lineRule="auto"/>
        <w:ind w:firstLineChars="200" w:firstLine="560"/>
        <w:rPr>
          <w:rFonts w:ascii="Times New Roman" w:eastAsia="宋体" w:hAnsi="Times New Roman" w:cs="Times New Roman"/>
          <w:color w:val="000000" w:themeColor="text1"/>
          <w:sz w:val="28"/>
          <w:szCs w:val="28"/>
        </w:rPr>
      </w:pPr>
      <w:r w:rsidRPr="00DC616E">
        <w:rPr>
          <w:rFonts w:ascii="Times New Roman" w:eastAsia="宋体" w:hAnsi="Times New Roman" w:cs="Times New Roman"/>
          <w:color w:val="000000" w:themeColor="text1"/>
          <w:sz w:val="28"/>
          <w:szCs w:val="28"/>
        </w:rPr>
        <w:t>F</w:t>
      </w:r>
      <w:r w:rsidRPr="008E044B">
        <w:rPr>
          <w:rFonts w:ascii="Times New Roman" w:eastAsia="宋体" w:hAnsi="Times New Roman" w:cs="Times New Roman"/>
          <w:color w:val="000000" w:themeColor="text1"/>
          <w:sz w:val="28"/>
          <w:szCs w:val="28"/>
        </w:rPr>
        <w:t xml:space="preserve">or the fusion gene identification process the tools and steps used are as follows: </w:t>
      </w:r>
      <w:r w:rsidRPr="008E044B">
        <w:rPr>
          <w:rFonts w:ascii="Times New Roman" w:eastAsia="宋体" w:hAnsi="Times New Roman" w:cs="Times New Roman" w:hint="eastAsia"/>
          <w:color w:val="000000" w:themeColor="text1"/>
          <w:sz w:val="28"/>
          <w:szCs w:val="28"/>
        </w:rPr>
        <w:t>b</w:t>
      </w:r>
      <w:r w:rsidRPr="008E044B">
        <w:rPr>
          <w:rFonts w:ascii="Times New Roman" w:eastAsia="宋体" w:hAnsi="Times New Roman" w:cs="Times New Roman"/>
          <w:color w:val="000000" w:themeColor="text1"/>
          <w:sz w:val="28"/>
          <w:szCs w:val="28"/>
        </w:rPr>
        <w:t xml:space="preserve">ased on the LIR host genes in </w:t>
      </w:r>
      <w:r w:rsidRPr="008E044B">
        <w:rPr>
          <w:rFonts w:ascii="Times New Roman" w:eastAsia="宋体" w:hAnsi="Times New Roman" w:cs="Times New Roman"/>
          <w:i/>
          <w:iCs/>
          <w:color w:val="000000" w:themeColor="text1"/>
          <w:sz w:val="28"/>
          <w:szCs w:val="28"/>
        </w:rPr>
        <w:t>Arabidopsis</w:t>
      </w:r>
      <w:r w:rsidRPr="008E044B">
        <w:rPr>
          <w:rFonts w:ascii="Times New Roman" w:eastAsia="宋体" w:hAnsi="Times New Roman" w:cs="Times New Roman"/>
          <w:color w:val="000000" w:themeColor="text1"/>
          <w:sz w:val="28"/>
          <w:szCs w:val="28"/>
        </w:rPr>
        <w:t xml:space="preserve">, we selected the </w:t>
      </w:r>
      <w:r w:rsidRPr="008E044B">
        <w:rPr>
          <w:rFonts w:ascii="Times New Roman" w:eastAsia="宋体" w:hAnsi="Times New Roman" w:cs="Times New Roman"/>
          <w:i/>
          <w:iCs/>
          <w:color w:val="000000" w:themeColor="text1"/>
          <w:sz w:val="28"/>
          <w:szCs w:val="28"/>
        </w:rPr>
        <w:lastRenderedPageBreak/>
        <w:t>AT2G28220</w:t>
      </w:r>
      <w:r w:rsidRPr="008E044B">
        <w:rPr>
          <w:rFonts w:ascii="Times New Roman" w:eastAsia="宋体" w:hAnsi="Times New Roman" w:cs="Times New Roman"/>
          <w:color w:val="000000" w:themeColor="text1"/>
          <w:sz w:val="28"/>
          <w:szCs w:val="28"/>
        </w:rPr>
        <w:t xml:space="preserve"> gene, a member of the </w:t>
      </w:r>
      <w:r w:rsidR="00C24E55">
        <w:rPr>
          <w:rFonts w:ascii="Times New Roman" w:eastAsia="宋体" w:hAnsi="Times New Roman" w:cs="Times New Roman" w:hint="eastAsia"/>
          <w:color w:val="000000" w:themeColor="text1"/>
          <w:sz w:val="28"/>
          <w:szCs w:val="28"/>
        </w:rPr>
        <w:t>a</w:t>
      </w:r>
      <w:r w:rsidR="00C24E55" w:rsidRPr="00C24E55">
        <w:rPr>
          <w:rFonts w:ascii="Times New Roman" w:eastAsia="宋体" w:hAnsi="Times New Roman" w:cs="Times New Roman"/>
          <w:color w:val="000000" w:themeColor="text1"/>
          <w:sz w:val="28"/>
          <w:szCs w:val="28"/>
        </w:rPr>
        <w:t xml:space="preserve">spartate protease </w:t>
      </w:r>
      <w:r w:rsidR="00C24E55">
        <w:rPr>
          <w:rFonts w:ascii="Times New Roman" w:eastAsia="宋体" w:hAnsi="Times New Roman" w:cs="Times New Roman" w:hint="eastAsia"/>
          <w:color w:val="000000" w:themeColor="text1"/>
          <w:sz w:val="28"/>
          <w:szCs w:val="28"/>
        </w:rPr>
        <w:t>(</w:t>
      </w:r>
      <w:r w:rsidRPr="008E044B">
        <w:rPr>
          <w:rFonts w:ascii="Times New Roman" w:eastAsia="宋体" w:hAnsi="Times New Roman" w:cs="Times New Roman"/>
          <w:color w:val="000000" w:themeColor="text1"/>
          <w:sz w:val="28"/>
          <w:szCs w:val="28"/>
        </w:rPr>
        <w:t>AP</w:t>
      </w:r>
      <w:r w:rsidR="00C24E55">
        <w:rPr>
          <w:rFonts w:ascii="Times New Roman" w:eastAsia="宋体" w:hAnsi="Times New Roman" w:cs="Times New Roman" w:hint="eastAsia"/>
          <w:color w:val="000000" w:themeColor="text1"/>
          <w:sz w:val="28"/>
          <w:szCs w:val="28"/>
        </w:rPr>
        <w:t>)</w:t>
      </w:r>
      <w:r w:rsidRPr="008E044B">
        <w:rPr>
          <w:rFonts w:ascii="Times New Roman" w:eastAsia="宋体" w:hAnsi="Times New Roman" w:cs="Times New Roman"/>
          <w:color w:val="000000" w:themeColor="text1"/>
          <w:sz w:val="28"/>
          <w:szCs w:val="28"/>
        </w:rPr>
        <w:t xml:space="preserve"> gene family. First, we collected sequences and structure annotati</w:t>
      </w:r>
      <w:r w:rsidRPr="00B73DCA">
        <w:rPr>
          <w:rFonts w:ascii="Times New Roman" w:eastAsia="宋体" w:hAnsi="Times New Roman" w:cs="Times New Roman"/>
          <w:color w:val="000000" w:themeColor="text1"/>
          <w:sz w:val="28"/>
          <w:szCs w:val="28"/>
        </w:rPr>
        <w:t>on information of all gene members of the AP family from the TAIR</w:t>
      </w:r>
      <w:r w:rsidRPr="008E044B">
        <w:rPr>
          <w:rFonts w:ascii="Times New Roman" w:eastAsia="宋体" w:hAnsi="Times New Roman" w:cs="Times New Roman"/>
          <w:color w:val="000000" w:themeColor="text1"/>
          <w:sz w:val="28"/>
          <w:szCs w:val="28"/>
        </w:rPr>
        <w:t xml:space="preserve"> database</w:t>
      </w:r>
      <w:r w:rsidR="001B0442">
        <w:rPr>
          <w:rFonts w:ascii="Times New Roman" w:eastAsia="宋体" w:hAnsi="Times New Roman" w:cs="Times New Roman" w:hint="eastAsia"/>
          <w:color w:val="000000" w:themeColor="text1"/>
          <w:sz w:val="28"/>
          <w:szCs w:val="28"/>
        </w:rPr>
        <w:t xml:space="preserve"> (</w:t>
      </w:r>
      <w:r w:rsidR="001B0442" w:rsidRPr="001B0442">
        <w:rPr>
          <w:rFonts w:ascii="Times New Roman" w:eastAsia="宋体" w:hAnsi="Times New Roman" w:cs="Times New Roman"/>
          <w:color w:val="000000" w:themeColor="text1"/>
          <w:sz w:val="28"/>
          <w:szCs w:val="28"/>
        </w:rPr>
        <w:t>https://www.arabidopsis.org/</w:t>
      </w:r>
      <w:r w:rsidR="001B0442">
        <w:rPr>
          <w:rFonts w:ascii="Times New Roman" w:eastAsia="宋体" w:hAnsi="Times New Roman" w:cs="Times New Roman" w:hint="eastAsia"/>
          <w:color w:val="000000" w:themeColor="text1"/>
          <w:sz w:val="28"/>
          <w:szCs w:val="28"/>
        </w:rPr>
        <w:t>)</w:t>
      </w:r>
      <w:r w:rsidRPr="008E044B">
        <w:rPr>
          <w:rFonts w:ascii="Times New Roman" w:eastAsia="宋体" w:hAnsi="Times New Roman" w:cs="Times New Roman"/>
          <w:color w:val="000000" w:themeColor="text1"/>
          <w:sz w:val="28"/>
          <w:szCs w:val="28"/>
        </w:rPr>
        <w:t xml:space="preserve">. All members were then analyzed for chromosomal localization using the </w:t>
      </w:r>
      <w:r w:rsidR="00794618">
        <w:rPr>
          <w:rFonts w:ascii="Times New Roman" w:eastAsia="宋体" w:hAnsi="Times New Roman" w:cs="Times New Roman" w:hint="eastAsia"/>
          <w:color w:val="000000" w:themeColor="text1"/>
          <w:sz w:val="28"/>
          <w:szCs w:val="28"/>
        </w:rPr>
        <w:t>homemade Python scripts</w:t>
      </w:r>
      <w:r w:rsidRPr="008E044B">
        <w:rPr>
          <w:rFonts w:ascii="Times New Roman" w:eastAsia="宋体" w:hAnsi="Times New Roman" w:cs="Times New Roman"/>
          <w:color w:val="000000" w:themeColor="text1"/>
          <w:sz w:val="28"/>
          <w:szCs w:val="28"/>
        </w:rPr>
        <w:t xml:space="preserve">, and the </w:t>
      </w:r>
      <w:r w:rsidRPr="008E044B">
        <w:rPr>
          <w:rFonts w:ascii="Times New Roman" w:eastAsia="宋体" w:hAnsi="Times New Roman" w:cs="Times New Roman"/>
          <w:i/>
          <w:iCs/>
          <w:color w:val="000000" w:themeColor="text1"/>
          <w:sz w:val="28"/>
          <w:szCs w:val="28"/>
        </w:rPr>
        <w:t>AT2G28220</w:t>
      </w:r>
      <w:r w:rsidRPr="008E044B">
        <w:rPr>
          <w:rFonts w:ascii="Times New Roman" w:eastAsia="宋体" w:hAnsi="Times New Roman" w:cs="Times New Roman"/>
          <w:color w:val="000000" w:themeColor="text1"/>
          <w:sz w:val="28"/>
          <w:szCs w:val="28"/>
        </w:rPr>
        <w:t xml:space="preserve"> gene was identified to be grouped in a tandem repeat cluster. Then, the exon-intron structure of the gene was analyzed using the CFVisual software </w:t>
      </w:r>
      <w:r w:rsidRPr="008E044B">
        <w:rPr>
          <w:rFonts w:ascii="Times New Roman" w:eastAsia="宋体" w:hAnsi="Times New Roman" w:cs="Times New Roman"/>
          <w:color w:val="000000" w:themeColor="text1"/>
          <w:sz w:val="28"/>
          <w:szCs w:val="28"/>
        </w:rPr>
        <w:fldChar w:fldCharType="begin"/>
      </w:r>
      <w:r w:rsidR="00DF7D79">
        <w:rPr>
          <w:rFonts w:ascii="Times New Roman" w:eastAsia="宋体" w:hAnsi="Times New Roman" w:cs="Times New Roman"/>
          <w:color w:val="000000" w:themeColor="text1"/>
          <w:sz w:val="28"/>
          <w:szCs w:val="28"/>
        </w:rPr>
        <w:instrText xml:space="preserve"> ADDIN EN.CITE &lt;EndNote&gt;&lt;Cite&gt;&lt;Author&gt;Chen&lt;/Author&gt;&lt;Year&gt;2022&lt;/Year&gt;&lt;RecNum&gt;31&lt;/RecNum&gt;&lt;DisplayText&gt;(Chen et al. 2022)&lt;/DisplayText&gt;&lt;record&gt;&lt;rec-number&gt;31&lt;/rec-number&gt;&lt;foreign-keys&gt;&lt;key app="EN" db-id="taaxrvrrze2at7etwatxd5zp2t50et5stf5d" timestamp="1684288941"&gt;31&lt;/key&gt;&lt;/foreign-keys&gt;&lt;ref-type name="Journal Article"&gt;17&lt;/ref-type&gt;&lt;contributors&gt;&lt;authors&gt;&lt;author&gt;Chen, Huilong&lt;/author&gt;&lt;author&gt;Song, Xiaoming&lt;/author&gt;&lt;author&gt;Shang, Qian&lt;/author&gt;&lt;author&gt;Feng, Shuyan&lt;/author&gt;&lt;author&gt;Ge, Weina&lt;/author&gt;&lt;/authors&gt;&lt;/contributors&gt;&lt;titles&gt;&lt;title&gt;CFVisual: an interactive desktop platform for drawing gene structure and protein architecture&lt;/title&gt;&lt;secondary-title&gt;BMC bioinformatics&lt;/secondary-title&gt;&lt;/titles&gt;&lt;periodical&gt;&lt;full-title&gt;BMC Bioinformatics&lt;/full-title&gt;&lt;abbr-1&gt;BMC Bioinformatics&lt;/abbr-1&gt;&lt;abbr-2&gt;BMC Bioinformatics&lt;/abbr-2&gt;&lt;/periodical&gt;&lt;pages&gt;178&lt;/pages&gt;&lt;volume&gt;23&lt;/volume&gt;&lt;number&gt;1&lt;/number&gt;&lt;dates&gt;&lt;year&gt;2022&lt;/year&gt;&lt;/dates&gt;&lt;isbn&gt;1471-2105&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DF7D79">
        <w:rPr>
          <w:rFonts w:ascii="Times New Roman" w:eastAsia="宋体" w:hAnsi="Times New Roman" w:cs="Times New Roman"/>
          <w:noProof/>
          <w:color w:val="000000" w:themeColor="text1"/>
          <w:sz w:val="28"/>
          <w:szCs w:val="28"/>
        </w:rPr>
        <w:t>(Chen et al. 2022)</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xml:space="preserve">. Next, the amino acid sequences were then subjected to motif identification using the MEME website </w:t>
      </w:r>
      <w:r w:rsidRPr="008E044B">
        <w:rPr>
          <w:rFonts w:ascii="Times New Roman" w:eastAsia="宋体" w:hAnsi="Times New Roman" w:cs="Times New Roman"/>
          <w:color w:val="000000" w:themeColor="text1"/>
          <w:sz w:val="28"/>
          <w:szCs w:val="28"/>
        </w:rPr>
        <w:fldChar w:fldCharType="begin"/>
      </w:r>
      <w:r w:rsidR="00886915" w:rsidRPr="008E044B">
        <w:rPr>
          <w:rFonts w:ascii="Times New Roman" w:eastAsia="宋体" w:hAnsi="Times New Roman" w:cs="Times New Roman"/>
          <w:color w:val="000000" w:themeColor="text1"/>
          <w:sz w:val="28"/>
          <w:szCs w:val="28"/>
        </w:rPr>
        <w:instrText xml:space="preserve"> ADDIN EN.CITE &lt;EndNote&gt;&lt;Cite&gt;&lt;Author&gt;Bailey&lt;/Author&gt;&lt;Year&gt;2009&lt;/Year&gt;&lt;RecNum&gt;32&lt;/RecNum&gt;&lt;DisplayText&gt;(Bailey et al. 2009)&lt;/DisplayText&gt;&lt;record&gt;&lt;rec-number&gt;32&lt;/rec-number&gt;&lt;foreign-keys&gt;&lt;key app="EN" db-id="taaxrvrrze2at7etwatxd5zp2t50et5stf5d" timestamp="1684288993"&gt;32&lt;/key&gt;&lt;/foreign-keys&gt;&lt;ref-type name="Journal Article"&gt;17&lt;/ref-type&gt;&lt;contributors&gt;&lt;authors&gt;&lt;author&gt;Bailey, Timothy L&lt;/author&gt;&lt;author&gt;Boden, Mikael&lt;/author&gt;&lt;author&gt;Buske, Fabian A&lt;/author&gt;&lt;author&gt;Frith, Martin&lt;/author&gt;&lt;author&gt;Grant, Charles E&lt;/author&gt;&lt;author&gt;Clementi, Luca&lt;/author&gt;&lt;author&gt;Ren, Jingyuan&lt;/author&gt;&lt;author&gt;Li, Wilfred W&lt;/author&gt;&lt;author&gt;Noble, William S&lt;/author&gt;&lt;/authors&gt;&lt;/contributors&gt;&lt;titles&gt;&lt;title&gt;MEME SUITE: tools for motif discovery and searching&lt;/title&gt;&lt;secondary-title&gt;Nucleic acids research&lt;/secondary-title&gt;&lt;/titles&gt;&lt;periodical&gt;&lt;full-title&gt;Nucleic Acids Research&lt;/full-title&gt;&lt;abbr-1&gt;Nucleic Acids Res.&lt;/abbr-1&gt;&lt;abbr-2&gt;Nucleic Acids Res&lt;/abbr-2&gt;&lt;/periodical&gt;&lt;pages&gt;W202-W208&lt;/pages&gt;&lt;volume&gt;37&lt;/volume&gt;&lt;number&gt;suppl_2&lt;/number&gt;&lt;dates&gt;&lt;year&gt;2009&lt;/year&gt;&lt;/dates&gt;&lt;isbn&gt;1362-4962&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Bailey et al. 2009)</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xml:space="preserve"> and functional structural domain identification using the NCBI-CDD </w:t>
      </w:r>
      <w:r w:rsidRPr="008E044B">
        <w:rPr>
          <w:rFonts w:ascii="Times New Roman" w:eastAsia="宋体" w:hAnsi="Times New Roman" w:cs="Times New Roman"/>
          <w:color w:val="000000" w:themeColor="text1"/>
          <w:sz w:val="28"/>
          <w:szCs w:val="28"/>
        </w:rPr>
        <w:fldChar w:fldCharType="begin"/>
      </w:r>
      <w:r w:rsidR="00886915" w:rsidRPr="008E044B">
        <w:rPr>
          <w:rFonts w:ascii="Times New Roman" w:eastAsia="宋体" w:hAnsi="Times New Roman" w:cs="Times New Roman"/>
          <w:color w:val="000000" w:themeColor="text1"/>
          <w:sz w:val="28"/>
          <w:szCs w:val="28"/>
        </w:rPr>
        <w:instrText xml:space="preserve"> ADDIN EN.CITE &lt;EndNote&gt;&lt;Cite&gt;&lt;Author&gt;Marchler-Bauer&lt;/Author&gt;&lt;Year&gt;2010&lt;/Year&gt;&lt;RecNum&gt;33&lt;/RecNum&gt;&lt;DisplayText&gt;(Marchler-Bauer et al. 2010)&lt;/DisplayText&gt;&lt;record&gt;&lt;rec-number&gt;33&lt;/rec-number&gt;&lt;foreign-keys&gt;&lt;key app="EN" db-id="taaxrvrrze2at7etwatxd5zp2t50et5stf5d" timestamp="1684289011"&gt;33&lt;/key&gt;&lt;/foreign-keys&gt;&lt;ref-type name="Journal Article"&gt;17&lt;/ref-type&gt;&lt;contributors&gt;&lt;authors&gt;&lt;author&gt;Marchler-Bauer, Aron&lt;/author&gt;&lt;author&gt;Lu, Shennan&lt;/author&gt;&lt;author&gt;Anderson, John B&lt;/author&gt;&lt;author&gt;Chitsaz, Farideh&lt;/author&gt;&lt;author&gt;Derbyshire, Myra K&lt;/author&gt;&lt;author&gt;DeWeese-Scott, Carol&lt;/author&gt;&lt;author&gt;Fong, Jessica H&lt;/author&gt;&lt;author&gt;Geer, Lewis Y&lt;/author&gt;&lt;author&gt;Geer, Renata C&lt;/author&gt;&lt;author&gt;Gonzales, Noreen R&lt;/author&gt;&lt;/authors&gt;&lt;/contributors&gt;&lt;titles&gt;&lt;title&gt;CDD: a Conserved Domain Database for the functional annotation of proteins&lt;/title&gt;&lt;secondary-title&gt;Nucleic acids research&lt;/secondary-title&gt;&lt;/titles&gt;&lt;periodical&gt;&lt;full-title&gt;Nucleic Acids Research&lt;/full-title&gt;&lt;abbr-1&gt;Nucleic Acids Res.&lt;/abbr-1&gt;&lt;abbr-2&gt;Nucleic Acids Res&lt;/abbr-2&gt;&lt;/periodical&gt;&lt;pages&gt;D225-D229&lt;/pages&gt;&lt;volume&gt;39&lt;/volume&gt;&lt;number&gt;suppl_1&lt;/number&gt;&lt;dates&gt;&lt;year&gt;2010&lt;/year&gt;&lt;/dates&gt;&lt;isbn&gt;0305-1048&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Marchler-Bauer et al. 2010)</w:t>
      </w:r>
      <w:r w:rsidRPr="008E044B">
        <w:rPr>
          <w:rFonts w:ascii="Times New Roman" w:eastAsia="宋体" w:hAnsi="Times New Roman" w:cs="Times New Roman"/>
          <w:color w:val="000000" w:themeColor="text1"/>
          <w:sz w:val="28"/>
          <w:szCs w:val="28"/>
        </w:rPr>
        <w:fldChar w:fldCharType="end"/>
      </w:r>
      <w:r w:rsidRPr="00B73DCA">
        <w:rPr>
          <w:rFonts w:ascii="Times New Roman" w:eastAsia="宋体" w:hAnsi="Times New Roman" w:cs="Times New Roman"/>
          <w:color w:val="000000" w:themeColor="text1"/>
          <w:sz w:val="28"/>
          <w:szCs w:val="28"/>
        </w:rPr>
        <w:t>, S</w:t>
      </w:r>
      <w:r w:rsidRPr="008E044B">
        <w:rPr>
          <w:rFonts w:ascii="Times New Roman" w:eastAsia="宋体" w:hAnsi="Times New Roman" w:cs="Times New Roman"/>
          <w:color w:val="000000" w:themeColor="text1"/>
          <w:sz w:val="28"/>
          <w:szCs w:val="28"/>
        </w:rPr>
        <w:t xml:space="preserve">MART </w:t>
      </w:r>
      <w:r w:rsidRPr="008E044B">
        <w:rPr>
          <w:rFonts w:ascii="Times New Roman" w:eastAsia="宋体" w:hAnsi="Times New Roman" w:cs="Times New Roman"/>
          <w:color w:val="000000" w:themeColor="text1"/>
          <w:sz w:val="28"/>
          <w:szCs w:val="28"/>
        </w:rPr>
        <w:fldChar w:fldCharType="begin"/>
      </w:r>
      <w:r w:rsidR="00B44764">
        <w:rPr>
          <w:rFonts w:ascii="Times New Roman" w:eastAsia="宋体" w:hAnsi="Times New Roman" w:cs="Times New Roman"/>
          <w:color w:val="000000" w:themeColor="text1"/>
          <w:sz w:val="28"/>
          <w:szCs w:val="28"/>
        </w:rPr>
        <w:instrText xml:space="preserve"> ADDIN EN.CITE &lt;EndNote&gt;&lt;Cite&gt;&lt;Author&gt;Letunic&lt;/Author&gt;&lt;Year&gt;2021&lt;/Year&gt;&lt;RecNum&gt;81&lt;/RecNum&gt;&lt;DisplayText&gt;(Letunic et al. 2021)&lt;/DisplayText&gt;&lt;record&gt;&lt;rec-number&gt;81&lt;/rec-number&gt;&lt;foreign-keys&gt;&lt;key app="EN" db-id="taaxrvrrze2at7etwatxd5zp2t50et5stf5d" timestamp="1707945568"&gt;81&lt;/key&gt;&lt;/foreign-keys&gt;&lt;ref-type name="Journal Article"&gt;17&lt;/ref-type&gt;&lt;contributors&gt;&lt;authors&gt;&lt;author&gt;Letunic, Ivica&lt;/author&gt;&lt;author&gt;Khedkar, Supriya&lt;/author&gt;&lt;author&gt;Bork, Peer&lt;/author&gt;&lt;/authors&gt;&lt;/contributors&gt;&lt;titles&gt;&lt;title&gt;SMART: recent updates, new developments and status in 2020&lt;/title&gt;&lt;secondary-title&gt;Nucleic acids research&lt;/secondary-title&gt;&lt;/titles&gt;&lt;periodical&gt;&lt;full-title&gt;Nucleic Acids Research&lt;/full-title&gt;&lt;abbr-1&gt;Nucleic Acids Res.&lt;/abbr-1&gt;&lt;abbr-2&gt;Nucleic Acids Res&lt;/abbr-2&gt;&lt;/periodical&gt;&lt;pages&gt;D458-D460&lt;/pages&gt;&lt;volume&gt;49&lt;/volume&gt;&lt;number&gt;D1&lt;/number&gt;&lt;dates&gt;&lt;year&gt;2021&lt;/year&gt;&lt;/dates&gt;&lt;isbn&gt;0305-1048&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Letunic et al. 2021)</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and P</w:t>
      </w:r>
      <w:r w:rsidRPr="008E044B">
        <w:rPr>
          <w:rFonts w:ascii="Times New Roman" w:eastAsia="宋体" w:hAnsi="Times New Roman" w:cs="Times New Roman" w:hint="eastAsia"/>
          <w:color w:val="000000" w:themeColor="text1"/>
          <w:sz w:val="28"/>
          <w:szCs w:val="28"/>
        </w:rPr>
        <w:t>f</w:t>
      </w:r>
      <w:r w:rsidRPr="008E044B">
        <w:rPr>
          <w:rFonts w:ascii="Times New Roman" w:eastAsia="宋体" w:hAnsi="Times New Roman" w:cs="Times New Roman"/>
          <w:color w:val="000000" w:themeColor="text1"/>
          <w:sz w:val="28"/>
          <w:szCs w:val="28"/>
        </w:rPr>
        <w:t xml:space="preserve">am </w:t>
      </w:r>
      <w:r w:rsidRPr="008E044B">
        <w:rPr>
          <w:rFonts w:ascii="Times New Roman" w:eastAsia="宋体" w:hAnsi="Times New Roman" w:cs="Times New Roman"/>
          <w:color w:val="000000" w:themeColor="text1"/>
          <w:sz w:val="28"/>
          <w:szCs w:val="28"/>
        </w:rPr>
        <w:fldChar w:fldCharType="begin"/>
      </w:r>
      <w:r w:rsidR="00886915" w:rsidRPr="008E044B">
        <w:rPr>
          <w:rFonts w:ascii="Times New Roman" w:eastAsia="宋体" w:hAnsi="Times New Roman" w:cs="Times New Roman"/>
          <w:color w:val="000000" w:themeColor="text1"/>
          <w:sz w:val="28"/>
          <w:szCs w:val="28"/>
        </w:rPr>
        <w:instrText xml:space="preserve"> ADDIN EN.CITE &lt;EndNote&gt;&lt;Cite&gt;&lt;Author&gt;Mistry&lt;/Author&gt;&lt;Year&gt;2021&lt;/Year&gt;&lt;RecNum&gt;82&lt;/RecNum&gt;&lt;DisplayText&gt;(Mistry et al. 2021)&lt;/DisplayText&gt;&lt;record&gt;&lt;rec-number&gt;82&lt;/rec-number&gt;&lt;foreign-keys&gt;&lt;key app="EN" db-id="taaxrvrrze2at7etwatxd5zp2t50et5stf5d" timestamp="1707945680"&gt;82&lt;/key&gt;&lt;/foreign-keys&gt;&lt;ref-type name="Journal Article"&gt;17&lt;/ref-type&gt;&lt;contributors&gt;&lt;authors&gt;&lt;author&gt;Mistry, Jaina&lt;/author&gt;&lt;author&gt;Chuguransky, Sara&lt;/author&gt;&lt;author&gt;Williams, Lowri&lt;/author&gt;&lt;author&gt;Qureshi, Matloob&lt;/author&gt;&lt;author&gt;Salazar, Gustavo A&lt;/author&gt;&lt;author&gt;Sonnhammer, Erik LL&lt;/author&gt;&lt;author&gt;Tosatto, Silvio CE&lt;/author&gt;&lt;author&gt;Paladin, Lisanna&lt;/author&gt;&lt;author&gt;Raj, Shriya&lt;/author&gt;&lt;author&gt;Richardson, Lorna J&lt;/author&gt;&lt;/authors&gt;&lt;/contributors&gt;&lt;titles&gt;&lt;title&gt;Pfam: The protein families database in 2021&lt;/title&gt;&lt;secondary-title&gt;Nucleic acids research&lt;/secondary-title&gt;&lt;/titles&gt;&lt;periodical&gt;&lt;full-title&gt;Nucleic Acids Research&lt;/full-title&gt;&lt;abbr-1&gt;Nucleic Acids Res.&lt;/abbr-1&gt;&lt;abbr-2&gt;Nucleic Acids Res&lt;/abbr-2&gt;&lt;/periodical&gt;&lt;pages&gt;D412-D419&lt;/pages&gt;&lt;volume&gt;49&lt;/volume&gt;&lt;number&gt;D1&lt;/number&gt;&lt;dates&gt;&lt;year&gt;2021&lt;/year&gt;&lt;/dates&gt;&lt;isbn&gt;0305-1048&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Mistry et al. 2021)</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hint="eastAsia"/>
          <w:color w:val="000000" w:themeColor="text1"/>
          <w:sz w:val="28"/>
          <w:szCs w:val="28"/>
        </w:rPr>
        <w:t xml:space="preserve"> </w:t>
      </w:r>
      <w:r w:rsidRPr="008E044B">
        <w:rPr>
          <w:rFonts w:ascii="Times New Roman" w:eastAsia="宋体" w:hAnsi="Times New Roman" w:cs="Times New Roman"/>
          <w:color w:val="000000" w:themeColor="text1"/>
          <w:sz w:val="28"/>
          <w:szCs w:val="28"/>
        </w:rPr>
        <w:t xml:space="preserve">tools. The characteristic structure of a long repeat containing an intact AP gene member was subsequently identified. To exclude genomic annotation errors, gene structures were corrected using FGENESH software </w:t>
      </w:r>
      <w:r w:rsidRPr="008E044B">
        <w:rPr>
          <w:rFonts w:ascii="Times New Roman" w:eastAsia="宋体" w:hAnsi="Times New Roman" w:cs="Times New Roman"/>
          <w:color w:val="000000" w:themeColor="text1"/>
          <w:sz w:val="28"/>
          <w:szCs w:val="28"/>
        </w:rPr>
        <w:fldChar w:fldCharType="begin"/>
      </w:r>
      <w:r w:rsidR="00886915" w:rsidRPr="008E044B">
        <w:rPr>
          <w:rFonts w:ascii="Times New Roman" w:eastAsia="宋体" w:hAnsi="Times New Roman" w:cs="Times New Roman"/>
          <w:color w:val="000000" w:themeColor="text1"/>
          <w:sz w:val="28"/>
          <w:szCs w:val="28"/>
        </w:rPr>
        <w:instrText xml:space="preserve"> ADDIN EN.CITE &lt;EndNote&gt;&lt;Cite&gt;&lt;Author&gt;Solovyev&lt;/Author&gt;&lt;Year&gt;2006&lt;/Year&gt;&lt;RecNum&gt;46&lt;/RecNum&gt;&lt;DisplayText&gt;(Solovyev et al. 2006)&lt;/DisplayText&gt;&lt;record&gt;&lt;rec-number&gt;46&lt;/rec-number&gt;&lt;foreign-keys&gt;&lt;key app="EN" db-id="taaxrvrrze2at7etwatxd5zp2t50et5stf5d" timestamp="1697422462"&gt;46&lt;/key&gt;&lt;/foreign-keys&gt;&lt;ref-type name="Journal Article"&gt;17&lt;/ref-type&gt;&lt;contributors&gt;&lt;authors&gt;&lt;author&gt;Solovyev, Victor&lt;/author&gt;&lt;author&gt;Kosarev, Peter&lt;/author&gt;&lt;author&gt;Seledsov, Igor&lt;/author&gt;&lt;author&gt;Vorobyev, Denis&lt;/author&gt;&lt;/authors&gt;&lt;/contributors&gt;&lt;titles&gt;&lt;title&gt;Automatic annotation of eukaryotic genes, pseudogenes and promoters&lt;/title&gt;&lt;secondary-title&gt;Genome biology&lt;/secondary-title&gt;&lt;/titles&gt;&lt;periodical&gt;&lt;full-title&gt;Genome Biology&lt;/full-title&gt;&lt;abbr-1&gt;Genome Biol.&lt;/abbr-1&gt;&lt;abbr-2&gt;Genome Biol&lt;/abbr-2&gt;&lt;/periodical&gt;&lt;pages&gt;1-12&lt;/pages&gt;&lt;volume&gt;7&lt;/volume&gt;&lt;number&gt;1&lt;/number&gt;&lt;dates&gt;&lt;year&gt;2006&lt;/year&gt;&lt;/dates&gt;&lt;isbn&gt;1474-760X&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Solovyev et al. 2006)</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xml:space="preserve">. Eventually, an evolutionary model of this tandem repeat gene cluster and fusion genes was deduced following our previous report </w:t>
      </w:r>
      <w:r w:rsidRPr="008E044B">
        <w:rPr>
          <w:rFonts w:ascii="Times New Roman" w:eastAsia="宋体" w:hAnsi="Times New Roman" w:cs="Times New Roman"/>
          <w:color w:val="000000" w:themeColor="text1"/>
          <w:sz w:val="28"/>
          <w:szCs w:val="28"/>
        </w:rPr>
        <w:fldChar w:fldCharType="begin"/>
      </w:r>
      <w:r w:rsidR="00B44764">
        <w:rPr>
          <w:rFonts w:ascii="Times New Roman" w:eastAsia="宋体" w:hAnsi="Times New Roman" w:cs="Times New Roman"/>
          <w:color w:val="000000" w:themeColor="text1"/>
          <w:sz w:val="28"/>
          <w:szCs w:val="28"/>
        </w:rPr>
        <w:instrText xml:space="preserve"> ADDIN EN.CITE &lt;EndNote&gt;&lt;Cite&gt;&lt;Author&gt;Wang&lt;/Author&gt;&lt;Year&gt;2009&lt;/Year&gt;&lt;RecNum&gt;16&lt;/RecNum&gt;&lt;DisplayText&gt;(Wang et al. 2009)&lt;/DisplayText&gt;&lt;record&gt;&lt;rec-number&gt;16&lt;/rec-number&gt;&lt;foreign-keys&gt;&lt;key app="EN" db-id="taaxrvrrze2at7etwatxd5zp2t50et5stf5d" timestamp="1684241488"&gt;16&lt;/key&gt;&lt;/foreign-keys&gt;&lt;ref-type name="Journal Article"&gt;17&lt;/ref-type&gt;&lt;contributors&gt;&lt;authors&gt;&lt;author&gt;Wang, Xiyin&lt;/author&gt;&lt;author&gt;Gowik, Udo&lt;/author&gt;&lt;author&gt;Tang, Haibao&lt;/author&gt;&lt;author&gt;Bowers, John E&lt;/author&gt;&lt;author&gt;Westhoff, Peter&lt;/author&gt;&lt;author&gt;Paterson, Andrew H&lt;/author&gt;&lt;/authors&gt;&lt;/contributors&gt;&lt;titles&gt;&lt;title&gt;Comparative genomic analysis of C4 photosynthetic pathway evolution in grasses&lt;/title&gt;&lt;secondary-title&gt;Genome biology&lt;/secondary-title&gt;&lt;/titles&gt;&lt;periodical&gt;&lt;full-title&gt;Genome Biology&lt;/full-title&gt;&lt;abbr-1&gt;Genome Biol.&lt;/abbr-1&gt;&lt;abbr-2&gt;Genome Biol&lt;/abbr-2&gt;&lt;/periodical&gt;&lt;pages&gt;1-18&lt;/pages&gt;&lt;volume&gt;10&lt;/volume&gt;&lt;number&gt;6&lt;/number&gt;&lt;dates&gt;&lt;year&gt;2009&lt;/year&gt;&lt;/dates&gt;&lt;isbn&gt;1474-760X&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Wang et al. 2009)</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w:t>
      </w:r>
      <w:bookmarkEnd w:id="16"/>
      <w:r w:rsidRPr="008E044B">
        <w:rPr>
          <w:rFonts w:ascii="Times New Roman" w:eastAsia="宋体" w:hAnsi="Times New Roman" w:cs="Times New Roman"/>
          <w:color w:val="000000" w:themeColor="text1"/>
          <w:sz w:val="28"/>
          <w:szCs w:val="28"/>
        </w:rPr>
        <w:t xml:space="preserve"> All of the data and code used during this period can be found at the figshare URL </w:t>
      </w:r>
      <w:r w:rsidRPr="006C633F">
        <w:rPr>
          <w:rFonts w:ascii="Times New Roman" w:eastAsia="宋体" w:hAnsi="Times New Roman" w:cs="Times New Roman"/>
          <w:color w:val="000000" w:themeColor="text1"/>
          <w:sz w:val="28"/>
          <w:szCs w:val="28"/>
        </w:rPr>
        <w:t>(</w:t>
      </w:r>
      <w:r w:rsidR="00F4519C" w:rsidRPr="006C633F">
        <w:rPr>
          <w:rFonts w:ascii="Times New Roman" w:eastAsia="宋体" w:hAnsi="Times New Roman" w:cs="Times New Roman"/>
          <w:color w:val="000000" w:themeColor="text1"/>
          <w:sz w:val="28"/>
          <w:szCs w:val="28"/>
        </w:rPr>
        <w:t>https://doi.org/10.6084/m9.figshare.26176801</w:t>
      </w:r>
      <w:r w:rsidRPr="006C633F">
        <w:rPr>
          <w:rFonts w:ascii="Times New Roman" w:eastAsia="宋体" w:hAnsi="Times New Roman" w:cs="Times New Roman"/>
          <w:color w:val="000000" w:themeColor="text1"/>
          <w:sz w:val="28"/>
          <w:szCs w:val="28"/>
        </w:rPr>
        <w:t>).</w:t>
      </w:r>
    </w:p>
    <w:p w14:paraId="7A677681" w14:textId="77777777" w:rsidR="00F4519C" w:rsidRPr="00F4519C" w:rsidRDefault="00F4519C" w:rsidP="008E044B">
      <w:pPr>
        <w:spacing w:line="480" w:lineRule="auto"/>
        <w:ind w:firstLineChars="200" w:firstLine="560"/>
        <w:rPr>
          <w:rFonts w:ascii="Times New Roman" w:eastAsia="宋体" w:hAnsi="Times New Roman" w:cs="Times New Roman"/>
          <w:color w:val="000000" w:themeColor="text1"/>
          <w:sz w:val="28"/>
          <w:szCs w:val="28"/>
        </w:rPr>
      </w:pPr>
    </w:p>
    <w:p w14:paraId="1869BF37" w14:textId="6FC7BB95" w:rsidR="00E629C8" w:rsidRPr="008E044B" w:rsidRDefault="00E629C8" w:rsidP="008E044B">
      <w:pPr>
        <w:spacing w:line="480" w:lineRule="auto"/>
        <w:rPr>
          <w:rFonts w:ascii="Times New Roman" w:eastAsia="宋体" w:hAnsi="Times New Roman" w:cs="Times New Roman"/>
          <w:b/>
          <w:bCs/>
          <w:color w:val="000000" w:themeColor="text1"/>
          <w:sz w:val="28"/>
          <w:szCs w:val="28"/>
        </w:rPr>
      </w:pPr>
      <w:r w:rsidRPr="008E044B">
        <w:rPr>
          <w:rFonts w:ascii="Times New Roman" w:eastAsia="宋体" w:hAnsi="Times New Roman" w:cs="Times New Roman"/>
          <w:b/>
          <w:bCs/>
          <w:color w:val="000000" w:themeColor="text1"/>
          <w:sz w:val="28"/>
          <w:szCs w:val="28"/>
        </w:rPr>
        <w:t xml:space="preserve">Comparative analysis of all amino acid coding sequences in the </w:t>
      </w:r>
      <w:r w:rsidRPr="008E044B">
        <w:rPr>
          <w:rFonts w:ascii="Times New Roman" w:eastAsia="宋体" w:hAnsi="Times New Roman" w:cs="Times New Roman"/>
          <w:b/>
          <w:bCs/>
          <w:sz w:val="28"/>
          <w:szCs w:val="28"/>
        </w:rPr>
        <w:t>SARS-CoV-2</w:t>
      </w:r>
      <w:r w:rsidRPr="008E044B">
        <w:rPr>
          <w:rFonts w:ascii="Times New Roman" w:eastAsia="宋体" w:hAnsi="Times New Roman" w:cs="Times New Roman"/>
          <w:b/>
          <w:bCs/>
          <w:color w:val="000000" w:themeColor="text1"/>
          <w:sz w:val="28"/>
          <w:szCs w:val="28"/>
        </w:rPr>
        <w:t xml:space="preserve"> reference genome via CyDotian</w:t>
      </w:r>
    </w:p>
    <w:p w14:paraId="4DA0861F" w14:textId="67D91531" w:rsidR="00E629C8" w:rsidRDefault="00E629C8" w:rsidP="008E044B">
      <w:pPr>
        <w:spacing w:line="480" w:lineRule="auto"/>
        <w:ind w:firstLineChars="200" w:firstLine="560"/>
        <w:rPr>
          <w:rFonts w:ascii="Times New Roman" w:eastAsia="宋体" w:hAnsi="Times New Roman" w:cs="Times New Roman"/>
          <w:color w:val="000000" w:themeColor="text1"/>
          <w:sz w:val="28"/>
          <w:szCs w:val="28"/>
        </w:rPr>
      </w:pPr>
      <w:r w:rsidRPr="008E044B">
        <w:rPr>
          <w:rFonts w:ascii="Times New Roman" w:eastAsia="宋体" w:hAnsi="Times New Roman" w:cs="Times New Roman"/>
          <w:color w:val="000000" w:themeColor="text1"/>
          <w:sz w:val="28"/>
          <w:szCs w:val="28"/>
        </w:rPr>
        <w:lastRenderedPageBreak/>
        <w:t xml:space="preserve">First, we downloaded 12 protein sequences of SARS-CoV-2 from NCBI (https://www.ncbi.nlm.nih.gov/labs/virus/vssi/#/virus?SeqType_s=Genome&amp;VirusLineage_ss=taxid:2697049) and put them into the same file. Then, we used CyDotian to check the protein sequences for illegal characters. </w:t>
      </w:r>
      <w:r w:rsidR="008E044B">
        <w:rPr>
          <w:rFonts w:ascii="Times New Roman" w:eastAsia="宋体" w:hAnsi="Times New Roman" w:cs="Times New Roman" w:hint="eastAsia"/>
          <w:color w:val="000000" w:themeColor="text1"/>
          <w:sz w:val="28"/>
          <w:szCs w:val="28"/>
        </w:rPr>
        <w:t>Next</w:t>
      </w:r>
      <w:r w:rsidRPr="008E044B">
        <w:rPr>
          <w:rFonts w:ascii="Times New Roman" w:eastAsia="宋体" w:hAnsi="Times New Roman" w:cs="Times New Roman"/>
          <w:color w:val="000000" w:themeColor="text1"/>
          <w:sz w:val="28"/>
          <w:szCs w:val="28"/>
        </w:rPr>
        <w:t>, CyDotian was used to identify the repeat sequences in 12 protein sequences of SARS-CoV-2 (parameters set in CyDotian.config: fileType = 1, similarityThr = 0.85, repeatLen = 12, aminoAcidMatrix = 1, mode = 0,1). Finally, the protein sequences in SARS-CoV-2 were self- and two-by-two compared using CyDotian, and the results were outputted to the folder "pairwise_comparison_result", in which "positions_original" is the position result of intra-proteome comparison, and "positions_original_dotplots" is the dotplot result of intra-proteome comparison.</w:t>
      </w:r>
    </w:p>
    <w:p w14:paraId="0E427B54" w14:textId="77777777" w:rsidR="00F4519C" w:rsidRPr="00E540F8" w:rsidRDefault="00F4519C" w:rsidP="008E044B">
      <w:pPr>
        <w:spacing w:line="480" w:lineRule="auto"/>
        <w:ind w:firstLineChars="200" w:firstLine="560"/>
        <w:rPr>
          <w:rFonts w:ascii="Times New Roman" w:eastAsia="宋体" w:hAnsi="Times New Roman" w:cs="Times New Roman"/>
          <w:color w:val="000000" w:themeColor="text1"/>
          <w:sz w:val="28"/>
          <w:szCs w:val="28"/>
        </w:rPr>
      </w:pPr>
    </w:p>
    <w:bookmarkEnd w:id="8"/>
    <w:p w14:paraId="79488F99" w14:textId="03337EFE" w:rsidR="00E629C8" w:rsidRPr="008E044B" w:rsidRDefault="00E629C8" w:rsidP="008E044B">
      <w:pPr>
        <w:spacing w:line="480" w:lineRule="auto"/>
        <w:rPr>
          <w:rFonts w:ascii="Times New Roman" w:eastAsia="宋体" w:hAnsi="Times New Roman" w:cs="Times New Roman"/>
          <w:b/>
          <w:bCs/>
          <w:color w:val="000000" w:themeColor="text1"/>
          <w:sz w:val="28"/>
          <w:szCs w:val="28"/>
        </w:rPr>
      </w:pPr>
      <w:r w:rsidRPr="008E044B">
        <w:rPr>
          <w:rFonts w:ascii="Times New Roman" w:eastAsia="宋体" w:hAnsi="Times New Roman" w:cs="Times New Roman"/>
          <w:b/>
          <w:bCs/>
          <w:color w:val="000000" w:themeColor="text1"/>
          <w:sz w:val="28"/>
          <w:szCs w:val="28"/>
        </w:rPr>
        <w:t>The comparative analysis of the intragenic repeat density of the pro-region and PME domains</w:t>
      </w:r>
    </w:p>
    <w:p w14:paraId="77723579" w14:textId="38A6703D" w:rsidR="009241CC" w:rsidRPr="009241CC" w:rsidRDefault="00E629C8" w:rsidP="0042714B">
      <w:pPr>
        <w:spacing w:line="480" w:lineRule="auto"/>
        <w:ind w:firstLineChars="200" w:firstLine="560"/>
        <w:rPr>
          <w:rFonts w:ascii="Times New Roman" w:eastAsia="宋体" w:hAnsi="Times New Roman" w:cs="Times New Roman"/>
          <w:color w:val="000000" w:themeColor="text1"/>
          <w:sz w:val="28"/>
          <w:szCs w:val="28"/>
        </w:rPr>
      </w:pPr>
      <w:r w:rsidRPr="008E044B">
        <w:rPr>
          <w:rFonts w:ascii="Times New Roman" w:eastAsia="宋体" w:hAnsi="Times New Roman" w:cs="Times New Roman"/>
          <w:color w:val="000000" w:themeColor="text1"/>
          <w:sz w:val="28"/>
          <w:szCs w:val="28"/>
        </w:rPr>
        <w:t>Identification of t</w:t>
      </w:r>
      <w:r w:rsidRPr="00C67614">
        <w:rPr>
          <w:rFonts w:ascii="Times New Roman" w:eastAsia="宋体" w:hAnsi="Times New Roman" w:cs="Times New Roman"/>
          <w:color w:val="000000" w:themeColor="text1"/>
          <w:sz w:val="28"/>
          <w:szCs w:val="28"/>
        </w:rPr>
        <w:t xml:space="preserve">he CDSs of the PME genes containing the pro-region and the PME domain in </w:t>
      </w:r>
      <w:r w:rsidRPr="00C67614">
        <w:rPr>
          <w:rFonts w:ascii="Times New Roman" w:eastAsia="宋体" w:hAnsi="Times New Roman" w:cs="Times New Roman" w:hint="eastAsia"/>
          <w:color w:val="000000" w:themeColor="text1"/>
          <w:sz w:val="28"/>
          <w:szCs w:val="28"/>
        </w:rPr>
        <w:t>17</w:t>
      </w:r>
      <w:r w:rsidRPr="00C67614">
        <w:rPr>
          <w:rFonts w:ascii="Times New Roman" w:eastAsia="宋体" w:hAnsi="Times New Roman" w:cs="Times New Roman"/>
          <w:color w:val="000000" w:themeColor="text1"/>
          <w:sz w:val="28"/>
          <w:szCs w:val="28"/>
        </w:rPr>
        <w:t xml:space="preserve"> representa</w:t>
      </w:r>
      <w:r w:rsidRPr="008E044B">
        <w:rPr>
          <w:rFonts w:ascii="Times New Roman" w:eastAsia="宋体" w:hAnsi="Times New Roman" w:cs="Times New Roman"/>
          <w:color w:val="000000" w:themeColor="text1"/>
          <w:sz w:val="28"/>
          <w:szCs w:val="28"/>
        </w:rPr>
        <w:t xml:space="preserve">tive plants and the extraction of the CDSs of the two regions were achieved by programming, as described in </w:t>
      </w:r>
      <w:r w:rsidR="008E044B">
        <w:rPr>
          <w:rFonts w:ascii="Times New Roman" w:eastAsia="宋体" w:hAnsi="Times New Roman" w:cs="Times New Roman" w:hint="eastAsia"/>
          <w:color w:val="000000" w:themeColor="text1"/>
          <w:sz w:val="28"/>
          <w:szCs w:val="28"/>
        </w:rPr>
        <w:t xml:space="preserve">the </w:t>
      </w:r>
      <w:r w:rsidRPr="008E044B">
        <w:rPr>
          <w:rFonts w:ascii="Times New Roman" w:eastAsia="宋体" w:hAnsi="Times New Roman" w:cs="Times New Roman"/>
          <w:color w:val="000000" w:themeColor="text1"/>
          <w:sz w:val="28"/>
          <w:szCs w:val="28"/>
        </w:rPr>
        <w:t xml:space="preserve">previous study </w:t>
      </w:r>
      <w:r w:rsidRPr="008E044B">
        <w:rPr>
          <w:rFonts w:ascii="Times New Roman" w:eastAsia="宋体" w:hAnsi="Times New Roman" w:cs="Times New Roman"/>
          <w:color w:val="000000" w:themeColor="text1"/>
          <w:sz w:val="28"/>
          <w:szCs w:val="28"/>
        </w:rPr>
        <w:fldChar w:fldCharType="begin"/>
      </w:r>
      <w:r w:rsidR="00B44764">
        <w:rPr>
          <w:rFonts w:ascii="Times New Roman" w:eastAsia="宋体" w:hAnsi="Times New Roman" w:cs="Times New Roman"/>
          <w:color w:val="000000" w:themeColor="text1"/>
          <w:sz w:val="28"/>
          <w:szCs w:val="28"/>
        </w:rPr>
        <w:instrText xml:space="preserve"> ADDIN EN.CITE &lt;EndNote&gt;&lt;Cite&gt;&lt;Author&gt;Ge&lt;/Author&gt;&lt;Year&gt;2022&lt;/Year&gt;&lt;RecNum&gt;20&lt;/RecNum&gt;&lt;DisplayText&gt;(Ge et al. 2022)&lt;/DisplayText&gt;&lt;record&gt;&lt;rec-number&gt;20&lt;/rec-number&gt;&lt;foreign-keys&gt;&lt;key app="EN" db-id="taaxrvrrze2at7etwatxd5zp2t50et5stf5d" timestamp="1684243808"&gt;20&lt;/key&gt;&lt;/foreign-keys&gt;&lt;ref-type name="Journal Article"&gt;17&lt;/ref-type&gt;&lt;contributors&gt;&lt;authors&gt;&lt;author&gt;Ge, Weina&lt;/author&gt;&lt;author&gt;Chen, Huilong&lt;/author&gt;&lt;author&gt;Zhang, Yingchao&lt;/author&gt;&lt;author&gt;Feng, Shuyan&lt;/author&gt;&lt;author&gt;Wang, Shuailei&lt;/author&gt;&lt;author&gt;Shang, Qian&lt;/author&gt;&lt;author&gt;Wu, Meng&lt;/author&gt;&lt;author&gt;Li, Ziqi&lt;/author&gt;&lt;author&gt;Zhang, Lan&lt;/author&gt;&lt;author&gt;Guo, He&lt;/author&gt;&lt;/authors&gt;&lt;/contributors&gt;&lt;titles&gt;&lt;title&gt;Integrative genomics analysis of the ever-shrinking pectin methylesterase (PME) gene family in foxtail millet (Setaria italica)&lt;/title&gt;&lt;secondary-title&gt;Functional Plant Biology&lt;/secondary-title&gt;&lt;/titles&gt;&lt;periodical&gt;&lt;full-title&gt;Functional Plant Biology&lt;/full-title&gt;&lt;abbr-1&gt;Funct. Plant Biol.&lt;/abbr-1&gt;&lt;abbr-2&gt;Funct Plant Biol&lt;/abbr-2&gt;&lt;/periodical&gt;&lt;pages&gt;874-886&lt;/pages&gt;&lt;volume&gt;49&lt;/volume&gt;&lt;number&gt;10&lt;/number&gt;&lt;dates&gt;&lt;year&gt;2022&lt;/year&gt;&lt;/dates&gt;&lt;isbn&gt;1445-4416&lt;/isbn&gt;&lt;urls&gt;&lt;/urls&gt;&lt;/record&gt;&lt;/Cite&gt;&lt;/EndNote&gt;</w:instrText>
      </w:r>
      <w:r w:rsidRPr="008E044B">
        <w:rPr>
          <w:rFonts w:ascii="Times New Roman" w:eastAsia="宋体" w:hAnsi="Times New Roman" w:cs="Times New Roman"/>
          <w:color w:val="000000" w:themeColor="text1"/>
          <w:sz w:val="28"/>
          <w:szCs w:val="28"/>
        </w:rPr>
        <w:fldChar w:fldCharType="separate"/>
      </w:r>
      <w:r w:rsidR="00886915" w:rsidRPr="008E044B">
        <w:rPr>
          <w:rFonts w:ascii="Times New Roman" w:eastAsia="宋体" w:hAnsi="Times New Roman" w:cs="Times New Roman"/>
          <w:noProof/>
          <w:color w:val="000000" w:themeColor="text1"/>
          <w:sz w:val="28"/>
          <w:szCs w:val="28"/>
        </w:rPr>
        <w:t>(Ge et al. 2022)</w:t>
      </w:r>
      <w:r w:rsidRPr="008E044B">
        <w:rPr>
          <w:rFonts w:ascii="Times New Roman" w:eastAsia="宋体" w:hAnsi="Times New Roman" w:cs="Times New Roman"/>
          <w:color w:val="000000" w:themeColor="text1"/>
          <w:sz w:val="28"/>
          <w:szCs w:val="28"/>
        </w:rPr>
        <w:fldChar w:fldCharType="end"/>
      </w:r>
      <w:r w:rsidRPr="008E044B">
        <w:rPr>
          <w:rFonts w:ascii="Times New Roman" w:eastAsia="宋体" w:hAnsi="Times New Roman" w:cs="Times New Roman"/>
          <w:color w:val="000000" w:themeColor="text1"/>
          <w:sz w:val="28"/>
          <w:szCs w:val="28"/>
        </w:rPr>
        <w:t>. Then, the i</w:t>
      </w:r>
      <w:r w:rsidR="008E044B">
        <w:rPr>
          <w:rFonts w:ascii="Times New Roman" w:eastAsia="宋体" w:hAnsi="Times New Roman" w:cs="Times New Roman" w:hint="eastAsia"/>
          <w:color w:val="000000" w:themeColor="text1"/>
          <w:sz w:val="28"/>
          <w:szCs w:val="28"/>
        </w:rPr>
        <w:t>ntragenic</w:t>
      </w:r>
      <w:r w:rsidRPr="008E044B">
        <w:rPr>
          <w:rFonts w:ascii="Times New Roman" w:eastAsia="宋体" w:hAnsi="Times New Roman" w:cs="Times New Roman"/>
          <w:color w:val="000000" w:themeColor="text1"/>
          <w:sz w:val="28"/>
          <w:szCs w:val="28"/>
        </w:rPr>
        <w:t xml:space="preserve"> repetitive sequences of the CDS of these PMEs were analyzed using </w:t>
      </w:r>
      <w:r w:rsidR="008E044B">
        <w:rPr>
          <w:rFonts w:ascii="Times New Roman" w:eastAsia="宋体" w:hAnsi="Times New Roman" w:cs="Times New Roman" w:hint="eastAsia"/>
          <w:color w:val="000000" w:themeColor="text1"/>
          <w:sz w:val="28"/>
          <w:szCs w:val="28"/>
        </w:rPr>
        <w:lastRenderedPageBreak/>
        <w:t xml:space="preserve">CyDotian </w:t>
      </w:r>
      <w:r w:rsidRPr="008E044B">
        <w:rPr>
          <w:rFonts w:ascii="Times New Roman" w:eastAsia="宋体" w:hAnsi="Times New Roman" w:cs="Times New Roman"/>
          <w:color w:val="000000" w:themeColor="text1"/>
          <w:sz w:val="28"/>
          <w:szCs w:val="28"/>
        </w:rPr>
        <w:t xml:space="preserve">(parameters set in CyDotian.config: fileType = 0, identityThr = 0.85, repeatLen = 4, DNA_Matrix = 1, mode = 0,1). Then </w:t>
      </w:r>
      <w:r w:rsidR="008E044B">
        <w:rPr>
          <w:rFonts w:ascii="Times New Roman" w:eastAsia="宋体" w:hAnsi="Times New Roman" w:cs="Times New Roman" w:hint="eastAsia"/>
          <w:color w:val="000000" w:themeColor="text1"/>
          <w:sz w:val="28"/>
          <w:szCs w:val="28"/>
        </w:rPr>
        <w:t xml:space="preserve">CyDotian </w:t>
      </w:r>
      <w:r w:rsidRPr="008E044B">
        <w:rPr>
          <w:rFonts w:ascii="Times New Roman" w:eastAsia="宋体" w:hAnsi="Times New Roman" w:cs="Times New Roman"/>
          <w:color w:val="000000" w:themeColor="text1"/>
          <w:sz w:val="28"/>
          <w:szCs w:val="28"/>
        </w:rPr>
        <w:t xml:space="preserve">was used to identify the repeat density indices of all CDSs at once. Finally, a Python script was used to plot the box plots of the repeat densities of the pro-region and the PME domian, and the </w:t>
      </w:r>
      <w:r w:rsidRPr="008E044B">
        <w:rPr>
          <w:rFonts w:ascii="Times New Roman" w:eastAsia="宋体" w:hAnsi="Times New Roman" w:cs="Times New Roman"/>
          <w:i/>
          <w:iCs/>
          <w:color w:val="000000" w:themeColor="text1"/>
          <w:sz w:val="28"/>
          <w:szCs w:val="28"/>
        </w:rPr>
        <w:t>t</w:t>
      </w:r>
      <w:r w:rsidRPr="008E044B">
        <w:rPr>
          <w:rFonts w:ascii="Times New Roman" w:eastAsia="宋体" w:hAnsi="Times New Roman" w:cs="Times New Roman"/>
          <w:color w:val="000000" w:themeColor="text1"/>
          <w:sz w:val="28"/>
          <w:szCs w:val="28"/>
        </w:rPr>
        <w:t xml:space="preserve">-tests were calculated. The </w:t>
      </w:r>
      <w:r w:rsidR="008E044B">
        <w:rPr>
          <w:rFonts w:ascii="Times New Roman" w:eastAsia="宋体" w:hAnsi="Times New Roman" w:cs="Times New Roman" w:hint="eastAsia"/>
          <w:color w:val="000000" w:themeColor="text1"/>
          <w:sz w:val="28"/>
          <w:szCs w:val="28"/>
        </w:rPr>
        <w:t xml:space="preserve">raw </w:t>
      </w:r>
      <w:r w:rsidR="008E044B" w:rsidRPr="000B61FD">
        <w:rPr>
          <w:rFonts w:ascii="Times New Roman" w:eastAsia="宋体" w:hAnsi="Times New Roman" w:cs="Times New Roman" w:hint="eastAsia"/>
          <w:color w:val="000000" w:themeColor="text1"/>
          <w:sz w:val="28"/>
          <w:szCs w:val="28"/>
        </w:rPr>
        <w:t>data</w:t>
      </w:r>
      <w:r w:rsidRPr="000B61FD">
        <w:rPr>
          <w:rFonts w:ascii="Times New Roman" w:eastAsia="宋体" w:hAnsi="Times New Roman" w:cs="Times New Roman"/>
          <w:color w:val="000000" w:themeColor="text1"/>
          <w:sz w:val="28"/>
          <w:szCs w:val="28"/>
        </w:rPr>
        <w:t xml:space="preserve"> used can be found at the figshare URL (</w:t>
      </w:r>
      <w:r w:rsidR="00705B81" w:rsidRPr="000B61FD">
        <w:rPr>
          <w:rFonts w:ascii="Times New Roman" w:eastAsia="宋体" w:hAnsi="Times New Roman" w:cs="Times New Roman"/>
          <w:color w:val="000000" w:themeColor="text1"/>
          <w:sz w:val="28"/>
          <w:szCs w:val="28"/>
        </w:rPr>
        <w:t>https://doi.org/10.6084/m9.figshare.26176801</w:t>
      </w:r>
      <w:r w:rsidRPr="000B61FD">
        <w:rPr>
          <w:rFonts w:ascii="Times New Roman" w:eastAsia="宋体" w:hAnsi="Times New Roman" w:cs="Times New Roman"/>
          <w:color w:val="000000" w:themeColor="text1"/>
          <w:sz w:val="28"/>
          <w:szCs w:val="28"/>
        </w:rPr>
        <w:t>).</w:t>
      </w:r>
    </w:p>
    <w:p w14:paraId="401F4285" w14:textId="77777777" w:rsidR="003E7EEF" w:rsidRPr="001A5328" w:rsidRDefault="003E7EEF" w:rsidP="003E7EEF">
      <w:pPr>
        <w:spacing w:line="480" w:lineRule="auto"/>
        <w:rPr>
          <w:rFonts w:ascii="Times New Roman" w:eastAsia="宋体" w:hAnsi="Times New Roman" w:cs="Times New Roman"/>
          <w:sz w:val="28"/>
          <w:szCs w:val="28"/>
        </w:rPr>
      </w:pPr>
    </w:p>
    <w:p w14:paraId="6E231911" w14:textId="3D0C86F8" w:rsidR="0037607E" w:rsidRPr="00DA5795" w:rsidRDefault="00DA5795" w:rsidP="00DA5795">
      <w:pPr>
        <w:spacing w:line="480" w:lineRule="auto"/>
        <w:rPr>
          <w:rFonts w:ascii="Times New Roman" w:eastAsia="宋体" w:hAnsi="Times New Roman" w:cs="Times New Roman"/>
          <w:b/>
          <w:bCs/>
          <w:sz w:val="28"/>
          <w:szCs w:val="28"/>
        </w:rPr>
      </w:pPr>
      <w:r w:rsidRPr="00DA5795">
        <w:rPr>
          <w:rFonts w:ascii="Times New Roman" w:eastAsia="宋体" w:hAnsi="Times New Roman" w:cs="Times New Roman" w:hint="eastAsia"/>
          <w:b/>
          <w:bCs/>
          <w:sz w:val="28"/>
          <w:szCs w:val="28"/>
        </w:rPr>
        <w:t>R</w:t>
      </w:r>
      <w:r w:rsidRPr="00DA5795">
        <w:rPr>
          <w:rFonts w:ascii="Times New Roman" w:eastAsia="宋体" w:hAnsi="Times New Roman" w:cs="Times New Roman"/>
          <w:b/>
          <w:bCs/>
          <w:sz w:val="28"/>
          <w:szCs w:val="28"/>
        </w:rPr>
        <w:t>eference</w:t>
      </w:r>
      <w:r>
        <w:rPr>
          <w:rFonts w:ascii="Times New Roman" w:eastAsia="宋体" w:hAnsi="Times New Roman" w:cs="Times New Roman"/>
          <w:b/>
          <w:bCs/>
          <w:sz w:val="28"/>
          <w:szCs w:val="28"/>
        </w:rPr>
        <w:t>s</w:t>
      </w:r>
    </w:p>
    <w:p w14:paraId="5F075B90" w14:textId="77777777" w:rsidR="00231267" w:rsidRPr="00231267" w:rsidRDefault="008D381C" w:rsidP="00231267">
      <w:pPr>
        <w:pStyle w:val="EndNoteBibliography"/>
        <w:ind w:left="720" w:hanging="720"/>
      </w:pPr>
      <w:r>
        <w:rPr>
          <w:rFonts w:ascii="Times New Roman" w:eastAsia="宋体" w:hAnsi="Times New Roman" w:cs="Times New Roman"/>
          <w:sz w:val="28"/>
          <w:szCs w:val="28"/>
        </w:rPr>
        <w:fldChar w:fldCharType="begin"/>
      </w:r>
      <w:r w:rsidRPr="00A8372B">
        <w:rPr>
          <w:rFonts w:ascii="Times New Roman" w:eastAsia="宋体" w:hAnsi="Times New Roman" w:cs="Times New Roman"/>
          <w:sz w:val="28"/>
          <w:szCs w:val="28"/>
        </w:rPr>
        <w:instrText xml:space="preserve"> ADDIN EN.REFLIST </w:instrText>
      </w:r>
      <w:r>
        <w:rPr>
          <w:rFonts w:ascii="Times New Roman" w:eastAsia="宋体" w:hAnsi="Times New Roman" w:cs="Times New Roman"/>
          <w:sz w:val="28"/>
          <w:szCs w:val="28"/>
        </w:rPr>
        <w:fldChar w:fldCharType="separate"/>
      </w:r>
      <w:r w:rsidR="00231267" w:rsidRPr="00231267">
        <w:t xml:space="preserve">Altschul SF, Gish W, Miller W, Myers EW, Lipman DJ. 1990. Basic local alignment search tool. </w:t>
      </w:r>
      <w:r w:rsidR="00231267" w:rsidRPr="00231267">
        <w:rPr>
          <w:i/>
        </w:rPr>
        <w:t>J Mol Biol</w:t>
      </w:r>
      <w:r w:rsidR="00231267" w:rsidRPr="00231267">
        <w:t xml:space="preserve"> </w:t>
      </w:r>
      <w:r w:rsidR="00231267" w:rsidRPr="00231267">
        <w:rPr>
          <w:b/>
        </w:rPr>
        <w:t>215</w:t>
      </w:r>
      <w:r w:rsidR="00231267" w:rsidRPr="00231267">
        <w:t>: 403-410.</w:t>
      </w:r>
    </w:p>
    <w:p w14:paraId="3FD9AA9B" w14:textId="77777777" w:rsidR="00231267" w:rsidRPr="00231267" w:rsidRDefault="00231267" w:rsidP="00231267">
      <w:pPr>
        <w:pStyle w:val="EndNoteBibliography"/>
        <w:ind w:left="720" w:hanging="720"/>
      </w:pPr>
      <w:r w:rsidRPr="00231267">
        <w:t xml:space="preserve">Bailey TL, Boden M, Buske FA, Frith M, Grant CE, Clementi L, Ren J, Li WW, Noble WS. 2009. MEME SUITE: tools for motif discovery and searching. </w:t>
      </w:r>
      <w:r w:rsidRPr="00231267">
        <w:rPr>
          <w:i/>
        </w:rPr>
        <w:t>Nucleic Acids Res</w:t>
      </w:r>
      <w:r w:rsidRPr="00231267">
        <w:t xml:space="preserve"> </w:t>
      </w:r>
      <w:r w:rsidRPr="00231267">
        <w:rPr>
          <w:b/>
        </w:rPr>
        <w:t>37</w:t>
      </w:r>
      <w:r w:rsidRPr="00231267">
        <w:t>: W202-W208.</w:t>
      </w:r>
    </w:p>
    <w:p w14:paraId="7E5A2CC8" w14:textId="77777777" w:rsidR="00231267" w:rsidRPr="00231267" w:rsidRDefault="00231267" w:rsidP="00231267">
      <w:pPr>
        <w:pStyle w:val="EndNoteBibliography"/>
        <w:ind w:left="720" w:hanging="720"/>
      </w:pPr>
      <w:r w:rsidRPr="00231267">
        <w:t xml:space="preserve">Buchfink B, Reuter K, Drost H-G. 2021. Sensitive protein alignments at tree-of-life scale using DIAMOND. </w:t>
      </w:r>
      <w:r w:rsidRPr="00231267">
        <w:rPr>
          <w:i/>
        </w:rPr>
        <w:t>Nat Meth</w:t>
      </w:r>
      <w:r w:rsidRPr="00231267">
        <w:t xml:space="preserve"> </w:t>
      </w:r>
      <w:r w:rsidRPr="00231267">
        <w:rPr>
          <w:b/>
        </w:rPr>
        <w:t>18</w:t>
      </w:r>
      <w:r w:rsidRPr="00231267">
        <w:t>: 366-368.</w:t>
      </w:r>
    </w:p>
    <w:p w14:paraId="1A87E8A2" w14:textId="77777777" w:rsidR="00231267" w:rsidRPr="00231267" w:rsidRDefault="00231267" w:rsidP="00231267">
      <w:pPr>
        <w:pStyle w:val="EndNoteBibliography"/>
        <w:ind w:left="720" w:hanging="720"/>
      </w:pPr>
      <w:r w:rsidRPr="00231267">
        <w:t xml:space="preserve">Chen C, Chen H, Zhang Y, Thomas HR, Frank MH, He Y, Xia R. 2020. TBtools: an integrative toolkit developed for interactive analyses of big biological data. </w:t>
      </w:r>
      <w:r w:rsidRPr="00231267">
        <w:rPr>
          <w:i/>
        </w:rPr>
        <w:t>Mol Plant</w:t>
      </w:r>
      <w:r w:rsidRPr="00231267">
        <w:t xml:space="preserve"> </w:t>
      </w:r>
      <w:r w:rsidRPr="00231267">
        <w:rPr>
          <w:b/>
        </w:rPr>
        <w:t>13</w:t>
      </w:r>
      <w:r w:rsidRPr="00231267">
        <w:t>: 1194-1202.</w:t>
      </w:r>
    </w:p>
    <w:p w14:paraId="38DE63BD" w14:textId="77777777" w:rsidR="00231267" w:rsidRPr="00231267" w:rsidRDefault="00231267" w:rsidP="00231267">
      <w:pPr>
        <w:pStyle w:val="EndNoteBibliography"/>
        <w:ind w:left="720" w:hanging="720"/>
      </w:pPr>
      <w:r w:rsidRPr="00231267">
        <w:t xml:space="preserve">Chen H, Song X, Shang Q, Feng S, Ge W. 2022. CFVisual: an interactive desktop platform for drawing gene structure and protein architecture. </w:t>
      </w:r>
      <w:r w:rsidRPr="00231267">
        <w:rPr>
          <w:i/>
        </w:rPr>
        <w:t>BMC Bioinformatics</w:t>
      </w:r>
      <w:r w:rsidRPr="00231267">
        <w:t xml:space="preserve"> </w:t>
      </w:r>
      <w:r w:rsidRPr="00231267">
        <w:rPr>
          <w:b/>
        </w:rPr>
        <w:t>23</w:t>
      </w:r>
      <w:r w:rsidRPr="00231267">
        <w:t>: 178.</w:t>
      </w:r>
    </w:p>
    <w:p w14:paraId="487AD53B" w14:textId="77777777" w:rsidR="00231267" w:rsidRPr="00231267" w:rsidRDefault="00231267" w:rsidP="00231267">
      <w:pPr>
        <w:pStyle w:val="EndNoteBibliography"/>
        <w:ind w:left="720" w:hanging="720"/>
      </w:pPr>
      <w:r w:rsidRPr="00231267">
        <w:t xml:space="preserve">Chen H, Wang T, He X, Cai X, Lin R, Liang J, Wu J, King G, Wang X. 2021. BRAD V3.0: an upgraded Brassicaceae database. </w:t>
      </w:r>
      <w:r w:rsidRPr="00231267">
        <w:rPr>
          <w:i/>
        </w:rPr>
        <w:t>Nucleic Acids Res</w:t>
      </w:r>
      <w:r w:rsidRPr="00231267">
        <w:t xml:space="preserve"> </w:t>
      </w:r>
      <w:r w:rsidRPr="00231267">
        <w:rPr>
          <w:b/>
        </w:rPr>
        <w:t>50</w:t>
      </w:r>
      <w:r w:rsidRPr="00231267">
        <w:t>: D1432-D1441.</w:t>
      </w:r>
    </w:p>
    <w:p w14:paraId="51DB68BB" w14:textId="77777777" w:rsidR="00231267" w:rsidRPr="00231267" w:rsidRDefault="00231267" w:rsidP="00231267">
      <w:pPr>
        <w:pStyle w:val="EndNoteBibliography"/>
        <w:ind w:left="720" w:hanging="720"/>
      </w:pPr>
      <w:r w:rsidRPr="00231267">
        <w:t xml:space="preserve">Chen N. 2004. Using Repeat Masker to identify repetitive elements in genomic sequences. </w:t>
      </w:r>
      <w:r w:rsidRPr="00231267">
        <w:rPr>
          <w:i/>
        </w:rPr>
        <w:t>Current protocols in bioinformatics</w:t>
      </w:r>
      <w:r w:rsidRPr="00231267">
        <w:t xml:space="preserve"> </w:t>
      </w:r>
      <w:r w:rsidRPr="00231267">
        <w:rPr>
          <w:b/>
        </w:rPr>
        <w:t>5</w:t>
      </w:r>
      <w:r w:rsidRPr="00231267">
        <w:t>: 4.10. 11-14.10. 14.</w:t>
      </w:r>
    </w:p>
    <w:p w14:paraId="6682C20F" w14:textId="77777777" w:rsidR="00231267" w:rsidRPr="00231267" w:rsidRDefault="00231267" w:rsidP="00231267">
      <w:pPr>
        <w:pStyle w:val="EndNoteBibliography"/>
        <w:ind w:left="720" w:hanging="720"/>
      </w:pPr>
      <w:r w:rsidRPr="00231267">
        <w:t xml:space="preserve">Das G, Ghosh I. 2021. Benchmarking tools for DNA repeat identification in diverse genomes. </w:t>
      </w:r>
      <w:r w:rsidRPr="00231267">
        <w:rPr>
          <w:i/>
        </w:rPr>
        <w:t>bioRxiv</w:t>
      </w:r>
      <w:r w:rsidRPr="00231267">
        <w:t>: 2021.2009. 2010.459798.</w:t>
      </w:r>
    </w:p>
    <w:p w14:paraId="7A35A54E" w14:textId="77777777" w:rsidR="00231267" w:rsidRPr="00231267" w:rsidRDefault="00231267" w:rsidP="00231267">
      <w:pPr>
        <w:pStyle w:val="EndNoteBibliography"/>
        <w:ind w:left="720" w:hanging="720"/>
      </w:pPr>
      <w:r w:rsidRPr="00231267">
        <w:t xml:space="preserve">Ge W, Chen H, Zhang Y, Feng S, Wang S, Shang Q, Wu M, Li Z, Zhang L, Guo H. 2022. Integrative genomics analysis of the ever-shrinking pectin methylesterase (PME) gene family in foxtail millet (Setaria italica). </w:t>
      </w:r>
      <w:r w:rsidRPr="00231267">
        <w:rPr>
          <w:i/>
        </w:rPr>
        <w:t>Funct Plant Biol</w:t>
      </w:r>
      <w:r w:rsidRPr="00231267">
        <w:t xml:space="preserve"> </w:t>
      </w:r>
      <w:r w:rsidRPr="00231267">
        <w:rPr>
          <w:b/>
        </w:rPr>
        <w:t>49</w:t>
      </w:r>
      <w:r w:rsidRPr="00231267">
        <w:t>: 874-886.</w:t>
      </w:r>
    </w:p>
    <w:p w14:paraId="5B9D9F91" w14:textId="77777777" w:rsidR="00231267" w:rsidRPr="00231267" w:rsidRDefault="00231267" w:rsidP="00231267">
      <w:pPr>
        <w:pStyle w:val="EndNoteBibliography"/>
        <w:ind w:left="720" w:hanging="720"/>
      </w:pPr>
      <w:r w:rsidRPr="00231267">
        <w:t xml:space="preserve">Junier T, Pagni M. 2000. Dotlet: diagonal plots in a web browser. </w:t>
      </w:r>
      <w:r w:rsidRPr="00231267">
        <w:rPr>
          <w:i/>
        </w:rPr>
        <w:t>Bioinformatics</w:t>
      </w:r>
      <w:r w:rsidRPr="00231267">
        <w:t xml:space="preserve"> </w:t>
      </w:r>
      <w:r w:rsidRPr="00231267">
        <w:rPr>
          <w:b/>
        </w:rPr>
        <w:t>16</w:t>
      </w:r>
      <w:r w:rsidRPr="00231267">
        <w:t>: 178-179.</w:t>
      </w:r>
    </w:p>
    <w:p w14:paraId="0AB8677E" w14:textId="77777777" w:rsidR="00231267" w:rsidRPr="00231267" w:rsidRDefault="00231267" w:rsidP="00231267">
      <w:pPr>
        <w:pStyle w:val="EndNoteBibliography"/>
        <w:ind w:left="720" w:hanging="720"/>
      </w:pPr>
      <w:r w:rsidRPr="00231267">
        <w:t xml:space="preserve">Jurka J, Klonowski P, Dagman V, Pelton P. 1996. CENSOR—a program for identification and elimination of repetitive elements from DNA sequences. </w:t>
      </w:r>
      <w:r w:rsidRPr="00231267">
        <w:rPr>
          <w:i/>
        </w:rPr>
        <w:t>Comput Chem</w:t>
      </w:r>
      <w:r w:rsidRPr="00231267">
        <w:t xml:space="preserve"> </w:t>
      </w:r>
      <w:r w:rsidRPr="00231267">
        <w:rPr>
          <w:b/>
        </w:rPr>
        <w:t>20</w:t>
      </w:r>
      <w:r w:rsidRPr="00231267">
        <w:t>: 119-121.</w:t>
      </w:r>
    </w:p>
    <w:p w14:paraId="10C6793F" w14:textId="77777777" w:rsidR="00231267" w:rsidRPr="00231267" w:rsidRDefault="00231267" w:rsidP="00231267">
      <w:pPr>
        <w:pStyle w:val="EndNoteBibliography"/>
        <w:ind w:left="720" w:hanging="720"/>
      </w:pPr>
      <w:r w:rsidRPr="00231267">
        <w:t xml:space="preserve">Krumsiek J, Arnold R, Rattei T. 2007. Gepard: a rapid and sensitive tool for creating dotplots on genome scale. </w:t>
      </w:r>
      <w:r w:rsidRPr="00231267">
        <w:rPr>
          <w:i/>
        </w:rPr>
        <w:t>Bioinformatics</w:t>
      </w:r>
      <w:r w:rsidRPr="00231267">
        <w:t xml:space="preserve"> </w:t>
      </w:r>
      <w:r w:rsidRPr="00231267">
        <w:rPr>
          <w:b/>
        </w:rPr>
        <w:t>23</w:t>
      </w:r>
      <w:r w:rsidRPr="00231267">
        <w:t>: 1026-1028.</w:t>
      </w:r>
    </w:p>
    <w:p w14:paraId="36BBCA0B" w14:textId="77777777" w:rsidR="00231267" w:rsidRPr="00231267" w:rsidRDefault="00231267" w:rsidP="00231267">
      <w:pPr>
        <w:pStyle w:val="EndNoteBibliography"/>
        <w:ind w:left="720" w:hanging="720"/>
      </w:pPr>
      <w:r w:rsidRPr="00231267">
        <w:t xml:space="preserve">Kurtz S, Phillippy A, Delcher AL, Smoot M, Shumway M, Antonescu C, Salzberg SL. 2004. Versatile and open software for comparing large genomes. </w:t>
      </w:r>
      <w:r w:rsidRPr="00231267">
        <w:rPr>
          <w:i/>
        </w:rPr>
        <w:t>Genome Biol</w:t>
      </w:r>
      <w:r w:rsidRPr="00231267">
        <w:t xml:space="preserve"> </w:t>
      </w:r>
      <w:r w:rsidRPr="00231267">
        <w:rPr>
          <w:b/>
        </w:rPr>
        <w:t>5</w:t>
      </w:r>
      <w:r w:rsidRPr="00231267">
        <w:t>: 1-9.</w:t>
      </w:r>
    </w:p>
    <w:p w14:paraId="1B14320D" w14:textId="77777777" w:rsidR="00231267" w:rsidRPr="00231267" w:rsidRDefault="00231267" w:rsidP="00231267">
      <w:pPr>
        <w:pStyle w:val="EndNoteBibliography"/>
        <w:ind w:left="720" w:hanging="720"/>
      </w:pPr>
      <w:r w:rsidRPr="00231267">
        <w:lastRenderedPageBreak/>
        <w:t xml:space="preserve">Letunic I, Khedkar S, Bork P. 2021. SMART: recent updates, new developments and status in 2020. </w:t>
      </w:r>
      <w:r w:rsidRPr="00231267">
        <w:rPr>
          <w:i/>
        </w:rPr>
        <w:t>Nucleic Acids Res</w:t>
      </w:r>
      <w:r w:rsidRPr="00231267">
        <w:t xml:space="preserve"> </w:t>
      </w:r>
      <w:r w:rsidRPr="00231267">
        <w:rPr>
          <w:b/>
        </w:rPr>
        <w:t>49</w:t>
      </w:r>
      <w:r w:rsidRPr="00231267">
        <w:t>: D458-D460.</w:t>
      </w:r>
    </w:p>
    <w:p w14:paraId="3544CDBB" w14:textId="77777777" w:rsidR="00231267" w:rsidRPr="00231267" w:rsidRDefault="00231267" w:rsidP="00231267">
      <w:pPr>
        <w:pStyle w:val="EndNoteBibliography"/>
        <w:ind w:left="720" w:hanging="720"/>
      </w:pPr>
      <w:r w:rsidRPr="00231267">
        <w:t xml:space="preserve">Liu Z, Li N, Yu T, Wang Z, Wang J, Ren J, He J, Huang Y, Shi K, Yang Q. 2022. The Brassicaceae genome resource (TBGR): A comprehensive genome platform for Brassicaceae plants. </w:t>
      </w:r>
      <w:r w:rsidRPr="00231267">
        <w:rPr>
          <w:i/>
        </w:rPr>
        <w:t>Plant Physiol</w:t>
      </w:r>
      <w:r w:rsidRPr="00231267">
        <w:t xml:space="preserve"> </w:t>
      </w:r>
      <w:r w:rsidRPr="00231267">
        <w:rPr>
          <w:b/>
        </w:rPr>
        <w:t>190</w:t>
      </w:r>
      <w:r w:rsidRPr="00231267">
        <w:t>: 226-237.</w:t>
      </w:r>
    </w:p>
    <w:p w14:paraId="281CA9C6" w14:textId="77777777" w:rsidR="00231267" w:rsidRPr="00231267" w:rsidRDefault="00231267" w:rsidP="00231267">
      <w:pPr>
        <w:pStyle w:val="EndNoteBibliography"/>
        <w:ind w:left="720" w:hanging="720"/>
      </w:pPr>
      <w:r w:rsidRPr="00231267">
        <w:t xml:space="preserve">Marchler-Bauer A, Lu S, Anderson JB, Chitsaz F, Derbyshire MK, DeWeese-Scott C, Fong JH, Geer LY, Geer RC, Gonzales NR. 2010. CDD: a Conserved Domain Database for the functional annotation of proteins. </w:t>
      </w:r>
      <w:r w:rsidRPr="00231267">
        <w:rPr>
          <w:i/>
        </w:rPr>
        <w:t>Nucleic Acids Res</w:t>
      </w:r>
      <w:r w:rsidRPr="00231267">
        <w:t xml:space="preserve"> </w:t>
      </w:r>
      <w:r w:rsidRPr="00231267">
        <w:rPr>
          <w:b/>
        </w:rPr>
        <w:t>39</w:t>
      </w:r>
      <w:r w:rsidRPr="00231267">
        <w:t>: D225-D229.</w:t>
      </w:r>
    </w:p>
    <w:p w14:paraId="079A9980" w14:textId="77777777" w:rsidR="00231267" w:rsidRPr="00231267" w:rsidRDefault="00231267" w:rsidP="00231267">
      <w:pPr>
        <w:pStyle w:val="EndNoteBibliography"/>
        <w:ind w:left="720" w:hanging="720"/>
      </w:pPr>
      <w:r w:rsidRPr="00231267">
        <w:t xml:space="preserve">Mistry J, Chuguransky S, Williams L, Qureshi M, Salazar GA, Sonnhammer EL, Tosatto SC, Paladin L, Raj S, Richardson LJ. 2021. Pfam: The protein families database in 2021. </w:t>
      </w:r>
      <w:r w:rsidRPr="00231267">
        <w:rPr>
          <w:i/>
        </w:rPr>
        <w:t>Nucleic Acids Res</w:t>
      </w:r>
      <w:r w:rsidRPr="00231267">
        <w:t xml:space="preserve"> </w:t>
      </w:r>
      <w:r w:rsidRPr="00231267">
        <w:rPr>
          <w:b/>
        </w:rPr>
        <w:t>49</w:t>
      </w:r>
      <w:r w:rsidRPr="00231267">
        <w:t>: D412-D419.</w:t>
      </w:r>
    </w:p>
    <w:p w14:paraId="7C608DCA" w14:textId="77777777" w:rsidR="00231267" w:rsidRPr="00231267" w:rsidRDefault="00231267" w:rsidP="00231267">
      <w:pPr>
        <w:pStyle w:val="EndNoteBibliography"/>
        <w:ind w:left="720" w:hanging="720"/>
      </w:pPr>
      <w:r w:rsidRPr="00231267">
        <w:t xml:space="preserve">Qiao X, Li Q, Yin H, Qi K, Li L, Wang R, Zhang S, Paterson AH. 2019. Gene duplication and evolution in recurring polyploidization–diploidization cycles in plants. </w:t>
      </w:r>
      <w:r w:rsidRPr="00231267">
        <w:rPr>
          <w:i/>
        </w:rPr>
        <w:t>Genome Biol</w:t>
      </w:r>
      <w:r w:rsidRPr="00231267">
        <w:t xml:space="preserve"> </w:t>
      </w:r>
      <w:r w:rsidRPr="00231267">
        <w:rPr>
          <w:b/>
        </w:rPr>
        <w:t>20</w:t>
      </w:r>
      <w:r w:rsidRPr="00231267">
        <w:t>: 1-23.</w:t>
      </w:r>
    </w:p>
    <w:p w14:paraId="24FD2A7C" w14:textId="77777777" w:rsidR="00231267" w:rsidRPr="00231267" w:rsidRDefault="00231267" w:rsidP="00231267">
      <w:pPr>
        <w:pStyle w:val="EndNoteBibliography"/>
        <w:ind w:left="720" w:hanging="720"/>
      </w:pPr>
      <w:r w:rsidRPr="00231267">
        <w:t xml:space="preserve">Rice P, Longden I, Bleasby A. 2000. EMBOSS: the European molecular biology open software suite. </w:t>
      </w:r>
      <w:r w:rsidRPr="00231267">
        <w:rPr>
          <w:i/>
        </w:rPr>
        <w:t>Trends Genet</w:t>
      </w:r>
      <w:r w:rsidRPr="00231267">
        <w:t xml:space="preserve"> </w:t>
      </w:r>
      <w:r w:rsidRPr="00231267">
        <w:rPr>
          <w:b/>
        </w:rPr>
        <w:t>16</w:t>
      </w:r>
      <w:r w:rsidRPr="00231267">
        <w:t>: 276-277.</w:t>
      </w:r>
    </w:p>
    <w:p w14:paraId="63E77D7C" w14:textId="77777777" w:rsidR="00231267" w:rsidRPr="00231267" w:rsidRDefault="00231267" w:rsidP="00231267">
      <w:pPr>
        <w:pStyle w:val="EndNoteBibliography"/>
        <w:ind w:left="720" w:hanging="720"/>
      </w:pPr>
      <w:r w:rsidRPr="00231267">
        <w:t xml:space="preserve">Solovyev V, Kosarev P, Seledsov I, Vorobyev D. 2006. Automatic annotation of eukaryotic genes, pseudogenes and promoters. </w:t>
      </w:r>
      <w:r w:rsidRPr="00231267">
        <w:rPr>
          <w:i/>
        </w:rPr>
        <w:t>Genome Biol</w:t>
      </w:r>
      <w:r w:rsidRPr="00231267">
        <w:t xml:space="preserve"> </w:t>
      </w:r>
      <w:r w:rsidRPr="00231267">
        <w:rPr>
          <w:b/>
        </w:rPr>
        <w:t>7</w:t>
      </w:r>
      <w:r w:rsidRPr="00231267">
        <w:t>: 1-12.</w:t>
      </w:r>
    </w:p>
    <w:p w14:paraId="20CAFB18" w14:textId="77777777" w:rsidR="00231267" w:rsidRPr="00231267" w:rsidRDefault="00231267" w:rsidP="00231267">
      <w:pPr>
        <w:pStyle w:val="EndNoteBibliography"/>
        <w:ind w:left="720" w:hanging="720"/>
      </w:pPr>
      <w:r w:rsidRPr="00231267">
        <w:t xml:space="preserve">Song X-M, Wang J-P, Sun P-C, Ma X, Yang Q-H, Hu J-J, Sun S-R, Li Y-X, Yu J-G, Feng S-Y. 2020. Preferential gene retention increases the robustness of cold regulation in Brassicaceae and other plants after polyploidization. </w:t>
      </w:r>
      <w:r w:rsidRPr="00231267">
        <w:rPr>
          <w:i/>
        </w:rPr>
        <w:t>Horticulture research</w:t>
      </w:r>
      <w:r w:rsidRPr="00231267">
        <w:t xml:space="preserve"> </w:t>
      </w:r>
      <w:r w:rsidRPr="00231267">
        <w:rPr>
          <w:b/>
        </w:rPr>
        <w:t>7</w:t>
      </w:r>
      <w:r w:rsidRPr="00231267">
        <w:t>.</w:t>
      </w:r>
    </w:p>
    <w:p w14:paraId="0DAEA1F1" w14:textId="77777777" w:rsidR="00231267" w:rsidRPr="00231267" w:rsidRDefault="00231267" w:rsidP="00231267">
      <w:pPr>
        <w:pStyle w:val="EndNoteBibliography"/>
        <w:ind w:left="720" w:hanging="720"/>
      </w:pPr>
      <w:r w:rsidRPr="00231267">
        <w:t xml:space="preserve">Sonnhammer EL, Durbin R. 1995. A dot-matrix program with dynamic threshold control suited for genomic DNA and protein sequence analysis. </w:t>
      </w:r>
      <w:r w:rsidRPr="00231267">
        <w:rPr>
          <w:i/>
        </w:rPr>
        <w:t>Gene</w:t>
      </w:r>
      <w:r w:rsidRPr="00231267">
        <w:t xml:space="preserve"> </w:t>
      </w:r>
      <w:r w:rsidRPr="00231267">
        <w:rPr>
          <w:b/>
        </w:rPr>
        <w:t>167</w:t>
      </w:r>
      <w:r w:rsidRPr="00231267">
        <w:t>: GC1-GC10.</w:t>
      </w:r>
    </w:p>
    <w:p w14:paraId="0689A00B" w14:textId="77777777" w:rsidR="00231267" w:rsidRPr="00231267" w:rsidRDefault="00231267" w:rsidP="00231267">
      <w:pPr>
        <w:pStyle w:val="EndNoteBibliography"/>
        <w:ind w:left="720" w:hanging="720"/>
      </w:pPr>
      <w:r w:rsidRPr="00231267">
        <w:t xml:space="preserve">Tang H, Krishnakumar V, Zeng X, Xu Z, Taranto A, Lomas JS, Zhang Y, Huang Y, Wang Y, Yim WC. 2024. JCVI: A versatile toolkit for comparative genomics analysis. </w:t>
      </w:r>
      <w:r w:rsidRPr="00231267">
        <w:rPr>
          <w:i/>
        </w:rPr>
        <w:t>iMeta</w:t>
      </w:r>
      <w:r w:rsidRPr="00231267">
        <w:t>: e211.</w:t>
      </w:r>
    </w:p>
    <w:p w14:paraId="011FE4C3" w14:textId="77777777" w:rsidR="00231267" w:rsidRPr="00231267" w:rsidRDefault="00231267" w:rsidP="00231267">
      <w:pPr>
        <w:pStyle w:val="EndNoteBibliography"/>
        <w:ind w:left="720" w:hanging="720"/>
      </w:pPr>
      <w:r w:rsidRPr="00231267">
        <w:t xml:space="preserve">Wang X, Gowik U, Tang H, Bowers JE, Westhoff P, Paterson AH. 2009. Comparative genomic analysis of C4 photosynthetic pathway evolution in grasses. </w:t>
      </w:r>
      <w:r w:rsidRPr="00231267">
        <w:rPr>
          <w:i/>
        </w:rPr>
        <w:t>Genome Biol</w:t>
      </w:r>
      <w:r w:rsidRPr="00231267">
        <w:t xml:space="preserve"> </w:t>
      </w:r>
      <w:r w:rsidRPr="00231267">
        <w:rPr>
          <w:b/>
        </w:rPr>
        <w:t>10</w:t>
      </w:r>
      <w:r w:rsidRPr="00231267">
        <w:t>: 1-18.</w:t>
      </w:r>
    </w:p>
    <w:p w14:paraId="01F7AE44" w14:textId="77777777" w:rsidR="00231267" w:rsidRPr="00231267" w:rsidRDefault="00231267" w:rsidP="00231267">
      <w:pPr>
        <w:pStyle w:val="EndNoteBibliography"/>
        <w:ind w:left="720" w:hanging="720"/>
      </w:pPr>
      <w:r w:rsidRPr="00231267">
        <w:t xml:space="preserve">Wang Y, Fan G, Liu Y, Sun F, Shi C, Liu X, Peng J, Chen W, Huang X, Cheng S. 2013. The sacred lotus genome provides insights into the evolution of flowering plants. </w:t>
      </w:r>
      <w:r w:rsidRPr="00231267">
        <w:rPr>
          <w:i/>
        </w:rPr>
        <w:t>The Plant Journal</w:t>
      </w:r>
      <w:r w:rsidRPr="00231267">
        <w:t xml:space="preserve"> </w:t>
      </w:r>
      <w:r w:rsidRPr="00231267">
        <w:rPr>
          <w:b/>
        </w:rPr>
        <w:t>76</w:t>
      </w:r>
      <w:r w:rsidRPr="00231267">
        <w:t>: 557-567.</w:t>
      </w:r>
    </w:p>
    <w:p w14:paraId="7BFAFF49" w14:textId="77777777" w:rsidR="00231267" w:rsidRPr="00231267" w:rsidRDefault="00231267" w:rsidP="00231267">
      <w:pPr>
        <w:pStyle w:val="EndNoteBibliography"/>
        <w:ind w:left="720" w:hanging="720"/>
      </w:pPr>
      <w:r w:rsidRPr="00231267">
        <w:t xml:space="preserve">Zhang Y, Zhang Y, Li B, Tan X, Zhu C, Wu T, Feng S, Yang Q, Shen S, Yu T. 2022. Polyploidy events shaped the expansion of transcription factors in Cucurbitaceae and exploitation of genes for tendril development. </w:t>
      </w:r>
      <w:r w:rsidRPr="00231267">
        <w:rPr>
          <w:i/>
        </w:rPr>
        <w:t>Horticultural Plant Journal</w:t>
      </w:r>
      <w:r w:rsidRPr="00231267">
        <w:t xml:space="preserve"> </w:t>
      </w:r>
      <w:r w:rsidRPr="00231267">
        <w:rPr>
          <w:b/>
        </w:rPr>
        <w:t>8</w:t>
      </w:r>
      <w:r w:rsidRPr="00231267">
        <w:t>: 562-574.</w:t>
      </w:r>
    </w:p>
    <w:p w14:paraId="4588B089" w14:textId="77777777" w:rsidR="00231267" w:rsidRPr="00231267" w:rsidRDefault="00231267" w:rsidP="00231267">
      <w:pPr>
        <w:pStyle w:val="EndNoteBibliography"/>
        <w:ind w:left="720" w:hanging="720"/>
      </w:pPr>
      <w:r w:rsidRPr="00231267">
        <w:t xml:space="preserve">Zhou Z-J, Qiu Y, Pu Y, Huang X, Ge X-Y. 2020. BioAider: an efficient tool for viral genome analysis and its application in tracing SARS-CoV-2 transmission. </w:t>
      </w:r>
      <w:r w:rsidRPr="00231267">
        <w:rPr>
          <w:i/>
        </w:rPr>
        <w:t>Sustainable cities and society</w:t>
      </w:r>
      <w:r w:rsidRPr="00231267">
        <w:t xml:space="preserve"> </w:t>
      </w:r>
      <w:r w:rsidRPr="00231267">
        <w:rPr>
          <w:b/>
        </w:rPr>
        <w:t>63</w:t>
      </w:r>
      <w:r w:rsidRPr="00231267">
        <w:t>: 102466.</w:t>
      </w:r>
    </w:p>
    <w:p w14:paraId="0A316EE5" w14:textId="65B0AA78" w:rsidR="00BF5925" w:rsidRPr="00171A65" w:rsidRDefault="008D381C" w:rsidP="00171A65">
      <w:pPr>
        <w:spacing w:line="480" w:lineRule="auto"/>
        <w:jc w:val="left"/>
        <w:rPr>
          <w:rFonts w:ascii="Times New Roman" w:eastAsia="宋体" w:hAnsi="Times New Roman" w:cs="Times New Roman"/>
          <w:sz w:val="28"/>
          <w:szCs w:val="28"/>
        </w:rPr>
      </w:pPr>
      <w:r>
        <w:rPr>
          <w:rFonts w:ascii="Times New Roman" w:eastAsia="宋体" w:hAnsi="Times New Roman" w:cs="Times New Roman"/>
          <w:sz w:val="28"/>
          <w:szCs w:val="28"/>
        </w:rPr>
        <w:fldChar w:fldCharType="end"/>
      </w:r>
    </w:p>
    <w:sectPr w:rsidR="00BF5925" w:rsidRPr="00171A65" w:rsidSect="00A2482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CCFA64" w14:textId="77777777" w:rsidR="00012BA3" w:rsidRDefault="00012BA3" w:rsidP="00082B86">
      <w:r>
        <w:separator/>
      </w:r>
    </w:p>
  </w:endnote>
  <w:endnote w:type="continuationSeparator" w:id="0">
    <w:p w14:paraId="0AC4C15B" w14:textId="77777777" w:rsidR="00012BA3" w:rsidRDefault="00012BA3" w:rsidP="00082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HGPGothicE">
    <w:charset w:val="80"/>
    <w:family w:val="swiss"/>
    <w:pitch w:val="variable"/>
    <w:sig w:usb0="E00002FF" w:usb1="2AC7EDFE" w:usb2="00000012" w:usb3="00000000" w:csb0="0002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88DB6E" w14:textId="77777777" w:rsidR="00012BA3" w:rsidRDefault="00012BA3" w:rsidP="00082B86">
      <w:r>
        <w:separator/>
      </w:r>
    </w:p>
  </w:footnote>
  <w:footnote w:type="continuationSeparator" w:id="0">
    <w:p w14:paraId="1F831EEC" w14:textId="77777777" w:rsidR="00012BA3" w:rsidRDefault="00012BA3" w:rsidP="00082B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C60409"/>
    <w:multiLevelType w:val="hybridMultilevel"/>
    <w:tmpl w:val="033A3296"/>
    <w:lvl w:ilvl="0" w:tplc="72B2A136">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D016E70"/>
    <w:multiLevelType w:val="hybridMultilevel"/>
    <w:tmpl w:val="B25AC0AE"/>
    <w:lvl w:ilvl="0" w:tplc="5B040A7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0610779"/>
    <w:multiLevelType w:val="multilevel"/>
    <w:tmpl w:val="58F4E5D0"/>
    <w:lvl w:ilvl="0">
      <w:start w:val="1"/>
      <w:numFmt w:val="decimal"/>
      <w:lvlText w:val="%1."/>
      <w:lvlJc w:val="left"/>
      <w:pPr>
        <w:ind w:left="360" w:hanging="360"/>
      </w:pPr>
      <w:rPr>
        <w:rFonts w:hint="default"/>
      </w:rPr>
    </w:lvl>
    <w:lvl w:ilvl="1">
      <w:start w:val="3"/>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5DB36CA5"/>
    <w:multiLevelType w:val="hybridMultilevel"/>
    <w:tmpl w:val="27EABB1C"/>
    <w:lvl w:ilvl="0" w:tplc="000634CE">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0880E6E"/>
    <w:multiLevelType w:val="multilevel"/>
    <w:tmpl w:val="6F22FF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A505A77"/>
    <w:multiLevelType w:val="multilevel"/>
    <w:tmpl w:val="9816F862"/>
    <w:lvl w:ilvl="0">
      <w:start w:val="3"/>
      <w:numFmt w:val="decimal"/>
      <w:lvlText w:val="%1."/>
      <w:lvlJc w:val="left"/>
      <w:pPr>
        <w:ind w:left="432" w:hanging="432"/>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6B1B4049"/>
    <w:multiLevelType w:val="multilevel"/>
    <w:tmpl w:val="D494D2CA"/>
    <w:lvl w:ilvl="0">
      <w:start w:val="3"/>
      <w:numFmt w:val="decimal"/>
      <w:lvlText w:val="%1."/>
      <w:lvlJc w:val="left"/>
      <w:pPr>
        <w:ind w:left="432" w:hanging="432"/>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472140025">
    <w:abstractNumId w:val="4"/>
  </w:num>
  <w:num w:numId="2" w16cid:durableId="352077990">
    <w:abstractNumId w:val="2"/>
  </w:num>
  <w:num w:numId="3" w16cid:durableId="140078950">
    <w:abstractNumId w:val="6"/>
  </w:num>
  <w:num w:numId="4" w16cid:durableId="1168443937">
    <w:abstractNumId w:val="5"/>
  </w:num>
  <w:num w:numId="5" w16cid:durableId="1117410387">
    <w:abstractNumId w:val="1"/>
  </w:num>
  <w:num w:numId="6" w16cid:durableId="1053819272">
    <w:abstractNumId w:val="3"/>
  </w:num>
  <w:num w:numId="7" w16cid:durableId="2097629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axrvrrze2at7etwatxd5zp2t50et5stf5d&quot;&gt;My EndNote Library-CyDotian&lt;record-ids&gt;&lt;item&gt;11&lt;/item&gt;&lt;item&gt;12&lt;/item&gt;&lt;item&gt;16&lt;/item&gt;&lt;item&gt;20&lt;/item&gt;&lt;item&gt;30&lt;/item&gt;&lt;item&gt;31&lt;/item&gt;&lt;item&gt;32&lt;/item&gt;&lt;item&gt;33&lt;/item&gt;&lt;item&gt;35&lt;/item&gt;&lt;item&gt;37&lt;/item&gt;&lt;item&gt;38&lt;/item&gt;&lt;item&gt;39&lt;/item&gt;&lt;item&gt;40&lt;/item&gt;&lt;item&gt;46&lt;/item&gt;&lt;item&gt;47&lt;/item&gt;&lt;item&gt;48&lt;/item&gt;&lt;item&gt;49&lt;/item&gt;&lt;item&gt;53&lt;/item&gt;&lt;item&gt;54&lt;/item&gt;&lt;item&gt;55&lt;/item&gt;&lt;item&gt;56&lt;/item&gt;&lt;item&gt;58&lt;/item&gt;&lt;item&gt;81&lt;/item&gt;&lt;item&gt;82&lt;/item&gt;&lt;item&gt;86&lt;/item&gt;&lt;item&gt;88&lt;/item&gt;&lt;item&gt;89&lt;/item&gt;&lt;/record-ids&gt;&lt;/item&gt;&lt;/Libraries&gt;"/>
  </w:docVars>
  <w:rsids>
    <w:rsidRoot w:val="00207884"/>
    <w:rsid w:val="00000C43"/>
    <w:rsid w:val="00000F0E"/>
    <w:rsid w:val="000010E9"/>
    <w:rsid w:val="000010F3"/>
    <w:rsid w:val="00001688"/>
    <w:rsid w:val="00002346"/>
    <w:rsid w:val="000030C2"/>
    <w:rsid w:val="00003130"/>
    <w:rsid w:val="000033D2"/>
    <w:rsid w:val="00003736"/>
    <w:rsid w:val="00003833"/>
    <w:rsid w:val="00004221"/>
    <w:rsid w:val="00005BC3"/>
    <w:rsid w:val="00006240"/>
    <w:rsid w:val="00006C14"/>
    <w:rsid w:val="0000701E"/>
    <w:rsid w:val="00007A68"/>
    <w:rsid w:val="00007C16"/>
    <w:rsid w:val="00010F4E"/>
    <w:rsid w:val="00012011"/>
    <w:rsid w:val="000129CD"/>
    <w:rsid w:val="00012BA3"/>
    <w:rsid w:val="0001425C"/>
    <w:rsid w:val="000147A0"/>
    <w:rsid w:val="00014D33"/>
    <w:rsid w:val="00015472"/>
    <w:rsid w:val="00016E97"/>
    <w:rsid w:val="00017887"/>
    <w:rsid w:val="00017B51"/>
    <w:rsid w:val="00021D77"/>
    <w:rsid w:val="000221A4"/>
    <w:rsid w:val="000222CB"/>
    <w:rsid w:val="00023129"/>
    <w:rsid w:val="00024545"/>
    <w:rsid w:val="0002497B"/>
    <w:rsid w:val="0002543C"/>
    <w:rsid w:val="000255F1"/>
    <w:rsid w:val="00025A0F"/>
    <w:rsid w:val="00026220"/>
    <w:rsid w:val="00026237"/>
    <w:rsid w:val="00026915"/>
    <w:rsid w:val="00026C44"/>
    <w:rsid w:val="0002726D"/>
    <w:rsid w:val="000273DB"/>
    <w:rsid w:val="000308D2"/>
    <w:rsid w:val="00030A90"/>
    <w:rsid w:val="000317E2"/>
    <w:rsid w:val="00031EEC"/>
    <w:rsid w:val="000330DA"/>
    <w:rsid w:val="00034BB8"/>
    <w:rsid w:val="000353C0"/>
    <w:rsid w:val="00035D96"/>
    <w:rsid w:val="00035F62"/>
    <w:rsid w:val="00037468"/>
    <w:rsid w:val="00037C4F"/>
    <w:rsid w:val="000416BA"/>
    <w:rsid w:val="00041B9E"/>
    <w:rsid w:val="00042657"/>
    <w:rsid w:val="00042DAA"/>
    <w:rsid w:val="0004328D"/>
    <w:rsid w:val="0004366B"/>
    <w:rsid w:val="00043FC5"/>
    <w:rsid w:val="00044B3B"/>
    <w:rsid w:val="0004511F"/>
    <w:rsid w:val="0004588B"/>
    <w:rsid w:val="00045BEB"/>
    <w:rsid w:val="00046499"/>
    <w:rsid w:val="000464FA"/>
    <w:rsid w:val="0004758B"/>
    <w:rsid w:val="00050D47"/>
    <w:rsid w:val="0005144D"/>
    <w:rsid w:val="00051935"/>
    <w:rsid w:val="00052AE6"/>
    <w:rsid w:val="00053B88"/>
    <w:rsid w:val="00054B45"/>
    <w:rsid w:val="00054CDC"/>
    <w:rsid w:val="00054F7E"/>
    <w:rsid w:val="00055543"/>
    <w:rsid w:val="00055827"/>
    <w:rsid w:val="00056D40"/>
    <w:rsid w:val="00057241"/>
    <w:rsid w:val="00057375"/>
    <w:rsid w:val="00057774"/>
    <w:rsid w:val="00057A96"/>
    <w:rsid w:val="00057C0D"/>
    <w:rsid w:val="00061C14"/>
    <w:rsid w:val="000626D9"/>
    <w:rsid w:val="00062CBE"/>
    <w:rsid w:val="00062EEB"/>
    <w:rsid w:val="00063303"/>
    <w:rsid w:val="00063FE3"/>
    <w:rsid w:val="00064BE6"/>
    <w:rsid w:val="00065081"/>
    <w:rsid w:val="000654EE"/>
    <w:rsid w:val="00065E03"/>
    <w:rsid w:val="00065E53"/>
    <w:rsid w:val="00067802"/>
    <w:rsid w:val="00067C3A"/>
    <w:rsid w:val="000717EC"/>
    <w:rsid w:val="00071A57"/>
    <w:rsid w:val="000732A5"/>
    <w:rsid w:val="00074CCE"/>
    <w:rsid w:val="00074D9E"/>
    <w:rsid w:val="000758EA"/>
    <w:rsid w:val="00075C03"/>
    <w:rsid w:val="00080E23"/>
    <w:rsid w:val="000819F5"/>
    <w:rsid w:val="00081A37"/>
    <w:rsid w:val="0008215B"/>
    <w:rsid w:val="00082B86"/>
    <w:rsid w:val="00082F16"/>
    <w:rsid w:val="00083DAE"/>
    <w:rsid w:val="00085016"/>
    <w:rsid w:val="0008501B"/>
    <w:rsid w:val="000854BF"/>
    <w:rsid w:val="000855E0"/>
    <w:rsid w:val="00085AE7"/>
    <w:rsid w:val="000863CD"/>
    <w:rsid w:val="0008654A"/>
    <w:rsid w:val="00087368"/>
    <w:rsid w:val="00087413"/>
    <w:rsid w:val="0009071C"/>
    <w:rsid w:val="000909BF"/>
    <w:rsid w:val="00090B08"/>
    <w:rsid w:val="00090B12"/>
    <w:rsid w:val="000916A4"/>
    <w:rsid w:val="0009263B"/>
    <w:rsid w:val="00092F29"/>
    <w:rsid w:val="00093C1D"/>
    <w:rsid w:val="00094B83"/>
    <w:rsid w:val="00094CCB"/>
    <w:rsid w:val="00095D4C"/>
    <w:rsid w:val="000A02FE"/>
    <w:rsid w:val="000A0E4C"/>
    <w:rsid w:val="000A1A17"/>
    <w:rsid w:val="000A1AF1"/>
    <w:rsid w:val="000A1F7B"/>
    <w:rsid w:val="000A23BE"/>
    <w:rsid w:val="000A2556"/>
    <w:rsid w:val="000A3483"/>
    <w:rsid w:val="000A3B01"/>
    <w:rsid w:val="000A4F95"/>
    <w:rsid w:val="000A5873"/>
    <w:rsid w:val="000A5D11"/>
    <w:rsid w:val="000A6013"/>
    <w:rsid w:val="000A655A"/>
    <w:rsid w:val="000A6813"/>
    <w:rsid w:val="000A7100"/>
    <w:rsid w:val="000B0397"/>
    <w:rsid w:val="000B181B"/>
    <w:rsid w:val="000B2494"/>
    <w:rsid w:val="000B4510"/>
    <w:rsid w:val="000B504E"/>
    <w:rsid w:val="000B60B6"/>
    <w:rsid w:val="000B61FD"/>
    <w:rsid w:val="000B66BB"/>
    <w:rsid w:val="000B691B"/>
    <w:rsid w:val="000B6EBF"/>
    <w:rsid w:val="000B6F4E"/>
    <w:rsid w:val="000B786C"/>
    <w:rsid w:val="000B7F89"/>
    <w:rsid w:val="000C00C8"/>
    <w:rsid w:val="000C0EF9"/>
    <w:rsid w:val="000C1541"/>
    <w:rsid w:val="000C213C"/>
    <w:rsid w:val="000C2C1B"/>
    <w:rsid w:val="000C2DDB"/>
    <w:rsid w:val="000C35E7"/>
    <w:rsid w:val="000C419F"/>
    <w:rsid w:val="000C4604"/>
    <w:rsid w:val="000C4751"/>
    <w:rsid w:val="000C4A1B"/>
    <w:rsid w:val="000C4B43"/>
    <w:rsid w:val="000C52A2"/>
    <w:rsid w:val="000C5854"/>
    <w:rsid w:val="000C5DE4"/>
    <w:rsid w:val="000C6553"/>
    <w:rsid w:val="000C7D97"/>
    <w:rsid w:val="000D0D83"/>
    <w:rsid w:val="000D1160"/>
    <w:rsid w:val="000D1504"/>
    <w:rsid w:val="000D2431"/>
    <w:rsid w:val="000D255C"/>
    <w:rsid w:val="000D36BC"/>
    <w:rsid w:val="000D37D0"/>
    <w:rsid w:val="000D4C5A"/>
    <w:rsid w:val="000D5DC7"/>
    <w:rsid w:val="000D5F54"/>
    <w:rsid w:val="000D6FB4"/>
    <w:rsid w:val="000D7D19"/>
    <w:rsid w:val="000D7FB2"/>
    <w:rsid w:val="000E04A2"/>
    <w:rsid w:val="000E071F"/>
    <w:rsid w:val="000E096F"/>
    <w:rsid w:val="000E0B9C"/>
    <w:rsid w:val="000E0BBA"/>
    <w:rsid w:val="000E0F99"/>
    <w:rsid w:val="000E1226"/>
    <w:rsid w:val="000E19A8"/>
    <w:rsid w:val="000E1FD7"/>
    <w:rsid w:val="000E2289"/>
    <w:rsid w:val="000E310F"/>
    <w:rsid w:val="000E355D"/>
    <w:rsid w:val="000E392B"/>
    <w:rsid w:val="000E3C95"/>
    <w:rsid w:val="000E426E"/>
    <w:rsid w:val="000E4F16"/>
    <w:rsid w:val="000E612E"/>
    <w:rsid w:val="000E699A"/>
    <w:rsid w:val="000E6B58"/>
    <w:rsid w:val="000E6F52"/>
    <w:rsid w:val="000E7259"/>
    <w:rsid w:val="000E7622"/>
    <w:rsid w:val="000F0E5F"/>
    <w:rsid w:val="000F2929"/>
    <w:rsid w:val="000F3254"/>
    <w:rsid w:val="000F331E"/>
    <w:rsid w:val="000F390F"/>
    <w:rsid w:val="000F3B18"/>
    <w:rsid w:val="000F437A"/>
    <w:rsid w:val="000F4690"/>
    <w:rsid w:val="000F4B91"/>
    <w:rsid w:val="000F4D20"/>
    <w:rsid w:val="000F63EA"/>
    <w:rsid w:val="000F792A"/>
    <w:rsid w:val="00100226"/>
    <w:rsid w:val="001004DE"/>
    <w:rsid w:val="00100779"/>
    <w:rsid w:val="00100C95"/>
    <w:rsid w:val="0010184D"/>
    <w:rsid w:val="001026A9"/>
    <w:rsid w:val="00103121"/>
    <w:rsid w:val="0010389A"/>
    <w:rsid w:val="00104299"/>
    <w:rsid w:val="001042BF"/>
    <w:rsid w:val="00105653"/>
    <w:rsid w:val="00105FD5"/>
    <w:rsid w:val="001061CC"/>
    <w:rsid w:val="00106687"/>
    <w:rsid w:val="00107224"/>
    <w:rsid w:val="00107A49"/>
    <w:rsid w:val="00107F33"/>
    <w:rsid w:val="00110214"/>
    <w:rsid w:val="00110882"/>
    <w:rsid w:val="00110AF7"/>
    <w:rsid w:val="00110C44"/>
    <w:rsid w:val="0011291B"/>
    <w:rsid w:val="0011306B"/>
    <w:rsid w:val="0011360C"/>
    <w:rsid w:val="0011368A"/>
    <w:rsid w:val="00113923"/>
    <w:rsid w:val="00114C9C"/>
    <w:rsid w:val="00114CFD"/>
    <w:rsid w:val="001151BF"/>
    <w:rsid w:val="00115943"/>
    <w:rsid w:val="0011616E"/>
    <w:rsid w:val="00116E20"/>
    <w:rsid w:val="0012036F"/>
    <w:rsid w:val="0012087E"/>
    <w:rsid w:val="001210F9"/>
    <w:rsid w:val="00123072"/>
    <w:rsid w:val="001230BB"/>
    <w:rsid w:val="001234A1"/>
    <w:rsid w:val="0012357E"/>
    <w:rsid w:val="0012408A"/>
    <w:rsid w:val="0012449A"/>
    <w:rsid w:val="0012531C"/>
    <w:rsid w:val="00126397"/>
    <w:rsid w:val="001269F8"/>
    <w:rsid w:val="00126DB6"/>
    <w:rsid w:val="00126E34"/>
    <w:rsid w:val="00127215"/>
    <w:rsid w:val="00127DF3"/>
    <w:rsid w:val="001308E3"/>
    <w:rsid w:val="00131A11"/>
    <w:rsid w:val="00131A58"/>
    <w:rsid w:val="00131AEA"/>
    <w:rsid w:val="00132FE9"/>
    <w:rsid w:val="00133BB2"/>
    <w:rsid w:val="00134A6A"/>
    <w:rsid w:val="0013581C"/>
    <w:rsid w:val="00136C0C"/>
    <w:rsid w:val="00137A99"/>
    <w:rsid w:val="001409BF"/>
    <w:rsid w:val="00141037"/>
    <w:rsid w:val="0014235E"/>
    <w:rsid w:val="001424C4"/>
    <w:rsid w:val="00142A28"/>
    <w:rsid w:val="001431EE"/>
    <w:rsid w:val="00143CD0"/>
    <w:rsid w:val="001440C7"/>
    <w:rsid w:val="00144709"/>
    <w:rsid w:val="0014481D"/>
    <w:rsid w:val="00144ED0"/>
    <w:rsid w:val="0014528D"/>
    <w:rsid w:val="001462C3"/>
    <w:rsid w:val="00147608"/>
    <w:rsid w:val="00147ED7"/>
    <w:rsid w:val="0015052D"/>
    <w:rsid w:val="00150B7D"/>
    <w:rsid w:val="00150CD0"/>
    <w:rsid w:val="00150D3D"/>
    <w:rsid w:val="00153626"/>
    <w:rsid w:val="001543A5"/>
    <w:rsid w:val="00155175"/>
    <w:rsid w:val="00155CB7"/>
    <w:rsid w:val="00156100"/>
    <w:rsid w:val="00157ED4"/>
    <w:rsid w:val="00160247"/>
    <w:rsid w:val="00160636"/>
    <w:rsid w:val="00162D9A"/>
    <w:rsid w:val="001645E1"/>
    <w:rsid w:val="001654B5"/>
    <w:rsid w:val="00165835"/>
    <w:rsid w:val="00165CE4"/>
    <w:rsid w:val="001661BC"/>
    <w:rsid w:val="00166BD6"/>
    <w:rsid w:val="00167068"/>
    <w:rsid w:val="00167D17"/>
    <w:rsid w:val="00171A65"/>
    <w:rsid w:val="0017353B"/>
    <w:rsid w:val="001769E0"/>
    <w:rsid w:val="00176E41"/>
    <w:rsid w:val="00177595"/>
    <w:rsid w:val="001804CF"/>
    <w:rsid w:val="00180BCB"/>
    <w:rsid w:val="00180D31"/>
    <w:rsid w:val="00181439"/>
    <w:rsid w:val="001819E7"/>
    <w:rsid w:val="001829BC"/>
    <w:rsid w:val="00182BBA"/>
    <w:rsid w:val="00182FDA"/>
    <w:rsid w:val="00183B08"/>
    <w:rsid w:val="00184B98"/>
    <w:rsid w:val="00184CFA"/>
    <w:rsid w:val="00184D12"/>
    <w:rsid w:val="00184EFD"/>
    <w:rsid w:val="00186884"/>
    <w:rsid w:val="0018689C"/>
    <w:rsid w:val="00186F17"/>
    <w:rsid w:val="00187F1D"/>
    <w:rsid w:val="00190B3A"/>
    <w:rsid w:val="00190F92"/>
    <w:rsid w:val="00191029"/>
    <w:rsid w:val="001935D6"/>
    <w:rsid w:val="00193F9A"/>
    <w:rsid w:val="00194A61"/>
    <w:rsid w:val="0019516D"/>
    <w:rsid w:val="00195ADC"/>
    <w:rsid w:val="0019677A"/>
    <w:rsid w:val="00196C74"/>
    <w:rsid w:val="001A1E4C"/>
    <w:rsid w:val="001A2257"/>
    <w:rsid w:val="001A2903"/>
    <w:rsid w:val="001A2C13"/>
    <w:rsid w:val="001A39EC"/>
    <w:rsid w:val="001A42E4"/>
    <w:rsid w:val="001A4375"/>
    <w:rsid w:val="001A5328"/>
    <w:rsid w:val="001A6414"/>
    <w:rsid w:val="001A64A2"/>
    <w:rsid w:val="001A71D7"/>
    <w:rsid w:val="001A7762"/>
    <w:rsid w:val="001A79E5"/>
    <w:rsid w:val="001B0442"/>
    <w:rsid w:val="001B123E"/>
    <w:rsid w:val="001B13DC"/>
    <w:rsid w:val="001B1E62"/>
    <w:rsid w:val="001B2936"/>
    <w:rsid w:val="001B422D"/>
    <w:rsid w:val="001B499D"/>
    <w:rsid w:val="001B5923"/>
    <w:rsid w:val="001B623E"/>
    <w:rsid w:val="001B648A"/>
    <w:rsid w:val="001B667A"/>
    <w:rsid w:val="001B691D"/>
    <w:rsid w:val="001B6E4E"/>
    <w:rsid w:val="001B7639"/>
    <w:rsid w:val="001B7971"/>
    <w:rsid w:val="001C02A9"/>
    <w:rsid w:val="001C05B3"/>
    <w:rsid w:val="001C1C2C"/>
    <w:rsid w:val="001C2D43"/>
    <w:rsid w:val="001C342F"/>
    <w:rsid w:val="001C425C"/>
    <w:rsid w:val="001C4408"/>
    <w:rsid w:val="001C4674"/>
    <w:rsid w:val="001C4B38"/>
    <w:rsid w:val="001C53B0"/>
    <w:rsid w:val="001C53C0"/>
    <w:rsid w:val="001C659C"/>
    <w:rsid w:val="001C6A47"/>
    <w:rsid w:val="001C7000"/>
    <w:rsid w:val="001C7587"/>
    <w:rsid w:val="001C7AF1"/>
    <w:rsid w:val="001D0783"/>
    <w:rsid w:val="001D09AC"/>
    <w:rsid w:val="001D147D"/>
    <w:rsid w:val="001D27C7"/>
    <w:rsid w:val="001D37CF"/>
    <w:rsid w:val="001D3D4D"/>
    <w:rsid w:val="001D3D50"/>
    <w:rsid w:val="001D3FED"/>
    <w:rsid w:val="001D409C"/>
    <w:rsid w:val="001D4227"/>
    <w:rsid w:val="001D5B58"/>
    <w:rsid w:val="001D5FC0"/>
    <w:rsid w:val="001D6BAF"/>
    <w:rsid w:val="001E1A4D"/>
    <w:rsid w:val="001E2A84"/>
    <w:rsid w:val="001E31F6"/>
    <w:rsid w:val="001E4ED5"/>
    <w:rsid w:val="001E6AAA"/>
    <w:rsid w:val="001E70FA"/>
    <w:rsid w:val="001E785B"/>
    <w:rsid w:val="001E7C46"/>
    <w:rsid w:val="001E7C4C"/>
    <w:rsid w:val="001F015B"/>
    <w:rsid w:val="001F0605"/>
    <w:rsid w:val="001F0EE2"/>
    <w:rsid w:val="001F27C5"/>
    <w:rsid w:val="001F2954"/>
    <w:rsid w:val="001F389E"/>
    <w:rsid w:val="001F4CF4"/>
    <w:rsid w:val="001F4EE9"/>
    <w:rsid w:val="001F50E1"/>
    <w:rsid w:val="001F57C2"/>
    <w:rsid w:val="001F598E"/>
    <w:rsid w:val="001F61AC"/>
    <w:rsid w:val="001F6633"/>
    <w:rsid w:val="001F6D82"/>
    <w:rsid w:val="001F7208"/>
    <w:rsid w:val="001F7593"/>
    <w:rsid w:val="001F76A6"/>
    <w:rsid w:val="001F7800"/>
    <w:rsid w:val="00201514"/>
    <w:rsid w:val="0020196E"/>
    <w:rsid w:val="00201A22"/>
    <w:rsid w:val="00202A8C"/>
    <w:rsid w:val="002037FD"/>
    <w:rsid w:val="00203EE7"/>
    <w:rsid w:val="00204AA0"/>
    <w:rsid w:val="0020546C"/>
    <w:rsid w:val="0020546D"/>
    <w:rsid w:val="00205A3C"/>
    <w:rsid w:val="00205BF7"/>
    <w:rsid w:val="002064C9"/>
    <w:rsid w:val="00207032"/>
    <w:rsid w:val="00207884"/>
    <w:rsid w:val="00207FA8"/>
    <w:rsid w:val="00211F9E"/>
    <w:rsid w:val="002120D5"/>
    <w:rsid w:val="00212553"/>
    <w:rsid w:val="00212814"/>
    <w:rsid w:val="00212B6A"/>
    <w:rsid w:val="0021364A"/>
    <w:rsid w:val="002136F4"/>
    <w:rsid w:val="00214A26"/>
    <w:rsid w:val="002154CC"/>
    <w:rsid w:val="002163CF"/>
    <w:rsid w:val="00216D22"/>
    <w:rsid w:val="002172C5"/>
    <w:rsid w:val="002208D1"/>
    <w:rsid w:val="00220C9B"/>
    <w:rsid w:val="0022128D"/>
    <w:rsid w:val="00221DA7"/>
    <w:rsid w:val="00221EFE"/>
    <w:rsid w:val="00222188"/>
    <w:rsid w:val="00222599"/>
    <w:rsid w:val="00222D5B"/>
    <w:rsid w:val="002230D0"/>
    <w:rsid w:val="002237D2"/>
    <w:rsid w:val="00224918"/>
    <w:rsid w:val="00224DBF"/>
    <w:rsid w:val="0022507E"/>
    <w:rsid w:val="00225255"/>
    <w:rsid w:val="002258B2"/>
    <w:rsid w:val="00225C7C"/>
    <w:rsid w:val="0022681A"/>
    <w:rsid w:val="00227141"/>
    <w:rsid w:val="00227722"/>
    <w:rsid w:val="0023009E"/>
    <w:rsid w:val="00230501"/>
    <w:rsid w:val="002308DF"/>
    <w:rsid w:val="00231267"/>
    <w:rsid w:val="00231390"/>
    <w:rsid w:val="002318A9"/>
    <w:rsid w:val="00232F4C"/>
    <w:rsid w:val="00233765"/>
    <w:rsid w:val="0023378A"/>
    <w:rsid w:val="00233A40"/>
    <w:rsid w:val="00233C82"/>
    <w:rsid w:val="002342EF"/>
    <w:rsid w:val="002346CD"/>
    <w:rsid w:val="00234F66"/>
    <w:rsid w:val="0023557D"/>
    <w:rsid w:val="002367ED"/>
    <w:rsid w:val="002370CE"/>
    <w:rsid w:val="0023739F"/>
    <w:rsid w:val="00240550"/>
    <w:rsid w:val="00241818"/>
    <w:rsid w:val="002419AD"/>
    <w:rsid w:val="002419E3"/>
    <w:rsid w:val="00242103"/>
    <w:rsid w:val="00242356"/>
    <w:rsid w:val="002431FA"/>
    <w:rsid w:val="00246E4B"/>
    <w:rsid w:val="002474F7"/>
    <w:rsid w:val="002505F3"/>
    <w:rsid w:val="00250FCA"/>
    <w:rsid w:val="00251135"/>
    <w:rsid w:val="002511B4"/>
    <w:rsid w:val="002512CD"/>
    <w:rsid w:val="0025207A"/>
    <w:rsid w:val="00252A95"/>
    <w:rsid w:val="00252F6E"/>
    <w:rsid w:val="00253537"/>
    <w:rsid w:val="00253C56"/>
    <w:rsid w:val="00253E37"/>
    <w:rsid w:val="00253ED4"/>
    <w:rsid w:val="00253F5F"/>
    <w:rsid w:val="0025407D"/>
    <w:rsid w:val="00254C4F"/>
    <w:rsid w:val="00256380"/>
    <w:rsid w:val="00256C79"/>
    <w:rsid w:val="00260138"/>
    <w:rsid w:val="00260B91"/>
    <w:rsid w:val="00261755"/>
    <w:rsid w:val="00262CF3"/>
    <w:rsid w:val="0026302B"/>
    <w:rsid w:val="00263134"/>
    <w:rsid w:val="00263A23"/>
    <w:rsid w:val="00263E64"/>
    <w:rsid w:val="002651E7"/>
    <w:rsid w:val="002652BB"/>
    <w:rsid w:val="002653C8"/>
    <w:rsid w:val="00265B6B"/>
    <w:rsid w:val="00267496"/>
    <w:rsid w:val="00267A7C"/>
    <w:rsid w:val="00267D5A"/>
    <w:rsid w:val="002702A8"/>
    <w:rsid w:val="0027129A"/>
    <w:rsid w:val="00271830"/>
    <w:rsid w:val="00271C5D"/>
    <w:rsid w:val="002723CF"/>
    <w:rsid w:val="00272EFD"/>
    <w:rsid w:val="0027319E"/>
    <w:rsid w:val="002732C3"/>
    <w:rsid w:val="002733CD"/>
    <w:rsid w:val="0027366C"/>
    <w:rsid w:val="00273FBC"/>
    <w:rsid w:val="00274195"/>
    <w:rsid w:val="0027433E"/>
    <w:rsid w:val="00275120"/>
    <w:rsid w:val="00275B89"/>
    <w:rsid w:val="0027608C"/>
    <w:rsid w:val="00276F77"/>
    <w:rsid w:val="00277ED5"/>
    <w:rsid w:val="002808EB"/>
    <w:rsid w:val="00280A4C"/>
    <w:rsid w:val="00281AA2"/>
    <w:rsid w:val="002822CE"/>
    <w:rsid w:val="00282393"/>
    <w:rsid w:val="00282C5B"/>
    <w:rsid w:val="002831A4"/>
    <w:rsid w:val="002834B6"/>
    <w:rsid w:val="00283941"/>
    <w:rsid w:val="00284840"/>
    <w:rsid w:val="00284F28"/>
    <w:rsid w:val="0028566E"/>
    <w:rsid w:val="0028660B"/>
    <w:rsid w:val="00286726"/>
    <w:rsid w:val="00286F9C"/>
    <w:rsid w:val="00287C44"/>
    <w:rsid w:val="00287D29"/>
    <w:rsid w:val="00290841"/>
    <w:rsid w:val="00290985"/>
    <w:rsid w:val="00290C85"/>
    <w:rsid w:val="0029157A"/>
    <w:rsid w:val="00291E8F"/>
    <w:rsid w:val="00292E23"/>
    <w:rsid w:val="002930C6"/>
    <w:rsid w:val="00293303"/>
    <w:rsid w:val="002934E7"/>
    <w:rsid w:val="00293B64"/>
    <w:rsid w:val="00293E8A"/>
    <w:rsid w:val="0029484F"/>
    <w:rsid w:val="002949D6"/>
    <w:rsid w:val="002955FE"/>
    <w:rsid w:val="0029582F"/>
    <w:rsid w:val="00296242"/>
    <w:rsid w:val="002963AC"/>
    <w:rsid w:val="002968A5"/>
    <w:rsid w:val="002A13CF"/>
    <w:rsid w:val="002A17FF"/>
    <w:rsid w:val="002A239F"/>
    <w:rsid w:val="002A2BAC"/>
    <w:rsid w:val="002A35F5"/>
    <w:rsid w:val="002A3664"/>
    <w:rsid w:val="002A3701"/>
    <w:rsid w:val="002A3F4E"/>
    <w:rsid w:val="002A4158"/>
    <w:rsid w:val="002A5C41"/>
    <w:rsid w:val="002A6C8E"/>
    <w:rsid w:val="002A7764"/>
    <w:rsid w:val="002B0013"/>
    <w:rsid w:val="002B1239"/>
    <w:rsid w:val="002B153A"/>
    <w:rsid w:val="002B1B5B"/>
    <w:rsid w:val="002B2382"/>
    <w:rsid w:val="002B244E"/>
    <w:rsid w:val="002B2495"/>
    <w:rsid w:val="002B2DFE"/>
    <w:rsid w:val="002B3D0F"/>
    <w:rsid w:val="002B44E7"/>
    <w:rsid w:val="002B4930"/>
    <w:rsid w:val="002B499D"/>
    <w:rsid w:val="002B52D2"/>
    <w:rsid w:val="002B562B"/>
    <w:rsid w:val="002B59F3"/>
    <w:rsid w:val="002B5EE0"/>
    <w:rsid w:val="002B64DB"/>
    <w:rsid w:val="002B65F6"/>
    <w:rsid w:val="002B6A95"/>
    <w:rsid w:val="002B7B4D"/>
    <w:rsid w:val="002C0BCE"/>
    <w:rsid w:val="002C0FCA"/>
    <w:rsid w:val="002C3007"/>
    <w:rsid w:val="002C30B3"/>
    <w:rsid w:val="002C5671"/>
    <w:rsid w:val="002C5FFD"/>
    <w:rsid w:val="002C72C6"/>
    <w:rsid w:val="002C7C07"/>
    <w:rsid w:val="002D01A1"/>
    <w:rsid w:val="002D0877"/>
    <w:rsid w:val="002D0B75"/>
    <w:rsid w:val="002D15C6"/>
    <w:rsid w:val="002D225B"/>
    <w:rsid w:val="002D2E4A"/>
    <w:rsid w:val="002D336E"/>
    <w:rsid w:val="002D3379"/>
    <w:rsid w:val="002D4675"/>
    <w:rsid w:val="002D501B"/>
    <w:rsid w:val="002D5F4B"/>
    <w:rsid w:val="002D6A34"/>
    <w:rsid w:val="002E08FD"/>
    <w:rsid w:val="002E0C78"/>
    <w:rsid w:val="002E0FCD"/>
    <w:rsid w:val="002E10AA"/>
    <w:rsid w:val="002E1A6B"/>
    <w:rsid w:val="002E1A75"/>
    <w:rsid w:val="002E1EDA"/>
    <w:rsid w:val="002E2866"/>
    <w:rsid w:val="002E3F30"/>
    <w:rsid w:val="002E4256"/>
    <w:rsid w:val="002E5D3A"/>
    <w:rsid w:val="002E5FC0"/>
    <w:rsid w:val="002E69C0"/>
    <w:rsid w:val="002E6A30"/>
    <w:rsid w:val="002E6CAB"/>
    <w:rsid w:val="002E6ED3"/>
    <w:rsid w:val="002E6F2D"/>
    <w:rsid w:val="002F0255"/>
    <w:rsid w:val="002F13E6"/>
    <w:rsid w:val="002F5137"/>
    <w:rsid w:val="002F5E7F"/>
    <w:rsid w:val="002F6592"/>
    <w:rsid w:val="00300477"/>
    <w:rsid w:val="00300954"/>
    <w:rsid w:val="00300FF8"/>
    <w:rsid w:val="003010E4"/>
    <w:rsid w:val="00301B0F"/>
    <w:rsid w:val="003023D9"/>
    <w:rsid w:val="00302CCB"/>
    <w:rsid w:val="003039A2"/>
    <w:rsid w:val="0030402A"/>
    <w:rsid w:val="00304657"/>
    <w:rsid w:val="00304BBA"/>
    <w:rsid w:val="00304DBB"/>
    <w:rsid w:val="00304FDD"/>
    <w:rsid w:val="003050F4"/>
    <w:rsid w:val="003051E2"/>
    <w:rsid w:val="00305F01"/>
    <w:rsid w:val="0030605A"/>
    <w:rsid w:val="00306855"/>
    <w:rsid w:val="00306EC5"/>
    <w:rsid w:val="0030765F"/>
    <w:rsid w:val="00307662"/>
    <w:rsid w:val="0030768A"/>
    <w:rsid w:val="00307E59"/>
    <w:rsid w:val="00310130"/>
    <w:rsid w:val="003106A4"/>
    <w:rsid w:val="00310C25"/>
    <w:rsid w:val="00311928"/>
    <w:rsid w:val="00312229"/>
    <w:rsid w:val="003123D9"/>
    <w:rsid w:val="0031247A"/>
    <w:rsid w:val="0031283F"/>
    <w:rsid w:val="00313EA9"/>
    <w:rsid w:val="003149D4"/>
    <w:rsid w:val="003151A5"/>
    <w:rsid w:val="00315347"/>
    <w:rsid w:val="00315497"/>
    <w:rsid w:val="003159BB"/>
    <w:rsid w:val="003200DD"/>
    <w:rsid w:val="00320247"/>
    <w:rsid w:val="00320C22"/>
    <w:rsid w:val="00320D40"/>
    <w:rsid w:val="00320DDE"/>
    <w:rsid w:val="00321BA5"/>
    <w:rsid w:val="00321D72"/>
    <w:rsid w:val="00322678"/>
    <w:rsid w:val="003226A2"/>
    <w:rsid w:val="003228DC"/>
    <w:rsid w:val="00322A40"/>
    <w:rsid w:val="00323F8C"/>
    <w:rsid w:val="00324284"/>
    <w:rsid w:val="0032492A"/>
    <w:rsid w:val="00324A63"/>
    <w:rsid w:val="00324F77"/>
    <w:rsid w:val="00325E31"/>
    <w:rsid w:val="00325F77"/>
    <w:rsid w:val="00326B77"/>
    <w:rsid w:val="00327634"/>
    <w:rsid w:val="0032787D"/>
    <w:rsid w:val="003279CA"/>
    <w:rsid w:val="00327BDB"/>
    <w:rsid w:val="00330079"/>
    <w:rsid w:val="003305EA"/>
    <w:rsid w:val="0033088D"/>
    <w:rsid w:val="00331013"/>
    <w:rsid w:val="0033155B"/>
    <w:rsid w:val="0033176D"/>
    <w:rsid w:val="00331776"/>
    <w:rsid w:val="0033234D"/>
    <w:rsid w:val="0033252B"/>
    <w:rsid w:val="003330EC"/>
    <w:rsid w:val="003331AD"/>
    <w:rsid w:val="00333322"/>
    <w:rsid w:val="00333947"/>
    <w:rsid w:val="00333A35"/>
    <w:rsid w:val="0033441D"/>
    <w:rsid w:val="003348BE"/>
    <w:rsid w:val="00334FD1"/>
    <w:rsid w:val="0033692C"/>
    <w:rsid w:val="00336A0E"/>
    <w:rsid w:val="00336F1C"/>
    <w:rsid w:val="00337791"/>
    <w:rsid w:val="003379BB"/>
    <w:rsid w:val="00337B7F"/>
    <w:rsid w:val="00337BFF"/>
    <w:rsid w:val="00337CFB"/>
    <w:rsid w:val="00337DB1"/>
    <w:rsid w:val="00340268"/>
    <w:rsid w:val="00340427"/>
    <w:rsid w:val="0034056C"/>
    <w:rsid w:val="00340AE5"/>
    <w:rsid w:val="00340FB5"/>
    <w:rsid w:val="00341FC2"/>
    <w:rsid w:val="00343ADC"/>
    <w:rsid w:val="00343CAE"/>
    <w:rsid w:val="00343EAF"/>
    <w:rsid w:val="003443B8"/>
    <w:rsid w:val="00344698"/>
    <w:rsid w:val="00344832"/>
    <w:rsid w:val="00345234"/>
    <w:rsid w:val="003456FA"/>
    <w:rsid w:val="00345771"/>
    <w:rsid w:val="003457F9"/>
    <w:rsid w:val="00345B40"/>
    <w:rsid w:val="00346F24"/>
    <w:rsid w:val="00347A8C"/>
    <w:rsid w:val="0035017C"/>
    <w:rsid w:val="0035038B"/>
    <w:rsid w:val="003503B5"/>
    <w:rsid w:val="00350564"/>
    <w:rsid w:val="0035061F"/>
    <w:rsid w:val="00350CAF"/>
    <w:rsid w:val="00351C2B"/>
    <w:rsid w:val="00351F78"/>
    <w:rsid w:val="00352155"/>
    <w:rsid w:val="003528A9"/>
    <w:rsid w:val="003530E6"/>
    <w:rsid w:val="0035315A"/>
    <w:rsid w:val="0035328D"/>
    <w:rsid w:val="00354930"/>
    <w:rsid w:val="00354AA0"/>
    <w:rsid w:val="003552DA"/>
    <w:rsid w:val="003558AE"/>
    <w:rsid w:val="00356089"/>
    <w:rsid w:val="003563F7"/>
    <w:rsid w:val="00356B7C"/>
    <w:rsid w:val="00356CEB"/>
    <w:rsid w:val="003570F8"/>
    <w:rsid w:val="00357506"/>
    <w:rsid w:val="00357EE8"/>
    <w:rsid w:val="00360732"/>
    <w:rsid w:val="003607E4"/>
    <w:rsid w:val="003608CE"/>
    <w:rsid w:val="00360B5A"/>
    <w:rsid w:val="0036127F"/>
    <w:rsid w:val="00361301"/>
    <w:rsid w:val="00361889"/>
    <w:rsid w:val="003626E1"/>
    <w:rsid w:val="00362B76"/>
    <w:rsid w:val="00362D5B"/>
    <w:rsid w:val="00362E3C"/>
    <w:rsid w:val="00363802"/>
    <w:rsid w:val="00363FE3"/>
    <w:rsid w:val="00364634"/>
    <w:rsid w:val="00364908"/>
    <w:rsid w:val="00364F13"/>
    <w:rsid w:val="003655B9"/>
    <w:rsid w:val="0036562B"/>
    <w:rsid w:val="00365739"/>
    <w:rsid w:val="003668EC"/>
    <w:rsid w:val="003673B9"/>
    <w:rsid w:val="0037039B"/>
    <w:rsid w:val="00370BA9"/>
    <w:rsid w:val="00370D71"/>
    <w:rsid w:val="00371992"/>
    <w:rsid w:val="003729C1"/>
    <w:rsid w:val="00372F01"/>
    <w:rsid w:val="00373141"/>
    <w:rsid w:val="00373690"/>
    <w:rsid w:val="003750D5"/>
    <w:rsid w:val="0037519E"/>
    <w:rsid w:val="00375583"/>
    <w:rsid w:val="00375A02"/>
    <w:rsid w:val="00375A2C"/>
    <w:rsid w:val="0037607E"/>
    <w:rsid w:val="0037676C"/>
    <w:rsid w:val="00377096"/>
    <w:rsid w:val="00377C45"/>
    <w:rsid w:val="00380489"/>
    <w:rsid w:val="00380D3C"/>
    <w:rsid w:val="0038144C"/>
    <w:rsid w:val="00381F48"/>
    <w:rsid w:val="00382433"/>
    <w:rsid w:val="00382E54"/>
    <w:rsid w:val="003830D5"/>
    <w:rsid w:val="00383A3B"/>
    <w:rsid w:val="00383BA3"/>
    <w:rsid w:val="003846C6"/>
    <w:rsid w:val="0038545A"/>
    <w:rsid w:val="003854B5"/>
    <w:rsid w:val="00385F16"/>
    <w:rsid w:val="00387787"/>
    <w:rsid w:val="00390112"/>
    <w:rsid w:val="00390864"/>
    <w:rsid w:val="00390FAC"/>
    <w:rsid w:val="0039104C"/>
    <w:rsid w:val="00391746"/>
    <w:rsid w:val="003919D0"/>
    <w:rsid w:val="00393432"/>
    <w:rsid w:val="00393488"/>
    <w:rsid w:val="00394608"/>
    <w:rsid w:val="0039504D"/>
    <w:rsid w:val="00397270"/>
    <w:rsid w:val="00397B51"/>
    <w:rsid w:val="003A008E"/>
    <w:rsid w:val="003A2F31"/>
    <w:rsid w:val="003A5C36"/>
    <w:rsid w:val="003A76D1"/>
    <w:rsid w:val="003B06C6"/>
    <w:rsid w:val="003B3B35"/>
    <w:rsid w:val="003B4496"/>
    <w:rsid w:val="003B4C07"/>
    <w:rsid w:val="003B6713"/>
    <w:rsid w:val="003B679F"/>
    <w:rsid w:val="003B69C6"/>
    <w:rsid w:val="003B70F5"/>
    <w:rsid w:val="003C0198"/>
    <w:rsid w:val="003C0BDC"/>
    <w:rsid w:val="003C10E2"/>
    <w:rsid w:val="003C1F68"/>
    <w:rsid w:val="003C2098"/>
    <w:rsid w:val="003C4E50"/>
    <w:rsid w:val="003C65CA"/>
    <w:rsid w:val="003C701C"/>
    <w:rsid w:val="003C7DC1"/>
    <w:rsid w:val="003D0199"/>
    <w:rsid w:val="003D111D"/>
    <w:rsid w:val="003D1D3E"/>
    <w:rsid w:val="003D2A66"/>
    <w:rsid w:val="003D2A7D"/>
    <w:rsid w:val="003D2B6A"/>
    <w:rsid w:val="003D2B9E"/>
    <w:rsid w:val="003D2C85"/>
    <w:rsid w:val="003D2D5B"/>
    <w:rsid w:val="003D380B"/>
    <w:rsid w:val="003D3C86"/>
    <w:rsid w:val="003D3F78"/>
    <w:rsid w:val="003D5FD1"/>
    <w:rsid w:val="003D6A60"/>
    <w:rsid w:val="003D701F"/>
    <w:rsid w:val="003E1DE9"/>
    <w:rsid w:val="003E1E62"/>
    <w:rsid w:val="003E1E9A"/>
    <w:rsid w:val="003E2179"/>
    <w:rsid w:val="003E4183"/>
    <w:rsid w:val="003E4CAA"/>
    <w:rsid w:val="003E4FE5"/>
    <w:rsid w:val="003E519C"/>
    <w:rsid w:val="003E5DC2"/>
    <w:rsid w:val="003E6759"/>
    <w:rsid w:val="003E72C4"/>
    <w:rsid w:val="003E7D27"/>
    <w:rsid w:val="003E7EEF"/>
    <w:rsid w:val="003F0A2D"/>
    <w:rsid w:val="003F15D2"/>
    <w:rsid w:val="003F1F1A"/>
    <w:rsid w:val="003F248A"/>
    <w:rsid w:val="003F2D60"/>
    <w:rsid w:val="003F2DE5"/>
    <w:rsid w:val="003F33F8"/>
    <w:rsid w:val="003F342D"/>
    <w:rsid w:val="003F39A6"/>
    <w:rsid w:val="003F3EF5"/>
    <w:rsid w:val="003F4F45"/>
    <w:rsid w:val="003F4F65"/>
    <w:rsid w:val="003F5372"/>
    <w:rsid w:val="003F5847"/>
    <w:rsid w:val="003F6184"/>
    <w:rsid w:val="003F6B6A"/>
    <w:rsid w:val="003F6F64"/>
    <w:rsid w:val="003F737E"/>
    <w:rsid w:val="00400B7B"/>
    <w:rsid w:val="00400D61"/>
    <w:rsid w:val="00400F2C"/>
    <w:rsid w:val="00402819"/>
    <w:rsid w:val="00402F53"/>
    <w:rsid w:val="004039DC"/>
    <w:rsid w:val="004043C8"/>
    <w:rsid w:val="00404482"/>
    <w:rsid w:val="004048E6"/>
    <w:rsid w:val="00405147"/>
    <w:rsid w:val="00405B19"/>
    <w:rsid w:val="00405E1A"/>
    <w:rsid w:val="004067B1"/>
    <w:rsid w:val="004070AE"/>
    <w:rsid w:val="004076E9"/>
    <w:rsid w:val="004076F1"/>
    <w:rsid w:val="0040795F"/>
    <w:rsid w:val="00407B0F"/>
    <w:rsid w:val="00407C80"/>
    <w:rsid w:val="00407FF0"/>
    <w:rsid w:val="00410255"/>
    <w:rsid w:val="004115FA"/>
    <w:rsid w:val="00411649"/>
    <w:rsid w:val="00411860"/>
    <w:rsid w:val="00411F63"/>
    <w:rsid w:val="00411FAA"/>
    <w:rsid w:val="00412FCC"/>
    <w:rsid w:val="004130E2"/>
    <w:rsid w:val="00413475"/>
    <w:rsid w:val="00414706"/>
    <w:rsid w:val="00414E54"/>
    <w:rsid w:val="00416040"/>
    <w:rsid w:val="004178A1"/>
    <w:rsid w:val="00420500"/>
    <w:rsid w:val="00420754"/>
    <w:rsid w:val="00420AE0"/>
    <w:rsid w:val="00420C13"/>
    <w:rsid w:val="004216F4"/>
    <w:rsid w:val="004218AF"/>
    <w:rsid w:val="00421AC1"/>
    <w:rsid w:val="00421D0E"/>
    <w:rsid w:val="00421FEE"/>
    <w:rsid w:val="00422429"/>
    <w:rsid w:val="0042298C"/>
    <w:rsid w:val="00422F64"/>
    <w:rsid w:val="00423224"/>
    <w:rsid w:val="004240C4"/>
    <w:rsid w:val="00424640"/>
    <w:rsid w:val="0042570F"/>
    <w:rsid w:val="0042615D"/>
    <w:rsid w:val="00426F08"/>
    <w:rsid w:val="0042714B"/>
    <w:rsid w:val="004307A7"/>
    <w:rsid w:val="00431AB6"/>
    <w:rsid w:val="004320D8"/>
    <w:rsid w:val="004324A9"/>
    <w:rsid w:val="0043352B"/>
    <w:rsid w:val="00435081"/>
    <w:rsid w:val="0043565B"/>
    <w:rsid w:val="00435918"/>
    <w:rsid w:val="00435972"/>
    <w:rsid w:val="00436983"/>
    <w:rsid w:val="00436EAD"/>
    <w:rsid w:val="00436F01"/>
    <w:rsid w:val="0043776A"/>
    <w:rsid w:val="00437A2D"/>
    <w:rsid w:val="0044026D"/>
    <w:rsid w:val="004402B3"/>
    <w:rsid w:val="00440454"/>
    <w:rsid w:val="0044072C"/>
    <w:rsid w:val="00440FF1"/>
    <w:rsid w:val="00441885"/>
    <w:rsid w:val="00441A0A"/>
    <w:rsid w:val="00442109"/>
    <w:rsid w:val="0044267A"/>
    <w:rsid w:val="00442BD6"/>
    <w:rsid w:val="004431D2"/>
    <w:rsid w:val="0044491B"/>
    <w:rsid w:val="00444B8D"/>
    <w:rsid w:val="00444D0D"/>
    <w:rsid w:val="00445149"/>
    <w:rsid w:val="00445517"/>
    <w:rsid w:val="00445798"/>
    <w:rsid w:val="004461BA"/>
    <w:rsid w:val="0044754D"/>
    <w:rsid w:val="004502B7"/>
    <w:rsid w:val="00450DC9"/>
    <w:rsid w:val="00451C25"/>
    <w:rsid w:val="00451EFE"/>
    <w:rsid w:val="004520EA"/>
    <w:rsid w:val="00452137"/>
    <w:rsid w:val="00452236"/>
    <w:rsid w:val="0045253A"/>
    <w:rsid w:val="004537E2"/>
    <w:rsid w:val="00453968"/>
    <w:rsid w:val="0045412E"/>
    <w:rsid w:val="00454576"/>
    <w:rsid w:val="0045468F"/>
    <w:rsid w:val="00457113"/>
    <w:rsid w:val="00457A48"/>
    <w:rsid w:val="0046020F"/>
    <w:rsid w:val="00462729"/>
    <w:rsid w:val="0046281C"/>
    <w:rsid w:val="00462E88"/>
    <w:rsid w:val="00463474"/>
    <w:rsid w:val="004635FD"/>
    <w:rsid w:val="00463E50"/>
    <w:rsid w:val="00464337"/>
    <w:rsid w:val="004644D8"/>
    <w:rsid w:val="00465C82"/>
    <w:rsid w:val="00465CFA"/>
    <w:rsid w:val="004665B8"/>
    <w:rsid w:val="00467781"/>
    <w:rsid w:val="00467E77"/>
    <w:rsid w:val="00467F15"/>
    <w:rsid w:val="004702E5"/>
    <w:rsid w:val="004707D4"/>
    <w:rsid w:val="00470F50"/>
    <w:rsid w:val="00471159"/>
    <w:rsid w:val="00472F97"/>
    <w:rsid w:val="004734F6"/>
    <w:rsid w:val="00473574"/>
    <w:rsid w:val="004749D1"/>
    <w:rsid w:val="00474A6E"/>
    <w:rsid w:val="0047505E"/>
    <w:rsid w:val="0047516E"/>
    <w:rsid w:val="0047541D"/>
    <w:rsid w:val="0047563B"/>
    <w:rsid w:val="00475870"/>
    <w:rsid w:val="00475DFB"/>
    <w:rsid w:val="00476197"/>
    <w:rsid w:val="00476243"/>
    <w:rsid w:val="00476521"/>
    <w:rsid w:val="00476568"/>
    <w:rsid w:val="004804DB"/>
    <w:rsid w:val="00480FB4"/>
    <w:rsid w:val="004810CE"/>
    <w:rsid w:val="00481A9A"/>
    <w:rsid w:val="00481DBC"/>
    <w:rsid w:val="00481EAE"/>
    <w:rsid w:val="004826FF"/>
    <w:rsid w:val="00482D89"/>
    <w:rsid w:val="00483315"/>
    <w:rsid w:val="00485A9A"/>
    <w:rsid w:val="00487437"/>
    <w:rsid w:val="00487D78"/>
    <w:rsid w:val="00487DB2"/>
    <w:rsid w:val="00487E1D"/>
    <w:rsid w:val="004902FE"/>
    <w:rsid w:val="0049043C"/>
    <w:rsid w:val="00491E25"/>
    <w:rsid w:val="00492891"/>
    <w:rsid w:val="00492B31"/>
    <w:rsid w:val="0049483E"/>
    <w:rsid w:val="00494D0A"/>
    <w:rsid w:val="00495490"/>
    <w:rsid w:val="004954B4"/>
    <w:rsid w:val="004959ED"/>
    <w:rsid w:val="004964D8"/>
    <w:rsid w:val="00496C4D"/>
    <w:rsid w:val="004A0183"/>
    <w:rsid w:val="004A0B34"/>
    <w:rsid w:val="004A0C9A"/>
    <w:rsid w:val="004A0EA1"/>
    <w:rsid w:val="004A10EC"/>
    <w:rsid w:val="004A3454"/>
    <w:rsid w:val="004A3735"/>
    <w:rsid w:val="004A3DEF"/>
    <w:rsid w:val="004A3E40"/>
    <w:rsid w:val="004A41C7"/>
    <w:rsid w:val="004A64E9"/>
    <w:rsid w:val="004A792F"/>
    <w:rsid w:val="004B0ADA"/>
    <w:rsid w:val="004B0C9F"/>
    <w:rsid w:val="004B0FAC"/>
    <w:rsid w:val="004B1161"/>
    <w:rsid w:val="004B12CA"/>
    <w:rsid w:val="004B1471"/>
    <w:rsid w:val="004B2276"/>
    <w:rsid w:val="004B5540"/>
    <w:rsid w:val="004B572F"/>
    <w:rsid w:val="004B60FD"/>
    <w:rsid w:val="004B6C77"/>
    <w:rsid w:val="004B6F9A"/>
    <w:rsid w:val="004B79F2"/>
    <w:rsid w:val="004B7CF0"/>
    <w:rsid w:val="004B7E13"/>
    <w:rsid w:val="004C0B6A"/>
    <w:rsid w:val="004C16AE"/>
    <w:rsid w:val="004C2911"/>
    <w:rsid w:val="004C2F38"/>
    <w:rsid w:val="004C316D"/>
    <w:rsid w:val="004C37C8"/>
    <w:rsid w:val="004C55CE"/>
    <w:rsid w:val="004C74C4"/>
    <w:rsid w:val="004C7613"/>
    <w:rsid w:val="004C76E4"/>
    <w:rsid w:val="004D02FB"/>
    <w:rsid w:val="004D244C"/>
    <w:rsid w:val="004D2479"/>
    <w:rsid w:val="004D33F0"/>
    <w:rsid w:val="004D359B"/>
    <w:rsid w:val="004D35CC"/>
    <w:rsid w:val="004D464C"/>
    <w:rsid w:val="004D6542"/>
    <w:rsid w:val="004D6C3F"/>
    <w:rsid w:val="004D6D95"/>
    <w:rsid w:val="004E04A7"/>
    <w:rsid w:val="004E0F27"/>
    <w:rsid w:val="004E126F"/>
    <w:rsid w:val="004E225D"/>
    <w:rsid w:val="004E24FA"/>
    <w:rsid w:val="004E263A"/>
    <w:rsid w:val="004E284E"/>
    <w:rsid w:val="004E2C59"/>
    <w:rsid w:val="004E31DD"/>
    <w:rsid w:val="004E34E2"/>
    <w:rsid w:val="004E4140"/>
    <w:rsid w:val="004E47AA"/>
    <w:rsid w:val="004E4ADB"/>
    <w:rsid w:val="004E5592"/>
    <w:rsid w:val="004E58B2"/>
    <w:rsid w:val="004E68DD"/>
    <w:rsid w:val="004E6C16"/>
    <w:rsid w:val="004E71C4"/>
    <w:rsid w:val="004E7E59"/>
    <w:rsid w:val="004F00A0"/>
    <w:rsid w:val="004F0415"/>
    <w:rsid w:val="004F085A"/>
    <w:rsid w:val="004F16F2"/>
    <w:rsid w:val="004F19CA"/>
    <w:rsid w:val="004F2458"/>
    <w:rsid w:val="004F29F8"/>
    <w:rsid w:val="004F31D5"/>
    <w:rsid w:val="004F3671"/>
    <w:rsid w:val="004F3D01"/>
    <w:rsid w:val="004F4AA1"/>
    <w:rsid w:val="004F5DFC"/>
    <w:rsid w:val="004F5E50"/>
    <w:rsid w:val="004F742C"/>
    <w:rsid w:val="004F7862"/>
    <w:rsid w:val="00500259"/>
    <w:rsid w:val="0050028B"/>
    <w:rsid w:val="00501014"/>
    <w:rsid w:val="00501324"/>
    <w:rsid w:val="00501841"/>
    <w:rsid w:val="00501C9D"/>
    <w:rsid w:val="00501E1B"/>
    <w:rsid w:val="005030E4"/>
    <w:rsid w:val="00503576"/>
    <w:rsid w:val="00503651"/>
    <w:rsid w:val="0050369B"/>
    <w:rsid w:val="005038EC"/>
    <w:rsid w:val="00504A96"/>
    <w:rsid w:val="00504DF0"/>
    <w:rsid w:val="00505CD1"/>
    <w:rsid w:val="00506402"/>
    <w:rsid w:val="005065E4"/>
    <w:rsid w:val="00510C2D"/>
    <w:rsid w:val="005117A4"/>
    <w:rsid w:val="00511BA1"/>
    <w:rsid w:val="00511D8E"/>
    <w:rsid w:val="0051210A"/>
    <w:rsid w:val="00512651"/>
    <w:rsid w:val="00512AE2"/>
    <w:rsid w:val="00512F0C"/>
    <w:rsid w:val="005135AC"/>
    <w:rsid w:val="00513E98"/>
    <w:rsid w:val="0051404D"/>
    <w:rsid w:val="0051445E"/>
    <w:rsid w:val="00514EAE"/>
    <w:rsid w:val="00514F71"/>
    <w:rsid w:val="00515F45"/>
    <w:rsid w:val="0051659E"/>
    <w:rsid w:val="00516B35"/>
    <w:rsid w:val="00520197"/>
    <w:rsid w:val="005207C6"/>
    <w:rsid w:val="00520D65"/>
    <w:rsid w:val="0052269E"/>
    <w:rsid w:val="00522952"/>
    <w:rsid w:val="00522977"/>
    <w:rsid w:val="005231A1"/>
    <w:rsid w:val="005237BF"/>
    <w:rsid w:val="005243F0"/>
    <w:rsid w:val="00524666"/>
    <w:rsid w:val="005246FC"/>
    <w:rsid w:val="005248EA"/>
    <w:rsid w:val="005249C4"/>
    <w:rsid w:val="00524FB3"/>
    <w:rsid w:val="00525596"/>
    <w:rsid w:val="00525E52"/>
    <w:rsid w:val="00525FF1"/>
    <w:rsid w:val="00526499"/>
    <w:rsid w:val="005267A8"/>
    <w:rsid w:val="005303C2"/>
    <w:rsid w:val="00531059"/>
    <w:rsid w:val="00531590"/>
    <w:rsid w:val="00531C88"/>
    <w:rsid w:val="00534B31"/>
    <w:rsid w:val="00535466"/>
    <w:rsid w:val="00540A3E"/>
    <w:rsid w:val="005413DC"/>
    <w:rsid w:val="00542D58"/>
    <w:rsid w:val="005433FE"/>
    <w:rsid w:val="005435A0"/>
    <w:rsid w:val="005446DD"/>
    <w:rsid w:val="00545B8C"/>
    <w:rsid w:val="0054603C"/>
    <w:rsid w:val="0054743D"/>
    <w:rsid w:val="00547F11"/>
    <w:rsid w:val="00547FE8"/>
    <w:rsid w:val="005500DE"/>
    <w:rsid w:val="005516BF"/>
    <w:rsid w:val="00551819"/>
    <w:rsid w:val="005519B1"/>
    <w:rsid w:val="0055225B"/>
    <w:rsid w:val="00552D28"/>
    <w:rsid w:val="005539F2"/>
    <w:rsid w:val="00553AB0"/>
    <w:rsid w:val="00553BBD"/>
    <w:rsid w:val="00553D79"/>
    <w:rsid w:val="00554D83"/>
    <w:rsid w:val="0055596D"/>
    <w:rsid w:val="00555CAD"/>
    <w:rsid w:val="00555DDD"/>
    <w:rsid w:val="005561EA"/>
    <w:rsid w:val="00557FF6"/>
    <w:rsid w:val="0056003D"/>
    <w:rsid w:val="005603F4"/>
    <w:rsid w:val="0056170A"/>
    <w:rsid w:val="00561ACC"/>
    <w:rsid w:val="00563614"/>
    <w:rsid w:val="00563A99"/>
    <w:rsid w:val="005643FF"/>
    <w:rsid w:val="00564F0B"/>
    <w:rsid w:val="0056544D"/>
    <w:rsid w:val="00566184"/>
    <w:rsid w:val="005661E6"/>
    <w:rsid w:val="00566A45"/>
    <w:rsid w:val="00567E9E"/>
    <w:rsid w:val="00570582"/>
    <w:rsid w:val="00570DAA"/>
    <w:rsid w:val="0057123B"/>
    <w:rsid w:val="00571CDA"/>
    <w:rsid w:val="00571E71"/>
    <w:rsid w:val="00573257"/>
    <w:rsid w:val="005739F2"/>
    <w:rsid w:val="005743F6"/>
    <w:rsid w:val="005744F3"/>
    <w:rsid w:val="00575BF7"/>
    <w:rsid w:val="00576693"/>
    <w:rsid w:val="005772FA"/>
    <w:rsid w:val="00577A42"/>
    <w:rsid w:val="00580372"/>
    <w:rsid w:val="005806AB"/>
    <w:rsid w:val="0058089C"/>
    <w:rsid w:val="00580FB4"/>
    <w:rsid w:val="0058153E"/>
    <w:rsid w:val="00581E17"/>
    <w:rsid w:val="005820FF"/>
    <w:rsid w:val="0058249A"/>
    <w:rsid w:val="005824DA"/>
    <w:rsid w:val="005836B1"/>
    <w:rsid w:val="00583F38"/>
    <w:rsid w:val="00583F49"/>
    <w:rsid w:val="0058483B"/>
    <w:rsid w:val="00584FBC"/>
    <w:rsid w:val="00585006"/>
    <w:rsid w:val="005852CE"/>
    <w:rsid w:val="00585EB4"/>
    <w:rsid w:val="00586200"/>
    <w:rsid w:val="00586212"/>
    <w:rsid w:val="0058668E"/>
    <w:rsid w:val="005877FB"/>
    <w:rsid w:val="00590540"/>
    <w:rsid w:val="00590985"/>
    <w:rsid w:val="00591355"/>
    <w:rsid w:val="005916CE"/>
    <w:rsid w:val="0059171B"/>
    <w:rsid w:val="00591A4A"/>
    <w:rsid w:val="00591EA8"/>
    <w:rsid w:val="005947F5"/>
    <w:rsid w:val="005966E6"/>
    <w:rsid w:val="00597E4C"/>
    <w:rsid w:val="005A126F"/>
    <w:rsid w:val="005A13C0"/>
    <w:rsid w:val="005A41A0"/>
    <w:rsid w:val="005A59FF"/>
    <w:rsid w:val="005A6317"/>
    <w:rsid w:val="005A69CB"/>
    <w:rsid w:val="005A76AF"/>
    <w:rsid w:val="005A7D14"/>
    <w:rsid w:val="005B074E"/>
    <w:rsid w:val="005B0971"/>
    <w:rsid w:val="005B0B4E"/>
    <w:rsid w:val="005B174F"/>
    <w:rsid w:val="005B33F8"/>
    <w:rsid w:val="005B3776"/>
    <w:rsid w:val="005B4054"/>
    <w:rsid w:val="005B4268"/>
    <w:rsid w:val="005B462A"/>
    <w:rsid w:val="005B4955"/>
    <w:rsid w:val="005B4D96"/>
    <w:rsid w:val="005B60B1"/>
    <w:rsid w:val="005C0584"/>
    <w:rsid w:val="005C269B"/>
    <w:rsid w:val="005C2C0D"/>
    <w:rsid w:val="005C38F4"/>
    <w:rsid w:val="005C4A76"/>
    <w:rsid w:val="005C4D56"/>
    <w:rsid w:val="005C5722"/>
    <w:rsid w:val="005C693A"/>
    <w:rsid w:val="005C6B29"/>
    <w:rsid w:val="005C7E3F"/>
    <w:rsid w:val="005D07CF"/>
    <w:rsid w:val="005D1341"/>
    <w:rsid w:val="005D1499"/>
    <w:rsid w:val="005D223E"/>
    <w:rsid w:val="005D28DB"/>
    <w:rsid w:val="005D2E12"/>
    <w:rsid w:val="005D2E61"/>
    <w:rsid w:val="005D4326"/>
    <w:rsid w:val="005D4D1E"/>
    <w:rsid w:val="005D61FD"/>
    <w:rsid w:val="005D786E"/>
    <w:rsid w:val="005E002D"/>
    <w:rsid w:val="005E06CA"/>
    <w:rsid w:val="005E07DF"/>
    <w:rsid w:val="005E0DA4"/>
    <w:rsid w:val="005E1928"/>
    <w:rsid w:val="005E1C93"/>
    <w:rsid w:val="005E290A"/>
    <w:rsid w:val="005E2920"/>
    <w:rsid w:val="005E2DA3"/>
    <w:rsid w:val="005E3852"/>
    <w:rsid w:val="005E4128"/>
    <w:rsid w:val="005E4827"/>
    <w:rsid w:val="005E4ED7"/>
    <w:rsid w:val="005E4F81"/>
    <w:rsid w:val="005E56AC"/>
    <w:rsid w:val="005E5D9C"/>
    <w:rsid w:val="005E72BF"/>
    <w:rsid w:val="005E7382"/>
    <w:rsid w:val="005F027B"/>
    <w:rsid w:val="005F107E"/>
    <w:rsid w:val="005F11CD"/>
    <w:rsid w:val="005F2D2B"/>
    <w:rsid w:val="005F4569"/>
    <w:rsid w:val="0060060F"/>
    <w:rsid w:val="006006C8"/>
    <w:rsid w:val="00601082"/>
    <w:rsid w:val="00601B77"/>
    <w:rsid w:val="0060211A"/>
    <w:rsid w:val="00602955"/>
    <w:rsid w:val="00602AC3"/>
    <w:rsid w:val="00604724"/>
    <w:rsid w:val="00604C30"/>
    <w:rsid w:val="00604F0C"/>
    <w:rsid w:val="00605031"/>
    <w:rsid w:val="0060535A"/>
    <w:rsid w:val="0060577B"/>
    <w:rsid w:val="00605930"/>
    <w:rsid w:val="006061B7"/>
    <w:rsid w:val="006061BD"/>
    <w:rsid w:val="00606F3D"/>
    <w:rsid w:val="006075E1"/>
    <w:rsid w:val="006104BF"/>
    <w:rsid w:val="00610A07"/>
    <w:rsid w:val="00610A1C"/>
    <w:rsid w:val="00610BC3"/>
    <w:rsid w:val="00611598"/>
    <w:rsid w:val="00611CDD"/>
    <w:rsid w:val="00612DBB"/>
    <w:rsid w:val="00613B8E"/>
    <w:rsid w:val="0061473B"/>
    <w:rsid w:val="0061500D"/>
    <w:rsid w:val="00615A33"/>
    <w:rsid w:val="00616484"/>
    <w:rsid w:val="00616AAB"/>
    <w:rsid w:val="00617A54"/>
    <w:rsid w:val="00617EBB"/>
    <w:rsid w:val="0062022B"/>
    <w:rsid w:val="006211C3"/>
    <w:rsid w:val="00621578"/>
    <w:rsid w:val="00621B71"/>
    <w:rsid w:val="00621FD0"/>
    <w:rsid w:val="00622B68"/>
    <w:rsid w:val="00622BB3"/>
    <w:rsid w:val="00623EC4"/>
    <w:rsid w:val="00623F07"/>
    <w:rsid w:val="006250F0"/>
    <w:rsid w:val="006254FA"/>
    <w:rsid w:val="00626EB4"/>
    <w:rsid w:val="0062710B"/>
    <w:rsid w:val="00627429"/>
    <w:rsid w:val="00627C25"/>
    <w:rsid w:val="00630508"/>
    <w:rsid w:val="00630D59"/>
    <w:rsid w:val="00631C1F"/>
    <w:rsid w:val="006323ED"/>
    <w:rsid w:val="00632877"/>
    <w:rsid w:val="00632978"/>
    <w:rsid w:val="006329F3"/>
    <w:rsid w:val="00632D87"/>
    <w:rsid w:val="0063304A"/>
    <w:rsid w:val="00634890"/>
    <w:rsid w:val="00635784"/>
    <w:rsid w:val="00635993"/>
    <w:rsid w:val="00635AFE"/>
    <w:rsid w:val="00636055"/>
    <w:rsid w:val="00636B7C"/>
    <w:rsid w:val="00636F19"/>
    <w:rsid w:val="00637748"/>
    <w:rsid w:val="0064004F"/>
    <w:rsid w:val="00640458"/>
    <w:rsid w:val="00640C21"/>
    <w:rsid w:val="006410DE"/>
    <w:rsid w:val="00641EC2"/>
    <w:rsid w:val="00643496"/>
    <w:rsid w:val="0064352D"/>
    <w:rsid w:val="00644673"/>
    <w:rsid w:val="006446AA"/>
    <w:rsid w:val="00644E19"/>
    <w:rsid w:val="006450B4"/>
    <w:rsid w:val="00645334"/>
    <w:rsid w:val="006462DA"/>
    <w:rsid w:val="00646735"/>
    <w:rsid w:val="006471F5"/>
    <w:rsid w:val="0064746F"/>
    <w:rsid w:val="0064751B"/>
    <w:rsid w:val="00647533"/>
    <w:rsid w:val="0065048F"/>
    <w:rsid w:val="006511C6"/>
    <w:rsid w:val="00652D60"/>
    <w:rsid w:val="00654BFC"/>
    <w:rsid w:val="00655614"/>
    <w:rsid w:val="006566A4"/>
    <w:rsid w:val="00656A10"/>
    <w:rsid w:val="00657686"/>
    <w:rsid w:val="00657758"/>
    <w:rsid w:val="00657FF0"/>
    <w:rsid w:val="006609AA"/>
    <w:rsid w:val="00661019"/>
    <w:rsid w:val="0066191C"/>
    <w:rsid w:val="006629EF"/>
    <w:rsid w:val="00662BED"/>
    <w:rsid w:val="0066333A"/>
    <w:rsid w:val="006647D4"/>
    <w:rsid w:val="00665161"/>
    <w:rsid w:val="006658B4"/>
    <w:rsid w:val="006667EC"/>
    <w:rsid w:val="00666A4D"/>
    <w:rsid w:val="00666D00"/>
    <w:rsid w:val="00667C25"/>
    <w:rsid w:val="00670F13"/>
    <w:rsid w:val="0067155D"/>
    <w:rsid w:val="0067315D"/>
    <w:rsid w:val="00673209"/>
    <w:rsid w:val="006735BB"/>
    <w:rsid w:val="00673C98"/>
    <w:rsid w:val="00674A44"/>
    <w:rsid w:val="00674FC2"/>
    <w:rsid w:val="0067525A"/>
    <w:rsid w:val="00675A7F"/>
    <w:rsid w:val="00675D36"/>
    <w:rsid w:val="0067619A"/>
    <w:rsid w:val="006768A0"/>
    <w:rsid w:val="006778D1"/>
    <w:rsid w:val="00677EC5"/>
    <w:rsid w:val="006806FA"/>
    <w:rsid w:val="00680B5B"/>
    <w:rsid w:val="006812D1"/>
    <w:rsid w:val="0068186C"/>
    <w:rsid w:val="00681882"/>
    <w:rsid w:val="006818D5"/>
    <w:rsid w:val="00681AE2"/>
    <w:rsid w:val="00681C5C"/>
    <w:rsid w:val="00681CDC"/>
    <w:rsid w:val="00682646"/>
    <w:rsid w:val="00683226"/>
    <w:rsid w:val="006833B9"/>
    <w:rsid w:val="0068396A"/>
    <w:rsid w:val="00683A45"/>
    <w:rsid w:val="006844A1"/>
    <w:rsid w:val="00684854"/>
    <w:rsid w:val="00685AF0"/>
    <w:rsid w:val="00685AF7"/>
    <w:rsid w:val="0068676C"/>
    <w:rsid w:val="0068761C"/>
    <w:rsid w:val="00687C10"/>
    <w:rsid w:val="00690BD2"/>
    <w:rsid w:val="0069123B"/>
    <w:rsid w:val="0069133D"/>
    <w:rsid w:val="006916E0"/>
    <w:rsid w:val="006917A6"/>
    <w:rsid w:val="00692C60"/>
    <w:rsid w:val="00695905"/>
    <w:rsid w:val="0069599B"/>
    <w:rsid w:val="006962BA"/>
    <w:rsid w:val="00696427"/>
    <w:rsid w:val="00696895"/>
    <w:rsid w:val="006973A5"/>
    <w:rsid w:val="00697CF8"/>
    <w:rsid w:val="006A059E"/>
    <w:rsid w:val="006A0ECE"/>
    <w:rsid w:val="006A10F3"/>
    <w:rsid w:val="006A13C5"/>
    <w:rsid w:val="006A16D8"/>
    <w:rsid w:val="006A16DF"/>
    <w:rsid w:val="006A1BAB"/>
    <w:rsid w:val="006A25AE"/>
    <w:rsid w:val="006A2844"/>
    <w:rsid w:val="006A2EE8"/>
    <w:rsid w:val="006A34E4"/>
    <w:rsid w:val="006A3DD7"/>
    <w:rsid w:val="006A5816"/>
    <w:rsid w:val="006A599B"/>
    <w:rsid w:val="006A655D"/>
    <w:rsid w:val="006A6641"/>
    <w:rsid w:val="006A7581"/>
    <w:rsid w:val="006A7594"/>
    <w:rsid w:val="006B0180"/>
    <w:rsid w:val="006B13EE"/>
    <w:rsid w:val="006B1AB7"/>
    <w:rsid w:val="006B2309"/>
    <w:rsid w:val="006B243F"/>
    <w:rsid w:val="006B37C0"/>
    <w:rsid w:val="006B3FED"/>
    <w:rsid w:val="006B41A3"/>
    <w:rsid w:val="006B5D52"/>
    <w:rsid w:val="006B5E49"/>
    <w:rsid w:val="006B6DF3"/>
    <w:rsid w:val="006B73B1"/>
    <w:rsid w:val="006B772C"/>
    <w:rsid w:val="006C0D73"/>
    <w:rsid w:val="006C1AB6"/>
    <w:rsid w:val="006C1E97"/>
    <w:rsid w:val="006C258E"/>
    <w:rsid w:val="006C2A3C"/>
    <w:rsid w:val="006C2C8F"/>
    <w:rsid w:val="006C3652"/>
    <w:rsid w:val="006C3A06"/>
    <w:rsid w:val="006C3F40"/>
    <w:rsid w:val="006C4197"/>
    <w:rsid w:val="006C44CA"/>
    <w:rsid w:val="006C5F20"/>
    <w:rsid w:val="006C633F"/>
    <w:rsid w:val="006C66C2"/>
    <w:rsid w:val="006C67C6"/>
    <w:rsid w:val="006C77ED"/>
    <w:rsid w:val="006C7901"/>
    <w:rsid w:val="006C7DA5"/>
    <w:rsid w:val="006D0630"/>
    <w:rsid w:val="006D08F5"/>
    <w:rsid w:val="006D0DB4"/>
    <w:rsid w:val="006D0FE9"/>
    <w:rsid w:val="006D131E"/>
    <w:rsid w:val="006D1448"/>
    <w:rsid w:val="006D1EAC"/>
    <w:rsid w:val="006D214B"/>
    <w:rsid w:val="006D2190"/>
    <w:rsid w:val="006D2CD0"/>
    <w:rsid w:val="006D2F80"/>
    <w:rsid w:val="006D4358"/>
    <w:rsid w:val="006D5B84"/>
    <w:rsid w:val="006D5F33"/>
    <w:rsid w:val="006D5F92"/>
    <w:rsid w:val="006D6A24"/>
    <w:rsid w:val="006E0CEC"/>
    <w:rsid w:val="006E1014"/>
    <w:rsid w:val="006E1626"/>
    <w:rsid w:val="006E1DF9"/>
    <w:rsid w:val="006E3915"/>
    <w:rsid w:val="006E3C81"/>
    <w:rsid w:val="006E47BA"/>
    <w:rsid w:val="006E51B3"/>
    <w:rsid w:val="006E70A9"/>
    <w:rsid w:val="006E7570"/>
    <w:rsid w:val="006E77C7"/>
    <w:rsid w:val="006E785F"/>
    <w:rsid w:val="006E7B7C"/>
    <w:rsid w:val="006E7CE4"/>
    <w:rsid w:val="006F022E"/>
    <w:rsid w:val="006F0307"/>
    <w:rsid w:val="006F0B98"/>
    <w:rsid w:val="006F1743"/>
    <w:rsid w:val="006F1EAA"/>
    <w:rsid w:val="006F213F"/>
    <w:rsid w:val="006F3BCC"/>
    <w:rsid w:val="006F4AE5"/>
    <w:rsid w:val="006F51E9"/>
    <w:rsid w:val="006F55E7"/>
    <w:rsid w:val="006F5B4F"/>
    <w:rsid w:val="006F5F81"/>
    <w:rsid w:val="006F6C92"/>
    <w:rsid w:val="006F6DCF"/>
    <w:rsid w:val="006F6E84"/>
    <w:rsid w:val="007001A7"/>
    <w:rsid w:val="00700A60"/>
    <w:rsid w:val="00700F0A"/>
    <w:rsid w:val="00701E44"/>
    <w:rsid w:val="0070280B"/>
    <w:rsid w:val="0070308F"/>
    <w:rsid w:val="007055C0"/>
    <w:rsid w:val="00705B4D"/>
    <w:rsid w:val="00705B81"/>
    <w:rsid w:val="00706025"/>
    <w:rsid w:val="0070675B"/>
    <w:rsid w:val="00706A35"/>
    <w:rsid w:val="00707163"/>
    <w:rsid w:val="007075E1"/>
    <w:rsid w:val="0071037D"/>
    <w:rsid w:val="007123B6"/>
    <w:rsid w:val="0071240D"/>
    <w:rsid w:val="00712455"/>
    <w:rsid w:val="0071271B"/>
    <w:rsid w:val="00714239"/>
    <w:rsid w:val="0071448D"/>
    <w:rsid w:val="0071586D"/>
    <w:rsid w:val="00715B8C"/>
    <w:rsid w:val="007172D6"/>
    <w:rsid w:val="00720C56"/>
    <w:rsid w:val="00721736"/>
    <w:rsid w:val="0072189F"/>
    <w:rsid w:val="00723317"/>
    <w:rsid w:val="007235C5"/>
    <w:rsid w:val="00723A10"/>
    <w:rsid w:val="007258DF"/>
    <w:rsid w:val="00725F4F"/>
    <w:rsid w:val="0072633C"/>
    <w:rsid w:val="0072657E"/>
    <w:rsid w:val="00726774"/>
    <w:rsid w:val="007272B6"/>
    <w:rsid w:val="00727313"/>
    <w:rsid w:val="00730111"/>
    <w:rsid w:val="0073029B"/>
    <w:rsid w:val="0073303C"/>
    <w:rsid w:val="00734DA4"/>
    <w:rsid w:val="00734E2C"/>
    <w:rsid w:val="007352C2"/>
    <w:rsid w:val="00740395"/>
    <w:rsid w:val="00740716"/>
    <w:rsid w:val="0074091C"/>
    <w:rsid w:val="00740CC1"/>
    <w:rsid w:val="0074168C"/>
    <w:rsid w:val="007416FA"/>
    <w:rsid w:val="00741BF3"/>
    <w:rsid w:val="00741C12"/>
    <w:rsid w:val="007424E9"/>
    <w:rsid w:val="00742892"/>
    <w:rsid w:val="00742C16"/>
    <w:rsid w:val="00742F3F"/>
    <w:rsid w:val="00743B52"/>
    <w:rsid w:val="00743E9A"/>
    <w:rsid w:val="00744609"/>
    <w:rsid w:val="00744F54"/>
    <w:rsid w:val="00745100"/>
    <w:rsid w:val="00745FBE"/>
    <w:rsid w:val="00746859"/>
    <w:rsid w:val="007475BE"/>
    <w:rsid w:val="00747F20"/>
    <w:rsid w:val="00750450"/>
    <w:rsid w:val="00750A92"/>
    <w:rsid w:val="007517A9"/>
    <w:rsid w:val="007519B6"/>
    <w:rsid w:val="007520C1"/>
    <w:rsid w:val="00752B1C"/>
    <w:rsid w:val="00753F3E"/>
    <w:rsid w:val="007541C1"/>
    <w:rsid w:val="00754208"/>
    <w:rsid w:val="00754AE3"/>
    <w:rsid w:val="00755345"/>
    <w:rsid w:val="007565B0"/>
    <w:rsid w:val="00756604"/>
    <w:rsid w:val="007567B0"/>
    <w:rsid w:val="00756E6C"/>
    <w:rsid w:val="00757FE9"/>
    <w:rsid w:val="007606BA"/>
    <w:rsid w:val="007616E2"/>
    <w:rsid w:val="00761C94"/>
    <w:rsid w:val="00762059"/>
    <w:rsid w:val="007620BC"/>
    <w:rsid w:val="0076212B"/>
    <w:rsid w:val="007622EB"/>
    <w:rsid w:val="007627C7"/>
    <w:rsid w:val="007627EB"/>
    <w:rsid w:val="00763674"/>
    <w:rsid w:val="0076392E"/>
    <w:rsid w:val="00763D2B"/>
    <w:rsid w:val="00765B07"/>
    <w:rsid w:val="00765B5E"/>
    <w:rsid w:val="0076673F"/>
    <w:rsid w:val="00767688"/>
    <w:rsid w:val="00767F7C"/>
    <w:rsid w:val="007710CD"/>
    <w:rsid w:val="00771B32"/>
    <w:rsid w:val="0077264B"/>
    <w:rsid w:val="007731C9"/>
    <w:rsid w:val="0077332F"/>
    <w:rsid w:val="00773DCE"/>
    <w:rsid w:val="0077471E"/>
    <w:rsid w:val="007759E3"/>
    <w:rsid w:val="00775E5D"/>
    <w:rsid w:val="007760A8"/>
    <w:rsid w:val="0077788F"/>
    <w:rsid w:val="00780143"/>
    <w:rsid w:val="007807BD"/>
    <w:rsid w:val="0078217B"/>
    <w:rsid w:val="00782961"/>
    <w:rsid w:val="00782EC5"/>
    <w:rsid w:val="00783878"/>
    <w:rsid w:val="007839A5"/>
    <w:rsid w:val="00783DF2"/>
    <w:rsid w:val="0078466B"/>
    <w:rsid w:val="007846BF"/>
    <w:rsid w:val="007848CD"/>
    <w:rsid w:val="00784B0B"/>
    <w:rsid w:val="00784BDB"/>
    <w:rsid w:val="0078515B"/>
    <w:rsid w:val="00785B54"/>
    <w:rsid w:val="00785CA1"/>
    <w:rsid w:val="007860A9"/>
    <w:rsid w:val="007860C9"/>
    <w:rsid w:val="0078759E"/>
    <w:rsid w:val="00787642"/>
    <w:rsid w:val="00787B7A"/>
    <w:rsid w:val="00787F5C"/>
    <w:rsid w:val="007904BF"/>
    <w:rsid w:val="00790A92"/>
    <w:rsid w:val="00790CAE"/>
    <w:rsid w:val="00790CCA"/>
    <w:rsid w:val="00790FD9"/>
    <w:rsid w:val="007922FC"/>
    <w:rsid w:val="00793895"/>
    <w:rsid w:val="007941AD"/>
    <w:rsid w:val="00794618"/>
    <w:rsid w:val="00794C84"/>
    <w:rsid w:val="00794E4B"/>
    <w:rsid w:val="00795069"/>
    <w:rsid w:val="00795AC5"/>
    <w:rsid w:val="007969F3"/>
    <w:rsid w:val="00797375"/>
    <w:rsid w:val="00797941"/>
    <w:rsid w:val="007A05FA"/>
    <w:rsid w:val="007A09DE"/>
    <w:rsid w:val="007A266D"/>
    <w:rsid w:val="007A3742"/>
    <w:rsid w:val="007A39B0"/>
    <w:rsid w:val="007A41D2"/>
    <w:rsid w:val="007A41E2"/>
    <w:rsid w:val="007A4E53"/>
    <w:rsid w:val="007A5FC1"/>
    <w:rsid w:val="007A60BA"/>
    <w:rsid w:val="007A6A70"/>
    <w:rsid w:val="007A7479"/>
    <w:rsid w:val="007B1BA8"/>
    <w:rsid w:val="007B1F10"/>
    <w:rsid w:val="007B2103"/>
    <w:rsid w:val="007B21D7"/>
    <w:rsid w:val="007B2357"/>
    <w:rsid w:val="007B23B2"/>
    <w:rsid w:val="007B3A67"/>
    <w:rsid w:val="007B4AEA"/>
    <w:rsid w:val="007B6E7C"/>
    <w:rsid w:val="007B7D72"/>
    <w:rsid w:val="007C0ACA"/>
    <w:rsid w:val="007C0BD9"/>
    <w:rsid w:val="007C1BB6"/>
    <w:rsid w:val="007C2017"/>
    <w:rsid w:val="007C2272"/>
    <w:rsid w:val="007C25B1"/>
    <w:rsid w:val="007C3C5B"/>
    <w:rsid w:val="007C5DD3"/>
    <w:rsid w:val="007C6AAF"/>
    <w:rsid w:val="007C7431"/>
    <w:rsid w:val="007D3A27"/>
    <w:rsid w:val="007D488F"/>
    <w:rsid w:val="007D4EC5"/>
    <w:rsid w:val="007D5317"/>
    <w:rsid w:val="007D5844"/>
    <w:rsid w:val="007D60FE"/>
    <w:rsid w:val="007D6252"/>
    <w:rsid w:val="007D6841"/>
    <w:rsid w:val="007D6A01"/>
    <w:rsid w:val="007D7EB2"/>
    <w:rsid w:val="007E0221"/>
    <w:rsid w:val="007E11AC"/>
    <w:rsid w:val="007E3593"/>
    <w:rsid w:val="007E38FE"/>
    <w:rsid w:val="007E46BB"/>
    <w:rsid w:val="007E4822"/>
    <w:rsid w:val="007E4B72"/>
    <w:rsid w:val="007E535F"/>
    <w:rsid w:val="007E5687"/>
    <w:rsid w:val="007E571C"/>
    <w:rsid w:val="007E57FA"/>
    <w:rsid w:val="007E5D20"/>
    <w:rsid w:val="007E681E"/>
    <w:rsid w:val="007E7EE5"/>
    <w:rsid w:val="007F0109"/>
    <w:rsid w:val="007F048C"/>
    <w:rsid w:val="007F0AC4"/>
    <w:rsid w:val="007F0E94"/>
    <w:rsid w:val="007F13F9"/>
    <w:rsid w:val="007F1D00"/>
    <w:rsid w:val="007F20DD"/>
    <w:rsid w:val="007F21A2"/>
    <w:rsid w:val="007F27DF"/>
    <w:rsid w:val="007F3060"/>
    <w:rsid w:val="007F59B3"/>
    <w:rsid w:val="007F6470"/>
    <w:rsid w:val="007F6721"/>
    <w:rsid w:val="00801651"/>
    <w:rsid w:val="00802530"/>
    <w:rsid w:val="00802B2B"/>
    <w:rsid w:val="00804050"/>
    <w:rsid w:val="00804641"/>
    <w:rsid w:val="0080513B"/>
    <w:rsid w:val="0080533B"/>
    <w:rsid w:val="00805880"/>
    <w:rsid w:val="00806081"/>
    <w:rsid w:val="00806C25"/>
    <w:rsid w:val="008106BE"/>
    <w:rsid w:val="00812180"/>
    <w:rsid w:val="00813621"/>
    <w:rsid w:val="008136F9"/>
    <w:rsid w:val="00814507"/>
    <w:rsid w:val="00814719"/>
    <w:rsid w:val="00814BDE"/>
    <w:rsid w:val="00814CA8"/>
    <w:rsid w:val="00814EDD"/>
    <w:rsid w:val="008150DB"/>
    <w:rsid w:val="008150E4"/>
    <w:rsid w:val="0081516A"/>
    <w:rsid w:val="008153C0"/>
    <w:rsid w:val="008158E6"/>
    <w:rsid w:val="008167F7"/>
    <w:rsid w:val="008168F5"/>
    <w:rsid w:val="00820B89"/>
    <w:rsid w:val="008222E5"/>
    <w:rsid w:val="00822FB8"/>
    <w:rsid w:val="0082309C"/>
    <w:rsid w:val="008231A7"/>
    <w:rsid w:val="0082327B"/>
    <w:rsid w:val="0082375D"/>
    <w:rsid w:val="00823934"/>
    <w:rsid w:val="0082497A"/>
    <w:rsid w:val="008259D4"/>
    <w:rsid w:val="00826CFD"/>
    <w:rsid w:val="008275E9"/>
    <w:rsid w:val="00830650"/>
    <w:rsid w:val="00831003"/>
    <w:rsid w:val="00832453"/>
    <w:rsid w:val="00833D1A"/>
    <w:rsid w:val="008350E3"/>
    <w:rsid w:val="0083649D"/>
    <w:rsid w:val="008366B9"/>
    <w:rsid w:val="00837599"/>
    <w:rsid w:val="008403F4"/>
    <w:rsid w:val="00840DD8"/>
    <w:rsid w:val="00841402"/>
    <w:rsid w:val="00841A5A"/>
    <w:rsid w:val="00841AD7"/>
    <w:rsid w:val="00842097"/>
    <w:rsid w:val="00842B7B"/>
    <w:rsid w:val="0084560C"/>
    <w:rsid w:val="0084578C"/>
    <w:rsid w:val="00845EEA"/>
    <w:rsid w:val="00845FE3"/>
    <w:rsid w:val="008464C3"/>
    <w:rsid w:val="0084665F"/>
    <w:rsid w:val="00847606"/>
    <w:rsid w:val="00847B4C"/>
    <w:rsid w:val="00850336"/>
    <w:rsid w:val="00850BF1"/>
    <w:rsid w:val="0085238D"/>
    <w:rsid w:val="00854B8C"/>
    <w:rsid w:val="0085574E"/>
    <w:rsid w:val="00856305"/>
    <w:rsid w:val="00857355"/>
    <w:rsid w:val="00860ACB"/>
    <w:rsid w:val="0086168F"/>
    <w:rsid w:val="00861CB6"/>
    <w:rsid w:val="008625C0"/>
    <w:rsid w:val="00862EFE"/>
    <w:rsid w:val="00864AD4"/>
    <w:rsid w:val="00865E5B"/>
    <w:rsid w:val="008665A0"/>
    <w:rsid w:val="00867259"/>
    <w:rsid w:val="008679AC"/>
    <w:rsid w:val="00867DCC"/>
    <w:rsid w:val="00867EBC"/>
    <w:rsid w:val="00870092"/>
    <w:rsid w:val="00870E43"/>
    <w:rsid w:val="00871894"/>
    <w:rsid w:val="00871F2F"/>
    <w:rsid w:val="00872641"/>
    <w:rsid w:val="008729D4"/>
    <w:rsid w:val="00872A29"/>
    <w:rsid w:val="008742D3"/>
    <w:rsid w:val="00874728"/>
    <w:rsid w:val="00875178"/>
    <w:rsid w:val="00875717"/>
    <w:rsid w:val="00875D39"/>
    <w:rsid w:val="00876349"/>
    <w:rsid w:val="00876555"/>
    <w:rsid w:val="0087682F"/>
    <w:rsid w:val="008777FC"/>
    <w:rsid w:val="00881988"/>
    <w:rsid w:val="00881D24"/>
    <w:rsid w:val="00882485"/>
    <w:rsid w:val="00882964"/>
    <w:rsid w:val="0088333D"/>
    <w:rsid w:val="00883A87"/>
    <w:rsid w:val="00883D55"/>
    <w:rsid w:val="0088585D"/>
    <w:rsid w:val="00886915"/>
    <w:rsid w:val="008879AE"/>
    <w:rsid w:val="00887DBD"/>
    <w:rsid w:val="00890355"/>
    <w:rsid w:val="008904D4"/>
    <w:rsid w:val="00891243"/>
    <w:rsid w:val="00891555"/>
    <w:rsid w:val="00891E2B"/>
    <w:rsid w:val="00892419"/>
    <w:rsid w:val="00893315"/>
    <w:rsid w:val="0089348C"/>
    <w:rsid w:val="00893F13"/>
    <w:rsid w:val="0089400A"/>
    <w:rsid w:val="00894542"/>
    <w:rsid w:val="008946D5"/>
    <w:rsid w:val="0089579D"/>
    <w:rsid w:val="00895D7E"/>
    <w:rsid w:val="00896C35"/>
    <w:rsid w:val="008971EA"/>
    <w:rsid w:val="00897F12"/>
    <w:rsid w:val="008A0A59"/>
    <w:rsid w:val="008A0CCE"/>
    <w:rsid w:val="008A0E4E"/>
    <w:rsid w:val="008A0EB4"/>
    <w:rsid w:val="008A1E9C"/>
    <w:rsid w:val="008A36EB"/>
    <w:rsid w:val="008A3937"/>
    <w:rsid w:val="008A3B8B"/>
    <w:rsid w:val="008A4565"/>
    <w:rsid w:val="008A4DA8"/>
    <w:rsid w:val="008A5DBB"/>
    <w:rsid w:val="008A6827"/>
    <w:rsid w:val="008A7343"/>
    <w:rsid w:val="008B0467"/>
    <w:rsid w:val="008B16E2"/>
    <w:rsid w:val="008B2DF6"/>
    <w:rsid w:val="008B3C2D"/>
    <w:rsid w:val="008B4F97"/>
    <w:rsid w:val="008B4FC9"/>
    <w:rsid w:val="008B5A59"/>
    <w:rsid w:val="008B6B7E"/>
    <w:rsid w:val="008B7DAA"/>
    <w:rsid w:val="008C034D"/>
    <w:rsid w:val="008C03D1"/>
    <w:rsid w:val="008C0C12"/>
    <w:rsid w:val="008C0C78"/>
    <w:rsid w:val="008C124A"/>
    <w:rsid w:val="008C257C"/>
    <w:rsid w:val="008C2C82"/>
    <w:rsid w:val="008C2D98"/>
    <w:rsid w:val="008C3B43"/>
    <w:rsid w:val="008C51D3"/>
    <w:rsid w:val="008C537D"/>
    <w:rsid w:val="008C6141"/>
    <w:rsid w:val="008C69B0"/>
    <w:rsid w:val="008C6D97"/>
    <w:rsid w:val="008C7653"/>
    <w:rsid w:val="008C794E"/>
    <w:rsid w:val="008D0F27"/>
    <w:rsid w:val="008D1046"/>
    <w:rsid w:val="008D1352"/>
    <w:rsid w:val="008D2261"/>
    <w:rsid w:val="008D381C"/>
    <w:rsid w:val="008D3D09"/>
    <w:rsid w:val="008D3E4F"/>
    <w:rsid w:val="008D449A"/>
    <w:rsid w:val="008D5442"/>
    <w:rsid w:val="008D564A"/>
    <w:rsid w:val="008D5FCE"/>
    <w:rsid w:val="008D60CF"/>
    <w:rsid w:val="008D62C0"/>
    <w:rsid w:val="008E044B"/>
    <w:rsid w:val="008E0AC8"/>
    <w:rsid w:val="008E0D00"/>
    <w:rsid w:val="008E0EAB"/>
    <w:rsid w:val="008E1372"/>
    <w:rsid w:val="008E143A"/>
    <w:rsid w:val="008E14DA"/>
    <w:rsid w:val="008E25DC"/>
    <w:rsid w:val="008E2C5F"/>
    <w:rsid w:val="008E4580"/>
    <w:rsid w:val="008E598D"/>
    <w:rsid w:val="008E606C"/>
    <w:rsid w:val="008E61BC"/>
    <w:rsid w:val="008E66AC"/>
    <w:rsid w:val="008E6C0A"/>
    <w:rsid w:val="008E7A9B"/>
    <w:rsid w:val="008F07B0"/>
    <w:rsid w:val="008F08A0"/>
    <w:rsid w:val="008F0ACE"/>
    <w:rsid w:val="008F0DA7"/>
    <w:rsid w:val="008F14EA"/>
    <w:rsid w:val="008F1CD4"/>
    <w:rsid w:val="008F1DF3"/>
    <w:rsid w:val="008F24DD"/>
    <w:rsid w:val="008F2EF4"/>
    <w:rsid w:val="008F57C6"/>
    <w:rsid w:val="008F62A7"/>
    <w:rsid w:val="008F6B95"/>
    <w:rsid w:val="008F6BA6"/>
    <w:rsid w:val="008F6FD2"/>
    <w:rsid w:val="008F77DA"/>
    <w:rsid w:val="009000C6"/>
    <w:rsid w:val="009009BF"/>
    <w:rsid w:val="00901A14"/>
    <w:rsid w:val="00901C43"/>
    <w:rsid w:val="009020FF"/>
    <w:rsid w:val="009024CC"/>
    <w:rsid w:val="00902D2E"/>
    <w:rsid w:val="009037C4"/>
    <w:rsid w:val="0090392E"/>
    <w:rsid w:val="009040EC"/>
    <w:rsid w:val="00904B35"/>
    <w:rsid w:val="00905885"/>
    <w:rsid w:val="00906C93"/>
    <w:rsid w:val="00906CA4"/>
    <w:rsid w:val="00906ECF"/>
    <w:rsid w:val="0090706F"/>
    <w:rsid w:val="00907275"/>
    <w:rsid w:val="009079FA"/>
    <w:rsid w:val="00907EF7"/>
    <w:rsid w:val="00910ADF"/>
    <w:rsid w:val="00911809"/>
    <w:rsid w:val="009121B4"/>
    <w:rsid w:val="0091276C"/>
    <w:rsid w:val="0091285D"/>
    <w:rsid w:val="00912A1F"/>
    <w:rsid w:val="00912C62"/>
    <w:rsid w:val="0091318F"/>
    <w:rsid w:val="0091460E"/>
    <w:rsid w:val="009151B6"/>
    <w:rsid w:val="0091530E"/>
    <w:rsid w:val="00915397"/>
    <w:rsid w:val="00916626"/>
    <w:rsid w:val="00916920"/>
    <w:rsid w:val="00916AAB"/>
    <w:rsid w:val="00917047"/>
    <w:rsid w:val="009205C5"/>
    <w:rsid w:val="00920C0F"/>
    <w:rsid w:val="00921F18"/>
    <w:rsid w:val="009229C4"/>
    <w:rsid w:val="00922C8B"/>
    <w:rsid w:val="00922F6F"/>
    <w:rsid w:val="009241CC"/>
    <w:rsid w:val="00925447"/>
    <w:rsid w:val="00925C03"/>
    <w:rsid w:val="00925CAF"/>
    <w:rsid w:val="0092638B"/>
    <w:rsid w:val="009276FC"/>
    <w:rsid w:val="00927FAE"/>
    <w:rsid w:val="0093019F"/>
    <w:rsid w:val="0093058F"/>
    <w:rsid w:val="0093196F"/>
    <w:rsid w:val="00932DCE"/>
    <w:rsid w:val="0093330A"/>
    <w:rsid w:val="00933646"/>
    <w:rsid w:val="00933DCD"/>
    <w:rsid w:val="0093446D"/>
    <w:rsid w:val="009345FA"/>
    <w:rsid w:val="00935334"/>
    <w:rsid w:val="0093556D"/>
    <w:rsid w:val="00935602"/>
    <w:rsid w:val="00935F4E"/>
    <w:rsid w:val="009364E4"/>
    <w:rsid w:val="00936FF5"/>
    <w:rsid w:val="009375B5"/>
    <w:rsid w:val="00937B87"/>
    <w:rsid w:val="00940651"/>
    <w:rsid w:val="0094331F"/>
    <w:rsid w:val="0094366A"/>
    <w:rsid w:val="00944133"/>
    <w:rsid w:val="0094536B"/>
    <w:rsid w:val="00946673"/>
    <w:rsid w:val="00947C4F"/>
    <w:rsid w:val="0095031D"/>
    <w:rsid w:val="009504A0"/>
    <w:rsid w:val="00950E26"/>
    <w:rsid w:val="00951A80"/>
    <w:rsid w:val="00952FE2"/>
    <w:rsid w:val="00954653"/>
    <w:rsid w:val="00955FE4"/>
    <w:rsid w:val="009564F3"/>
    <w:rsid w:val="00957C61"/>
    <w:rsid w:val="00957FD5"/>
    <w:rsid w:val="009600F1"/>
    <w:rsid w:val="00960485"/>
    <w:rsid w:val="009609B9"/>
    <w:rsid w:val="00960B56"/>
    <w:rsid w:val="00960EE2"/>
    <w:rsid w:val="00961206"/>
    <w:rsid w:val="009618AA"/>
    <w:rsid w:val="00963FD1"/>
    <w:rsid w:val="0096409C"/>
    <w:rsid w:val="00964DC1"/>
    <w:rsid w:val="00965064"/>
    <w:rsid w:val="0096528B"/>
    <w:rsid w:val="00965CC1"/>
    <w:rsid w:val="009660A6"/>
    <w:rsid w:val="009662E6"/>
    <w:rsid w:val="009715E3"/>
    <w:rsid w:val="00971D0C"/>
    <w:rsid w:val="0097285B"/>
    <w:rsid w:val="00973DE8"/>
    <w:rsid w:val="00973F21"/>
    <w:rsid w:val="00974FA0"/>
    <w:rsid w:val="00974FA3"/>
    <w:rsid w:val="009751BE"/>
    <w:rsid w:val="00976AAC"/>
    <w:rsid w:val="00976E9D"/>
    <w:rsid w:val="00976FE6"/>
    <w:rsid w:val="0097719B"/>
    <w:rsid w:val="0097747C"/>
    <w:rsid w:val="00977818"/>
    <w:rsid w:val="009778DD"/>
    <w:rsid w:val="00980A76"/>
    <w:rsid w:val="009816AB"/>
    <w:rsid w:val="00981CFB"/>
    <w:rsid w:val="0098216A"/>
    <w:rsid w:val="009829D9"/>
    <w:rsid w:val="00983359"/>
    <w:rsid w:val="00983551"/>
    <w:rsid w:val="0098454F"/>
    <w:rsid w:val="009845D0"/>
    <w:rsid w:val="009855FF"/>
    <w:rsid w:val="00986CF5"/>
    <w:rsid w:val="009874F7"/>
    <w:rsid w:val="009902E4"/>
    <w:rsid w:val="00990561"/>
    <w:rsid w:val="009908CE"/>
    <w:rsid w:val="00991AE6"/>
    <w:rsid w:val="0099296A"/>
    <w:rsid w:val="00993DC5"/>
    <w:rsid w:val="0099448D"/>
    <w:rsid w:val="009955C2"/>
    <w:rsid w:val="009962AD"/>
    <w:rsid w:val="00997349"/>
    <w:rsid w:val="00997B9C"/>
    <w:rsid w:val="00997F08"/>
    <w:rsid w:val="009A01E0"/>
    <w:rsid w:val="009A0A7B"/>
    <w:rsid w:val="009A0B3B"/>
    <w:rsid w:val="009A28BF"/>
    <w:rsid w:val="009A2B8E"/>
    <w:rsid w:val="009A2C43"/>
    <w:rsid w:val="009A2CD1"/>
    <w:rsid w:val="009A73C4"/>
    <w:rsid w:val="009A773D"/>
    <w:rsid w:val="009B00E0"/>
    <w:rsid w:val="009B0165"/>
    <w:rsid w:val="009B0210"/>
    <w:rsid w:val="009B0289"/>
    <w:rsid w:val="009B02E2"/>
    <w:rsid w:val="009B099C"/>
    <w:rsid w:val="009B0B04"/>
    <w:rsid w:val="009B0C1B"/>
    <w:rsid w:val="009B15C6"/>
    <w:rsid w:val="009B1DAF"/>
    <w:rsid w:val="009B20F3"/>
    <w:rsid w:val="009B28F8"/>
    <w:rsid w:val="009B309F"/>
    <w:rsid w:val="009B46EC"/>
    <w:rsid w:val="009B4A9C"/>
    <w:rsid w:val="009B506A"/>
    <w:rsid w:val="009B6060"/>
    <w:rsid w:val="009B62F4"/>
    <w:rsid w:val="009B66F7"/>
    <w:rsid w:val="009B6C12"/>
    <w:rsid w:val="009C2257"/>
    <w:rsid w:val="009C25E5"/>
    <w:rsid w:val="009C310A"/>
    <w:rsid w:val="009C3133"/>
    <w:rsid w:val="009C439B"/>
    <w:rsid w:val="009C453A"/>
    <w:rsid w:val="009C6183"/>
    <w:rsid w:val="009C674F"/>
    <w:rsid w:val="009C69DF"/>
    <w:rsid w:val="009C73D2"/>
    <w:rsid w:val="009C7CEA"/>
    <w:rsid w:val="009C7F1A"/>
    <w:rsid w:val="009D00F1"/>
    <w:rsid w:val="009D1170"/>
    <w:rsid w:val="009D1326"/>
    <w:rsid w:val="009D1569"/>
    <w:rsid w:val="009D21B6"/>
    <w:rsid w:val="009D2351"/>
    <w:rsid w:val="009D2A7B"/>
    <w:rsid w:val="009D2C75"/>
    <w:rsid w:val="009D3532"/>
    <w:rsid w:val="009D3771"/>
    <w:rsid w:val="009D3A74"/>
    <w:rsid w:val="009D49AB"/>
    <w:rsid w:val="009D5461"/>
    <w:rsid w:val="009D5917"/>
    <w:rsid w:val="009D5B4C"/>
    <w:rsid w:val="009D62E5"/>
    <w:rsid w:val="009D6480"/>
    <w:rsid w:val="009D6533"/>
    <w:rsid w:val="009D78D2"/>
    <w:rsid w:val="009D7FA5"/>
    <w:rsid w:val="009E068E"/>
    <w:rsid w:val="009E2368"/>
    <w:rsid w:val="009E31E1"/>
    <w:rsid w:val="009E3C40"/>
    <w:rsid w:val="009E5A7C"/>
    <w:rsid w:val="009E5EE4"/>
    <w:rsid w:val="009E6798"/>
    <w:rsid w:val="009E7646"/>
    <w:rsid w:val="009F00E6"/>
    <w:rsid w:val="009F0B0C"/>
    <w:rsid w:val="009F0BCA"/>
    <w:rsid w:val="009F0C9F"/>
    <w:rsid w:val="009F1220"/>
    <w:rsid w:val="009F12A1"/>
    <w:rsid w:val="009F1E96"/>
    <w:rsid w:val="009F1FFC"/>
    <w:rsid w:val="009F259D"/>
    <w:rsid w:val="009F31DD"/>
    <w:rsid w:val="009F3322"/>
    <w:rsid w:val="009F432C"/>
    <w:rsid w:val="009F4C03"/>
    <w:rsid w:val="009F560A"/>
    <w:rsid w:val="009F606A"/>
    <w:rsid w:val="009F72B3"/>
    <w:rsid w:val="009F72E4"/>
    <w:rsid w:val="009F763B"/>
    <w:rsid w:val="009F7A4C"/>
    <w:rsid w:val="009F7AD5"/>
    <w:rsid w:val="009F7E51"/>
    <w:rsid w:val="00A0160B"/>
    <w:rsid w:val="00A0197C"/>
    <w:rsid w:val="00A01E44"/>
    <w:rsid w:val="00A02280"/>
    <w:rsid w:val="00A03FD0"/>
    <w:rsid w:val="00A044A3"/>
    <w:rsid w:val="00A047C0"/>
    <w:rsid w:val="00A048F5"/>
    <w:rsid w:val="00A04FD7"/>
    <w:rsid w:val="00A05767"/>
    <w:rsid w:val="00A05B48"/>
    <w:rsid w:val="00A06BEB"/>
    <w:rsid w:val="00A07319"/>
    <w:rsid w:val="00A079F7"/>
    <w:rsid w:val="00A10692"/>
    <w:rsid w:val="00A106DE"/>
    <w:rsid w:val="00A1211A"/>
    <w:rsid w:val="00A1216A"/>
    <w:rsid w:val="00A12C8A"/>
    <w:rsid w:val="00A1456C"/>
    <w:rsid w:val="00A14882"/>
    <w:rsid w:val="00A14AB0"/>
    <w:rsid w:val="00A15B4F"/>
    <w:rsid w:val="00A17C5F"/>
    <w:rsid w:val="00A17C84"/>
    <w:rsid w:val="00A17E6B"/>
    <w:rsid w:val="00A20556"/>
    <w:rsid w:val="00A206AD"/>
    <w:rsid w:val="00A21C26"/>
    <w:rsid w:val="00A234C2"/>
    <w:rsid w:val="00A24823"/>
    <w:rsid w:val="00A24BC4"/>
    <w:rsid w:val="00A254D1"/>
    <w:rsid w:val="00A259C6"/>
    <w:rsid w:val="00A25AD6"/>
    <w:rsid w:val="00A25E40"/>
    <w:rsid w:val="00A25FDF"/>
    <w:rsid w:val="00A262DD"/>
    <w:rsid w:val="00A26C39"/>
    <w:rsid w:val="00A26DE0"/>
    <w:rsid w:val="00A2707A"/>
    <w:rsid w:val="00A278D7"/>
    <w:rsid w:val="00A27EB4"/>
    <w:rsid w:val="00A3074A"/>
    <w:rsid w:val="00A32284"/>
    <w:rsid w:val="00A32359"/>
    <w:rsid w:val="00A333EC"/>
    <w:rsid w:val="00A334A8"/>
    <w:rsid w:val="00A34A9C"/>
    <w:rsid w:val="00A34C6D"/>
    <w:rsid w:val="00A34C94"/>
    <w:rsid w:val="00A34DD4"/>
    <w:rsid w:val="00A362D7"/>
    <w:rsid w:val="00A3637C"/>
    <w:rsid w:val="00A36BC6"/>
    <w:rsid w:val="00A4009D"/>
    <w:rsid w:val="00A40426"/>
    <w:rsid w:val="00A406BD"/>
    <w:rsid w:val="00A408BB"/>
    <w:rsid w:val="00A41D2E"/>
    <w:rsid w:val="00A41E81"/>
    <w:rsid w:val="00A42639"/>
    <w:rsid w:val="00A42E2E"/>
    <w:rsid w:val="00A43599"/>
    <w:rsid w:val="00A43A1D"/>
    <w:rsid w:val="00A43BB1"/>
    <w:rsid w:val="00A43BFC"/>
    <w:rsid w:val="00A44442"/>
    <w:rsid w:val="00A45C55"/>
    <w:rsid w:val="00A4615B"/>
    <w:rsid w:val="00A46C67"/>
    <w:rsid w:val="00A50914"/>
    <w:rsid w:val="00A51914"/>
    <w:rsid w:val="00A533BB"/>
    <w:rsid w:val="00A5367F"/>
    <w:rsid w:val="00A53874"/>
    <w:rsid w:val="00A548A7"/>
    <w:rsid w:val="00A55174"/>
    <w:rsid w:val="00A552FD"/>
    <w:rsid w:val="00A55611"/>
    <w:rsid w:val="00A55B32"/>
    <w:rsid w:val="00A55F16"/>
    <w:rsid w:val="00A567B0"/>
    <w:rsid w:val="00A56D34"/>
    <w:rsid w:val="00A571C4"/>
    <w:rsid w:val="00A575A4"/>
    <w:rsid w:val="00A60775"/>
    <w:rsid w:val="00A6135D"/>
    <w:rsid w:val="00A618EE"/>
    <w:rsid w:val="00A61AF3"/>
    <w:rsid w:val="00A61C0C"/>
    <w:rsid w:val="00A633EA"/>
    <w:rsid w:val="00A63CEC"/>
    <w:rsid w:val="00A64FA9"/>
    <w:rsid w:val="00A65296"/>
    <w:rsid w:val="00A65950"/>
    <w:rsid w:val="00A66C57"/>
    <w:rsid w:val="00A675E3"/>
    <w:rsid w:val="00A676F7"/>
    <w:rsid w:val="00A677BC"/>
    <w:rsid w:val="00A7022A"/>
    <w:rsid w:val="00A708D1"/>
    <w:rsid w:val="00A71ADF"/>
    <w:rsid w:val="00A7257D"/>
    <w:rsid w:val="00A745D8"/>
    <w:rsid w:val="00A74807"/>
    <w:rsid w:val="00A75832"/>
    <w:rsid w:val="00A77297"/>
    <w:rsid w:val="00A8086F"/>
    <w:rsid w:val="00A814E4"/>
    <w:rsid w:val="00A81884"/>
    <w:rsid w:val="00A825A5"/>
    <w:rsid w:val="00A82CBB"/>
    <w:rsid w:val="00A832C5"/>
    <w:rsid w:val="00A83356"/>
    <w:rsid w:val="00A8372B"/>
    <w:rsid w:val="00A83B0A"/>
    <w:rsid w:val="00A83C34"/>
    <w:rsid w:val="00A84903"/>
    <w:rsid w:val="00A860D2"/>
    <w:rsid w:val="00A86BCE"/>
    <w:rsid w:val="00A86C42"/>
    <w:rsid w:val="00A8776B"/>
    <w:rsid w:val="00A87D19"/>
    <w:rsid w:val="00A87DFE"/>
    <w:rsid w:val="00A9003A"/>
    <w:rsid w:val="00A90A3E"/>
    <w:rsid w:val="00A90F70"/>
    <w:rsid w:val="00A917E2"/>
    <w:rsid w:val="00A92BF3"/>
    <w:rsid w:val="00A92DB5"/>
    <w:rsid w:val="00A93049"/>
    <w:rsid w:val="00A9371F"/>
    <w:rsid w:val="00A94E3E"/>
    <w:rsid w:val="00A95187"/>
    <w:rsid w:val="00A9539D"/>
    <w:rsid w:val="00A9564D"/>
    <w:rsid w:val="00A9611A"/>
    <w:rsid w:val="00A97046"/>
    <w:rsid w:val="00A97BC2"/>
    <w:rsid w:val="00AA0EA9"/>
    <w:rsid w:val="00AA138D"/>
    <w:rsid w:val="00AA178F"/>
    <w:rsid w:val="00AA2224"/>
    <w:rsid w:val="00AA257E"/>
    <w:rsid w:val="00AA5138"/>
    <w:rsid w:val="00AA56C2"/>
    <w:rsid w:val="00AA5861"/>
    <w:rsid w:val="00AA61E8"/>
    <w:rsid w:val="00AA6576"/>
    <w:rsid w:val="00AA71A7"/>
    <w:rsid w:val="00AA7568"/>
    <w:rsid w:val="00AA7841"/>
    <w:rsid w:val="00AA7D6B"/>
    <w:rsid w:val="00AB0A21"/>
    <w:rsid w:val="00AB1144"/>
    <w:rsid w:val="00AB1468"/>
    <w:rsid w:val="00AB19CB"/>
    <w:rsid w:val="00AB2710"/>
    <w:rsid w:val="00AB3410"/>
    <w:rsid w:val="00AB43EE"/>
    <w:rsid w:val="00AB460F"/>
    <w:rsid w:val="00AB47F6"/>
    <w:rsid w:val="00AB6282"/>
    <w:rsid w:val="00AB6561"/>
    <w:rsid w:val="00AB6D13"/>
    <w:rsid w:val="00AB7D06"/>
    <w:rsid w:val="00AC05B6"/>
    <w:rsid w:val="00AC1413"/>
    <w:rsid w:val="00AC284E"/>
    <w:rsid w:val="00AC3EB9"/>
    <w:rsid w:val="00AC3F79"/>
    <w:rsid w:val="00AC3FC5"/>
    <w:rsid w:val="00AC4EB1"/>
    <w:rsid w:val="00AC5420"/>
    <w:rsid w:val="00AC560B"/>
    <w:rsid w:val="00AC58A1"/>
    <w:rsid w:val="00AC5AC0"/>
    <w:rsid w:val="00AC6393"/>
    <w:rsid w:val="00AC6D24"/>
    <w:rsid w:val="00AC71B8"/>
    <w:rsid w:val="00AC7768"/>
    <w:rsid w:val="00AC7FDA"/>
    <w:rsid w:val="00AD047E"/>
    <w:rsid w:val="00AD0AB6"/>
    <w:rsid w:val="00AD1BC9"/>
    <w:rsid w:val="00AD2401"/>
    <w:rsid w:val="00AD26C2"/>
    <w:rsid w:val="00AD3276"/>
    <w:rsid w:val="00AD3446"/>
    <w:rsid w:val="00AD39C3"/>
    <w:rsid w:val="00AD3EBE"/>
    <w:rsid w:val="00AD55A1"/>
    <w:rsid w:val="00AD5A25"/>
    <w:rsid w:val="00AD5EE8"/>
    <w:rsid w:val="00AD6070"/>
    <w:rsid w:val="00AD6FA5"/>
    <w:rsid w:val="00AD7056"/>
    <w:rsid w:val="00AE05CA"/>
    <w:rsid w:val="00AE0983"/>
    <w:rsid w:val="00AE0B5A"/>
    <w:rsid w:val="00AE11DB"/>
    <w:rsid w:val="00AE1CB5"/>
    <w:rsid w:val="00AE1F2E"/>
    <w:rsid w:val="00AE317F"/>
    <w:rsid w:val="00AE348F"/>
    <w:rsid w:val="00AE46CE"/>
    <w:rsid w:val="00AE490B"/>
    <w:rsid w:val="00AE5665"/>
    <w:rsid w:val="00AE5729"/>
    <w:rsid w:val="00AE62FF"/>
    <w:rsid w:val="00AE6FDA"/>
    <w:rsid w:val="00AE7A80"/>
    <w:rsid w:val="00AE7AEC"/>
    <w:rsid w:val="00AF0419"/>
    <w:rsid w:val="00AF20B1"/>
    <w:rsid w:val="00AF21EB"/>
    <w:rsid w:val="00AF2B8F"/>
    <w:rsid w:val="00AF2C96"/>
    <w:rsid w:val="00AF3050"/>
    <w:rsid w:val="00AF3888"/>
    <w:rsid w:val="00AF3DAE"/>
    <w:rsid w:val="00AF3F64"/>
    <w:rsid w:val="00AF4750"/>
    <w:rsid w:val="00AF5311"/>
    <w:rsid w:val="00AF6F06"/>
    <w:rsid w:val="00B0081B"/>
    <w:rsid w:val="00B01AD7"/>
    <w:rsid w:val="00B032C4"/>
    <w:rsid w:val="00B03585"/>
    <w:rsid w:val="00B03D89"/>
    <w:rsid w:val="00B03EB8"/>
    <w:rsid w:val="00B04EFD"/>
    <w:rsid w:val="00B04FCB"/>
    <w:rsid w:val="00B053A6"/>
    <w:rsid w:val="00B0590A"/>
    <w:rsid w:val="00B06463"/>
    <w:rsid w:val="00B06723"/>
    <w:rsid w:val="00B069AF"/>
    <w:rsid w:val="00B074EB"/>
    <w:rsid w:val="00B07973"/>
    <w:rsid w:val="00B07BAC"/>
    <w:rsid w:val="00B07CFA"/>
    <w:rsid w:val="00B104C9"/>
    <w:rsid w:val="00B10AE9"/>
    <w:rsid w:val="00B10C6B"/>
    <w:rsid w:val="00B115F9"/>
    <w:rsid w:val="00B11A63"/>
    <w:rsid w:val="00B12415"/>
    <w:rsid w:val="00B12A0C"/>
    <w:rsid w:val="00B131C1"/>
    <w:rsid w:val="00B146AC"/>
    <w:rsid w:val="00B150DB"/>
    <w:rsid w:val="00B153AC"/>
    <w:rsid w:val="00B16205"/>
    <w:rsid w:val="00B163C2"/>
    <w:rsid w:val="00B16DE2"/>
    <w:rsid w:val="00B204AF"/>
    <w:rsid w:val="00B20C4B"/>
    <w:rsid w:val="00B212E3"/>
    <w:rsid w:val="00B213C9"/>
    <w:rsid w:val="00B2152E"/>
    <w:rsid w:val="00B21575"/>
    <w:rsid w:val="00B2180F"/>
    <w:rsid w:val="00B220D1"/>
    <w:rsid w:val="00B22549"/>
    <w:rsid w:val="00B22777"/>
    <w:rsid w:val="00B22B06"/>
    <w:rsid w:val="00B23A7C"/>
    <w:rsid w:val="00B25A3C"/>
    <w:rsid w:val="00B2624B"/>
    <w:rsid w:val="00B26762"/>
    <w:rsid w:val="00B268AD"/>
    <w:rsid w:val="00B26EF3"/>
    <w:rsid w:val="00B27389"/>
    <w:rsid w:val="00B273BB"/>
    <w:rsid w:val="00B278D0"/>
    <w:rsid w:val="00B27E2A"/>
    <w:rsid w:val="00B30AF0"/>
    <w:rsid w:val="00B30B95"/>
    <w:rsid w:val="00B31A89"/>
    <w:rsid w:val="00B33DDD"/>
    <w:rsid w:val="00B34118"/>
    <w:rsid w:val="00B3509C"/>
    <w:rsid w:val="00B35B1A"/>
    <w:rsid w:val="00B36585"/>
    <w:rsid w:val="00B3742D"/>
    <w:rsid w:val="00B37670"/>
    <w:rsid w:val="00B37A55"/>
    <w:rsid w:val="00B37F92"/>
    <w:rsid w:val="00B40749"/>
    <w:rsid w:val="00B40D1C"/>
    <w:rsid w:val="00B41300"/>
    <w:rsid w:val="00B4177D"/>
    <w:rsid w:val="00B4194B"/>
    <w:rsid w:val="00B42122"/>
    <w:rsid w:val="00B4298D"/>
    <w:rsid w:val="00B43306"/>
    <w:rsid w:val="00B43AD7"/>
    <w:rsid w:val="00B44764"/>
    <w:rsid w:val="00B45B81"/>
    <w:rsid w:val="00B46EA8"/>
    <w:rsid w:val="00B47417"/>
    <w:rsid w:val="00B475D5"/>
    <w:rsid w:val="00B47AEE"/>
    <w:rsid w:val="00B50371"/>
    <w:rsid w:val="00B508B2"/>
    <w:rsid w:val="00B50A08"/>
    <w:rsid w:val="00B50F26"/>
    <w:rsid w:val="00B516F6"/>
    <w:rsid w:val="00B522C4"/>
    <w:rsid w:val="00B52A4F"/>
    <w:rsid w:val="00B52DB5"/>
    <w:rsid w:val="00B5315E"/>
    <w:rsid w:val="00B534E4"/>
    <w:rsid w:val="00B53551"/>
    <w:rsid w:val="00B545B5"/>
    <w:rsid w:val="00B5468E"/>
    <w:rsid w:val="00B5539B"/>
    <w:rsid w:val="00B56689"/>
    <w:rsid w:val="00B56C53"/>
    <w:rsid w:val="00B575CA"/>
    <w:rsid w:val="00B57721"/>
    <w:rsid w:val="00B57D23"/>
    <w:rsid w:val="00B57F2D"/>
    <w:rsid w:val="00B606D8"/>
    <w:rsid w:val="00B60A06"/>
    <w:rsid w:val="00B60CA8"/>
    <w:rsid w:val="00B60EEF"/>
    <w:rsid w:val="00B60FA0"/>
    <w:rsid w:val="00B611AE"/>
    <w:rsid w:val="00B625E5"/>
    <w:rsid w:val="00B638EB"/>
    <w:rsid w:val="00B6392E"/>
    <w:rsid w:val="00B645EE"/>
    <w:rsid w:val="00B64845"/>
    <w:rsid w:val="00B64DB8"/>
    <w:rsid w:val="00B650F5"/>
    <w:rsid w:val="00B65698"/>
    <w:rsid w:val="00B66314"/>
    <w:rsid w:val="00B663BA"/>
    <w:rsid w:val="00B6690F"/>
    <w:rsid w:val="00B66CBA"/>
    <w:rsid w:val="00B67586"/>
    <w:rsid w:val="00B67B87"/>
    <w:rsid w:val="00B67FB9"/>
    <w:rsid w:val="00B727A4"/>
    <w:rsid w:val="00B72A92"/>
    <w:rsid w:val="00B73DCA"/>
    <w:rsid w:val="00B74244"/>
    <w:rsid w:val="00B75215"/>
    <w:rsid w:val="00B75655"/>
    <w:rsid w:val="00B76EC9"/>
    <w:rsid w:val="00B77B3C"/>
    <w:rsid w:val="00B77FB5"/>
    <w:rsid w:val="00B80348"/>
    <w:rsid w:val="00B810DA"/>
    <w:rsid w:val="00B81AFC"/>
    <w:rsid w:val="00B831DB"/>
    <w:rsid w:val="00B83AD7"/>
    <w:rsid w:val="00B83B74"/>
    <w:rsid w:val="00B84E61"/>
    <w:rsid w:val="00B86C40"/>
    <w:rsid w:val="00B87146"/>
    <w:rsid w:val="00B87579"/>
    <w:rsid w:val="00B90808"/>
    <w:rsid w:val="00B90C8A"/>
    <w:rsid w:val="00B90C9C"/>
    <w:rsid w:val="00B90F4D"/>
    <w:rsid w:val="00B9219A"/>
    <w:rsid w:val="00B92811"/>
    <w:rsid w:val="00B934F0"/>
    <w:rsid w:val="00B93CD1"/>
    <w:rsid w:val="00B94002"/>
    <w:rsid w:val="00B9485E"/>
    <w:rsid w:val="00B96387"/>
    <w:rsid w:val="00B972C2"/>
    <w:rsid w:val="00B976F7"/>
    <w:rsid w:val="00BA0653"/>
    <w:rsid w:val="00BA0809"/>
    <w:rsid w:val="00BA121D"/>
    <w:rsid w:val="00BA1571"/>
    <w:rsid w:val="00BA1D33"/>
    <w:rsid w:val="00BA2832"/>
    <w:rsid w:val="00BA2AA6"/>
    <w:rsid w:val="00BA2B7A"/>
    <w:rsid w:val="00BA33FC"/>
    <w:rsid w:val="00BA3A2E"/>
    <w:rsid w:val="00BA45FB"/>
    <w:rsid w:val="00BA50DF"/>
    <w:rsid w:val="00BA5657"/>
    <w:rsid w:val="00BA6506"/>
    <w:rsid w:val="00BA7BB7"/>
    <w:rsid w:val="00BB0124"/>
    <w:rsid w:val="00BB0982"/>
    <w:rsid w:val="00BB0A44"/>
    <w:rsid w:val="00BB0F50"/>
    <w:rsid w:val="00BB1835"/>
    <w:rsid w:val="00BB1D0A"/>
    <w:rsid w:val="00BB2DD3"/>
    <w:rsid w:val="00BB3190"/>
    <w:rsid w:val="00BB36D9"/>
    <w:rsid w:val="00BB4244"/>
    <w:rsid w:val="00BB45DE"/>
    <w:rsid w:val="00BB4703"/>
    <w:rsid w:val="00BB4DDD"/>
    <w:rsid w:val="00BB584B"/>
    <w:rsid w:val="00BB5A00"/>
    <w:rsid w:val="00BB6C91"/>
    <w:rsid w:val="00BB6D0F"/>
    <w:rsid w:val="00BB717C"/>
    <w:rsid w:val="00BB7338"/>
    <w:rsid w:val="00BB75F4"/>
    <w:rsid w:val="00BC01DB"/>
    <w:rsid w:val="00BC0B2E"/>
    <w:rsid w:val="00BC1337"/>
    <w:rsid w:val="00BC1B1A"/>
    <w:rsid w:val="00BC2217"/>
    <w:rsid w:val="00BC32C3"/>
    <w:rsid w:val="00BC34FB"/>
    <w:rsid w:val="00BC3B0A"/>
    <w:rsid w:val="00BC45B8"/>
    <w:rsid w:val="00BC6501"/>
    <w:rsid w:val="00BC6BD5"/>
    <w:rsid w:val="00BC6EDD"/>
    <w:rsid w:val="00BC78E6"/>
    <w:rsid w:val="00BD0739"/>
    <w:rsid w:val="00BD077C"/>
    <w:rsid w:val="00BD0FB5"/>
    <w:rsid w:val="00BD28D4"/>
    <w:rsid w:val="00BD2B37"/>
    <w:rsid w:val="00BD3948"/>
    <w:rsid w:val="00BD411B"/>
    <w:rsid w:val="00BD419B"/>
    <w:rsid w:val="00BD54B3"/>
    <w:rsid w:val="00BD54FB"/>
    <w:rsid w:val="00BD5C42"/>
    <w:rsid w:val="00BD6FB3"/>
    <w:rsid w:val="00BE0024"/>
    <w:rsid w:val="00BE017E"/>
    <w:rsid w:val="00BE0280"/>
    <w:rsid w:val="00BE0607"/>
    <w:rsid w:val="00BE07AD"/>
    <w:rsid w:val="00BE18E0"/>
    <w:rsid w:val="00BE1C0E"/>
    <w:rsid w:val="00BE276D"/>
    <w:rsid w:val="00BE3ED7"/>
    <w:rsid w:val="00BE525E"/>
    <w:rsid w:val="00BE5D98"/>
    <w:rsid w:val="00BE668E"/>
    <w:rsid w:val="00BE6BC4"/>
    <w:rsid w:val="00BF02EC"/>
    <w:rsid w:val="00BF0B01"/>
    <w:rsid w:val="00BF0EAE"/>
    <w:rsid w:val="00BF2715"/>
    <w:rsid w:val="00BF2958"/>
    <w:rsid w:val="00BF2D78"/>
    <w:rsid w:val="00BF363A"/>
    <w:rsid w:val="00BF366F"/>
    <w:rsid w:val="00BF3DF8"/>
    <w:rsid w:val="00BF51B7"/>
    <w:rsid w:val="00BF5925"/>
    <w:rsid w:val="00BF63A8"/>
    <w:rsid w:val="00BF63F1"/>
    <w:rsid w:val="00BF65BB"/>
    <w:rsid w:val="00BF7640"/>
    <w:rsid w:val="00C00A0C"/>
    <w:rsid w:val="00C01F44"/>
    <w:rsid w:val="00C02550"/>
    <w:rsid w:val="00C028FB"/>
    <w:rsid w:val="00C03307"/>
    <w:rsid w:val="00C034C4"/>
    <w:rsid w:val="00C03512"/>
    <w:rsid w:val="00C03AB1"/>
    <w:rsid w:val="00C04602"/>
    <w:rsid w:val="00C04F56"/>
    <w:rsid w:val="00C054F6"/>
    <w:rsid w:val="00C06E4C"/>
    <w:rsid w:val="00C076B0"/>
    <w:rsid w:val="00C076E3"/>
    <w:rsid w:val="00C077F6"/>
    <w:rsid w:val="00C07904"/>
    <w:rsid w:val="00C11055"/>
    <w:rsid w:val="00C11544"/>
    <w:rsid w:val="00C129F6"/>
    <w:rsid w:val="00C135DC"/>
    <w:rsid w:val="00C1369D"/>
    <w:rsid w:val="00C14341"/>
    <w:rsid w:val="00C14A40"/>
    <w:rsid w:val="00C152C4"/>
    <w:rsid w:val="00C159E2"/>
    <w:rsid w:val="00C15E52"/>
    <w:rsid w:val="00C16B02"/>
    <w:rsid w:val="00C16D44"/>
    <w:rsid w:val="00C16E72"/>
    <w:rsid w:val="00C17284"/>
    <w:rsid w:val="00C17313"/>
    <w:rsid w:val="00C1777D"/>
    <w:rsid w:val="00C17C0D"/>
    <w:rsid w:val="00C17E5F"/>
    <w:rsid w:val="00C223FE"/>
    <w:rsid w:val="00C22DC7"/>
    <w:rsid w:val="00C2335E"/>
    <w:rsid w:val="00C23A8E"/>
    <w:rsid w:val="00C24DC2"/>
    <w:rsid w:val="00C24E13"/>
    <w:rsid w:val="00C24E55"/>
    <w:rsid w:val="00C2526F"/>
    <w:rsid w:val="00C258F2"/>
    <w:rsid w:val="00C26D75"/>
    <w:rsid w:val="00C27B90"/>
    <w:rsid w:val="00C30ADD"/>
    <w:rsid w:val="00C3105D"/>
    <w:rsid w:val="00C3253F"/>
    <w:rsid w:val="00C339CF"/>
    <w:rsid w:val="00C34473"/>
    <w:rsid w:val="00C35442"/>
    <w:rsid w:val="00C35970"/>
    <w:rsid w:val="00C35E3B"/>
    <w:rsid w:val="00C35F0A"/>
    <w:rsid w:val="00C36991"/>
    <w:rsid w:val="00C36DB3"/>
    <w:rsid w:val="00C3789F"/>
    <w:rsid w:val="00C37BCD"/>
    <w:rsid w:val="00C37DCF"/>
    <w:rsid w:val="00C4050B"/>
    <w:rsid w:val="00C40ECD"/>
    <w:rsid w:val="00C4148C"/>
    <w:rsid w:val="00C4250F"/>
    <w:rsid w:val="00C42AB1"/>
    <w:rsid w:val="00C431E1"/>
    <w:rsid w:val="00C43BAF"/>
    <w:rsid w:val="00C443C7"/>
    <w:rsid w:val="00C44F2F"/>
    <w:rsid w:val="00C45383"/>
    <w:rsid w:val="00C45937"/>
    <w:rsid w:val="00C45F8E"/>
    <w:rsid w:val="00C46AA2"/>
    <w:rsid w:val="00C46D51"/>
    <w:rsid w:val="00C5024F"/>
    <w:rsid w:val="00C50CA3"/>
    <w:rsid w:val="00C5137E"/>
    <w:rsid w:val="00C51ABF"/>
    <w:rsid w:val="00C52FB9"/>
    <w:rsid w:val="00C5312D"/>
    <w:rsid w:val="00C533CB"/>
    <w:rsid w:val="00C54086"/>
    <w:rsid w:val="00C54E08"/>
    <w:rsid w:val="00C56573"/>
    <w:rsid w:val="00C56E4F"/>
    <w:rsid w:val="00C570AA"/>
    <w:rsid w:val="00C57C81"/>
    <w:rsid w:val="00C60D15"/>
    <w:rsid w:val="00C6373D"/>
    <w:rsid w:val="00C638E8"/>
    <w:rsid w:val="00C653BA"/>
    <w:rsid w:val="00C6559D"/>
    <w:rsid w:val="00C6593E"/>
    <w:rsid w:val="00C660B4"/>
    <w:rsid w:val="00C660EF"/>
    <w:rsid w:val="00C66140"/>
    <w:rsid w:val="00C66808"/>
    <w:rsid w:val="00C67614"/>
    <w:rsid w:val="00C67890"/>
    <w:rsid w:val="00C67F4D"/>
    <w:rsid w:val="00C70461"/>
    <w:rsid w:val="00C70A5F"/>
    <w:rsid w:val="00C70E61"/>
    <w:rsid w:val="00C714A5"/>
    <w:rsid w:val="00C722A1"/>
    <w:rsid w:val="00C72E41"/>
    <w:rsid w:val="00C7345B"/>
    <w:rsid w:val="00C73462"/>
    <w:rsid w:val="00C73B38"/>
    <w:rsid w:val="00C74081"/>
    <w:rsid w:val="00C74175"/>
    <w:rsid w:val="00C752A4"/>
    <w:rsid w:val="00C75587"/>
    <w:rsid w:val="00C75AC9"/>
    <w:rsid w:val="00C7656E"/>
    <w:rsid w:val="00C76653"/>
    <w:rsid w:val="00C76854"/>
    <w:rsid w:val="00C771B1"/>
    <w:rsid w:val="00C77AF2"/>
    <w:rsid w:val="00C805D9"/>
    <w:rsid w:val="00C80A14"/>
    <w:rsid w:val="00C81B63"/>
    <w:rsid w:val="00C81E3B"/>
    <w:rsid w:val="00C823BF"/>
    <w:rsid w:val="00C82788"/>
    <w:rsid w:val="00C84CEE"/>
    <w:rsid w:val="00C90421"/>
    <w:rsid w:val="00C9065C"/>
    <w:rsid w:val="00C9091D"/>
    <w:rsid w:val="00C9163F"/>
    <w:rsid w:val="00C917B7"/>
    <w:rsid w:val="00C91B7B"/>
    <w:rsid w:val="00C91DB7"/>
    <w:rsid w:val="00C92123"/>
    <w:rsid w:val="00C92F57"/>
    <w:rsid w:val="00C93110"/>
    <w:rsid w:val="00C93246"/>
    <w:rsid w:val="00C94926"/>
    <w:rsid w:val="00C94FC4"/>
    <w:rsid w:val="00C94FED"/>
    <w:rsid w:val="00C95398"/>
    <w:rsid w:val="00C9593C"/>
    <w:rsid w:val="00C95DED"/>
    <w:rsid w:val="00C96682"/>
    <w:rsid w:val="00C9701F"/>
    <w:rsid w:val="00C97841"/>
    <w:rsid w:val="00C9792E"/>
    <w:rsid w:val="00CA0B02"/>
    <w:rsid w:val="00CA2643"/>
    <w:rsid w:val="00CA2F98"/>
    <w:rsid w:val="00CA309B"/>
    <w:rsid w:val="00CA537E"/>
    <w:rsid w:val="00CA5424"/>
    <w:rsid w:val="00CA5DF7"/>
    <w:rsid w:val="00CA7410"/>
    <w:rsid w:val="00CA779F"/>
    <w:rsid w:val="00CA7D6D"/>
    <w:rsid w:val="00CB1744"/>
    <w:rsid w:val="00CB26EE"/>
    <w:rsid w:val="00CB289F"/>
    <w:rsid w:val="00CB2C9B"/>
    <w:rsid w:val="00CB3DD8"/>
    <w:rsid w:val="00CB4757"/>
    <w:rsid w:val="00CB4EBD"/>
    <w:rsid w:val="00CB51C9"/>
    <w:rsid w:val="00CB5AB1"/>
    <w:rsid w:val="00CB6EEF"/>
    <w:rsid w:val="00CB71BA"/>
    <w:rsid w:val="00CB770E"/>
    <w:rsid w:val="00CB7930"/>
    <w:rsid w:val="00CB7FA5"/>
    <w:rsid w:val="00CC0341"/>
    <w:rsid w:val="00CC215F"/>
    <w:rsid w:val="00CC2357"/>
    <w:rsid w:val="00CC266B"/>
    <w:rsid w:val="00CC3584"/>
    <w:rsid w:val="00CC405B"/>
    <w:rsid w:val="00CC4299"/>
    <w:rsid w:val="00CC44CB"/>
    <w:rsid w:val="00CC45B0"/>
    <w:rsid w:val="00CC45BD"/>
    <w:rsid w:val="00CC4C85"/>
    <w:rsid w:val="00CC6DE8"/>
    <w:rsid w:val="00CC7CDE"/>
    <w:rsid w:val="00CD0244"/>
    <w:rsid w:val="00CD0D18"/>
    <w:rsid w:val="00CD192F"/>
    <w:rsid w:val="00CD2246"/>
    <w:rsid w:val="00CD2E88"/>
    <w:rsid w:val="00CD5E4C"/>
    <w:rsid w:val="00CD6A01"/>
    <w:rsid w:val="00CD71D8"/>
    <w:rsid w:val="00CD7B87"/>
    <w:rsid w:val="00CE0DD9"/>
    <w:rsid w:val="00CE220F"/>
    <w:rsid w:val="00CE23D8"/>
    <w:rsid w:val="00CE2A9A"/>
    <w:rsid w:val="00CE47A9"/>
    <w:rsid w:val="00CE49AC"/>
    <w:rsid w:val="00CE4FDD"/>
    <w:rsid w:val="00CE5038"/>
    <w:rsid w:val="00CE5265"/>
    <w:rsid w:val="00CE531D"/>
    <w:rsid w:val="00CE550D"/>
    <w:rsid w:val="00CE5657"/>
    <w:rsid w:val="00CE59D6"/>
    <w:rsid w:val="00CE5F29"/>
    <w:rsid w:val="00CE6706"/>
    <w:rsid w:val="00CE6B1B"/>
    <w:rsid w:val="00CE6C32"/>
    <w:rsid w:val="00CE784F"/>
    <w:rsid w:val="00CF039F"/>
    <w:rsid w:val="00CF08B4"/>
    <w:rsid w:val="00CF0CC8"/>
    <w:rsid w:val="00CF13BD"/>
    <w:rsid w:val="00CF1661"/>
    <w:rsid w:val="00CF1AEB"/>
    <w:rsid w:val="00CF2885"/>
    <w:rsid w:val="00CF3102"/>
    <w:rsid w:val="00CF326E"/>
    <w:rsid w:val="00CF328D"/>
    <w:rsid w:val="00CF3882"/>
    <w:rsid w:val="00CF49B4"/>
    <w:rsid w:val="00CF4ADE"/>
    <w:rsid w:val="00CF4E03"/>
    <w:rsid w:val="00CF626B"/>
    <w:rsid w:val="00CF692E"/>
    <w:rsid w:val="00CF6ABF"/>
    <w:rsid w:val="00CF6B13"/>
    <w:rsid w:val="00CF73B5"/>
    <w:rsid w:val="00CF74CA"/>
    <w:rsid w:val="00CF7AD4"/>
    <w:rsid w:val="00CF7D91"/>
    <w:rsid w:val="00CF7E1E"/>
    <w:rsid w:val="00D00271"/>
    <w:rsid w:val="00D00612"/>
    <w:rsid w:val="00D01BD9"/>
    <w:rsid w:val="00D02257"/>
    <w:rsid w:val="00D03750"/>
    <w:rsid w:val="00D03A61"/>
    <w:rsid w:val="00D04204"/>
    <w:rsid w:val="00D044F7"/>
    <w:rsid w:val="00D048BE"/>
    <w:rsid w:val="00D05206"/>
    <w:rsid w:val="00D06023"/>
    <w:rsid w:val="00D0602F"/>
    <w:rsid w:val="00D06269"/>
    <w:rsid w:val="00D069C9"/>
    <w:rsid w:val="00D06F73"/>
    <w:rsid w:val="00D07808"/>
    <w:rsid w:val="00D10248"/>
    <w:rsid w:val="00D103A7"/>
    <w:rsid w:val="00D104E5"/>
    <w:rsid w:val="00D1107D"/>
    <w:rsid w:val="00D112FC"/>
    <w:rsid w:val="00D11D27"/>
    <w:rsid w:val="00D12988"/>
    <w:rsid w:val="00D12D83"/>
    <w:rsid w:val="00D12FDB"/>
    <w:rsid w:val="00D134D2"/>
    <w:rsid w:val="00D1354D"/>
    <w:rsid w:val="00D13B24"/>
    <w:rsid w:val="00D1483F"/>
    <w:rsid w:val="00D14EA6"/>
    <w:rsid w:val="00D15BF4"/>
    <w:rsid w:val="00D15E08"/>
    <w:rsid w:val="00D16B17"/>
    <w:rsid w:val="00D20D21"/>
    <w:rsid w:val="00D21C2A"/>
    <w:rsid w:val="00D22449"/>
    <w:rsid w:val="00D226F6"/>
    <w:rsid w:val="00D232CE"/>
    <w:rsid w:val="00D233B9"/>
    <w:rsid w:val="00D24014"/>
    <w:rsid w:val="00D242ED"/>
    <w:rsid w:val="00D24702"/>
    <w:rsid w:val="00D247A2"/>
    <w:rsid w:val="00D2493C"/>
    <w:rsid w:val="00D24EE2"/>
    <w:rsid w:val="00D25135"/>
    <w:rsid w:val="00D254A9"/>
    <w:rsid w:val="00D25F71"/>
    <w:rsid w:val="00D26A2F"/>
    <w:rsid w:val="00D26A42"/>
    <w:rsid w:val="00D26CBB"/>
    <w:rsid w:val="00D26E5D"/>
    <w:rsid w:val="00D2708A"/>
    <w:rsid w:val="00D3105F"/>
    <w:rsid w:val="00D32227"/>
    <w:rsid w:val="00D322EF"/>
    <w:rsid w:val="00D32DC3"/>
    <w:rsid w:val="00D33247"/>
    <w:rsid w:val="00D33A02"/>
    <w:rsid w:val="00D341BF"/>
    <w:rsid w:val="00D34E63"/>
    <w:rsid w:val="00D3538B"/>
    <w:rsid w:val="00D36128"/>
    <w:rsid w:val="00D403CB"/>
    <w:rsid w:val="00D408AA"/>
    <w:rsid w:val="00D410F4"/>
    <w:rsid w:val="00D41312"/>
    <w:rsid w:val="00D417CF"/>
    <w:rsid w:val="00D41D91"/>
    <w:rsid w:val="00D42B9D"/>
    <w:rsid w:val="00D431D9"/>
    <w:rsid w:val="00D433D0"/>
    <w:rsid w:val="00D44105"/>
    <w:rsid w:val="00D452FE"/>
    <w:rsid w:val="00D4604B"/>
    <w:rsid w:val="00D460B5"/>
    <w:rsid w:val="00D466F6"/>
    <w:rsid w:val="00D47C34"/>
    <w:rsid w:val="00D47FB2"/>
    <w:rsid w:val="00D517C7"/>
    <w:rsid w:val="00D51B12"/>
    <w:rsid w:val="00D51E1D"/>
    <w:rsid w:val="00D520D1"/>
    <w:rsid w:val="00D525F5"/>
    <w:rsid w:val="00D52E8E"/>
    <w:rsid w:val="00D52FA9"/>
    <w:rsid w:val="00D53315"/>
    <w:rsid w:val="00D534DA"/>
    <w:rsid w:val="00D53F6F"/>
    <w:rsid w:val="00D546DE"/>
    <w:rsid w:val="00D54AAB"/>
    <w:rsid w:val="00D56281"/>
    <w:rsid w:val="00D564BB"/>
    <w:rsid w:val="00D5688D"/>
    <w:rsid w:val="00D60DEF"/>
    <w:rsid w:val="00D6172C"/>
    <w:rsid w:val="00D61BAA"/>
    <w:rsid w:val="00D630AA"/>
    <w:rsid w:val="00D630CC"/>
    <w:rsid w:val="00D63D0A"/>
    <w:rsid w:val="00D658C3"/>
    <w:rsid w:val="00D658E0"/>
    <w:rsid w:val="00D664E1"/>
    <w:rsid w:val="00D6707C"/>
    <w:rsid w:val="00D70DBF"/>
    <w:rsid w:val="00D7156E"/>
    <w:rsid w:val="00D71F14"/>
    <w:rsid w:val="00D72248"/>
    <w:rsid w:val="00D72354"/>
    <w:rsid w:val="00D723F5"/>
    <w:rsid w:val="00D725D3"/>
    <w:rsid w:val="00D738B1"/>
    <w:rsid w:val="00D73F66"/>
    <w:rsid w:val="00D74000"/>
    <w:rsid w:val="00D7491C"/>
    <w:rsid w:val="00D75967"/>
    <w:rsid w:val="00D75C5C"/>
    <w:rsid w:val="00D761ED"/>
    <w:rsid w:val="00D76796"/>
    <w:rsid w:val="00D76F5F"/>
    <w:rsid w:val="00D7733F"/>
    <w:rsid w:val="00D77409"/>
    <w:rsid w:val="00D846B9"/>
    <w:rsid w:val="00D84BDA"/>
    <w:rsid w:val="00D84D0B"/>
    <w:rsid w:val="00D85D49"/>
    <w:rsid w:val="00D85EE8"/>
    <w:rsid w:val="00D86EF8"/>
    <w:rsid w:val="00D8713A"/>
    <w:rsid w:val="00D8751C"/>
    <w:rsid w:val="00D9125C"/>
    <w:rsid w:val="00D91378"/>
    <w:rsid w:val="00D918A7"/>
    <w:rsid w:val="00D91FAF"/>
    <w:rsid w:val="00D924C3"/>
    <w:rsid w:val="00D93582"/>
    <w:rsid w:val="00D93843"/>
    <w:rsid w:val="00D95036"/>
    <w:rsid w:val="00D95E16"/>
    <w:rsid w:val="00D96368"/>
    <w:rsid w:val="00D9728E"/>
    <w:rsid w:val="00D9730E"/>
    <w:rsid w:val="00D97A92"/>
    <w:rsid w:val="00DA052E"/>
    <w:rsid w:val="00DA25C0"/>
    <w:rsid w:val="00DA28DD"/>
    <w:rsid w:val="00DA2F11"/>
    <w:rsid w:val="00DA3C57"/>
    <w:rsid w:val="00DA433A"/>
    <w:rsid w:val="00DA49CE"/>
    <w:rsid w:val="00DA5795"/>
    <w:rsid w:val="00DA70A9"/>
    <w:rsid w:val="00DA772A"/>
    <w:rsid w:val="00DA7C12"/>
    <w:rsid w:val="00DA7FF2"/>
    <w:rsid w:val="00DB07BA"/>
    <w:rsid w:val="00DB0FEC"/>
    <w:rsid w:val="00DB1B9C"/>
    <w:rsid w:val="00DB2371"/>
    <w:rsid w:val="00DB23E7"/>
    <w:rsid w:val="00DB254D"/>
    <w:rsid w:val="00DB2740"/>
    <w:rsid w:val="00DB28E2"/>
    <w:rsid w:val="00DB2DD7"/>
    <w:rsid w:val="00DB3EEA"/>
    <w:rsid w:val="00DB59CD"/>
    <w:rsid w:val="00DB5F4E"/>
    <w:rsid w:val="00DB6C13"/>
    <w:rsid w:val="00DB779E"/>
    <w:rsid w:val="00DC005B"/>
    <w:rsid w:val="00DC18B3"/>
    <w:rsid w:val="00DC2C01"/>
    <w:rsid w:val="00DC41B9"/>
    <w:rsid w:val="00DC5592"/>
    <w:rsid w:val="00DC5965"/>
    <w:rsid w:val="00DC616E"/>
    <w:rsid w:val="00DC649C"/>
    <w:rsid w:val="00DC69C8"/>
    <w:rsid w:val="00DC741F"/>
    <w:rsid w:val="00DC7845"/>
    <w:rsid w:val="00DC7FB7"/>
    <w:rsid w:val="00DD036E"/>
    <w:rsid w:val="00DD225F"/>
    <w:rsid w:val="00DD26CE"/>
    <w:rsid w:val="00DD286E"/>
    <w:rsid w:val="00DD2DD8"/>
    <w:rsid w:val="00DD302C"/>
    <w:rsid w:val="00DD41DF"/>
    <w:rsid w:val="00DD506B"/>
    <w:rsid w:val="00DD52CB"/>
    <w:rsid w:val="00DD536C"/>
    <w:rsid w:val="00DD5CFF"/>
    <w:rsid w:val="00DD5FA7"/>
    <w:rsid w:val="00DD60D7"/>
    <w:rsid w:val="00DD7DA2"/>
    <w:rsid w:val="00DE10D9"/>
    <w:rsid w:val="00DE16D2"/>
    <w:rsid w:val="00DE17EB"/>
    <w:rsid w:val="00DE2621"/>
    <w:rsid w:val="00DE2C7B"/>
    <w:rsid w:val="00DE3B40"/>
    <w:rsid w:val="00DE4674"/>
    <w:rsid w:val="00DE4B3C"/>
    <w:rsid w:val="00DE5932"/>
    <w:rsid w:val="00DE6A18"/>
    <w:rsid w:val="00DE6D5D"/>
    <w:rsid w:val="00DE6DED"/>
    <w:rsid w:val="00DE7200"/>
    <w:rsid w:val="00DE7C13"/>
    <w:rsid w:val="00DF05BE"/>
    <w:rsid w:val="00DF078C"/>
    <w:rsid w:val="00DF0F0E"/>
    <w:rsid w:val="00DF1432"/>
    <w:rsid w:val="00DF177D"/>
    <w:rsid w:val="00DF2A06"/>
    <w:rsid w:val="00DF33C5"/>
    <w:rsid w:val="00DF39DC"/>
    <w:rsid w:val="00DF3ACE"/>
    <w:rsid w:val="00DF3C7F"/>
    <w:rsid w:val="00DF40EF"/>
    <w:rsid w:val="00DF4AFF"/>
    <w:rsid w:val="00DF4B7C"/>
    <w:rsid w:val="00DF5BB7"/>
    <w:rsid w:val="00DF5D05"/>
    <w:rsid w:val="00DF7547"/>
    <w:rsid w:val="00DF7A77"/>
    <w:rsid w:val="00DF7D79"/>
    <w:rsid w:val="00DF7DC9"/>
    <w:rsid w:val="00E00C01"/>
    <w:rsid w:val="00E024C2"/>
    <w:rsid w:val="00E03FFE"/>
    <w:rsid w:val="00E04C7B"/>
    <w:rsid w:val="00E04C87"/>
    <w:rsid w:val="00E055C1"/>
    <w:rsid w:val="00E05F37"/>
    <w:rsid w:val="00E06BDB"/>
    <w:rsid w:val="00E11312"/>
    <w:rsid w:val="00E119C4"/>
    <w:rsid w:val="00E11D2D"/>
    <w:rsid w:val="00E12030"/>
    <w:rsid w:val="00E138B8"/>
    <w:rsid w:val="00E13D8F"/>
    <w:rsid w:val="00E146B0"/>
    <w:rsid w:val="00E152EF"/>
    <w:rsid w:val="00E154C0"/>
    <w:rsid w:val="00E15A87"/>
    <w:rsid w:val="00E15BFD"/>
    <w:rsid w:val="00E15D6E"/>
    <w:rsid w:val="00E16114"/>
    <w:rsid w:val="00E16F9B"/>
    <w:rsid w:val="00E174AE"/>
    <w:rsid w:val="00E177CA"/>
    <w:rsid w:val="00E17F42"/>
    <w:rsid w:val="00E20C7F"/>
    <w:rsid w:val="00E21CA0"/>
    <w:rsid w:val="00E21F8C"/>
    <w:rsid w:val="00E222B9"/>
    <w:rsid w:val="00E22CF7"/>
    <w:rsid w:val="00E23B7E"/>
    <w:rsid w:val="00E24777"/>
    <w:rsid w:val="00E2602B"/>
    <w:rsid w:val="00E26228"/>
    <w:rsid w:val="00E26441"/>
    <w:rsid w:val="00E27312"/>
    <w:rsid w:val="00E3004E"/>
    <w:rsid w:val="00E30CDF"/>
    <w:rsid w:val="00E30DB7"/>
    <w:rsid w:val="00E3153D"/>
    <w:rsid w:val="00E32321"/>
    <w:rsid w:val="00E32CF6"/>
    <w:rsid w:val="00E3344A"/>
    <w:rsid w:val="00E335AF"/>
    <w:rsid w:val="00E34AC6"/>
    <w:rsid w:val="00E34D4C"/>
    <w:rsid w:val="00E35253"/>
    <w:rsid w:val="00E352F2"/>
    <w:rsid w:val="00E353ED"/>
    <w:rsid w:val="00E35A13"/>
    <w:rsid w:val="00E36790"/>
    <w:rsid w:val="00E3683B"/>
    <w:rsid w:val="00E40490"/>
    <w:rsid w:val="00E4063A"/>
    <w:rsid w:val="00E41A07"/>
    <w:rsid w:val="00E42A7D"/>
    <w:rsid w:val="00E42D08"/>
    <w:rsid w:val="00E430A9"/>
    <w:rsid w:val="00E44347"/>
    <w:rsid w:val="00E448BF"/>
    <w:rsid w:val="00E4539B"/>
    <w:rsid w:val="00E454B5"/>
    <w:rsid w:val="00E475F4"/>
    <w:rsid w:val="00E47A07"/>
    <w:rsid w:val="00E47D62"/>
    <w:rsid w:val="00E50CC5"/>
    <w:rsid w:val="00E51109"/>
    <w:rsid w:val="00E51290"/>
    <w:rsid w:val="00E51AF6"/>
    <w:rsid w:val="00E51BAE"/>
    <w:rsid w:val="00E5295A"/>
    <w:rsid w:val="00E52F15"/>
    <w:rsid w:val="00E53A80"/>
    <w:rsid w:val="00E53E0B"/>
    <w:rsid w:val="00E540F8"/>
    <w:rsid w:val="00E54D64"/>
    <w:rsid w:val="00E55E37"/>
    <w:rsid w:val="00E565FB"/>
    <w:rsid w:val="00E6055D"/>
    <w:rsid w:val="00E6251F"/>
    <w:rsid w:val="00E629C8"/>
    <w:rsid w:val="00E633B0"/>
    <w:rsid w:val="00E63C56"/>
    <w:rsid w:val="00E642D6"/>
    <w:rsid w:val="00E646A9"/>
    <w:rsid w:val="00E654FF"/>
    <w:rsid w:val="00E6563D"/>
    <w:rsid w:val="00E659F0"/>
    <w:rsid w:val="00E665F8"/>
    <w:rsid w:val="00E66839"/>
    <w:rsid w:val="00E66A76"/>
    <w:rsid w:val="00E674E9"/>
    <w:rsid w:val="00E67A0E"/>
    <w:rsid w:val="00E67BAC"/>
    <w:rsid w:val="00E703B7"/>
    <w:rsid w:val="00E70BC9"/>
    <w:rsid w:val="00E71281"/>
    <w:rsid w:val="00E73035"/>
    <w:rsid w:val="00E7525F"/>
    <w:rsid w:val="00E752AB"/>
    <w:rsid w:val="00E75AAB"/>
    <w:rsid w:val="00E75B6B"/>
    <w:rsid w:val="00E75D11"/>
    <w:rsid w:val="00E7685E"/>
    <w:rsid w:val="00E7693D"/>
    <w:rsid w:val="00E76ABF"/>
    <w:rsid w:val="00E77793"/>
    <w:rsid w:val="00E77D62"/>
    <w:rsid w:val="00E80BFA"/>
    <w:rsid w:val="00E81636"/>
    <w:rsid w:val="00E8184A"/>
    <w:rsid w:val="00E81D3A"/>
    <w:rsid w:val="00E820AE"/>
    <w:rsid w:val="00E823DC"/>
    <w:rsid w:val="00E8272A"/>
    <w:rsid w:val="00E833F6"/>
    <w:rsid w:val="00E8409E"/>
    <w:rsid w:val="00E842DB"/>
    <w:rsid w:val="00E84633"/>
    <w:rsid w:val="00E84808"/>
    <w:rsid w:val="00E8541C"/>
    <w:rsid w:val="00E85CBD"/>
    <w:rsid w:val="00E86EE9"/>
    <w:rsid w:val="00E86FB5"/>
    <w:rsid w:val="00E87BDE"/>
    <w:rsid w:val="00E90236"/>
    <w:rsid w:val="00E904E1"/>
    <w:rsid w:val="00E91F38"/>
    <w:rsid w:val="00E91FD7"/>
    <w:rsid w:val="00E92004"/>
    <w:rsid w:val="00E9214C"/>
    <w:rsid w:val="00E927BC"/>
    <w:rsid w:val="00E928DE"/>
    <w:rsid w:val="00E93700"/>
    <w:rsid w:val="00E94D03"/>
    <w:rsid w:val="00E95159"/>
    <w:rsid w:val="00E96176"/>
    <w:rsid w:val="00E96773"/>
    <w:rsid w:val="00E96D48"/>
    <w:rsid w:val="00E96DC4"/>
    <w:rsid w:val="00E97370"/>
    <w:rsid w:val="00EA03F7"/>
    <w:rsid w:val="00EA0B4F"/>
    <w:rsid w:val="00EA16FD"/>
    <w:rsid w:val="00EA1A97"/>
    <w:rsid w:val="00EA2B66"/>
    <w:rsid w:val="00EA2EFE"/>
    <w:rsid w:val="00EA40D6"/>
    <w:rsid w:val="00EA4652"/>
    <w:rsid w:val="00EA4762"/>
    <w:rsid w:val="00EA47C5"/>
    <w:rsid w:val="00EA49DB"/>
    <w:rsid w:val="00EA53AF"/>
    <w:rsid w:val="00EA6614"/>
    <w:rsid w:val="00EA7C4D"/>
    <w:rsid w:val="00EB01DE"/>
    <w:rsid w:val="00EB0930"/>
    <w:rsid w:val="00EB0CB3"/>
    <w:rsid w:val="00EB10BA"/>
    <w:rsid w:val="00EB15EC"/>
    <w:rsid w:val="00EB1FB2"/>
    <w:rsid w:val="00EB270C"/>
    <w:rsid w:val="00EB2B19"/>
    <w:rsid w:val="00EB30FA"/>
    <w:rsid w:val="00EB36D7"/>
    <w:rsid w:val="00EB3B79"/>
    <w:rsid w:val="00EB3C56"/>
    <w:rsid w:val="00EB4E6F"/>
    <w:rsid w:val="00EB57D8"/>
    <w:rsid w:val="00EB5AE4"/>
    <w:rsid w:val="00EB63E9"/>
    <w:rsid w:val="00EB7660"/>
    <w:rsid w:val="00EC0826"/>
    <w:rsid w:val="00EC192E"/>
    <w:rsid w:val="00EC25D5"/>
    <w:rsid w:val="00EC2925"/>
    <w:rsid w:val="00EC2F7B"/>
    <w:rsid w:val="00EC3E4B"/>
    <w:rsid w:val="00EC40DA"/>
    <w:rsid w:val="00EC48DA"/>
    <w:rsid w:val="00EC4E19"/>
    <w:rsid w:val="00EC4F59"/>
    <w:rsid w:val="00EC5046"/>
    <w:rsid w:val="00EC52A6"/>
    <w:rsid w:val="00EC5715"/>
    <w:rsid w:val="00EC5B08"/>
    <w:rsid w:val="00EC64F3"/>
    <w:rsid w:val="00EC6794"/>
    <w:rsid w:val="00EC6895"/>
    <w:rsid w:val="00EC6B1A"/>
    <w:rsid w:val="00EC7B7C"/>
    <w:rsid w:val="00ED002B"/>
    <w:rsid w:val="00ED0298"/>
    <w:rsid w:val="00ED07E8"/>
    <w:rsid w:val="00ED0903"/>
    <w:rsid w:val="00ED1820"/>
    <w:rsid w:val="00ED186E"/>
    <w:rsid w:val="00ED25DB"/>
    <w:rsid w:val="00ED2D62"/>
    <w:rsid w:val="00ED3DFD"/>
    <w:rsid w:val="00ED4188"/>
    <w:rsid w:val="00ED46B8"/>
    <w:rsid w:val="00ED4A14"/>
    <w:rsid w:val="00ED51C3"/>
    <w:rsid w:val="00ED557F"/>
    <w:rsid w:val="00ED5903"/>
    <w:rsid w:val="00ED5F03"/>
    <w:rsid w:val="00ED6049"/>
    <w:rsid w:val="00ED62F4"/>
    <w:rsid w:val="00ED70E8"/>
    <w:rsid w:val="00ED7296"/>
    <w:rsid w:val="00ED742C"/>
    <w:rsid w:val="00EE0BB1"/>
    <w:rsid w:val="00EE0CBE"/>
    <w:rsid w:val="00EE178A"/>
    <w:rsid w:val="00EE290A"/>
    <w:rsid w:val="00EE3372"/>
    <w:rsid w:val="00EE52F5"/>
    <w:rsid w:val="00EE566E"/>
    <w:rsid w:val="00EE5B96"/>
    <w:rsid w:val="00EE5C6C"/>
    <w:rsid w:val="00EE65EC"/>
    <w:rsid w:val="00EE66A7"/>
    <w:rsid w:val="00EE6AC6"/>
    <w:rsid w:val="00EE70D0"/>
    <w:rsid w:val="00EE71D7"/>
    <w:rsid w:val="00EE7788"/>
    <w:rsid w:val="00EE7934"/>
    <w:rsid w:val="00EE7C7A"/>
    <w:rsid w:val="00EF11FA"/>
    <w:rsid w:val="00EF2522"/>
    <w:rsid w:val="00EF2AE0"/>
    <w:rsid w:val="00EF3621"/>
    <w:rsid w:val="00EF365E"/>
    <w:rsid w:val="00EF3B95"/>
    <w:rsid w:val="00EF5C39"/>
    <w:rsid w:val="00EF682C"/>
    <w:rsid w:val="00EF77A0"/>
    <w:rsid w:val="00EF79EB"/>
    <w:rsid w:val="00F0018B"/>
    <w:rsid w:val="00F010CF"/>
    <w:rsid w:val="00F01141"/>
    <w:rsid w:val="00F01258"/>
    <w:rsid w:val="00F01883"/>
    <w:rsid w:val="00F04262"/>
    <w:rsid w:val="00F0482D"/>
    <w:rsid w:val="00F04F9C"/>
    <w:rsid w:val="00F053E4"/>
    <w:rsid w:val="00F05870"/>
    <w:rsid w:val="00F06018"/>
    <w:rsid w:val="00F0741B"/>
    <w:rsid w:val="00F1036D"/>
    <w:rsid w:val="00F10F84"/>
    <w:rsid w:val="00F11EA7"/>
    <w:rsid w:val="00F12254"/>
    <w:rsid w:val="00F123CC"/>
    <w:rsid w:val="00F13A81"/>
    <w:rsid w:val="00F13BE2"/>
    <w:rsid w:val="00F13D1E"/>
    <w:rsid w:val="00F13F0B"/>
    <w:rsid w:val="00F13FFF"/>
    <w:rsid w:val="00F14301"/>
    <w:rsid w:val="00F149F2"/>
    <w:rsid w:val="00F1564F"/>
    <w:rsid w:val="00F15940"/>
    <w:rsid w:val="00F164D7"/>
    <w:rsid w:val="00F1684E"/>
    <w:rsid w:val="00F17864"/>
    <w:rsid w:val="00F202AE"/>
    <w:rsid w:val="00F20402"/>
    <w:rsid w:val="00F20963"/>
    <w:rsid w:val="00F20B5A"/>
    <w:rsid w:val="00F22B32"/>
    <w:rsid w:val="00F23575"/>
    <w:rsid w:val="00F239C7"/>
    <w:rsid w:val="00F24832"/>
    <w:rsid w:val="00F260DD"/>
    <w:rsid w:val="00F275B6"/>
    <w:rsid w:val="00F30A2F"/>
    <w:rsid w:val="00F30BB1"/>
    <w:rsid w:val="00F31931"/>
    <w:rsid w:val="00F32E57"/>
    <w:rsid w:val="00F334F3"/>
    <w:rsid w:val="00F37E16"/>
    <w:rsid w:val="00F4090D"/>
    <w:rsid w:val="00F40BDD"/>
    <w:rsid w:val="00F414A9"/>
    <w:rsid w:val="00F41B52"/>
    <w:rsid w:val="00F425E2"/>
    <w:rsid w:val="00F42D8C"/>
    <w:rsid w:val="00F42E62"/>
    <w:rsid w:val="00F43269"/>
    <w:rsid w:val="00F43E8C"/>
    <w:rsid w:val="00F441DB"/>
    <w:rsid w:val="00F4519C"/>
    <w:rsid w:val="00F46052"/>
    <w:rsid w:val="00F4694C"/>
    <w:rsid w:val="00F47E62"/>
    <w:rsid w:val="00F508C3"/>
    <w:rsid w:val="00F50BC4"/>
    <w:rsid w:val="00F515FC"/>
    <w:rsid w:val="00F51743"/>
    <w:rsid w:val="00F51ADB"/>
    <w:rsid w:val="00F51DA8"/>
    <w:rsid w:val="00F53162"/>
    <w:rsid w:val="00F541DC"/>
    <w:rsid w:val="00F54573"/>
    <w:rsid w:val="00F55659"/>
    <w:rsid w:val="00F55811"/>
    <w:rsid w:val="00F5670F"/>
    <w:rsid w:val="00F57F57"/>
    <w:rsid w:val="00F60B37"/>
    <w:rsid w:val="00F61481"/>
    <w:rsid w:val="00F61A9E"/>
    <w:rsid w:val="00F61E65"/>
    <w:rsid w:val="00F624BA"/>
    <w:rsid w:val="00F62CA3"/>
    <w:rsid w:val="00F6316D"/>
    <w:rsid w:val="00F635E1"/>
    <w:rsid w:val="00F63E65"/>
    <w:rsid w:val="00F63F24"/>
    <w:rsid w:val="00F65264"/>
    <w:rsid w:val="00F655A5"/>
    <w:rsid w:val="00F65C6C"/>
    <w:rsid w:val="00F65E56"/>
    <w:rsid w:val="00F661F5"/>
    <w:rsid w:val="00F666B0"/>
    <w:rsid w:val="00F66FBE"/>
    <w:rsid w:val="00F700D6"/>
    <w:rsid w:val="00F71E39"/>
    <w:rsid w:val="00F72F2D"/>
    <w:rsid w:val="00F7308E"/>
    <w:rsid w:val="00F732F6"/>
    <w:rsid w:val="00F74C6A"/>
    <w:rsid w:val="00F76461"/>
    <w:rsid w:val="00F764B8"/>
    <w:rsid w:val="00F7659B"/>
    <w:rsid w:val="00F76DE1"/>
    <w:rsid w:val="00F76EF0"/>
    <w:rsid w:val="00F774B5"/>
    <w:rsid w:val="00F775FC"/>
    <w:rsid w:val="00F77814"/>
    <w:rsid w:val="00F77B79"/>
    <w:rsid w:val="00F77BE0"/>
    <w:rsid w:val="00F800CB"/>
    <w:rsid w:val="00F8043B"/>
    <w:rsid w:val="00F808C9"/>
    <w:rsid w:val="00F811CA"/>
    <w:rsid w:val="00F82004"/>
    <w:rsid w:val="00F824C5"/>
    <w:rsid w:val="00F82526"/>
    <w:rsid w:val="00F82FBF"/>
    <w:rsid w:val="00F83116"/>
    <w:rsid w:val="00F831EC"/>
    <w:rsid w:val="00F8399C"/>
    <w:rsid w:val="00F83FF7"/>
    <w:rsid w:val="00F8411E"/>
    <w:rsid w:val="00F8425B"/>
    <w:rsid w:val="00F85000"/>
    <w:rsid w:val="00F852A8"/>
    <w:rsid w:val="00F8566E"/>
    <w:rsid w:val="00F864C1"/>
    <w:rsid w:val="00F867E2"/>
    <w:rsid w:val="00F86CB4"/>
    <w:rsid w:val="00F875C3"/>
    <w:rsid w:val="00F876A4"/>
    <w:rsid w:val="00F907E9"/>
    <w:rsid w:val="00F90D32"/>
    <w:rsid w:val="00F923B1"/>
    <w:rsid w:val="00F9280C"/>
    <w:rsid w:val="00F92B16"/>
    <w:rsid w:val="00F93221"/>
    <w:rsid w:val="00F93D60"/>
    <w:rsid w:val="00F93EE8"/>
    <w:rsid w:val="00F951EB"/>
    <w:rsid w:val="00F95A65"/>
    <w:rsid w:val="00F97639"/>
    <w:rsid w:val="00F9765C"/>
    <w:rsid w:val="00F979C3"/>
    <w:rsid w:val="00F97B5B"/>
    <w:rsid w:val="00FA0EA6"/>
    <w:rsid w:val="00FA191B"/>
    <w:rsid w:val="00FA1A4C"/>
    <w:rsid w:val="00FA1E52"/>
    <w:rsid w:val="00FA389D"/>
    <w:rsid w:val="00FA4543"/>
    <w:rsid w:val="00FA4CE6"/>
    <w:rsid w:val="00FA5CBA"/>
    <w:rsid w:val="00FA6218"/>
    <w:rsid w:val="00FA6715"/>
    <w:rsid w:val="00FA6CC4"/>
    <w:rsid w:val="00FA701E"/>
    <w:rsid w:val="00FA7204"/>
    <w:rsid w:val="00FA7481"/>
    <w:rsid w:val="00FA759D"/>
    <w:rsid w:val="00FA794E"/>
    <w:rsid w:val="00FB0331"/>
    <w:rsid w:val="00FB2276"/>
    <w:rsid w:val="00FB29A9"/>
    <w:rsid w:val="00FB3841"/>
    <w:rsid w:val="00FB3CBF"/>
    <w:rsid w:val="00FB3D96"/>
    <w:rsid w:val="00FB43F4"/>
    <w:rsid w:val="00FB4A51"/>
    <w:rsid w:val="00FB51D2"/>
    <w:rsid w:val="00FB5BF1"/>
    <w:rsid w:val="00FB658E"/>
    <w:rsid w:val="00FB690F"/>
    <w:rsid w:val="00FB6A95"/>
    <w:rsid w:val="00FB6A9C"/>
    <w:rsid w:val="00FB76B0"/>
    <w:rsid w:val="00FB79ED"/>
    <w:rsid w:val="00FB7BAB"/>
    <w:rsid w:val="00FC1107"/>
    <w:rsid w:val="00FC1661"/>
    <w:rsid w:val="00FC1C83"/>
    <w:rsid w:val="00FC21F5"/>
    <w:rsid w:val="00FC2551"/>
    <w:rsid w:val="00FC2FF3"/>
    <w:rsid w:val="00FC4522"/>
    <w:rsid w:val="00FC4972"/>
    <w:rsid w:val="00FC4C2D"/>
    <w:rsid w:val="00FC5816"/>
    <w:rsid w:val="00FC6A11"/>
    <w:rsid w:val="00FC7A45"/>
    <w:rsid w:val="00FC7A98"/>
    <w:rsid w:val="00FC7E4B"/>
    <w:rsid w:val="00FD0738"/>
    <w:rsid w:val="00FD241D"/>
    <w:rsid w:val="00FD3ED3"/>
    <w:rsid w:val="00FD4FE3"/>
    <w:rsid w:val="00FD5CB0"/>
    <w:rsid w:val="00FD5CE4"/>
    <w:rsid w:val="00FD6065"/>
    <w:rsid w:val="00FD6662"/>
    <w:rsid w:val="00FD6FCB"/>
    <w:rsid w:val="00FD704A"/>
    <w:rsid w:val="00FD7083"/>
    <w:rsid w:val="00FD7FDA"/>
    <w:rsid w:val="00FE01ED"/>
    <w:rsid w:val="00FE0551"/>
    <w:rsid w:val="00FE0D1E"/>
    <w:rsid w:val="00FE108E"/>
    <w:rsid w:val="00FE16D2"/>
    <w:rsid w:val="00FE1B46"/>
    <w:rsid w:val="00FE1DFF"/>
    <w:rsid w:val="00FE1E26"/>
    <w:rsid w:val="00FE2F7F"/>
    <w:rsid w:val="00FE365C"/>
    <w:rsid w:val="00FE3EC2"/>
    <w:rsid w:val="00FE410B"/>
    <w:rsid w:val="00FE464B"/>
    <w:rsid w:val="00FE4990"/>
    <w:rsid w:val="00FE4B45"/>
    <w:rsid w:val="00FE4DC4"/>
    <w:rsid w:val="00FE50A4"/>
    <w:rsid w:val="00FE52E7"/>
    <w:rsid w:val="00FE576D"/>
    <w:rsid w:val="00FE5868"/>
    <w:rsid w:val="00FE684E"/>
    <w:rsid w:val="00FE697B"/>
    <w:rsid w:val="00FE6E43"/>
    <w:rsid w:val="00FE79F3"/>
    <w:rsid w:val="00FE7B86"/>
    <w:rsid w:val="00FE7FED"/>
    <w:rsid w:val="00FF04EB"/>
    <w:rsid w:val="00FF0E5A"/>
    <w:rsid w:val="00FF1E7A"/>
    <w:rsid w:val="00FF2823"/>
    <w:rsid w:val="00FF510C"/>
    <w:rsid w:val="00FF512E"/>
    <w:rsid w:val="00FF5EC8"/>
    <w:rsid w:val="00FF64F2"/>
    <w:rsid w:val="00FF6891"/>
    <w:rsid w:val="00FF740A"/>
    <w:rsid w:val="00FF7A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2907679"/>
  <w14:defaultImageDpi w14:val="32767"/>
  <w15:chartTrackingRefBased/>
  <w15:docId w15:val="{4480F5E9-F879-43DD-80A2-AD6E502C2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3A2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04C87"/>
    <w:rPr>
      <w:color w:val="0563C1" w:themeColor="hyperlink"/>
      <w:u w:val="single"/>
    </w:rPr>
  </w:style>
  <w:style w:type="character" w:styleId="a4">
    <w:name w:val="Unresolved Mention"/>
    <w:basedOn w:val="a0"/>
    <w:uiPriority w:val="99"/>
    <w:semiHidden/>
    <w:unhideWhenUsed/>
    <w:rsid w:val="00E04C87"/>
    <w:rPr>
      <w:color w:val="605E5C"/>
      <w:shd w:val="clear" w:color="auto" w:fill="E1DFDD"/>
    </w:rPr>
  </w:style>
  <w:style w:type="paragraph" w:customStyle="1" w:styleId="EndNoteBibliographyTitle">
    <w:name w:val="EndNote Bibliography Title"/>
    <w:basedOn w:val="a"/>
    <w:link w:val="EndNoteBibliographyTitle0"/>
    <w:rsid w:val="008D381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D381C"/>
    <w:rPr>
      <w:rFonts w:ascii="等线" w:eastAsia="等线" w:hAnsi="等线"/>
      <w:noProof/>
      <w:sz w:val="20"/>
    </w:rPr>
  </w:style>
  <w:style w:type="paragraph" w:customStyle="1" w:styleId="EndNoteBibliography">
    <w:name w:val="EndNote Bibliography"/>
    <w:basedOn w:val="a"/>
    <w:link w:val="EndNoteBibliography0"/>
    <w:rsid w:val="008D381C"/>
    <w:rPr>
      <w:rFonts w:ascii="等线" w:eastAsia="等线" w:hAnsi="等线"/>
      <w:noProof/>
      <w:sz w:val="20"/>
    </w:rPr>
  </w:style>
  <w:style w:type="character" w:customStyle="1" w:styleId="EndNoteBibliography0">
    <w:name w:val="EndNote Bibliography 字符"/>
    <w:basedOn w:val="a0"/>
    <w:link w:val="EndNoteBibliography"/>
    <w:rsid w:val="008D381C"/>
    <w:rPr>
      <w:rFonts w:ascii="等线" w:eastAsia="等线" w:hAnsi="等线"/>
      <w:noProof/>
      <w:sz w:val="20"/>
    </w:rPr>
  </w:style>
  <w:style w:type="character" w:styleId="a5">
    <w:name w:val="line number"/>
    <w:basedOn w:val="a0"/>
    <w:uiPriority w:val="99"/>
    <w:semiHidden/>
    <w:unhideWhenUsed/>
    <w:rsid w:val="0051445E"/>
  </w:style>
  <w:style w:type="paragraph" w:styleId="a6">
    <w:name w:val="Revision"/>
    <w:hidden/>
    <w:uiPriority w:val="99"/>
    <w:semiHidden/>
    <w:rsid w:val="00FE16D2"/>
  </w:style>
  <w:style w:type="character" w:styleId="a7">
    <w:name w:val="annotation reference"/>
    <w:basedOn w:val="a0"/>
    <w:uiPriority w:val="99"/>
    <w:semiHidden/>
    <w:unhideWhenUsed/>
    <w:rsid w:val="00FE16D2"/>
    <w:rPr>
      <w:sz w:val="21"/>
      <w:szCs w:val="21"/>
    </w:rPr>
  </w:style>
  <w:style w:type="paragraph" w:styleId="a8">
    <w:name w:val="annotation text"/>
    <w:basedOn w:val="a"/>
    <w:link w:val="a9"/>
    <w:uiPriority w:val="99"/>
    <w:unhideWhenUsed/>
    <w:rsid w:val="00FE16D2"/>
    <w:pPr>
      <w:jc w:val="left"/>
    </w:pPr>
  </w:style>
  <w:style w:type="character" w:customStyle="1" w:styleId="a9">
    <w:name w:val="批注文字 字符"/>
    <w:basedOn w:val="a0"/>
    <w:link w:val="a8"/>
    <w:uiPriority w:val="99"/>
    <w:rsid w:val="00FE16D2"/>
  </w:style>
  <w:style w:type="paragraph" w:styleId="aa">
    <w:name w:val="annotation subject"/>
    <w:basedOn w:val="a8"/>
    <w:next w:val="a8"/>
    <w:link w:val="ab"/>
    <w:uiPriority w:val="99"/>
    <w:semiHidden/>
    <w:unhideWhenUsed/>
    <w:rsid w:val="00FE16D2"/>
    <w:rPr>
      <w:b/>
      <w:bCs/>
    </w:rPr>
  </w:style>
  <w:style w:type="character" w:customStyle="1" w:styleId="ab">
    <w:name w:val="批注主题 字符"/>
    <w:basedOn w:val="a9"/>
    <w:link w:val="aa"/>
    <w:uiPriority w:val="99"/>
    <w:semiHidden/>
    <w:rsid w:val="00FE16D2"/>
    <w:rPr>
      <w:b/>
      <w:bCs/>
    </w:rPr>
  </w:style>
  <w:style w:type="paragraph" w:styleId="ac">
    <w:name w:val="List Paragraph"/>
    <w:basedOn w:val="a"/>
    <w:uiPriority w:val="34"/>
    <w:qFormat/>
    <w:rsid w:val="00BA7BB7"/>
    <w:pPr>
      <w:ind w:firstLineChars="200" w:firstLine="420"/>
    </w:pPr>
  </w:style>
  <w:style w:type="character" w:customStyle="1" w:styleId="tgt">
    <w:name w:val="tgt"/>
    <w:basedOn w:val="a0"/>
    <w:rsid w:val="00E96176"/>
  </w:style>
  <w:style w:type="paragraph" w:styleId="ad">
    <w:name w:val="header"/>
    <w:basedOn w:val="a"/>
    <w:link w:val="ae"/>
    <w:uiPriority w:val="99"/>
    <w:unhideWhenUsed/>
    <w:rsid w:val="00082B86"/>
    <w:pPr>
      <w:tabs>
        <w:tab w:val="center" w:pos="4153"/>
        <w:tab w:val="right" w:pos="8306"/>
      </w:tabs>
      <w:snapToGrid w:val="0"/>
      <w:jc w:val="center"/>
    </w:pPr>
    <w:rPr>
      <w:sz w:val="18"/>
      <w:szCs w:val="18"/>
    </w:rPr>
  </w:style>
  <w:style w:type="character" w:customStyle="1" w:styleId="ae">
    <w:name w:val="页眉 字符"/>
    <w:basedOn w:val="a0"/>
    <w:link w:val="ad"/>
    <w:uiPriority w:val="99"/>
    <w:rsid w:val="00082B86"/>
    <w:rPr>
      <w:sz w:val="18"/>
      <w:szCs w:val="18"/>
    </w:rPr>
  </w:style>
  <w:style w:type="paragraph" w:styleId="af">
    <w:name w:val="footer"/>
    <w:basedOn w:val="a"/>
    <w:link w:val="af0"/>
    <w:uiPriority w:val="99"/>
    <w:unhideWhenUsed/>
    <w:rsid w:val="00082B86"/>
    <w:pPr>
      <w:tabs>
        <w:tab w:val="center" w:pos="4153"/>
        <w:tab w:val="right" w:pos="8306"/>
      </w:tabs>
      <w:snapToGrid w:val="0"/>
      <w:jc w:val="left"/>
    </w:pPr>
    <w:rPr>
      <w:sz w:val="18"/>
      <w:szCs w:val="18"/>
    </w:rPr>
  </w:style>
  <w:style w:type="character" w:customStyle="1" w:styleId="af0">
    <w:name w:val="页脚 字符"/>
    <w:basedOn w:val="a0"/>
    <w:link w:val="af"/>
    <w:uiPriority w:val="99"/>
    <w:rsid w:val="00082B86"/>
    <w:rPr>
      <w:sz w:val="18"/>
      <w:szCs w:val="18"/>
    </w:rPr>
  </w:style>
  <w:style w:type="character" w:styleId="af1">
    <w:name w:val="Placeholder Text"/>
    <w:basedOn w:val="a0"/>
    <w:uiPriority w:val="99"/>
    <w:semiHidden/>
    <w:rsid w:val="000654E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39749">
      <w:bodyDiv w:val="1"/>
      <w:marLeft w:val="0"/>
      <w:marRight w:val="0"/>
      <w:marTop w:val="0"/>
      <w:marBottom w:val="0"/>
      <w:divBdr>
        <w:top w:val="none" w:sz="0" w:space="0" w:color="auto"/>
        <w:left w:val="none" w:sz="0" w:space="0" w:color="auto"/>
        <w:bottom w:val="none" w:sz="0" w:space="0" w:color="auto"/>
        <w:right w:val="none" w:sz="0" w:space="0" w:color="auto"/>
      </w:divBdr>
      <w:divsChild>
        <w:div w:id="1836140114">
          <w:marLeft w:val="0"/>
          <w:marRight w:val="0"/>
          <w:marTop w:val="0"/>
          <w:marBottom w:val="0"/>
          <w:divBdr>
            <w:top w:val="none" w:sz="0" w:space="0" w:color="auto"/>
            <w:left w:val="none" w:sz="0" w:space="0" w:color="auto"/>
            <w:bottom w:val="none" w:sz="0" w:space="0" w:color="auto"/>
            <w:right w:val="none" w:sz="0" w:space="0" w:color="auto"/>
          </w:divBdr>
        </w:div>
      </w:divsChild>
    </w:div>
    <w:div w:id="32314440">
      <w:bodyDiv w:val="1"/>
      <w:marLeft w:val="0"/>
      <w:marRight w:val="0"/>
      <w:marTop w:val="0"/>
      <w:marBottom w:val="0"/>
      <w:divBdr>
        <w:top w:val="none" w:sz="0" w:space="0" w:color="auto"/>
        <w:left w:val="none" w:sz="0" w:space="0" w:color="auto"/>
        <w:bottom w:val="none" w:sz="0" w:space="0" w:color="auto"/>
        <w:right w:val="none" w:sz="0" w:space="0" w:color="auto"/>
      </w:divBdr>
    </w:div>
    <w:div w:id="108665597">
      <w:bodyDiv w:val="1"/>
      <w:marLeft w:val="0"/>
      <w:marRight w:val="0"/>
      <w:marTop w:val="0"/>
      <w:marBottom w:val="0"/>
      <w:divBdr>
        <w:top w:val="none" w:sz="0" w:space="0" w:color="auto"/>
        <w:left w:val="none" w:sz="0" w:space="0" w:color="auto"/>
        <w:bottom w:val="none" w:sz="0" w:space="0" w:color="auto"/>
        <w:right w:val="none" w:sz="0" w:space="0" w:color="auto"/>
      </w:divBdr>
    </w:div>
    <w:div w:id="188154161">
      <w:bodyDiv w:val="1"/>
      <w:marLeft w:val="0"/>
      <w:marRight w:val="0"/>
      <w:marTop w:val="0"/>
      <w:marBottom w:val="0"/>
      <w:divBdr>
        <w:top w:val="none" w:sz="0" w:space="0" w:color="auto"/>
        <w:left w:val="none" w:sz="0" w:space="0" w:color="auto"/>
        <w:bottom w:val="none" w:sz="0" w:space="0" w:color="auto"/>
        <w:right w:val="none" w:sz="0" w:space="0" w:color="auto"/>
      </w:divBdr>
    </w:div>
    <w:div w:id="389110558">
      <w:bodyDiv w:val="1"/>
      <w:marLeft w:val="0"/>
      <w:marRight w:val="0"/>
      <w:marTop w:val="0"/>
      <w:marBottom w:val="0"/>
      <w:divBdr>
        <w:top w:val="none" w:sz="0" w:space="0" w:color="auto"/>
        <w:left w:val="none" w:sz="0" w:space="0" w:color="auto"/>
        <w:bottom w:val="none" w:sz="0" w:space="0" w:color="auto"/>
        <w:right w:val="none" w:sz="0" w:space="0" w:color="auto"/>
      </w:divBdr>
    </w:div>
    <w:div w:id="399139600">
      <w:bodyDiv w:val="1"/>
      <w:marLeft w:val="0"/>
      <w:marRight w:val="0"/>
      <w:marTop w:val="0"/>
      <w:marBottom w:val="0"/>
      <w:divBdr>
        <w:top w:val="none" w:sz="0" w:space="0" w:color="auto"/>
        <w:left w:val="none" w:sz="0" w:space="0" w:color="auto"/>
        <w:bottom w:val="none" w:sz="0" w:space="0" w:color="auto"/>
        <w:right w:val="none" w:sz="0" w:space="0" w:color="auto"/>
      </w:divBdr>
    </w:div>
    <w:div w:id="431517105">
      <w:bodyDiv w:val="1"/>
      <w:marLeft w:val="0"/>
      <w:marRight w:val="0"/>
      <w:marTop w:val="0"/>
      <w:marBottom w:val="0"/>
      <w:divBdr>
        <w:top w:val="none" w:sz="0" w:space="0" w:color="auto"/>
        <w:left w:val="none" w:sz="0" w:space="0" w:color="auto"/>
        <w:bottom w:val="none" w:sz="0" w:space="0" w:color="auto"/>
        <w:right w:val="none" w:sz="0" w:space="0" w:color="auto"/>
      </w:divBdr>
      <w:divsChild>
        <w:div w:id="264851503">
          <w:marLeft w:val="0"/>
          <w:marRight w:val="0"/>
          <w:marTop w:val="0"/>
          <w:marBottom w:val="0"/>
          <w:divBdr>
            <w:top w:val="none" w:sz="0" w:space="0" w:color="auto"/>
            <w:left w:val="none" w:sz="0" w:space="0" w:color="auto"/>
            <w:bottom w:val="none" w:sz="0" w:space="0" w:color="auto"/>
            <w:right w:val="none" w:sz="0" w:space="0" w:color="auto"/>
          </w:divBdr>
        </w:div>
        <w:div w:id="1053850768">
          <w:marLeft w:val="0"/>
          <w:marRight w:val="0"/>
          <w:marTop w:val="0"/>
          <w:marBottom w:val="0"/>
          <w:divBdr>
            <w:top w:val="none" w:sz="0" w:space="0" w:color="auto"/>
            <w:left w:val="none" w:sz="0" w:space="0" w:color="auto"/>
            <w:bottom w:val="none" w:sz="0" w:space="0" w:color="auto"/>
            <w:right w:val="none" w:sz="0" w:space="0" w:color="auto"/>
          </w:divBdr>
        </w:div>
      </w:divsChild>
    </w:div>
    <w:div w:id="601186308">
      <w:bodyDiv w:val="1"/>
      <w:marLeft w:val="0"/>
      <w:marRight w:val="0"/>
      <w:marTop w:val="0"/>
      <w:marBottom w:val="0"/>
      <w:divBdr>
        <w:top w:val="none" w:sz="0" w:space="0" w:color="auto"/>
        <w:left w:val="none" w:sz="0" w:space="0" w:color="auto"/>
        <w:bottom w:val="none" w:sz="0" w:space="0" w:color="auto"/>
        <w:right w:val="none" w:sz="0" w:space="0" w:color="auto"/>
      </w:divBdr>
    </w:div>
    <w:div w:id="831069531">
      <w:bodyDiv w:val="1"/>
      <w:marLeft w:val="0"/>
      <w:marRight w:val="0"/>
      <w:marTop w:val="0"/>
      <w:marBottom w:val="0"/>
      <w:divBdr>
        <w:top w:val="none" w:sz="0" w:space="0" w:color="auto"/>
        <w:left w:val="none" w:sz="0" w:space="0" w:color="auto"/>
        <w:bottom w:val="none" w:sz="0" w:space="0" w:color="auto"/>
        <w:right w:val="none" w:sz="0" w:space="0" w:color="auto"/>
      </w:divBdr>
      <w:divsChild>
        <w:div w:id="638534530">
          <w:marLeft w:val="0"/>
          <w:marRight w:val="0"/>
          <w:marTop w:val="0"/>
          <w:marBottom w:val="0"/>
          <w:divBdr>
            <w:top w:val="none" w:sz="0" w:space="0" w:color="auto"/>
            <w:left w:val="none" w:sz="0" w:space="0" w:color="auto"/>
            <w:bottom w:val="none" w:sz="0" w:space="0" w:color="auto"/>
            <w:right w:val="none" w:sz="0" w:space="0" w:color="auto"/>
          </w:divBdr>
        </w:div>
      </w:divsChild>
    </w:div>
    <w:div w:id="883907575">
      <w:bodyDiv w:val="1"/>
      <w:marLeft w:val="0"/>
      <w:marRight w:val="0"/>
      <w:marTop w:val="0"/>
      <w:marBottom w:val="0"/>
      <w:divBdr>
        <w:top w:val="none" w:sz="0" w:space="0" w:color="auto"/>
        <w:left w:val="none" w:sz="0" w:space="0" w:color="auto"/>
        <w:bottom w:val="none" w:sz="0" w:space="0" w:color="auto"/>
        <w:right w:val="none" w:sz="0" w:space="0" w:color="auto"/>
      </w:divBdr>
      <w:divsChild>
        <w:div w:id="1007246090">
          <w:marLeft w:val="0"/>
          <w:marRight w:val="0"/>
          <w:marTop w:val="0"/>
          <w:marBottom w:val="0"/>
          <w:divBdr>
            <w:top w:val="none" w:sz="0" w:space="0" w:color="auto"/>
            <w:left w:val="none" w:sz="0" w:space="0" w:color="auto"/>
            <w:bottom w:val="none" w:sz="0" w:space="0" w:color="auto"/>
            <w:right w:val="none" w:sz="0" w:space="0" w:color="auto"/>
          </w:divBdr>
        </w:div>
        <w:div w:id="629091304">
          <w:marLeft w:val="0"/>
          <w:marRight w:val="0"/>
          <w:marTop w:val="0"/>
          <w:marBottom w:val="0"/>
          <w:divBdr>
            <w:top w:val="none" w:sz="0" w:space="0" w:color="auto"/>
            <w:left w:val="none" w:sz="0" w:space="0" w:color="auto"/>
            <w:bottom w:val="none" w:sz="0" w:space="0" w:color="auto"/>
            <w:right w:val="none" w:sz="0" w:space="0" w:color="auto"/>
          </w:divBdr>
        </w:div>
      </w:divsChild>
    </w:div>
    <w:div w:id="894200921">
      <w:bodyDiv w:val="1"/>
      <w:marLeft w:val="0"/>
      <w:marRight w:val="0"/>
      <w:marTop w:val="0"/>
      <w:marBottom w:val="0"/>
      <w:divBdr>
        <w:top w:val="none" w:sz="0" w:space="0" w:color="auto"/>
        <w:left w:val="none" w:sz="0" w:space="0" w:color="auto"/>
        <w:bottom w:val="none" w:sz="0" w:space="0" w:color="auto"/>
        <w:right w:val="none" w:sz="0" w:space="0" w:color="auto"/>
      </w:divBdr>
      <w:divsChild>
        <w:div w:id="705374854">
          <w:marLeft w:val="0"/>
          <w:marRight w:val="0"/>
          <w:marTop w:val="0"/>
          <w:marBottom w:val="0"/>
          <w:divBdr>
            <w:top w:val="none" w:sz="0" w:space="0" w:color="auto"/>
            <w:left w:val="none" w:sz="0" w:space="0" w:color="auto"/>
            <w:bottom w:val="none" w:sz="0" w:space="0" w:color="auto"/>
            <w:right w:val="none" w:sz="0" w:space="0" w:color="auto"/>
          </w:divBdr>
        </w:div>
        <w:div w:id="1680768145">
          <w:marLeft w:val="0"/>
          <w:marRight w:val="0"/>
          <w:marTop w:val="0"/>
          <w:marBottom w:val="0"/>
          <w:divBdr>
            <w:top w:val="none" w:sz="0" w:space="0" w:color="auto"/>
            <w:left w:val="none" w:sz="0" w:space="0" w:color="auto"/>
            <w:bottom w:val="none" w:sz="0" w:space="0" w:color="auto"/>
            <w:right w:val="none" w:sz="0" w:space="0" w:color="auto"/>
          </w:divBdr>
        </w:div>
        <w:div w:id="2044819674">
          <w:marLeft w:val="0"/>
          <w:marRight w:val="0"/>
          <w:marTop w:val="0"/>
          <w:marBottom w:val="0"/>
          <w:divBdr>
            <w:top w:val="none" w:sz="0" w:space="0" w:color="auto"/>
            <w:left w:val="none" w:sz="0" w:space="0" w:color="auto"/>
            <w:bottom w:val="none" w:sz="0" w:space="0" w:color="auto"/>
            <w:right w:val="none" w:sz="0" w:space="0" w:color="auto"/>
          </w:divBdr>
        </w:div>
      </w:divsChild>
    </w:div>
    <w:div w:id="901064501">
      <w:bodyDiv w:val="1"/>
      <w:marLeft w:val="0"/>
      <w:marRight w:val="0"/>
      <w:marTop w:val="0"/>
      <w:marBottom w:val="0"/>
      <w:divBdr>
        <w:top w:val="none" w:sz="0" w:space="0" w:color="auto"/>
        <w:left w:val="none" w:sz="0" w:space="0" w:color="auto"/>
        <w:bottom w:val="none" w:sz="0" w:space="0" w:color="auto"/>
        <w:right w:val="none" w:sz="0" w:space="0" w:color="auto"/>
      </w:divBdr>
    </w:div>
    <w:div w:id="963384272">
      <w:bodyDiv w:val="1"/>
      <w:marLeft w:val="0"/>
      <w:marRight w:val="0"/>
      <w:marTop w:val="0"/>
      <w:marBottom w:val="0"/>
      <w:divBdr>
        <w:top w:val="none" w:sz="0" w:space="0" w:color="auto"/>
        <w:left w:val="none" w:sz="0" w:space="0" w:color="auto"/>
        <w:bottom w:val="none" w:sz="0" w:space="0" w:color="auto"/>
        <w:right w:val="none" w:sz="0" w:space="0" w:color="auto"/>
      </w:divBdr>
    </w:div>
    <w:div w:id="1030179742">
      <w:bodyDiv w:val="1"/>
      <w:marLeft w:val="0"/>
      <w:marRight w:val="0"/>
      <w:marTop w:val="0"/>
      <w:marBottom w:val="0"/>
      <w:divBdr>
        <w:top w:val="none" w:sz="0" w:space="0" w:color="auto"/>
        <w:left w:val="none" w:sz="0" w:space="0" w:color="auto"/>
        <w:bottom w:val="none" w:sz="0" w:space="0" w:color="auto"/>
        <w:right w:val="none" w:sz="0" w:space="0" w:color="auto"/>
      </w:divBdr>
      <w:divsChild>
        <w:div w:id="1103107732">
          <w:marLeft w:val="0"/>
          <w:marRight w:val="0"/>
          <w:marTop w:val="0"/>
          <w:marBottom w:val="0"/>
          <w:divBdr>
            <w:top w:val="none" w:sz="0" w:space="0" w:color="auto"/>
            <w:left w:val="none" w:sz="0" w:space="0" w:color="auto"/>
            <w:bottom w:val="none" w:sz="0" w:space="0" w:color="auto"/>
            <w:right w:val="none" w:sz="0" w:space="0" w:color="auto"/>
          </w:divBdr>
        </w:div>
      </w:divsChild>
    </w:div>
    <w:div w:id="1321231824">
      <w:bodyDiv w:val="1"/>
      <w:marLeft w:val="0"/>
      <w:marRight w:val="0"/>
      <w:marTop w:val="0"/>
      <w:marBottom w:val="0"/>
      <w:divBdr>
        <w:top w:val="none" w:sz="0" w:space="0" w:color="auto"/>
        <w:left w:val="none" w:sz="0" w:space="0" w:color="auto"/>
        <w:bottom w:val="none" w:sz="0" w:space="0" w:color="auto"/>
        <w:right w:val="none" w:sz="0" w:space="0" w:color="auto"/>
      </w:divBdr>
      <w:divsChild>
        <w:div w:id="2083091178">
          <w:marLeft w:val="0"/>
          <w:marRight w:val="0"/>
          <w:marTop w:val="0"/>
          <w:marBottom w:val="0"/>
          <w:divBdr>
            <w:top w:val="none" w:sz="0" w:space="0" w:color="auto"/>
            <w:left w:val="none" w:sz="0" w:space="0" w:color="auto"/>
            <w:bottom w:val="none" w:sz="0" w:space="0" w:color="auto"/>
            <w:right w:val="none" w:sz="0" w:space="0" w:color="auto"/>
          </w:divBdr>
        </w:div>
        <w:div w:id="492448399">
          <w:marLeft w:val="0"/>
          <w:marRight w:val="0"/>
          <w:marTop w:val="0"/>
          <w:marBottom w:val="0"/>
          <w:divBdr>
            <w:top w:val="none" w:sz="0" w:space="0" w:color="auto"/>
            <w:left w:val="none" w:sz="0" w:space="0" w:color="auto"/>
            <w:bottom w:val="none" w:sz="0" w:space="0" w:color="auto"/>
            <w:right w:val="none" w:sz="0" w:space="0" w:color="auto"/>
          </w:divBdr>
        </w:div>
      </w:divsChild>
    </w:div>
    <w:div w:id="1339431272">
      <w:bodyDiv w:val="1"/>
      <w:marLeft w:val="0"/>
      <w:marRight w:val="0"/>
      <w:marTop w:val="0"/>
      <w:marBottom w:val="0"/>
      <w:divBdr>
        <w:top w:val="none" w:sz="0" w:space="0" w:color="auto"/>
        <w:left w:val="none" w:sz="0" w:space="0" w:color="auto"/>
        <w:bottom w:val="none" w:sz="0" w:space="0" w:color="auto"/>
        <w:right w:val="none" w:sz="0" w:space="0" w:color="auto"/>
      </w:divBdr>
      <w:divsChild>
        <w:div w:id="363486233">
          <w:marLeft w:val="0"/>
          <w:marRight w:val="0"/>
          <w:marTop w:val="0"/>
          <w:marBottom w:val="0"/>
          <w:divBdr>
            <w:top w:val="none" w:sz="0" w:space="0" w:color="auto"/>
            <w:left w:val="none" w:sz="0" w:space="0" w:color="auto"/>
            <w:bottom w:val="none" w:sz="0" w:space="0" w:color="auto"/>
            <w:right w:val="none" w:sz="0" w:space="0" w:color="auto"/>
          </w:divBdr>
        </w:div>
        <w:div w:id="1634171269">
          <w:marLeft w:val="0"/>
          <w:marRight w:val="0"/>
          <w:marTop w:val="0"/>
          <w:marBottom w:val="0"/>
          <w:divBdr>
            <w:top w:val="none" w:sz="0" w:space="0" w:color="auto"/>
            <w:left w:val="none" w:sz="0" w:space="0" w:color="auto"/>
            <w:bottom w:val="none" w:sz="0" w:space="0" w:color="auto"/>
            <w:right w:val="none" w:sz="0" w:space="0" w:color="auto"/>
          </w:divBdr>
        </w:div>
      </w:divsChild>
    </w:div>
    <w:div w:id="1481463661">
      <w:bodyDiv w:val="1"/>
      <w:marLeft w:val="0"/>
      <w:marRight w:val="0"/>
      <w:marTop w:val="0"/>
      <w:marBottom w:val="0"/>
      <w:divBdr>
        <w:top w:val="none" w:sz="0" w:space="0" w:color="auto"/>
        <w:left w:val="none" w:sz="0" w:space="0" w:color="auto"/>
        <w:bottom w:val="none" w:sz="0" w:space="0" w:color="auto"/>
        <w:right w:val="none" w:sz="0" w:space="0" w:color="auto"/>
      </w:divBdr>
      <w:divsChild>
        <w:div w:id="2019382417">
          <w:marLeft w:val="0"/>
          <w:marRight w:val="0"/>
          <w:marTop w:val="0"/>
          <w:marBottom w:val="0"/>
          <w:divBdr>
            <w:top w:val="none" w:sz="0" w:space="0" w:color="auto"/>
            <w:left w:val="none" w:sz="0" w:space="0" w:color="auto"/>
            <w:bottom w:val="none" w:sz="0" w:space="0" w:color="auto"/>
            <w:right w:val="none" w:sz="0" w:space="0" w:color="auto"/>
          </w:divBdr>
        </w:div>
        <w:div w:id="1288779256">
          <w:marLeft w:val="0"/>
          <w:marRight w:val="0"/>
          <w:marTop w:val="0"/>
          <w:marBottom w:val="0"/>
          <w:divBdr>
            <w:top w:val="none" w:sz="0" w:space="0" w:color="auto"/>
            <w:left w:val="none" w:sz="0" w:space="0" w:color="auto"/>
            <w:bottom w:val="none" w:sz="0" w:space="0" w:color="auto"/>
            <w:right w:val="none" w:sz="0" w:space="0" w:color="auto"/>
          </w:divBdr>
        </w:div>
      </w:divsChild>
    </w:div>
    <w:div w:id="1576356566">
      <w:bodyDiv w:val="1"/>
      <w:marLeft w:val="0"/>
      <w:marRight w:val="0"/>
      <w:marTop w:val="0"/>
      <w:marBottom w:val="0"/>
      <w:divBdr>
        <w:top w:val="none" w:sz="0" w:space="0" w:color="auto"/>
        <w:left w:val="none" w:sz="0" w:space="0" w:color="auto"/>
        <w:bottom w:val="none" w:sz="0" w:space="0" w:color="auto"/>
        <w:right w:val="none" w:sz="0" w:space="0" w:color="auto"/>
      </w:divBdr>
    </w:div>
    <w:div w:id="1658222812">
      <w:bodyDiv w:val="1"/>
      <w:marLeft w:val="0"/>
      <w:marRight w:val="0"/>
      <w:marTop w:val="0"/>
      <w:marBottom w:val="0"/>
      <w:divBdr>
        <w:top w:val="none" w:sz="0" w:space="0" w:color="auto"/>
        <w:left w:val="none" w:sz="0" w:space="0" w:color="auto"/>
        <w:bottom w:val="none" w:sz="0" w:space="0" w:color="auto"/>
        <w:right w:val="none" w:sz="0" w:space="0" w:color="auto"/>
      </w:divBdr>
    </w:div>
    <w:div w:id="1676614956">
      <w:bodyDiv w:val="1"/>
      <w:marLeft w:val="0"/>
      <w:marRight w:val="0"/>
      <w:marTop w:val="0"/>
      <w:marBottom w:val="0"/>
      <w:divBdr>
        <w:top w:val="none" w:sz="0" w:space="0" w:color="auto"/>
        <w:left w:val="none" w:sz="0" w:space="0" w:color="auto"/>
        <w:bottom w:val="none" w:sz="0" w:space="0" w:color="auto"/>
        <w:right w:val="none" w:sz="0" w:space="0" w:color="auto"/>
      </w:divBdr>
    </w:div>
    <w:div w:id="1795363929">
      <w:bodyDiv w:val="1"/>
      <w:marLeft w:val="0"/>
      <w:marRight w:val="0"/>
      <w:marTop w:val="0"/>
      <w:marBottom w:val="0"/>
      <w:divBdr>
        <w:top w:val="none" w:sz="0" w:space="0" w:color="auto"/>
        <w:left w:val="none" w:sz="0" w:space="0" w:color="auto"/>
        <w:bottom w:val="none" w:sz="0" w:space="0" w:color="auto"/>
        <w:right w:val="none" w:sz="0" w:space="0" w:color="auto"/>
      </w:divBdr>
    </w:div>
    <w:div w:id="2035426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Taxonomy/Browser/wwwtax.cgi?lvl=0&amp;amp;id=5282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6F84B-6B66-446C-A2EA-09D11AB40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02</TotalTime>
  <Pages>13</Pages>
  <Words>7384</Words>
  <Characters>42089</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辉龙</dc:creator>
  <cp:keywords/>
  <dc:description/>
  <cp:lastModifiedBy>辉龙 陈</cp:lastModifiedBy>
  <cp:revision>2944</cp:revision>
  <dcterms:created xsi:type="dcterms:W3CDTF">2023-05-28T19:13:00Z</dcterms:created>
  <dcterms:modified xsi:type="dcterms:W3CDTF">2024-07-31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07f1a6ea85cb865d0823b747814d8c033d32ead90a7f7b22a9891ff978c00c</vt:lpwstr>
  </property>
</Properties>
</file>